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3E3A0C" w14:textId="501F3415" w:rsidR="0005529C" w:rsidRPr="00D42932" w:rsidRDefault="00E92B7E" w:rsidP="00D42932">
      <w:pPr>
        <w:widowControl/>
        <w:jc w:val="left"/>
        <w:rPr>
          <w:rFonts w:ascii="Times New Roman" w:hAnsi="Times New Roman"/>
          <w:b/>
        </w:rPr>
      </w:pPr>
      <w:r>
        <w:rPr>
          <w:b/>
        </w:rPr>
        <w:t xml:space="preserve">Text S1: Supplemental </w:t>
      </w:r>
      <w:r w:rsidR="0005529C">
        <w:rPr>
          <w:b/>
        </w:rPr>
        <w:t>Materials and Methods</w:t>
      </w:r>
    </w:p>
    <w:p w14:paraId="49213691" w14:textId="77777777" w:rsidR="00D42932" w:rsidRDefault="00D42932" w:rsidP="00CD75D8">
      <w:pPr>
        <w:spacing w:line="480" w:lineRule="auto"/>
        <w:jc w:val="left"/>
        <w:outlineLvl w:val="0"/>
        <w:rPr>
          <w:rFonts w:ascii="Times New Roman" w:hAnsi="Times New Roman"/>
          <w:b/>
        </w:rPr>
      </w:pPr>
    </w:p>
    <w:p w14:paraId="3F9DE7ED" w14:textId="6FD11997" w:rsidR="00CD75D8" w:rsidRPr="008B11F1" w:rsidRDefault="00CD75D8" w:rsidP="00CD75D8">
      <w:pPr>
        <w:spacing w:line="480" w:lineRule="auto"/>
        <w:jc w:val="left"/>
        <w:outlineLvl w:val="0"/>
        <w:rPr>
          <w:rFonts w:ascii="Times New Roman" w:hAnsi="Times New Roman"/>
          <w:b/>
        </w:rPr>
      </w:pPr>
      <w:r>
        <w:rPr>
          <w:rFonts w:ascii="Times New Roman" w:hAnsi="Times New Roman"/>
          <w:b/>
        </w:rPr>
        <w:t>Cell lines, bacterial strains, and cultures</w:t>
      </w:r>
    </w:p>
    <w:p w14:paraId="07C59FFF" w14:textId="77777777" w:rsidR="00CD75D8" w:rsidRDefault="00CD75D8" w:rsidP="00582A28">
      <w:pPr>
        <w:spacing w:line="480" w:lineRule="auto"/>
        <w:ind w:firstLine="960"/>
        <w:jc w:val="left"/>
        <w:outlineLvl w:val="0"/>
        <w:rPr>
          <w:rFonts w:ascii="Times New Roman" w:hAnsi="Times New Roman"/>
        </w:rPr>
      </w:pPr>
      <w:r w:rsidRPr="008B11F1">
        <w:rPr>
          <w:rFonts w:ascii="Times New Roman" w:hAnsi="Times New Roman"/>
        </w:rPr>
        <w:t>L2 (rat type 2 alveolar epithelium), J774A.1 (mouse macrophage), THP-1 (human monocyte), EGV-4T (rat tracheal epithelial), and CHO-K1 (Chinese hamster ovary)</w:t>
      </w:r>
      <w:r w:rsidRPr="008B11F1">
        <w:rPr>
          <w:rStyle w:val="Emphasis"/>
          <w:rFonts w:ascii="Times New Roman" w:eastAsia="Times New Roman" w:hAnsi="Times New Roman"/>
        </w:rPr>
        <w:t xml:space="preserve"> </w:t>
      </w:r>
      <w:r w:rsidRPr="008B11F1">
        <w:rPr>
          <w:rFonts w:ascii="Times New Roman" w:hAnsi="Times New Roman"/>
        </w:rPr>
        <w:t>cells were grown at 37°C under 5% CO</w:t>
      </w:r>
      <w:r w:rsidRPr="008B11F1">
        <w:rPr>
          <w:rFonts w:ascii="Times New Roman" w:hAnsi="Times New Roman"/>
          <w:vertAlign w:val="subscript"/>
        </w:rPr>
        <w:t>2</w:t>
      </w:r>
      <w:r w:rsidRPr="008B11F1">
        <w:rPr>
          <w:rFonts w:ascii="Times New Roman" w:hAnsi="Times New Roman"/>
        </w:rPr>
        <w:t xml:space="preserve"> in air. Ham’s F-12K (</w:t>
      </w:r>
      <w:proofErr w:type="spellStart"/>
      <w:r w:rsidRPr="008B11F1">
        <w:rPr>
          <w:rFonts w:ascii="Times New Roman" w:hAnsi="Times New Roman"/>
        </w:rPr>
        <w:t>Kaighn’s</w:t>
      </w:r>
      <w:proofErr w:type="spellEnd"/>
      <w:r w:rsidRPr="008B11F1">
        <w:rPr>
          <w:rFonts w:ascii="Times New Roman" w:hAnsi="Times New Roman"/>
        </w:rPr>
        <w:t xml:space="preserve">, </w:t>
      </w:r>
      <w:proofErr w:type="spellStart"/>
      <w:r w:rsidRPr="008B11F1">
        <w:rPr>
          <w:rFonts w:ascii="Times New Roman" w:hAnsi="Times New Roman"/>
        </w:rPr>
        <w:t>Gibco</w:t>
      </w:r>
      <w:proofErr w:type="spellEnd"/>
      <w:r w:rsidRPr="008B11F1">
        <w:rPr>
          <w:rFonts w:ascii="Times New Roman" w:hAnsi="Times New Roman"/>
        </w:rPr>
        <w:t xml:space="preserve">) for L2 cells, RPMI 1640 (Gibco) for J774A.1 and THP-1 cells, and Ham’s F-12 (Gibco) for EGV-4T and CHO-K1 cells were used as culture media in the presence of 10% fetal calf serum (FCS, JRH Biosciences). </w:t>
      </w:r>
    </w:p>
    <w:p w14:paraId="023457A2" w14:textId="6F3B5F7B" w:rsidR="00CD75D8" w:rsidRPr="008B11F1" w:rsidRDefault="00CD75D8" w:rsidP="00CD75D8">
      <w:pPr>
        <w:spacing w:line="480" w:lineRule="auto"/>
        <w:ind w:firstLine="960"/>
        <w:jc w:val="left"/>
        <w:rPr>
          <w:rFonts w:ascii="Times New Roman" w:hAnsi="Times New Roman"/>
        </w:rPr>
      </w:pPr>
      <w:r w:rsidRPr="008B11F1">
        <w:rPr>
          <w:rFonts w:ascii="Times New Roman" w:hAnsi="Times New Roman"/>
          <w:i/>
        </w:rPr>
        <w:t>Bordetella pertussis</w:t>
      </w:r>
      <w:r w:rsidR="003D1410">
        <w:rPr>
          <w:rFonts w:ascii="Times New Roman" w:hAnsi="Times New Roman"/>
        </w:rPr>
        <w:t xml:space="preserve"> Tohama I and 18323</w:t>
      </w:r>
      <w:r w:rsidRPr="008B11F1">
        <w:rPr>
          <w:rFonts w:ascii="Times New Roman" w:hAnsi="Times New Roman"/>
        </w:rPr>
        <w:t xml:space="preserve"> and </w:t>
      </w:r>
      <w:r w:rsidRPr="008B11F1">
        <w:rPr>
          <w:rFonts w:ascii="Times New Roman" w:hAnsi="Times New Roman"/>
          <w:i/>
        </w:rPr>
        <w:t>B. bronchiseptica</w:t>
      </w:r>
      <w:r w:rsidRPr="008B11F1">
        <w:rPr>
          <w:rFonts w:ascii="Times New Roman" w:hAnsi="Times New Roman"/>
        </w:rPr>
        <w:t xml:space="preserve"> S798 were maintained in the laboratory. </w:t>
      </w:r>
      <w:r w:rsidRPr="008B11F1">
        <w:rPr>
          <w:rFonts w:ascii="Times New Roman" w:hAnsi="Times New Roman"/>
          <w:i/>
        </w:rPr>
        <w:t>B. bronchiseptica</w:t>
      </w:r>
      <w:r w:rsidRPr="008B11F1">
        <w:rPr>
          <w:rFonts w:ascii="Times New Roman" w:hAnsi="Times New Roman"/>
        </w:rPr>
        <w:t xml:space="preserve"> RB50 was provided by P.A. Cotter, (University of California, CA, USA). </w:t>
      </w:r>
      <w:r w:rsidRPr="008B11F1">
        <w:rPr>
          <w:rFonts w:ascii="Times New Roman" w:hAnsi="Times New Roman"/>
          <w:i/>
        </w:rPr>
        <w:t>B. parapertussis</w:t>
      </w:r>
      <w:r w:rsidRPr="008B11F1">
        <w:rPr>
          <w:rFonts w:ascii="Times New Roman" w:hAnsi="Times New Roman"/>
        </w:rPr>
        <w:t xml:space="preserve"> strains 12822 and C277 w</w:t>
      </w:r>
      <w:r>
        <w:rPr>
          <w:rFonts w:ascii="Times New Roman" w:hAnsi="Times New Roman"/>
        </w:rPr>
        <w:t>ere provided by A. Abe (Kitasato</w:t>
      </w:r>
      <w:r w:rsidRPr="008B11F1">
        <w:rPr>
          <w:rFonts w:ascii="Times New Roman" w:hAnsi="Times New Roman"/>
        </w:rPr>
        <w:t xml:space="preserve"> University, Tokyo, Japan). </w:t>
      </w:r>
      <w:r w:rsidRPr="008B11F1">
        <w:rPr>
          <w:rFonts w:ascii="Times New Roman" w:hAnsi="Times New Roman"/>
          <w:i/>
        </w:rPr>
        <w:t>B. pertussis</w:t>
      </w:r>
      <w:r w:rsidRPr="006A4FE2">
        <w:rPr>
          <w:rFonts w:ascii="Times New Roman" w:hAnsi="Times New Roman"/>
        </w:rPr>
        <w:t xml:space="preserve">, </w:t>
      </w:r>
      <w:r w:rsidRPr="008B11F1">
        <w:rPr>
          <w:rFonts w:ascii="Times New Roman" w:hAnsi="Times New Roman"/>
          <w:i/>
        </w:rPr>
        <w:t>B. bronchiseptica</w:t>
      </w:r>
      <w:r w:rsidRPr="006A4FE2">
        <w:rPr>
          <w:rFonts w:ascii="Times New Roman" w:hAnsi="Times New Roman"/>
        </w:rPr>
        <w:t>,</w:t>
      </w:r>
      <w:r w:rsidRPr="008B11F1">
        <w:rPr>
          <w:rFonts w:ascii="Times New Roman" w:hAnsi="Times New Roman"/>
          <w:i/>
        </w:rPr>
        <w:t xml:space="preserve"> B. parapertussis</w:t>
      </w:r>
      <w:r>
        <w:rPr>
          <w:rFonts w:ascii="Times New Roman" w:hAnsi="Times New Roman" w:hint="eastAsia"/>
        </w:rPr>
        <w:t>,</w:t>
      </w:r>
      <w:r w:rsidRPr="008B11F1">
        <w:rPr>
          <w:rFonts w:ascii="Times New Roman" w:hAnsi="Times New Roman"/>
        </w:rPr>
        <w:t xml:space="preserve"> </w:t>
      </w:r>
      <w:r>
        <w:rPr>
          <w:rFonts w:ascii="Times New Roman" w:hAnsi="Times New Roman" w:hint="eastAsia"/>
        </w:rPr>
        <w:t>and</w:t>
      </w:r>
      <w:r w:rsidRPr="008B11F1">
        <w:rPr>
          <w:rFonts w:ascii="Times New Roman" w:hAnsi="Times New Roman"/>
          <w:i/>
        </w:rPr>
        <w:t xml:space="preserve"> B. bronchiseptica</w:t>
      </w:r>
      <w:r w:rsidRPr="008B11F1">
        <w:rPr>
          <w:rFonts w:ascii="Times New Roman" w:hAnsi="Times New Roman"/>
        </w:rPr>
        <w:t xml:space="preserve"> ∆</w:t>
      </w:r>
      <w:r w:rsidRPr="008B11F1">
        <w:rPr>
          <w:rFonts w:ascii="Times New Roman" w:hAnsi="Times New Roman"/>
          <w:i/>
        </w:rPr>
        <w:t>cyaA</w:t>
      </w:r>
      <w:r w:rsidRPr="008B11F1">
        <w:rPr>
          <w:rFonts w:ascii="Times New Roman" w:hAnsi="Times New Roman"/>
        </w:rPr>
        <w:t xml:space="preserve"> transformed with the plasmids encoding CyaA-derived proteins were recovered from colonies on plates of Bordet-Gengou agar (Becton Dickinson) containing 0.4% (w/v) </w:t>
      </w:r>
      <w:proofErr w:type="spellStart"/>
      <w:r w:rsidRPr="008B11F1">
        <w:rPr>
          <w:rFonts w:ascii="Times New Roman" w:hAnsi="Times New Roman"/>
        </w:rPr>
        <w:t>Polypeptone</w:t>
      </w:r>
      <w:proofErr w:type="spellEnd"/>
      <w:r w:rsidRPr="008B11F1">
        <w:rPr>
          <w:rFonts w:ascii="Times New Roman" w:hAnsi="Times New Roman"/>
        </w:rPr>
        <w:t xml:space="preserve"> (Wako), 0.8% glycerol, 15-20% defibrinated horse blood, and 10 µg/ml ceftibuten (BG) and </w:t>
      </w:r>
      <w:r>
        <w:rPr>
          <w:rFonts w:ascii="Times New Roman" w:hAnsi="Times New Roman" w:hint="eastAsia"/>
        </w:rPr>
        <w:t xml:space="preserve">then </w:t>
      </w:r>
      <w:r w:rsidRPr="008B11F1">
        <w:rPr>
          <w:rFonts w:ascii="Times New Roman" w:hAnsi="Times New Roman"/>
        </w:rPr>
        <w:t xml:space="preserve">suspended in </w:t>
      </w:r>
      <w:proofErr w:type="spellStart"/>
      <w:r w:rsidRPr="008B11F1">
        <w:rPr>
          <w:rFonts w:ascii="Times New Roman" w:hAnsi="Times New Roman"/>
        </w:rPr>
        <w:t>Stainer</w:t>
      </w:r>
      <w:proofErr w:type="spellEnd"/>
      <w:r w:rsidRPr="008B11F1">
        <w:rPr>
          <w:rFonts w:ascii="Times New Roman" w:hAnsi="Times New Roman"/>
        </w:rPr>
        <w:t xml:space="preserve"> and Scholte (SS) medium, followed by </w:t>
      </w:r>
      <w:r>
        <w:rPr>
          <w:rFonts w:ascii="Times New Roman" w:hAnsi="Times New Roman" w:hint="eastAsia"/>
        </w:rPr>
        <w:t xml:space="preserve">an </w:t>
      </w:r>
      <w:r w:rsidRPr="008B11F1">
        <w:rPr>
          <w:rFonts w:ascii="Times New Roman" w:hAnsi="Times New Roman"/>
        </w:rPr>
        <w:t>incubation at 37°C for an appropriate period with shaking. Colony</w:t>
      </w:r>
      <w:r>
        <w:rPr>
          <w:rFonts w:ascii="Times New Roman" w:hAnsi="Times New Roman" w:hint="eastAsia"/>
        </w:rPr>
        <w:t>-</w:t>
      </w:r>
      <w:r w:rsidRPr="008B11F1">
        <w:rPr>
          <w:rFonts w:ascii="Times New Roman" w:hAnsi="Times New Roman"/>
        </w:rPr>
        <w:t>forming unit</w:t>
      </w:r>
      <w:r>
        <w:rPr>
          <w:rFonts w:ascii="Times New Roman" w:hAnsi="Times New Roman" w:hint="eastAsia"/>
        </w:rPr>
        <w:t>s</w:t>
      </w:r>
      <w:r w:rsidRPr="008B11F1">
        <w:rPr>
          <w:rFonts w:ascii="Times New Roman" w:hAnsi="Times New Roman"/>
        </w:rPr>
        <w:t xml:space="preserve"> (CFU) </w:t>
      </w:r>
      <w:r>
        <w:rPr>
          <w:rFonts w:ascii="Times New Roman" w:hAnsi="Times New Roman" w:hint="eastAsia"/>
        </w:rPr>
        <w:t>were</w:t>
      </w:r>
      <w:r w:rsidRPr="008B11F1">
        <w:rPr>
          <w:rFonts w:ascii="Times New Roman" w:hAnsi="Times New Roman"/>
        </w:rPr>
        <w:t xml:space="preserve"> </w:t>
      </w:r>
      <w:r>
        <w:rPr>
          <w:rFonts w:ascii="Times New Roman" w:hAnsi="Times New Roman" w:hint="eastAsia"/>
        </w:rPr>
        <w:t>measured</w:t>
      </w:r>
      <w:r w:rsidRPr="008B11F1">
        <w:rPr>
          <w:rFonts w:ascii="Times New Roman" w:hAnsi="Times New Roman"/>
        </w:rPr>
        <w:t xml:space="preserve"> by plating serially diluted samples on BG plate</w:t>
      </w:r>
      <w:r>
        <w:rPr>
          <w:rFonts w:ascii="Times New Roman" w:hAnsi="Times New Roman" w:hint="eastAsia"/>
        </w:rPr>
        <w:t>s</w:t>
      </w:r>
      <w:r w:rsidRPr="008B11F1">
        <w:rPr>
          <w:rFonts w:ascii="Times New Roman" w:hAnsi="Times New Roman"/>
        </w:rPr>
        <w:t xml:space="preserve"> and enumerating grown colonies after </w:t>
      </w:r>
      <w:proofErr w:type="gramStart"/>
      <w:r>
        <w:rPr>
          <w:rFonts w:ascii="Times New Roman" w:hAnsi="Times New Roman" w:hint="eastAsia"/>
        </w:rPr>
        <w:t xml:space="preserve">a </w:t>
      </w:r>
      <w:r w:rsidRPr="008B11F1">
        <w:rPr>
          <w:rFonts w:ascii="Times New Roman" w:hAnsi="Times New Roman"/>
        </w:rPr>
        <w:t>two</w:t>
      </w:r>
      <w:proofErr w:type="gramEnd"/>
      <w:r w:rsidRPr="008B11F1">
        <w:rPr>
          <w:rFonts w:ascii="Times New Roman" w:hAnsi="Times New Roman"/>
        </w:rPr>
        <w:t xml:space="preserve">-day cultivation. </w:t>
      </w:r>
    </w:p>
    <w:p w14:paraId="2D12A3CA" w14:textId="77777777" w:rsidR="00CD75D8" w:rsidRPr="008B11F1" w:rsidRDefault="00CD75D8" w:rsidP="00CD75D8">
      <w:pPr>
        <w:spacing w:line="480" w:lineRule="auto"/>
        <w:ind w:firstLine="960"/>
        <w:jc w:val="left"/>
        <w:rPr>
          <w:rFonts w:ascii="Times New Roman" w:hAnsi="Times New Roman"/>
        </w:rPr>
      </w:pPr>
      <w:r w:rsidRPr="008B11F1">
        <w:rPr>
          <w:rFonts w:ascii="Times New Roman" w:hAnsi="Times New Roman"/>
          <w:i/>
        </w:rPr>
        <w:t>Escherichia coli</w:t>
      </w:r>
      <w:r w:rsidRPr="008B11F1">
        <w:rPr>
          <w:rFonts w:ascii="Times New Roman" w:hAnsi="Times New Roman"/>
        </w:rPr>
        <w:t xml:space="preserve"> </w:t>
      </w:r>
      <w:proofErr w:type="gramStart"/>
      <w:r w:rsidRPr="008B11F1">
        <w:rPr>
          <w:rFonts w:ascii="Times New Roman" w:hAnsi="Times New Roman"/>
        </w:rPr>
        <w:t>was</w:t>
      </w:r>
      <w:proofErr w:type="gramEnd"/>
      <w:r w:rsidRPr="008B11F1">
        <w:rPr>
          <w:rFonts w:ascii="Times New Roman" w:hAnsi="Times New Roman"/>
        </w:rPr>
        <w:t xml:space="preserve"> grown on Luria-Bertani (LB) agar or broth. </w:t>
      </w:r>
      <w:r>
        <w:rPr>
          <w:rFonts w:ascii="Times New Roman" w:hAnsi="Times New Roman" w:hint="eastAsia"/>
        </w:rPr>
        <w:t>G</w:t>
      </w:r>
      <w:r w:rsidRPr="008B11F1">
        <w:rPr>
          <w:rFonts w:ascii="Times New Roman" w:hAnsi="Times New Roman"/>
        </w:rPr>
        <w:t>rowth media were supplemented with antibiotics whe</w:t>
      </w:r>
      <w:r>
        <w:rPr>
          <w:rFonts w:ascii="Times New Roman" w:hAnsi="Times New Roman" w:hint="eastAsia"/>
        </w:rPr>
        <w:t>re</w:t>
      </w:r>
      <w:r w:rsidRPr="008B11F1">
        <w:rPr>
          <w:rFonts w:ascii="Times New Roman" w:hAnsi="Times New Roman"/>
        </w:rPr>
        <w:t xml:space="preserve"> necessary at the following concentrations: ampicillin, </w:t>
      </w:r>
      <w:proofErr w:type="gramStart"/>
      <w:r w:rsidRPr="008B11F1">
        <w:rPr>
          <w:rFonts w:ascii="Times New Roman" w:hAnsi="Times New Roman"/>
        </w:rPr>
        <w:t>50 µg/ml</w:t>
      </w:r>
      <w:proofErr w:type="gramEnd"/>
      <w:r w:rsidRPr="008B11F1">
        <w:rPr>
          <w:rFonts w:ascii="Times New Roman" w:hAnsi="Times New Roman"/>
        </w:rPr>
        <w:t>; kanamycin, 50 µg/ml; chloramphenicol, 10 µg/ml.</w:t>
      </w:r>
    </w:p>
    <w:p w14:paraId="2ACC303D" w14:textId="77777777" w:rsidR="00CD75D8" w:rsidRDefault="00CD75D8" w:rsidP="00CD75D8">
      <w:pPr>
        <w:spacing w:line="480" w:lineRule="auto"/>
        <w:jc w:val="left"/>
        <w:rPr>
          <w:rFonts w:ascii="Times New Roman" w:hAnsi="Times New Roman"/>
        </w:rPr>
      </w:pPr>
    </w:p>
    <w:p w14:paraId="1F0EDAA8" w14:textId="77777777" w:rsidR="00CD75D8" w:rsidRPr="008B11F1" w:rsidRDefault="00CD75D8" w:rsidP="00CD75D8">
      <w:pPr>
        <w:spacing w:line="480" w:lineRule="auto"/>
        <w:jc w:val="left"/>
        <w:outlineLvl w:val="0"/>
        <w:rPr>
          <w:rFonts w:ascii="Times New Roman" w:hAnsi="Times New Roman"/>
          <w:b/>
        </w:rPr>
      </w:pPr>
      <w:r w:rsidRPr="00A54E70">
        <w:rPr>
          <w:rFonts w:ascii="Times New Roman" w:hAnsi="Times New Roman"/>
          <w:b/>
        </w:rPr>
        <w:lastRenderedPageBreak/>
        <w:t>Construction</w:t>
      </w:r>
      <w:r w:rsidRPr="008B11F1">
        <w:rPr>
          <w:rFonts w:ascii="Times New Roman" w:hAnsi="Times New Roman"/>
          <w:b/>
        </w:rPr>
        <w:t xml:space="preserve"> of expression vectors for CyaA-derived proteins</w:t>
      </w:r>
    </w:p>
    <w:p w14:paraId="17E7191A" w14:textId="77B70463" w:rsidR="00CD75D8" w:rsidRPr="008B11F1" w:rsidRDefault="00CD75D8" w:rsidP="00CD75D8">
      <w:pPr>
        <w:spacing w:line="480" w:lineRule="auto"/>
        <w:ind w:firstLine="960"/>
        <w:jc w:val="left"/>
        <w:rPr>
          <w:rFonts w:ascii="Times New Roman" w:hAnsi="Times New Roman"/>
        </w:rPr>
      </w:pPr>
      <w:r w:rsidRPr="008B11F1">
        <w:rPr>
          <w:rFonts w:ascii="Times New Roman" w:hAnsi="Times New Roman"/>
        </w:rPr>
        <w:t xml:space="preserve">The primers used for the construction of plasmids encoding CyaA and its derivatives were listed in Table S1. The plasmids for Bp-Bb and Bb-Bp chimeric CyaAs were generated as follows. </w:t>
      </w:r>
      <w:r>
        <w:rPr>
          <w:rFonts w:ascii="Times New Roman" w:hAnsi="Times New Roman" w:hint="eastAsia"/>
        </w:rPr>
        <w:t xml:space="preserve">The </w:t>
      </w:r>
      <w:r w:rsidRPr="008B11F1">
        <w:rPr>
          <w:rFonts w:ascii="Times New Roman" w:hAnsi="Times New Roman"/>
        </w:rPr>
        <w:t>CyaA gene</w:t>
      </w:r>
      <w:r>
        <w:rPr>
          <w:rFonts w:ascii="Times New Roman" w:hAnsi="Times New Roman" w:hint="eastAsia"/>
        </w:rPr>
        <w:t>s</w:t>
      </w:r>
      <w:r w:rsidRPr="008B11F1">
        <w:rPr>
          <w:rFonts w:ascii="Times New Roman" w:hAnsi="Times New Roman"/>
        </w:rPr>
        <w:t xml:space="preserve"> of Bp and Bb were amplified by PCR with the primers HindIII-BP0760-S2 and XbaI-BB0324-AS using </w:t>
      </w:r>
      <w:r w:rsidRPr="008B11F1">
        <w:rPr>
          <w:rFonts w:ascii="Times New Roman" w:hAnsi="Times New Roman"/>
          <w:i/>
        </w:rPr>
        <w:t>B. pertussis</w:t>
      </w:r>
      <w:r w:rsidRPr="008B11F1">
        <w:rPr>
          <w:rFonts w:ascii="Times New Roman" w:hAnsi="Times New Roman"/>
        </w:rPr>
        <w:t xml:space="preserve"> Tohama</w:t>
      </w:r>
      <w:r w:rsidR="00405F27">
        <w:rPr>
          <w:rFonts w:ascii="Times New Roman" w:hAnsi="Times New Roman"/>
        </w:rPr>
        <w:t xml:space="preserve"> </w:t>
      </w:r>
      <w:r w:rsidRPr="008B11F1">
        <w:rPr>
          <w:rFonts w:ascii="Times New Roman" w:hAnsi="Times New Roman"/>
        </w:rPr>
        <w:t xml:space="preserve">I and </w:t>
      </w:r>
      <w:r w:rsidRPr="008B11F1">
        <w:rPr>
          <w:rFonts w:ascii="Times New Roman" w:hAnsi="Times New Roman"/>
          <w:i/>
        </w:rPr>
        <w:t>B. bronchiseptica</w:t>
      </w:r>
      <w:r w:rsidRPr="008B11F1">
        <w:rPr>
          <w:rFonts w:ascii="Times New Roman" w:hAnsi="Times New Roman"/>
        </w:rPr>
        <w:t xml:space="preserve"> RB50 genomic DNA as the templates, respectively. PCR products were excised with </w:t>
      </w:r>
      <w:proofErr w:type="spellStart"/>
      <w:r w:rsidRPr="008B11F1">
        <w:rPr>
          <w:rFonts w:ascii="Times New Roman" w:hAnsi="Times New Roman"/>
          <w:i/>
        </w:rPr>
        <w:t>Hind</w:t>
      </w:r>
      <w:r w:rsidRPr="008B11F1">
        <w:rPr>
          <w:rFonts w:ascii="Times New Roman" w:hAnsi="Times New Roman"/>
        </w:rPr>
        <w:t>III</w:t>
      </w:r>
      <w:proofErr w:type="spellEnd"/>
      <w:r w:rsidRPr="008B11F1">
        <w:rPr>
          <w:rFonts w:ascii="Times New Roman" w:hAnsi="Times New Roman"/>
        </w:rPr>
        <w:t>/</w:t>
      </w:r>
      <w:proofErr w:type="spellStart"/>
      <w:r w:rsidRPr="008B11F1">
        <w:rPr>
          <w:rFonts w:ascii="Times New Roman" w:hAnsi="Times New Roman"/>
          <w:i/>
        </w:rPr>
        <w:t>Xba</w:t>
      </w:r>
      <w:r w:rsidRPr="008B11F1">
        <w:rPr>
          <w:rFonts w:ascii="Times New Roman" w:hAnsi="Times New Roman"/>
        </w:rPr>
        <w:t>I</w:t>
      </w:r>
      <w:proofErr w:type="spellEnd"/>
      <w:r w:rsidRPr="008B11F1">
        <w:rPr>
          <w:rFonts w:ascii="Times New Roman" w:hAnsi="Times New Roman"/>
        </w:rPr>
        <w:t xml:space="preserve"> and inserted into the same sites of </w:t>
      </w:r>
      <w:r>
        <w:rPr>
          <w:rFonts w:ascii="Times New Roman" w:hAnsi="Times New Roman" w:hint="eastAsia"/>
        </w:rPr>
        <w:t xml:space="preserve">the </w:t>
      </w:r>
      <w:r w:rsidRPr="008B11F1">
        <w:rPr>
          <w:rFonts w:ascii="Times New Roman" w:hAnsi="Times New Roman"/>
        </w:rPr>
        <w:t xml:space="preserve">pBBR1MCS5 vector with a broad host range </w:t>
      </w:r>
      <w:r w:rsidRPr="008B11F1">
        <w:rPr>
          <w:rFonts w:ascii="Times New Roman" w:hAnsi="Times New Roman"/>
        </w:rPr>
        <w:fldChar w:fldCharType="begin"/>
      </w:r>
      <w:r w:rsidR="00DE5A87">
        <w:rPr>
          <w:rFonts w:ascii="Times New Roman" w:hAnsi="Times New Roman"/>
        </w:rPr>
        <w:instrText xml:space="preserve"> ADDIN PAPERS2_CITATIONS &lt;citation&gt;&lt;priority&gt;0&lt;/priority&gt;&lt;uuid&gt;8EA8E426-1DCA-49CA-BC82-C21492F196F7&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Four new derivatives of the broad-host-range cloning vector pBBR1MCS, carrying different antibiotic-resistance cassettes.&lt;/title&gt;&lt;url&gt;http://eutils.ncbi.nlm.nih.gov/entrez/eutils/elink.fcgi?dbfrom=pubmed&amp;amp;id=8529885&amp;amp;retmode=ref&amp;amp;cmd=prlinks&lt;/url&gt;&lt;volume&gt;166&lt;/volume&gt;&lt;publication_date&gt;99199512011200000000222000&lt;/publication_date&gt;&lt;uuid&gt;EFD3AFCD-AF56-4A61-AD89-5E104D365DF7&lt;/uuid&gt;&lt;type&gt;400&lt;/type&gt;&lt;number&gt;1&lt;/number&gt;&lt;citekey&gt;Kovach:1995wj&lt;/citekey&gt;&lt;institution&gt;Department of Microbiology and Immunology, Louisiana State University Medical Center-Shreveport 71130-3932, USA.&lt;/institution&gt;&lt;startpage&gt;175&lt;/startpage&gt;&lt;endpage&gt;176&lt;/endpage&gt;&lt;bundle&gt;&lt;publication&gt;&lt;title&gt;Gene&lt;/title&gt;&lt;uuid&gt;F67F0E87-3D9C-4568-AF28-646C0EB7B2CA&lt;/uuid&gt;&lt;subtype&gt;-100&lt;/subtype&gt;&lt;type&gt;-100&lt;/type&gt;&lt;/publication&gt;&lt;/bundle&gt;&lt;authors&gt;&lt;author&gt;&lt;lastName&gt;Kovach&lt;/lastName&gt;&lt;firstName&gt;M&lt;/firstName&gt;&lt;middleNames&gt;E&lt;/middleNames&gt;&lt;/author&gt;&lt;author&gt;&lt;lastName&gt;Elzer&lt;/lastName&gt;&lt;firstName&gt;P&lt;/firstName&gt;&lt;middleNames&gt;H&lt;/middleNames&gt;&lt;/author&gt;&lt;author&gt;&lt;lastName&gt;Hill&lt;/lastName&gt;&lt;firstName&gt;D&lt;/firstName&gt;&lt;middleNames&gt;S&lt;/middleNames&gt;&lt;/author&gt;&lt;author&gt;&lt;lastName&gt;Robertson&lt;/lastName&gt;&lt;firstName&gt;G&lt;/firstName&gt;&lt;middleNames&gt;T&lt;/middleNames&gt;&lt;/author&gt;&lt;author&gt;&lt;lastName&gt;Farris&lt;/lastName&gt;&lt;firstName&gt;M&lt;/firstName&gt;&lt;middleNames&gt;A&lt;/middleNames&gt;&lt;/author&gt;&lt;author&gt;&lt;lastName&gt;Roop&lt;/lastName&gt;&lt;firstName&gt;R&lt;/firstName&gt;&lt;middleNames&gt;M&lt;/middleNames&gt;&lt;/author&gt;&lt;author&gt;&lt;lastName&gt;Peterson&lt;/lastName&gt;&lt;firstName&gt;K&lt;/firstName&gt;&lt;middleNames&gt;M&lt;/middleNames&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1)</w:t>
      </w:r>
      <w:r w:rsidRPr="008B11F1">
        <w:rPr>
          <w:rFonts w:ascii="Times New Roman" w:hAnsi="Times New Roman"/>
        </w:rPr>
        <w:fldChar w:fldCharType="end"/>
      </w:r>
      <w:r w:rsidRPr="008B11F1">
        <w:rPr>
          <w:rFonts w:ascii="Times New Roman" w:hAnsi="Times New Roman"/>
        </w:rPr>
        <w:t xml:space="preserve">. The resulting plasmids were designated </w:t>
      </w:r>
      <w:r w:rsidR="003D1410">
        <w:rPr>
          <w:rFonts w:ascii="Times New Roman" w:hAnsi="Times New Roman" w:hint="eastAsia"/>
        </w:rPr>
        <w:t xml:space="preserve">as </w:t>
      </w:r>
      <w:r w:rsidRPr="008B11F1">
        <w:rPr>
          <w:rFonts w:ascii="Times New Roman" w:hAnsi="Times New Roman"/>
        </w:rPr>
        <w:t xml:space="preserve">pBBR1MCS5-BP0760 and pBBR1MCS5-BB0324. The ACD-TMD region and RTX region of Bp </w:t>
      </w:r>
      <w:r w:rsidRPr="008B11F1">
        <w:rPr>
          <w:rFonts w:ascii="Times New Roman" w:hAnsi="Times New Roman"/>
          <w:i/>
        </w:rPr>
        <w:t>cyaA</w:t>
      </w:r>
      <w:r w:rsidRPr="008B11F1">
        <w:rPr>
          <w:rFonts w:ascii="Times New Roman" w:hAnsi="Times New Roman"/>
        </w:rPr>
        <w:t xml:space="preserve"> were amplified by PCR with the primers HindIII-BP0760-S2 and D-XhoI-BB0324-AS, and U-XhoI-BB0324-S and </w:t>
      </w:r>
      <w:proofErr w:type="spellStart"/>
      <w:r w:rsidRPr="008B11F1">
        <w:rPr>
          <w:rFonts w:ascii="Times New Roman" w:hAnsi="Times New Roman"/>
        </w:rPr>
        <w:t>XbaI</w:t>
      </w:r>
      <w:proofErr w:type="spellEnd"/>
      <w:r w:rsidRPr="008B11F1">
        <w:rPr>
          <w:rFonts w:ascii="Times New Roman" w:hAnsi="Times New Roman"/>
        </w:rPr>
        <w:t xml:space="preserve"> BB0324-AS, respectively, using </w:t>
      </w:r>
      <w:r w:rsidRPr="008B11F1">
        <w:rPr>
          <w:rFonts w:ascii="Times New Roman" w:hAnsi="Times New Roman"/>
          <w:i/>
        </w:rPr>
        <w:t>B. pertussis</w:t>
      </w:r>
      <w:r w:rsidRPr="008B11F1">
        <w:rPr>
          <w:rFonts w:ascii="Times New Roman" w:hAnsi="Times New Roman"/>
        </w:rPr>
        <w:t xml:space="preserve"> Tohama I genomic DNA as a template. The resulting PCR products were cloned into pCR™4Blunt-TOPO (Zero Blunt TOPO PCR Cloning Kit, Invitrogen), sequenced, and digested with </w:t>
      </w:r>
      <w:proofErr w:type="spellStart"/>
      <w:r w:rsidRPr="008B11F1">
        <w:rPr>
          <w:rFonts w:ascii="Times New Roman" w:hAnsi="Times New Roman"/>
          <w:i/>
        </w:rPr>
        <w:t>Hind</w:t>
      </w:r>
      <w:r w:rsidRPr="008B11F1">
        <w:rPr>
          <w:rFonts w:ascii="Times New Roman" w:hAnsi="Times New Roman"/>
        </w:rPr>
        <w:t>III</w:t>
      </w:r>
      <w:proofErr w:type="spellEnd"/>
      <w:r w:rsidRPr="008B11F1">
        <w:rPr>
          <w:rFonts w:ascii="Times New Roman" w:hAnsi="Times New Roman"/>
        </w:rPr>
        <w:t xml:space="preserve"> and </w:t>
      </w:r>
      <w:proofErr w:type="spellStart"/>
      <w:r w:rsidRPr="008B11F1">
        <w:rPr>
          <w:rFonts w:ascii="Times New Roman" w:hAnsi="Times New Roman"/>
          <w:i/>
        </w:rPr>
        <w:t>Xho</w:t>
      </w:r>
      <w:r w:rsidR="003D1410">
        <w:rPr>
          <w:rFonts w:ascii="Times New Roman" w:hAnsi="Times New Roman"/>
        </w:rPr>
        <w:t>I</w:t>
      </w:r>
      <w:proofErr w:type="spellEnd"/>
      <w:r w:rsidRPr="008B11F1">
        <w:rPr>
          <w:rFonts w:ascii="Times New Roman" w:hAnsi="Times New Roman"/>
        </w:rPr>
        <w:t xml:space="preserve"> or </w:t>
      </w:r>
      <w:proofErr w:type="spellStart"/>
      <w:r w:rsidRPr="008B11F1">
        <w:rPr>
          <w:rFonts w:ascii="Times New Roman" w:hAnsi="Times New Roman"/>
          <w:i/>
        </w:rPr>
        <w:t>Xba</w:t>
      </w:r>
      <w:r w:rsidRPr="008B11F1">
        <w:rPr>
          <w:rFonts w:ascii="Times New Roman" w:hAnsi="Times New Roman"/>
        </w:rPr>
        <w:t>I</w:t>
      </w:r>
      <w:proofErr w:type="spellEnd"/>
      <w:r w:rsidRPr="008B11F1">
        <w:rPr>
          <w:rFonts w:ascii="Times New Roman" w:hAnsi="Times New Roman"/>
        </w:rPr>
        <w:t xml:space="preserve"> and </w:t>
      </w:r>
      <w:proofErr w:type="spellStart"/>
      <w:r w:rsidRPr="008B11F1">
        <w:rPr>
          <w:rFonts w:ascii="Times New Roman" w:hAnsi="Times New Roman"/>
          <w:i/>
        </w:rPr>
        <w:t>Xho</w:t>
      </w:r>
      <w:r w:rsidRPr="008B11F1">
        <w:rPr>
          <w:rFonts w:ascii="Times New Roman" w:hAnsi="Times New Roman"/>
        </w:rPr>
        <w:t>I</w:t>
      </w:r>
      <w:proofErr w:type="spellEnd"/>
      <w:r w:rsidRPr="008B11F1">
        <w:rPr>
          <w:rFonts w:ascii="Times New Roman" w:hAnsi="Times New Roman"/>
        </w:rPr>
        <w:t xml:space="preserve">, respectively. The digested fragments were inserted into the same sites of pBBR1MCS5-BB0324 and the plasmids obtained were designated pBBR1MCS5-BP/BB and pBBR1MCS5-BB/BP, respectively. The plasmids for Bp-Bb chimeric CyaAs with a point mutation were generated by the site-directed mutagenesis method using the primers described in Table S1 and pBBR1MCS5-BP/BB as the template. </w:t>
      </w:r>
    </w:p>
    <w:p w14:paraId="17BACB85" w14:textId="11A9622D" w:rsidR="00CD75D8" w:rsidRPr="008B11F1" w:rsidRDefault="00CD75D8" w:rsidP="00CD75D8">
      <w:pPr>
        <w:spacing w:line="480" w:lineRule="auto"/>
        <w:ind w:firstLine="960"/>
        <w:jc w:val="left"/>
        <w:rPr>
          <w:rFonts w:ascii="Times New Roman" w:hAnsi="Times New Roman"/>
        </w:rPr>
      </w:pPr>
      <w:r>
        <w:rPr>
          <w:rFonts w:ascii="Times New Roman" w:hAnsi="Times New Roman" w:hint="eastAsia"/>
        </w:rPr>
        <w:t>Regarding the</w:t>
      </w:r>
      <w:r w:rsidRPr="008B11F1">
        <w:rPr>
          <w:rFonts w:ascii="Times New Roman" w:hAnsi="Times New Roman"/>
        </w:rPr>
        <w:t xml:space="preserve"> production of </w:t>
      </w:r>
      <w:r>
        <w:rPr>
          <w:rFonts w:ascii="Times New Roman" w:hAnsi="Times New Roman" w:hint="eastAsia"/>
        </w:rPr>
        <w:t xml:space="preserve">the </w:t>
      </w:r>
      <w:r w:rsidRPr="008B11F1">
        <w:rPr>
          <w:rFonts w:ascii="Times New Roman" w:hAnsi="Times New Roman"/>
        </w:rPr>
        <w:t xml:space="preserve">Bp CyaA mutants, F375S and V800A, pBBR1MCS5-BP/BB carrying the corresponding amino-acid replacements were digested with </w:t>
      </w:r>
      <w:proofErr w:type="spellStart"/>
      <w:r w:rsidRPr="008B11F1">
        <w:rPr>
          <w:rFonts w:ascii="Times New Roman" w:hAnsi="Times New Roman"/>
          <w:i/>
        </w:rPr>
        <w:t>Hind</w:t>
      </w:r>
      <w:r w:rsidRPr="008B11F1">
        <w:rPr>
          <w:rFonts w:ascii="Times New Roman" w:hAnsi="Times New Roman"/>
        </w:rPr>
        <w:t>III</w:t>
      </w:r>
      <w:proofErr w:type="spellEnd"/>
      <w:r w:rsidRPr="008B11F1">
        <w:rPr>
          <w:rFonts w:ascii="Times New Roman" w:hAnsi="Times New Roman"/>
        </w:rPr>
        <w:t xml:space="preserve"> and </w:t>
      </w:r>
      <w:proofErr w:type="spellStart"/>
      <w:r w:rsidRPr="008B11F1">
        <w:rPr>
          <w:rFonts w:ascii="Times New Roman" w:hAnsi="Times New Roman"/>
          <w:i/>
        </w:rPr>
        <w:t>Xho</w:t>
      </w:r>
      <w:r w:rsidRPr="008B11F1">
        <w:rPr>
          <w:rFonts w:ascii="Times New Roman" w:hAnsi="Times New Roman"/>
        </w:rPr>
        <w:t>I</w:t>
      </w:r>
      <w:proofErr w:type="spellEnd"/>
      <w:r w:rsidRPr="008B11F1">
        <w:rPr>
          <w:rFonts w:ascii="Times New Roman" w:hAnsi="Times New Roman"/>
        </w:rPr>
        <w:t>, and the digested fragment</w:t>
      </w:r>
      <w:r>
        <w:rPr>
          <w:rFonts w:ascii="Times New Roman" w:hAnsi="Times New Roman" w:hint="eastAsia"/>
        </w:rPr>
        <w:t>s</w:t>
      </w:r>
      <w:r w:rsidRPr="008B11F1">
        <w:rPr>
          <w:rFonts w:ascii="Times New Roman" w:hAnsi="Times New Roman"/>
        </w:rPr>
        <w:t xml:space="preserve"> were independently inserted into the same sites of pBBR1MCS5-BP</w:t>
      </w:r>
      <w:r w:rsidR="00434D36" w:rsidRPr="007251F0">
        <w:rPr>
          <w:rFonts w:ascii="Times New Roman" w:hAnsi="Times New Roman"/>
          <w:color w:val="000000" w:themeColor="text1"/>
        </w:rPr>
        <w:t>0760</w:t>
      </w:r>
      <w:r w:rsidRPr="008B11F1">
        <w:rPr>
          <w:rFonts w:ascii="Times New Roman" w:hAnsi="Times New Roman"/>
        </w:rPr>
        <w:t>. The resulting plasmids were named pBBR1MCS5-BP0760-F375S and pB</w:t>
      </w:r>
      <w:r>
        <w:rPr>
          <w:rFonts w:ascii="Times New Roman" w:hAnsi="Times New Roman"/>
        </w:rPr>
        <w:t>BR1MCS5-</w:t>
      </w:r>
      <w:r w:rsidRPr="008B11F1">
        <w:rPr>
          <w:rFonts w:ascii="Times New Roman" w:hAnsi="Times New Roman"/>
        </w:rPr>
        <w:t xml:space="preserve">BP0760-V800A, respectively. </w:t>
      </w:r>
      <w:r>
        <w:rPr>
          <w:rFonts w:ascii="Times New Roman" w:hAnsi="Times New Roman" w:hint="eastAsia"/>
        </w:rPr>
        <w:t>In the</w:t>
      </w:r>
      <w:r w:rsidRPr="008B11F1">
        <w:rPr>
          <w:rFonts w:ascii="Times New Roman" w:hAnsi="Times New Roman"/>
        </w:rPr>
        <w:t xml:space="preserve"> </w:t>
      </w:r>
      <w:r w:rsidRPr="008B11F1">
        <w:rPr>
          <w:rFonts w:ascii="Times New Roman" w:hAnsi="Times New Roman"/>
        </w:rPr>
        <w:lastRenderedPageBreak/>
        <w:t xml:space="preserve">production of </w:t>
      </w:r>
      <w:r w:rsidR="003D1410">
        <w:rPr>
          <w:rFonts w:ascii="Times New Roman" w:hAnsi="Times New Roman" w:hint="eastAsia"/>
        </w:rPr>
        <w:t xml:space="preserve">the </w:t>
      </w:r>
      <w:r w:rsidRPr="008B11F1">
        <w:rPr>
          <w:rFonts w:ascii="Times New Roman" w:hAnsi="Times New Roman"/>
        </w:rPr>
        <w:t xml:space="preserve">Bb CyaA mutants, S375F and A800V, the gene for the N-terminal region of Bb CyaA in pCR™4Blunt-TOPO (see supporting information) was amplified by PCR with the primer sets BB&gt;BP-S375F-S/BB&gt;BP-S375F-AS and BB&gt;BP-A800V-S/BB&gt;BP-A800V-AS, followed by digestion with </w:t>
      </w:r>
      <w:proofErr w:type="spellStart"/>
      <w:r w:rsidRPr="008B11F1">
        <w:rPr>
          <w:rFonts w:ascii="Times New Roman" w:hAnsi="Times New Roman"/>
          <w:i/>
        </w:rPr>
        <w:t>Hind</w:t>
      </w:r>
      <w:r w:rsidRPr="008B11F1">
        <w:rPr>
          <w:rFonts w:ascii="Times New Roman" w:hAnsi="Times New Roman"/>
        </w:rPr>
        <w:t>III</w:t>
      </w:r>
      <w:proofErr w:type="spellEnd"/>
      <w:r w:rsidRPr="008B11F1">
        <w:rPr>
          <w:rFonts w:ascii="Times New Roman" w:hAnsi="Times New Roman"/>
        </w:rPr>
        <w:t xml:space="preserve"> and </w:t>
      </w:r>
      <w:proofErr w:type="spellStart"/>
      <w:r w:rsidRPr="008B11F1">
        <w:rPr>
          <w:rFonts w:ascii="Times New Roman" w:hAnsi="Times New Roman"/>
          <w:i/>
        </w:rPr>
        <w:t>Xho</w:t>
      </w:r>
      <w:r w:rsidRPr="008B11F1">
        <w:rPr>
          <w:rFonts w:ascii="Times New Roman" w:hAnsi="Times New Roman"/>
        </w:rPr>
        <w:t>I</w:t>
      </w:r>
      <w:proofErr w:type="spellEnd"/>
      <w:r w:rsidRPr="008B11F1">
        <w:rPr>
          <w:rFonts w:ascii="Times New Roman" w:hAnsi="Times New Roman"/>
        </w:rPr>
        <w:t xml:space="preserve">. The digested fragments were inserted into the same sites of pBBR1MCS5-BB0324 and the plasmids obtained were designated pBBR1MCS5-BB0324-S375F and pBBR1MCS5-BB0324-A800V, respectively. These constructed plasmids were introduced into </w:t>
      </w:r>
      <w:r w:rsidRPr="008B11F1">
        <w:rPr>
          <w:rFonts w:ascii="Times New Roman" w:hAnsi="Times New Roman"/>
          <w:i/>
        </w:rPr>
        <w:t>B. bronchiseptica ∆cyaA</w:t>
      </w:r>
      <w:r w:rsidRPr="008B11F1">
        <w:rPr>
          <w:rFonts w:ascii="Times New Roman" w:hAnsi="Times New Roman"/>
        </w:rPr>
        <w:t xml:space="preserve"> by electroporation.</w:t>
      </w:r>
    </w:p>
    <w:p w14:paraId="741E7552" w14:textId="1EC72DD5" w:rsidR="00CD75D8" w:rsidRPr="008B11F1" w:rsidRDefault="00CD75D8" w:rsidP="00CD75D8">
      <w:pPr>
        <w:spacing w:line="480" w:lineRule="auto"/>
        <w:ind w:firstLine="960"/>
        <w:jc w:val="left"/>
        <w:rPr>
          <w:rFonts w:ascii="Times New Roman" w:hAnsi="Times New Roman"/>
        </w:rPr>
      </w:pPr>
      <w:r w:rsidRPr="008B11F1">
        <w:rPr>
          <w:rFonts w:ascii="Times New Roman" w:hAnsi="Times New Roman"/>
        </w:rPr>
        <w:t xml:space="preserve">Bp CyaA and an enzyme-dead mutant of CyaA (K58Q) </w:t>
      </w:r>
      <w:r w:rsidRPr="008B11F1">
        <w:rPr>
          <w:rFonts w:ascii="Times New Roman" w:hAnsi="Times New Roman"/>
        </w:rPr>
        <w:fldChar w:fldCharType="begin"/>
      </w:r>
      <w:r w:rsidR="00DE5A87">
        <w:rPr>
          <w:rFonts w:ascii="Times New Roman" w:hAnsi="Times New Roman"/>
        </w:rPr>
        <w:instrText xml:space="preserve"> ADDIN PAPERS2_CITATIONS &lt;citation&gt;&lt;priority&gt;1&lt;/priority&gt;&lt;uuid&gt;F8B19B9A-3323-4E16-B8E5-FF527A660C45&lt;/uuid&gt;&lt;publications&gt;&lt;publication&gt;&lt;subtype&gt;400&lt;/subtype&gt;&lt;publisher&gt;European Molecular Biology Organization&lt;/publisher&gt;&lt;title&gt;Identification of residues essential for catalysis and binding of calmodulin in Bordetella pertussis adenylate cyclase by site-directed mutagenesis.&lt;/title&gt;&lt;url&gt;/pmc/articles/PMC400898/?report=abstract&lt;/url&gt;&lt;volume&gt;8&lt;/volume&gt;&lt;publication_date&gt;99198903001200000000220000&lt;/publication_date&gt;&lt;uuid&gt;26F78207-3A5D-4C52-AE75-C80EE9096916&lt;/uuid&gt;&lt;type&gt;400&lt;/type&gt;&lt;number&gt;3&lt;/number&gt;&lt;citekey&gt;Glaser:1989tk&lt;/citekey&gt;&lt;institution&gt;Unité de Régulation de l'Expression Génétique, Institut Pasteur, Paris, France.&lt;/institution&gt;&lt;startpage&gt;967&lt;/startpage&gt;&lt;endpage&gt;972&lt;/endpage&gt;&lt;bundle&gt;&lt;publication&gt;&lt;title&gt;The EMBO journal&lt;/title&gt;&lt;uuid&gt;5EB0091C-74DD-4E53-ACB0-17F9665AA5A5&lt;/uuid&gt;&lt;subtype&gt;-100&lt;/subtype&gt;&lt;type&gt;-100&lt;/type&gt;&lt;url&gt;http://www.nature.com/emboj/&lt;/url&gt;&lt;/publication&gt;&lt;/bundle&gt;&lt;authors&gt;&lt;author&gt;&lt;lastName&gt;Glaser&lt;/lastName&gt;&lt;firstName&gt;P&lt;/firstName&gt;&lt;/author&gt;&lt;author&gt;&lt;lastName&gt;Elmaoglou-Lazaridou&lt;/lastName&gt;&lt;firstName&gt;A&lt;/firstName&gt;&lt;/author&gt;&lt;author&gt;&lt;lastName&gt;Krin&lt;/lastName&gt;&lt;firstName&gt;E&lt;/firstName&gt;&lt;/author&gt;&lt;author&gt;&lt;lastName&gt;Ladant&lt;/lastName&gt;&lt;firstName&gt;D&lt;/firstName&gt;&lt;/author&gt;&lt;author&gt;&lt;lastName&gt;Bârzu&lt;/lastName&gt;&lt;firstName&gt;O&lt;/firstName&gt;&lt;/author&gt;&lt;author&gt;&lt;lastName&gt;Danchin&lt;/lastName&gt;&lt;firstName&gt;A&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2)</w:t>
      </w:r>
      <w:r w:rsidRPr="008B11F1">
        <w:rPr>
          <w:rFonts w:ascii="Times New Roman" w:hAnsi="Times New Roman"/>
        </w:rPr>
        <w:fldChar w:fldCharType="end"/>
      </w:r>
      <w:r w:rsidRPr="008B11F1">
        <w:rPr>
          <w:rFonts w:ascii="Times New Roman" w:hAnsi="Times New Roman"/>
        </w:rPr>
        <w:t xml:space="preserve"> were produced by </w:t>
      </w:r>
      <w:r w:rsidRPr="008B11F1">
        <w:rPr>
          <w:rFonts w:ascii="Times New Roman" w:hAnsi="Times New Roman"/>
          <w:i/>
        </w:rPr>
        <w:t>E. coli</w:t>
      </w:r>
      <w:r w:rsidRPr="008B11F1">
        <w:rPr>
          <w:rFonts w:ascii="Times New Roman" w:hAnsi="Times New Roman"/>
        </w:rPr>
        <w:t xml:space="preserve"> JM109 harboring pCACT3 </w:t>
      </w:r>
      <w:r w:rsidRPr="008B11F1">
        <w:rPr>
          <w:rFonts w:ascii="Times New Roman" w:hAnsi="Times New Roman"/>
        </w:rPr>
        <w:fldChar w:fldCharType="begin"/>
      </w:r>
      <w:r w:rsidR="00DE5A87">
        <w:rPr>
          <w:rFonts w:ascii="Times New Roman" w:hAnsi="Times New Roman"/>
        </w:rPr>
        <w:instrText xml:space="preserve"> ADDIN PAPERS2_CITATIONS &lt;citation&gt;&lt;priority&gt;2&lt;/priority&gt;&lt;uuid&gt;7B0D5DC8-159D-44EF-8161-C5F5F9A4A8A7&lt;/uuid&gt;&lt;publications&gt;&lt;publication&gt;&lt;subtype&gt;400&lt;/subtype&gt;&lt;title&gt;CyaC-mediated activation is important not only for toxic but also for protective activities of Bordetella pertussis adenylate cyclase-hemolysin.&lt;/title&gt;&lt;url&gt;http://eutils.ncbi.nlm.nih.gov/entrez/eutils/elink.fcgi?dbfrom=pubmed&amp;amp;id=8359880&amp;amp;retmode=ref&amp;amp;cmd=prlinks&lt;/url&gt;&lt;volume&gt;61&lt;/volume&gt;&lt;publication_date&gt;99199309001200000000220000&lt;/publication_date&gt;&lt;uuid&gt;0A58B8E9-077A-4C65-911C-AA63AF67EF6E&lt;/uuid&gt;&lt;type&gt;400&lt;/type&gt;&lt;number&gt;9&lt;/number&gt;&lt;citekey&gt;Betsou:1993wo&lt;/citekey&gt;&lt;institution&gt;Unité de Bactériologie Moléculaire et Médicale, Institut Pasteur, Paris, France.&lt;/institution&gt;&lt;startpage&gt;3583&lt;/startpage&gt;&lt;endpage&gt;3589&lt;/endpage&gt;&lt;bundle&gt;&lt;publication&gt;&lt;title&gt;Infection and immunity&lt;/title&gt;&lt;uuid&gt;2AC7619B-CA6D-4A8E-BF88-E946B080BA89&lt;/uuid&gt;&lt;subtype&gt;-100&lt;/subtype&gt;&lt;publisher&gt;American Society for Microbiology&lt;/publisher&gt;&lt;type&gt;-100&lt;/type&gt;&lt;/publication&gt;&lt;/bundle&gt;&lt;authors&gt;&lt;author&gt;&lt;lastName&gt;Betsou&lt;/lastName&gt;&lt;firstName&gt;F&lt;/firstName&gt;&lt;/author&gt;&lt;author&gt;&lt;lastName&gt;Sebo&lt;/lastName&gt;&lt;firstName&gt;P&lt;/firstName&gt;&lt;/author&gt;&lt;author&gt;&lt;lastName&gt;Guiso&lt;/lastName&gt;&lt;firstName&gt;N&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3)</w:t>
      </w:r>
      <w:r w:rsidRPr="008B11F1">
        <w:rPr>
          <w:rFonts w:ascii="Times New Roman" w:hAnsi="Times New Roman"/>
        </w:rPr>
        <w:fldChar w:fldCharType="end"/>
      </w:r>
      <w:r w:rsidRPr="008B11F1">
        <w:rPr>
          <w:rFonts w:ascii="Times New Roman" w:hAnsi="Times New Roman"/>
        </w:rPr>
        <w:t xml:space="preserve"> and pCACT3-K58Q, respectively. </w:t>
      </w:r>
      <w:r>
        <w:rPr>
          <w:rFonts w:ascii="Times New Roman" w:hAnsi="Times New Roman" w:hint="eastAsia"/>
        </w:rPr>
        <w:t>In order t</w:t>
      </w:r>
      <w:r w:rsidRPr="008B11F1">
        <w:rPr>
          <w:rFonts w:ascii="Times New Roman" w:hAnsi="Times New Roman"/>
        </w:rPr>
        <w:t xml:space="preserve">o obtain </w:t>
      </w:r>
      <w:r w:rsidRPr="008B11F1">
        <w:rPr>
          <w:rFonts w:ascii="Times New Roman" w:hAnsi="Times New Roman"/>
          <w:i/>
        </w:rPr>
        <w:t>E. coli</w:t>
      </w:r>
      <w:r w:rsidRPr="008B11F1">
        <w:rPr>
          <w:rFonts w:ascii="Times New Roman" w:hAnsi="Times New Roman"/>
        </w:rPr>
        <w:t xml:space="preserve"> producing the recombinant CyaA proteins, we generated expression plasmids as </w:t>
      </w:r>
      <w:r>
        <w:rPr>
          <w:rFonts w:ascii="Times New Roman" w:hAnsi="Times New Roman" w:hint="eastAsia"/>
        </w:rPr>
        <w:t xml:space="preserve">described </w:t>
      </w:r>
      <w:r w:rsidRPr="008B11F1">
        <w:rPr>
          <w:rFonts w:ascii="Times New Roman" w:hAnsi="Times New Roman"/>
        </w:rPr>
        <w:t xml:space="preserve">below. </w:t>
      </w:r>
      <w:r>
        <w:rPr>
          <w:rFonts w:ascii="Times New Roman" w:hAnsi="Times New Roman" w:hint="eastAsia"/>
        </w:rPr>
        <w:t>S</w:t>
      </w:r>
      <w:r w:rsidRPr="008B11F1">
        <w:rPr>
          <w:rFonts w:ascii="Times New Roman" w:hAnsi="Times New Roman"/>
        </w:rPr>
        <w:t>ite-directed mutagenesis was performed to replace Phe</w:t>
      </w:r>
      <w:r w:rsidRPr="008B11F1">
        <w:rPr>
          <w:rFonts w:ascii="Times New Roman" w:hAnsi="Times New Roman"/>
          <w:vertAlign w:val="superscript"/>
        </w:rPr>
        <w:t>375</w:t>
      </w:r>
      <w:r w:rsidRPr="008B11F1">
        <w:rPr>
          <w:rFonts w:ascii="Times New Roman" w:hAnsi="Times New Roman"/>
        </w:rPr>
        <w:t xml:space="preserve"> of Bp CyaA with Ser</w:t>
      </w:r>
      <w:r w:rsidRPr="008B11F1">
        <w:rPr>
          <w:rFonts w:ascii="Times New Roman" w:hAnsi="Times New Roman"/>
          <w:vertAlign w:val="superscript"/>
        </w:rPr>
        <w:t>375</w:t>
      </w:r>
      <w:r w:rsidRPr="008B11F1">
        <w:rPr>
          <w:rFonts w:ascii="Times New Roman" w:hAnsi="Times New Roman"/>
        </w:rPr>
        <w:t xml:space="preserve"> using the primer</w:t>
      </w:r>
      <w:r>
        <w:rPr>
          <w:rFonts w:ascii="Times New Roman" w:hAnsi="Times New Roman" w:hint="eastAsia"/>
        </w:rPr>
        <w:t>s</w:t>
      </w:r>
      <w:r w:rsidRPr="008B11F1">
        <w:rPr>
          <w:rFonts w:ascii="Times New Roman" w:hAnsi="Times New Roman"/>
        </w:rPr>
        <w:t xml:space="preserve"> BP&gt;BB-3-S and BP&gt;BB-3-AS</w:t>
      </w:r>
      <w:r w:rsidR="00FA613D">
        <w:rPr>
          <w:rFonts w:ascii="Times New Roman" w:hAnsi="Times New Roman" w:hint="eastAsia"/>
        </w:rPr>
        <w:t xml:space="preserve"> with</w:t>
      </w:r>
      <w:r w:rsidRPr="008B11F1">
        <w:rPr>
          <w:rFonts w:ascii="Times New Roman" w:hAnsi="Times New Roman"/>
        </w:rPr>
        <w:t xml:space="preserve"> pCACT3 as </w:t>
      </w:r>
      <w:r>
        <w:rPr>
          <w:rFonts w:ascii="Times New Roman" w:hAnsi="Times New Roman" w:hint="eastAsia"/>
        </w:rPr>
        <w:t xml:space="preserve">the </w:t>
      </w:r>
      <w:r w:rsidRPr="008B11F1">
        <w:rPr>
          <w:rFonts w:ascii="Times New Roman" w:hAnsi="Times New Roman"/>
        </w:rPr>
        <w:t xml:space="preserve">template. </w:t>
      </w:r>
      <w:r>
        <w:rPr>
          <w:rFonts w:ascii="Times New Roman" w:hAnsi="Times New Roman" w:hint="eastAsia"/>
        </w:rPr>
        <w:t>Regarding</w:t>
      </w:r>
      <w:r w:rsidRPr="008B11F1">
        <w:rPr>
          <w:rFonts w:ascii="Times New Roman" w:hAnsi="Times New Roman"/>
        </w:rPr>
        <w:t xml:space="preserve"> Bb CyaA, pCACT3-BB was constructed by exchanging the Bp cyaA gene in pCACT3 for </w:t>
      </w:r>
      <w:r>
        <w:rPr>
          <w:rFonts w:ascii="Times New Roman" w:hAnsi="Times New Roman" w:hint="eastAsia"/>
        </w:rPr>
        <w:t xml:space="preserve">the </w:t>
      </w:r>
      <w:r w:rsidRPr="008B11F1">
        <w:rPr>
          <w:rFonts w:ascii="Times New Roman" w:hAnsi="Times New Roman"/>
        </w:rPr>
        <w:t>Bb cyaA gene</w:t>
      </w:r>
      <w:r>
        <w:rPr>
          <w:rFonts w:ascii="Times New Roman" w:hAnsi="Times New Roman" w:hint="eastAsia"/>
        </w:rPr>
        <w:t>,</w:t>
      </w:r>
      <w:r w:rsidRPr="008B11F1">
        <w:rPr>
          <w:rFonts w:ascii="Times New Roman" w:hAnsi="Times New Roman"/>
        </w:rPr>
        <w:t xml:space="preserve"> and the codon for Ser</w:t>
      </w:r>
      <w:r w:rsidRPr="008B11F1">
        <w:rPr>
          <w:rFonts w:ascii="Times New Roman" w:hAnsi="Times New Roman"/>
          <w:vertAlign w:val="superscript"/>
        </w:rPr>
        <w:t>375</w:t>
      </w:r>
      <w:r w:rsidRPr="008B11F1">
        <w:rPr>
          <w:rFonts w:ascii="Times New Roman" w:hAnsi="Times New Roman"/>
        </w:rPr>
        <w:t xml:space="preserve"> in this construct was replaced with that for Phe by site-directed mutagenesis using BB&gt;BP-S375F-S and BB&gt;BP-S375F-AS. </w:t>
      </w:r>
      <w:r>
        <w:rPr>
          <w:rFonts w:ascii="Times New Roman" w:hAnsi="Times New Roman" w:hint="eastAsia"/>
        </w:rPr>
        <w:t>R</w:t>
      </w:r>
      <w:r w:rsidRPr="008B11F1">
        <w:rPr>
          <w:rFonts w:ascii="Times New Roman" w:hAnsi="Times New Roman"/>
        </w:rPr>
        <w:t xml:space="preserve">ecombinant CyaAs were produced by </w:t>
      </w:r>
      <w:r w:rsidRPr="008B11F1">
        <w:rPr>
          <w:rFonts w:ascii="Times New Roman" w:hAnsi="Times New Roman"/>
          <w:i/>
        </w:rPr>
        <w:t>E. coli</w:t>
      </w:r>
      <w:r w:rsidRPr="008B11F1">
        <w:rPr>
          <w:rFonts w:ascii="Times New Roman" w:hAnsi="Times New Roman"/>
        </w:rPr>
        <w:t xml:space="preserve"> JM109 harboring each expression vector </w:t>
      </w:r>
      <w:r>
        <w:rPr>
          <w:rFonts w:ascii="Times New Roman" w:hAnsi="Times New Roman" w:hint="eastAsia"/>
        </w:rPr>
        <w:t>described</w:t>
      </w:r>
      <w:r w:rsidRPr="008B11F1">
        <w:rPr>
          <w:rFonts w:ascii="Times New Roman" w:hAnsi="Times New Roman"/>
        </w:rPr>
        <w:t xml:space="preserve"> above in the presence of 1 mM IPTG.</w:t>
      </w:r>
      <w:r w:rsidRPr="008B11F1">
        <w:rPr>
          <w:rFonts w:ascii="Times New Roman" w:hAnsi="Times New Roman"/>
          <w:color w:val="0000FF"/>
        </w:rPr>
        <w:t xml:space="preserve"> </w:t>
      </w:r>
      <w:r w:rsidRPr="008B11F1">
        <w:rPr>
          <w:rFonts w:ascii="Times New Roman" w:hAnsi="Times New Roman"/>
        </w:rPr>
        <w:t>The induced insoluble products from bacterial cells were solved in 50 mM Tris-HCl, pH 8.0, containing 8 M urea and 0.2 mM CaCl</w:t>
      </w:r>
      <w:r w:rsidRPr="008B11F1">
        <w:rPr>
          <w:rFonts w:ascii="Times New Roman" w:hAnsi="Times New Roman"/>
          <w:szCs w:val="24"/>
          <w:vertAlign w:val="subscript"/>
        </w:rPr>
        <w:t>2</w:t>
      </w:r>
      <w:r w:rsidRPr="008B11F1">
        <w:rPr>
          <w:rFonts w:ascii="Times New Roman" w:hAnsi="Times New Roman"/>
        </w:rPr>
        <w:t xml:space="preserve">, followed by DEAE-Sepharose (GE Healthcare) chromatography. The fractions containing the toxins were eluted with a linear gradient of NaCl from 0.1 M to 0.5 M in the same buffer. </w:t>
      </w:r>
    </w:p>
    <w:p w14:paraId="4F87B9FB" w14:textId="7264D42B" w:rsidR="00CD75D8" w:rsidRPr="007251F0" w:rsidRDefault="00CD75D8" w:rsidP="00CD75D8">
      <w:pPr>
        <w:spacing w:line="480" w:lineRule="auto"/>
        <w:jc w:val="left"/>
        <w:rPr>
          <w:rFonts w:ascii="Times New Roman" w:hAnsi="Times New Roman"/>
          <w:color w:val="000000" w:themeColor="text1"/>
        </w:rPr>
      </w:pPr>
      <w:r w:rsidRPr="008B11F1">
        <w:rPr>
          <w:rFonts w:ascii="Times New Roman" w:hAnsi="Times New Roman"/>
        </w:rPr>
        <w:tab/>
      </w:r>
      <w:r w:rsidRPr="00405F27">
        <w:rPr>
          <w:rFonts w:ascii="Times New Roman" w:hAnsi="Times New Roman"/>
        </w:rPr>
        <w:t>The</w:t>
      </w:r>
      <w:r w:rsidRPr="008B11F1">
        <w:rPr>
          <w:rFonts w:ascii="Times New Roman" w:hAnsi="Times New Roman"/>
        </w:rPr>
        <w:t xml:space="preserve"> mutant strain of </w:t>
      </w:r>
      <w:r w:rsidRPr="008B11F1">
        <w:rPr>
          <w:rFonts w:ascii="Times New Roman" w:hAnsi="Times New Roman"/>
          <w:i/>
        </w:rPr>
        <w:t>B. bronchiseptica</w:t>
      </w:r>
      <w:r w:rsidRPr="008B11F1">
        <w:rPr>
          <w:rFonts w:ascii="Times New Roman" w:hAnsi="Times New Roman"/>
        </w:rPr>
        <w:t xml:space="preserve"> </w:t>
      </w:r>
      <w:r w:rsidR="00B8751E">
        <w:rPr>
          <w:rFonts w:ascii="Times New Roman" w:hAnsi="Times New Roman"/>
        </w:rPr>
        <w:t>producing</w:t>
      </w:r>
      <w:r w:rsidRPr="008B11F1">
        <w:rPr>
          <w:rFonts w:ascii="Times New Roman" w:hAnsi="Times New Roman"/>
        </w:rPr>
        <w:t xml:space="preserve"> Bb CyaA</w:t>
      </w:r>
      <w:r w:rsidRPr="008B11F1">
        <w:rPr>
          <w:rFonts w:ascii="Times New Roman" w:hAnsi="Times New Roman"/>
          <w:szCs w:val="24"/>
          <w:vertAlign w:val="subscript"/>
        </w:rPr>
        <w:t>S375F</w:t>
      </w:r>
      <w:r w:rsidRPr="008B11F1">
        <w:rPr>
          <w:rFonts w:ascii="Times New Roman" w:hAnsi="Times New Roman"/>
        </w:rPr>
        <w:t xml:space="preserve"> </w:t>
      </w:r>
      <w:r w:rsidR="00D97254">
        <w:rPr>
          <w:rFonts w:ascii="Times New Roman" w:hAnsi="Times New Roman"/>
        </w:rPr>
        <w:t xml:space="preserve">(Bb S375F) </w:t>
      </w:r>
      <w:r w:rsidRPr="008B11F1">
        <w:rPr>
          <w:rFonts w:ascii="Times New Roman" w:hAnsi="Times New Roman"/>
        </w:rPr>
        <w:t xml:space="preserve">was established as follows. </w:t>
      </w:r>
      <w:r>
        <w:rPr>
          <w:rFonts w:ascii="Times New Roman" w:hAnsi="Times New Roman" w:hint="eastAsia"/>
        </w:rPr>
        <w:t>The f</w:t>
      </w:r>
      <w:r w:rsidRPr="008B11F1">
        <w:rPr>
          <w:rFonts w:ascii="Times New Roman" w:hAnsi="Times New Roman"/>
        </w:rPr>
        <w:t xml:space="preserve">ull-length DNA of Bb CyaA with a mutation at </w:t>
      </w:r>
      <w:r>
        <w:rPr>
          <w:rFonts w:ascii="Times New Roman" w:hAnsi="Times New Roman" w:hint="eastAsia"/>
        </w:rPr>
        <w:t xml:space="preserve">the </w:t>
      </w:r>
      <w:r w:rsidRPr="008B11F1">
        <w:rPr>
          <w:rFonts w:ascii="Times New Roman" w:hAnsi="Times New Roman"/>
        </w:rPr>
        <w:t>375</w:t>
      </w:r>
      <w:r w:rsidRPr="008B11F1">
        <w:rPr>
          <w:rFonts w:ascii="Times New Roman" w:hAnsi="Times New Roman"/>
          <w:vertAlign w:val="superscript"/>
        </w:rPr>
        <w:t>th</w:t>
      </w:r>
      <w:r w:rsidRPr="008B11F1">
        <w:rPr>
          <w:rFonts w:ascii="Times New Roman" w:hAnsi="Times New Roman"/>
        </w:rPr>
        <w:t xml:space="preserve"> </w:t>
      </w:r>
      <w:r w:rsidRPr="008B11F1">
        <w:rPr>
          <w:rFonts w:ascii="Times New Roman" w:hAnsi="Times New Roman"/>
        </w:rPr>
        <w:lastRenderedPageBreak/>
        <w:t xml:space="preserve">amino-acid position was amplified by PCR with the primers BB0324-1660-F and BB0324-2755-R using pBBR1MCS5-BB0324-S375F as </w:t>
      </w:r>
      <w:r>
        <w:rPr>
          <w:rFonts w:ascii="Times New Roman" w:hAnsi="Times New Roman" w:hint="eastAsia"/>
        </w:rPr>
        <w:t xml:space="preserve">the </w:t>
      </w:r>
      <w:r w:rsidRPr="008B11F1">
        <w:rPr>
          <w:rFonts w:ascii="Times New Roman" w:hAnsi="Times New Roman"/>
        </w:rPr>
        <w:t xml:space="preserve">temple. The PCR product was cloned into pCR™4Blunt4-TOPO, sequenced, and digested with </w:t>
      </w:r>
      <w:proofErr w:type="spellStart"/>
      <w:r w:rsidRPr="008B11F1">
        <w:rPr>
          <w:rFonts w:ascii="Times New Roman" w:hAnsi="Times New Roman"/>
          <w:i/>
        </w:rPr>
        <w:t>Not</w:t>
      </w:r>
      <w:r w:rsidRPr="008B11F1">
        <w:rPr>
          <w:rFonts w:ascii="Times New Roman" w:hAnsi="Times New Roman"/>
        </w:rPr>
        <w:t>I</w:t>
      </w:r>
      <w:proofErr w:type="spellEnd"/>
      <w:r w:rsidRPr="008B11F1">
        <w:rPr>
          <w:rFonts w:ascii="Times New Roman" w:hAnsi="Times New Roman"/>
        </w:rPr>
        <w:t xml:space="preserve"> and </w:t>
      </w:r>
      <w:proofErr w:type="spellStart"/>
      <w:r w:rsidRPr="008B11F1">
        <w:rPr>
          <w:rFonts w:ascii="Times New Roman" w:hAnsi="Times New Roman"/>
          <w:i/>
        </w:rPr>
        <w:t>Spe</w:t>
      </w:r>
      <w:r w:rsidRPr="008B11F1">
        <w:rPr>
          <w:rFonts w:ascii="Times New Roman" w:hAnsi="Times New Roman"/>
        </w:rPr>
        <w:t>I</w:t>
      </w:r>
      <w:proofErr w:type="spellEnd"/>
      <w:r w:rsidRPr="008B11F1">
        <w:rPr>
          <w:rFonts w:ascii="Times New Roman" w:hAnsi="Times New Roman"/>
        </w:rPr>
        <w:t xml:space="preserve">. The digested fragment was inserted into the same sites of pABB-CRS2 </w:t>
      </w:r>
      <w:r w:rsidRPr="008B11F1">
        <w:rPr>
          <w:rFonts w:ascii="Times New Roman" w:hAnsi="Times New Roman"/>
        </w:rPr>
        <w:fldChar w:fldCharType="begin"/>
      </w:r>
      <w:r w:rsidR="00DE5A87">
        <w:rPr>
          <w:rFonts w:ascii="Times New Roman" w:hAnsi="Times New Roman"/>
        </w:rPr>
        <w:instrText xml:space="preserve"> ADDIN PAPERS2_CITATIONS &lt;citation&gt;&lt;priority&gt;3&lt;/priority&gt;&lt;uuid&gt;C63FD79C-DEE2-4751-A0A2-13E594897758&lt;/uuid&gt;&lt;publications&gt;&lt;publication&gt;&lt;subtype&gt;400&lt;/subtype&gt;&lt;publisher&gt;National Acad Sciences&lt;/publisher&gt;&lt;title&gt;Supermolecular structure of the enteropathogenic Escherichia coli type III secretion system and its direct interaction with the EspA-sheath-like structure.&lt;/title&gt;&lt;url&gt;http://www.pnas.org/content/98/20/11638.full&lt;/url&gt;&lt;volume&gt;98&lt;/volume&gt;&lt;publication_date&gt;99200109251200000000222000&lt;/publication_date&gt;&lt;uuid&gt;0AA8E745-00F2-4580-8DD0-DB1D75FAE3FE&lt;/uuid&gt;&lt;type&gt;400&lt;/type&gt;&lt;number&gt;20&lt;/number&gt;&lt;citekey&gt;Sekiya:2001ey&lt;/citekey&gt;&lt;doi&gt;10.1073/pnas.191378598&lt;/doi&gt;&lt;institution&gt;Laboratory of Electron Microscopy, School of Pharmaceutical Sciences, Kitasato University, 5-9-1 Shirokane, Minato-ku, Tokyo 108-8641, Japan.&lt;/institution&gt;&lt;startpage&gt;11638&lt;/startpage&gt;&lt;endpage&gt;11643&lt;/endpage&gt;&lt;bundle&gt;&lt;publication&gt;&lt;title&gt;Proceedings of the National Academy of Sciences of the United States of America&lt;/title&gt;&lt;uuid&gt;77FA8BC1-4887-4B84-9A05-4BDDA5AA22E5&lt;/uuid&gt;&lt;subtype&gt;-100&lt;/subtype&gt;&lt;publisher&gt;National Acad Sciences&lt;/publisher&gt;&lt;type&gt;-100&lt;/type&gt;&lt;url&gt;http://www.pnas.org/&lt;/url&gt;&lt;/publication&gt;&lt;/bundle&gt;&lt;authors&gt;&lt;author&gt;&lt;lastName&gt;Sekiya&lt;/lastName&gt;&lt;firstName&gt;K&lt;/firstName&gt;&lt;/author&gt;&lt;author&gt;&lt;lastName&gt;Ohishi&lt;/lastName&gt;&lt;firstName&gt;M&lt;/firstName&gt;&lt;/author&gt;&lt;author&gt;&lt;lastName&gt;Ogino&lt;/lastName&gt;&lt;firstName&gt;T&lt;/firstName&gt;&lt;/author&gt;&lt;author&gt;&lt;lastName&gt;Tamano&lt;/lastName&gt;&lt;firstName&gt;K&lt;/firstName&gt;&lt;/author&gt;&lt;author&gt;&lt;lastName&gt;Sasakawa&lt;/lastName&gt;&lt;firstName&gt;C&lt;/firstName&gt;&lt;/author&gt;&lt;author&gt;&lt;lastName&gt;Abe&lt;/lastName&gt;&lt;firstName&gt;A&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4)</w:t>
      </w:r>
      <w:r w:rsidRPr="008B11F1">
        <w:rPr>
          <w:rFonts w:ascii="Times New Roman" w:hAnsi="Times New Roman"/>
        </w:rPr>
        <w:fldChar w:fldCharType="end"/>
      </w:r>
      <w:r w:rsidRPr="008B11F1">
        <w:rPr>
          <w:rFonts w:ascii="Times New Roman" w:hAnsi="Times New Roman"/>
        </w:rPr>
        <w:t xml:space="preserve">, which was gifted by A. Abe. The resulting plasmid was introduced into </w:t>
      </w:r>
      <w:r w:rsidRPr="008B11F1">
        <w:rPr>
          <w:rFonts w:ascii="Times New Roman" w:hAnsi="Times New Roman"/>
          <w:i/>
        </w:rPr>
        <w:t>E. coli</w:t>
      </w:r>
      <w:r w:rsidRPr="008B11F1">
        <w:rPr>
          <w:rFonts w:ascii="Times New Roman" w:hAnsi="Times New Roman"/>
        </w:rPr>
        <w:t xml:space="preserve"> SM10 </w:t>
      </w:r>
      <w:proofErr w:type="spellStart"/>
      <w:r w:rsidRPr="008B11F1">
        <w:rPr>
          <w:rFonts w:ascii="Times New Roman" w:hAnsi="Times New Roman"/>
        </w:rPr>
        <w:t>λ</w:t>
      </w:r>
      <w:r w:rsidRPr="008B11F1">
        <w:rPr>
          <w:rFonts w:ascii="Times New Roman" w:hAnsi="Times New Roman"/>
          <w:i/>
        </w:rPr>
        <w:t>pir</w:t>
      </w:r>
      <w:proofErr w:type="spellEnd"/>
      <w:r w:rsidR="003D1410">
        <w:rPr>
          <w:rFonts w:ascii="Times New Roman" w:hAnsi="Times New Roman"/>
        </w:rPr>
        <w:t xml:space="preserve"> and </w:t>
      </w:r>
      <w:proofErr w:type="spellStart"/>
      <w:r w:rsidR="003D1410">
        <w:rPr>
          <w:rFonts w:ascii="Times New Roman" w:hAnsi="Times New Roman"/>
        </w:rPr>
        <w:t>trans</w:t>
      </w:r>
      <w:r w:rsidRPr="008B11F1">
        <w:rPr>
          <w:rFonts w:ascii="Times New Roman" w:hAnsi="Times New Roman"/>
        </w:rPr>
        <w:t>conjugated</w:t>
      </w:r>
      <w:proofErr w:type="spellEnd"/>
      <w:r w:rsidRPr="008B11F1">
        <w:rPr>
          <w:rFonts w:ascii="Times New Roman" w:hAnsi="Times New Roman"/>
        </w:rPr>
        <w:t xml:space="preserve"> into </w:t>
      </w:r>
      <w:r w:rsidRPr="008B11F1">
        <w:rPr>
          <w:rFonts w:ascii="Times New Roman" w:hAnsi="Times New Roman"/>
          <w:i/>
        </w:rPr>
        <w:t>B. bronchiseptica</w:t>
      </w:r>
      <w:r w:rsidRPr="008B11F1">
        <w:rPr>
          <w:rFonts w:ascii="Times New Roman" w:hAnsi="Times New Roman"/>
        </w:rPr>
        <w:t xml:space="preserve"> RB50 by biparental conjugation.</w:t>
      </w:r>
      <w:r w:rsidR="00431D3E">
        <w:rPr>
          <w:rFonts w:ascii="Times New Roman" w:hAnsi="Times New Roman"/>
        </w:rPr>
        <w:t xml:space="preserve"> </w:t>
      </w:r>
      <w:r w:rsidR="00F2795F" w:rsidRPr="007251F0">
        <w:rPr>
          <w:rFonts w:ascii="Times New Roman" w:hAnsi="Times New Roman"/>
          <w:color w:val="000000" w:themeColor="text1"/>
        </w:rPr>
        <w:t>Similarly, t</w:t>
      </w:r>
      <w:r w:rsidR="00431D3E" w:rsidRPr="007251F0">
        <w:rPr>
          <w:rFonts w:ascii="Times New Roman" w:hAnsi="Times New Roman"/>
          <w:color w:val="000000" w:themeColor="text1"/>
        </w:rPr>
        <w:t xml:space="preserve">he mutant strain of </w:t>
      </w:r>
      <w:r w:rsidR="00431D3E" w:rsidRPr="007251F0">
        <w:rPr>
          <w:rFonts w:ascii="Times New Roman" w:hAnsi="Times New Roman"/>
          <w:i/>
          <w:color w:val="000000" w:themeColor="text1"/>
        </w:rPr>
        <w:t>B. pertussis</w:t>
      </w:r>
      <w:r w:rsidR="00431D3E" w:rsidRPr="007251F0">
        <w:rPr>
          <w:rFonts w:ascii="Times New Roman" w:hAnsi="Times New Roman"/>
          <w:color w:val="000000" w:themeColor="text1"/>
        </w:rPr>
        <w:t xml:space="preserve"> producing Bp CyaA</w:t>
      </w:r>
      <w:r w:rsidR="00431D3E" w:rsidRPr="007251F0">
        <w:rPr>
          <w:rFonts w:ascii="Times New Roman" w:hAnsi="Times New Roman"/>
          <w:color w:val="000000" w:themeColor="text1"/>
          <w:vertAlign w:val="subscript"/>
        </w:rPr>
        <w:t xml:space="preserve">F375S </w:t>
      </w:r>
      <w:r w:rsidR="00431D3E" w:rsidRPr="007251F0">
        <w:rPr>
          <w:rFonts w:ascii="Times New Roman" w:hAnsi="Times New Roman"/>
          <w:color w:val="000000" w:themeColor="text1"/>
        </w:rPr>
        <w:t xml:space="preserve">(Bp F375S) was generated using </w:t>
      </w:r>
      <w:r w:rsidR="004B6CCF" w:rsidRPr="007251F0">
        <w:rPr>
          <w:rFonts w:ascii="Times New Roman" w:hAnsi="Times New Roman"/>
          <w:color w:val="000000" w:themeColor="text1"/>
        </w:rPr>
        <w:t xml:space="preserve">pBBR1MCS5-BP0760-F375S as the template for PCR. </w:t>
      </w:r>
      <w:r w:rsidR="00F2795F" w:rsidRPr="007251F0">
        <w:rPr>
          <w:rFonts w:ascii="Times New Roman" w:hAnsi="Times New Roman"/>
          <w:color w:val="000000" w:themeColor="text1"/>
        </w:rPr>
        <w:t xml:space="preserve">The resulting plasmid was introduced into </w:t>
      </w:r>
      <w:r w:rsidR="00F2795F" w:rsidRPr="007251F0">
        <w:rPr>
          <w:rFonts w:ascii="Times New Roman" w:hAnsi="Times New Roman"/>
          <w:i/>
          <w:color w:val="000000" w:themeColor="text1"/>
        </w:rPr>
        <w:t>B. pertussis</w:t>
      </w:r>
      <w:r w:rsidR="00F2795F" w:rsidRPr="007251F0">
        <w:rPr>
          <w:rFonts w:ascii="Times New Roman" w:hAnsi="Times New Roman"/>
          <w:color w:val="000000" w:themeColor="text1"/>
        </w:rPr>
        <w:t xml:space="preserve"> Tohama I.  </w:t>
      </w:r>
      <w:r w:rsidR="00AD1FAD" w:rsidRPr="007251F0">
        <w:rPr>
          <w:rFonts w:ascii="Times New Roman" w:hAnsi="Times New Roman"/>
          <w:color w:val="000000" w:themeColor="text1"/>
        </w:rPr>
        <w:t xml:space="preserve">Genes constructed and introduced by conjugation as described </w:t>
      </w:r>
      <w:r w:rsidR="00BE6DA5" w:rsidRPr="007251F0">
        <w:rPr>
          <w:rFonts w:ascii="Times New Roman" w:hAnsi="Times New Roman"/>
          <w:color w:val="000000" w:themeColor="text1"/>
        </w:rPr>
        <w:t>above</w:t>
      </w:r>
      <w:r w:rsidR="00AD1FAD" w:rsidRPr="007251F0">
        <w:rPr>
          <w:rFonts w:ascii="Times New Roman" w:hAnsi="Times New Roman"/>
          <w:color w:val="000000" w:themeColor="text1"/>
        </w:rPr>
        <w:t xml:space="preserve"> were integrated into </w:t>
      </w:r>
      <w:r w:rsidR="003D1410" w:rsidRPr="007251F0">
        <w:rPr>
          <w:rFonts w:ascii="Times New Roman" w:hAnsi="Times New Roman" w:hint="eastAsia"/>
          <w:color w:val="000000" w:themeColor="text1"/>
        </w:rPr>
        <w:t xml:space="preserve">the </w:t>
      </w:r>
      <w:r w:rsidR="00AD1FAD" w:rsidRPr="007251F0">
        <w:rPr>
          <w:rFonts w:ascii="Times New Roman" w:hAnsi="Times New Roman"/>
          <w:color w:val="000000" w:themeColor="text1"/>
        </w:rPr>
        <w:t>corresponding regions o</w:t>
      </w:r>
      <w:r w:rsidR="003D1410" w:rsidRPr="007251F0">
        <w:rPr>
          <w:rFonts w:ascii="Times New Roman" w:hAnsi="Times New Roman"/>
          <w:color w:val="000000" w:themeColor="text1"/>
        </w:rPr>
        <w:t>f parental strains by</w:t>
      </w:r>
      <w:r w:rsidR="00AD1FAD" w:rsidRPr="007251F0">
        <w:rPr>
          <w:rFonts w:ascii="Times New Roman" w:hAnsi="Times New Roman"/>
          <w:color w:val="000000" w:themeColor="text1"/>
        </w:rPr>
        <w:t xml:space="preserve"> two-step homologous recombination. The integration of </w:t>
      </w:r>
      <w:r w:rsidR="003D1410" w:rsidRPr="007251F0">
        <w:rPr>
          <w:rFonts w:ascii="Times New Roman" w:hAnsi="Times New Roman" w:hint="eastAsia"/>
          <w:color w:val="000000" w:themeColor="text1"/>
        </w:rPr>
        <w:t xml:space="preserve">the </w:t>
      </w:r>
      <w:r w:rsidR="00AD1FAD" w:rsidRPr="007251F0">
        <w:rPr>
          <w:rFonts w:ascii="Times New Roman" w:hAnsi="Times New Roman"/>
          <w:color w:val="000000" w:themeColor="text1"/>
        </w:rPr>
        <w:t>introduced genes was confirmed by sequencing.</w:t>
      </w:r>
    </w:p>
    <w:p w14:paraId="24F6C14E" w14:textId="6B6D3B35" w:rsidR="00CD75D8" w:rsidRPr="00405F27" w:rsidRDefault="00CD75D8" w:rsidP="00CD75D8">
      <w:pPr>
        <w:spacing w:line="480" w:lineRule="auto"/>
        <w:jc w:val="left"/>
        <w:rPr>
          <w:rFonts w:ascii="Times New Roman" w:hAnsi="Times New Roman"/>
          <w:color w:val="FF0000"/>
        </w:rPr>
      </w:pPr>
      <w:r w:rsidRPr="007251F0">
        <w:rPr>
          <w:rFonts w:ascii="Times New Roman" w:hAnsi="Times New Roman"/>
          <w:color w:val="000000" w:themeColor="text1"/>
          <w:szCs w:val="24"/>
        </w:rPr>
        <w:t xml:space="preserve">  </w:t>
      </w:r>
      <w:r w:rsidRPr="007251F0">
        <w:rPr>
          <w:rFonts w:ascii="Times New Roman" w:hAnsi="Times New Roman"/>
          <w:color w:val="000000" w:themeColor="text1"/>
          <w:szCs w:val="24"/>
        </w:rPr>
        <w:tab/>
      </w:r>
      <w:r w:rsidRPr="007251F0">
        <w:rPr>
          <w:rFonts w:ascii="Times New Roman" w:hAnsi="Times New Roman"/>
          <w:i/>
          <w:color w:val="000000" w:themeColor="text1"/>
          <w:szCs w:val="24"/>
        </w:rPr>
        <w:t>B. bronchiseptica</w:t>
      </w:r>
      <w:r w:rsidRPr="007251F0">
        <w:rPr>
          <w:rFonts w:ascii="Times New Roman" w:hAnsi="Times New Roman"/>
          <w:color w:val="000000" w:themeColor="text1"/>
          <w:szCs w:val="24"/>
        </w:rPr>
        <w:t xml:space="preserve"> ∆</w:t>
      </w:r>
      <w:r w:rsidRPr="007251F0">
        <w:rPr>
          <w:rFonts w:ascii="Times New Roman" w:hAnsi="Times New Roman"/>
          <w:i/>
          <w:color w:val="000000" w:themeColor="text1"/>
          <w:szCs w:val="24"/>
        </w:rPr>
        <w:t>cyaA</w:t>
      </w:r>
      <w:r w:rsidRPr="007251F0">
        <w:rPr>
          <w:rFonts w:ascii="Times New Roman" w:hAnsi="Times New Roman"/>
          <w:color w:val="000000" w:themeColor="text1"/>
          <w:szCs w:val="24"/>
        </w:rPr>
        <w:t xml:space="preserve"> </w:t>
      </w:r>
      <w:r w:rsidR="00405F27" w:rsidRPr="007251F0">
        <w:rPr>
          <w:rFonts w:ascii="Times New Roman" w:hAnsi="Times New Roman"/>
          <w:color w:val="000000" w:themeColor="text1"/>
          <w:szCs w:val="24"/>
        </w:rPr>
        <w:t xml:space="preserve">and </w:t>
      </w:r>
      <w:r w:rsidR="00405F27" w:rsidRPr="007251F0">
        <w:rPr>
          <w:rFonts w:ascii="Times New Roman" w:hAnsi="Times New Roman"/>
          <w:i/>
          <w:color w:val="000000" w:themeColor="text1"/>
          <w:szCs w:val="24"/>
        </w:rPr>
        <w:t>B. pertussis</w:t>
      </w:r>
      <w:r w:rsidR="00405F27" w:rsidRPr="007251F0">
        <w:rPr>
          <w:rFonts w:ascii="Times New Roman" w:hAnsi="Times New Roman"/>
          <w:color w:val="000000" w:themeColor="text1"/>
          <w:szCs w:val="24"/>
        </w:rPr>
        <w:t xml:space="preserve"> ∆</w:t>
      </w:r>
      <w:r w:rsidR="00405F27" w:rsidRPr="007251F0">
        <w:rPr>
          <w:rFonts w:ascii="Times New Roman" w:hAnsi="Times New Roman"/>
          <w:i/>
          <w:color w:val="000000" w:themeColor="text1"/>
          <w:szCs w:val="24"/>
        </w:rPr>
        <w:t>cyaA</w:t>
      </w:r>
      <w:r w:rsidR="00405F27" w:rsidRPr="007251F0">
        <w:rPr>
          <w:rFonts w:ascii="Times New Roman" w:hAnsi="Times New Roman" w:hint="eastAsia"/>
          <w:color w:val="000000" w:themeColor="text1"/>
          <w:szCs w:val="24"/>
        </w:rPr>
        <w:t xml:space="preserve"> </w:t>
      </w:r>
      <w:r w:rsidR="00405F27" w:rsidRPr="007251F0">
        <w:rPr>
          <w:rFonts w:ascii="Times New Roman" w:hAnsi="Times New Roman"/>
          <w:color w:val="000000" w:themeColor="text1"/>
          <w:szCs w:val="24"/>
        </w:rPr>
        <w:t>were</w:t>
      </w:r>
      <w:r w:rsidRPr="007251F0">
        <w:rPr>
          <w:rFonts w:ascii="Times New Roman" w:hAnsi="Times New Roman"/>
          <w:color w:val="000000" w:themeColor="text1"/>
          <w:szCs w:val="24"/>
        </w:rPr>
        <w:t xml:space="preserve"> generated by </w:t>
      </w:r>
      <w:r w:rsidRPr="007251F0">
        <w:rPr>
          <w:rFonts w:ascii="Times New Roman" w:hAnsi="Times New Roman" w:hint="eastAsia"/>
          <w:color w:val="000000" w:themeColor="text1"/>
          <w:szCs w:val="24"/>
        </w:rPr>
        <w:t>a</w:t>
      </w:r>
      <w:r w:rsidRPr="007251F0">
        <w:rPr>
          <w:rFonts w:ascii="Times New Roman" w:hAnsi="Times New Roman"/>
          <w:color w:val="000000" w:themeColor="text1"/>
          <w:szCs w:val="24"/>
        </w:rPr>
        <w:t xml:space="preserve"> previously described method </w:t>
      </w:r>
      <w:r w:rsidRPr="007251F0">
        <w:rPr>
          <w:rFonts w:ascii="Times New Roman" w:hAnsi="Times New Roman"/>
          <w:color w:val="000000" w:themeColor="text1"/>
          <w:szCs w:val="24"/>
        </w:rPr>
        <w:fldChar w:fldCharType="begin"/>
      </w:r>
      <w:r w:rsidR="00DE5A87" w:rsidRPr="007251F0">
        <w:rPr>
          <w:rFonts w:ascii="Times New Roman" w:hAnsi="Times New Roman"/>
          <w:color w:val="000000" w:themeColor="text1"/>
          <w:szCs w:val="24"/>
        </w:rPr>
        <w:instrText xml:space="preserve"> ADDIN PAPERS2_CITATIONS &lt;citation&gt;&lt;priority&gt;4&lt;/priority&gt;&lt;uuid&gt;47F73E2E-12F9-4655-8460-2CCA9378B4C5&lt;/uuid&gt;&lt;publications&gt;&lt;publication&gt;&lt;subtype&gt;400&lt;/subtype&gt;&lt;title&gt;The bvg-repressed gene brtA, encoding biofilm-associated surface adhesin, is expressed during host infection by Bordetella bronchiseptica.&lt;/title&gt;&lt;url&gt;http://doi.wiley.com/10.1111/1348-0421.12356&lt;/url&gt;&lt;volume&gt;60&lt;/volume&gt;&lt;revision_date&gt;99201511021200000000222000&lt;/revision_date&gt;&lt;publication_date&gt;99201601121200000000222000&lt;/publication_date&gt;&lt;uuid&gt;8F2079CB-AADF-4FED-A699-F3CD21FB2B6C&lt;/uuid&gt;&lt;type&gt;400&lt;/type&gt;&lt;accepted_date&gt;99201512011200000000222000&lt;/accepted_date&gt;&lt;number&gt;2&lt;/number&gt;&lt;citekey&gt;Nishikawa:2016kb&lt;/citekey&gt;&lt;subtitle&gt;A bvg-repressed gene expressed in vivo&lt;/subtitle&gt;&lt;doi&gt;10.1111/1348-0421.12356&lt;/doi&gt;&lt;submission_date&gt;99201508171200000000222000&lt;/submission_date&gt;&lt;institution&gt;Department of Molecular Bacteriology, Research Institute for Microbial Diseases, Osaka University, 3-1 Yamada-oka, Suita, Osaka 565-0871, Japan.&lt;/institution&gt;&lt;startpage&gt;93&lt;/startpage&gt;&lt;endpage&gt;105&lt;/endpage&gt;&lt;bundle&gt;&lt;publication&gt;&lt;title&gt;Microbiology and Immunology&lt;/title&gt;&lt;uuid&gt;C1EC2CC9-2875-42FF-AD8C-B7241E3C1E69&lt;/uuid&gt;&lt;subtype&gt;-100&lt;/subtype&gt;&lt;type&gt;-100&lt;/type&gt;&lt;/publication&gt;&lt;/bundle&gt;&lt;authors&gt;&lt;author&gt;&lt;lastName&gt;Nishikawa&lt;/lastName&gt;&lt;firstName&gt;Sayaka&lt;/firstName&gt;&lt;/author&gt;&lt;author&gt;&lt;lastName&gt;Shinzawa&lt;/lastName&gt;&lt;firstName&gt;Naoaki&lt;/firstName&gt;&lt;/author&gt;&lt;author&gt;&lt;lastName&gt;Nakamura&lt;/lastName&gt;&lt;firstName&gt;Keiji&lt;/firstName&gt;&lt;/author&gt;&lt;author&gt;&lt;lastName&gt;Ishigaki&lt;/lastName&gt;&lt;firstName&gt;Keisuke&lt;/firstName&gt;&lt;/author&gt;&lt;author&gt;&lt;lastName&gt;Abe&lt;/lastName&gt;&lt;firstName&gt;Hiroyuki&lt;/firstName&gt;&lt;/author&gt;&lt;author&gt;&lt;lastName&gt;Horiguchi&lt;/lastName&gt;&lt;firstName&gt;Yasuhiko&lt;/firstName&gt;&lt;/author&gt;&lt;/authors&gt;&lt;/publication&gt;&lt;/publications&gt;&lt;cites&gt;&lt;/cites&gt;&lt;/citation&gt;</w:instrText>
      </w:r>
      <w:r w:rsidRPr="007251F0">
        <w:rPr>
          <w:rFonts w:ascii="Times New Roman" w:hAnsi="Times New Roman"/>
          <w:color w:val="000000" w:themeColor="text1"/>
          <w:szCs w:val="24"/>
        </w:rPr>
        <w:fldChar w:fldCharType="separate"/>
      </w:r>
      <w:r w:rsidR="00DE5A87" w:rsidRPr="007251F0">
        <w:rPr>
          <w:rFonts w:ascii="Times New Roman" w:eastAsia="MS Mincho" w:hAnsi="Times New Roman"/>
          <w:color w:val="000000" w:themeColor="text1"/>
          <w:kern w:val="0"/>
          <w:szCs w:val="24"/>
        </w:rPr>
        <w:t>(5)</w:t>
      </w:r>
      <w:r w:rsidRPr="007251F0">
        <w:rPr>
          <w:rFonts w:ascii="Times New Roman" w:hAnsi="Times New Roman"/>
          <w:color w:val="000000" w:themeColor="text1"/>
          <w:szCs w:val="24"/>
        </w:rPr>
        <w:fldChar w:fldCharType="end"/>
      </w:r>
      <w:r w:rsidRPr="007251F0">
        <w:rPr>
          <w:rFonts w:ascii="Times New Roman" w:hAnsi="Times New Roman"/>
          <w:color w:val="000000" w:themeColor="text1"/>
          <w:szCs w:val="24"/>
        </w:rPr>
        <w:t xml:space="preserve"> using the primers shown in Table S1 and </w:t>
      </w:r>
      <w:r w:rsidR="00405F27" w:rsidRPr="007251F0">
        <w:rPr>
          <w:rFonts w:ascii="Times New Roman" w:hAnsi="Times New Roman"/>
          <w:color w:val="000000" w:themeColor="text1"/>
          <w:szCs w:val="24"/>
        </w:rPr>
        <w:t xml:space="preserve">genomic DNA from </w:t>
      </w:r>
      <w:r w:rsidRPr="007251F0">
        <w:rPr>
          <w:rFonts w:ascii="Times New Roman" w:hAnsi="Times New Roman"/>
          <w:i/>
          <w:color w:val="000000" w:themeColor="text1"/>
        </w:rPr>
        <w:t>B. bronchiseptica</w:t>
      </w:r>
      <w:r w:rsidRPr="007251F0">
        <w:rPr>
          <w:rFonts w:ascii="Times New Roman" w:hAnsi="Times New Roman"/>
          <w:color w:val="000000" w:themeColor="text1"/>
        </w:rPr>
        <w:t xml:space="preserve"> RB50 </w:t>
      </w:r>
      <w:r w:rsidR="00405F27" w:rsidRPr="007251F0">
        <w:rPr>
          <w:rFonts w:ascii="Times New Roman" w:hAnsi="Times New Roman"/>
          <w:color w:val="000000" w:themeColor="text1"/>
        </w:rPr>
        <w:t xml:space="preserve">and </w:t>
      </w:r>
      <w:r w:rsidR="00405F27" w:rsidRPr="007251F0">
        <w:rPr>
          <w:rFonts w:ascii="Times New Roman" w:hAnsi="Times New Roman"/>
          <w:i/>
          <w:color w:val="000000" w:themeColor="text1"/>
        </w:rPr>
        <w:t>B. pertussis</w:t>
      </w:r>
      <w:r w:rsidR="00405F27" w:rsidRPr="007251F0">
        <w:rPr>
          <w:rFonts w:ascii="Times New Roman" w:hAnsi="Times New Roman"/>
          <w:color w:val="000000" w:themeColor="text1"/>
        </w:rPr>
        <w:t xml:space="preserve"> Tohama I </w:t>
      </w:r>
      <w:r w:rsidRPr="007251F0">
        <w:rPr>
          <w:rFonts w:ascii="Times New Roman" w:hAnsi="Times New Roman"/>
          <w:color w:val="000000" w:themeColor="text1"/>
        </w:rPr>
        <w:t>as the template</w:t>
      </w:r>
      <w:r w:rsidR="003132F2" w:rsidRPr="007251F0">
        <w:rPr>
          <w:rFonts w:ascii="Times New Roman" w:hAnsi="Times New Roman"/>
          <w:color w:val="000000" w:themeColor="text1"/>
        </w:rPr>
        <w:t>s</w:t>
      </w:r>
      <w:r w:rsidRPr="007251F0">
        <w:rPr>
          <w:rFonts w:ascii="Times New Roman" w:hAnsi="Times New Roman"/>
          <w:color w:val="000000" w:themeColor="text1"/>
          <w:szCs w:val="24"/>
        </w:rPr>
        <w:t>.</w:t>
      </w:r>
    </w:p>
    <w:p w14:paraId="29628F20" w14:textId="60B2B758" w:rsidR="00CD75D8" w:rsidRDefault="00CD75D8" w:rsidP="00CD75D8">
      <w:pPr>
        <w:spacing w:line="480" w:lineRule="auto"/>
        <w:ind w:firstLine="960"/>
        <w:jc w:val="left"/>
        <w:rPr>
          <w:rFonts w:ascii="Times New Roman" w:hAnsi="Times New Roman"/>
        </w:rPr>
      </w:pPr>
      <w:r w:rsidRPr="008B11F1">
        <w:rPr>
          <w:rFonts w:ascii="Times New Roman" w:hAnsi="Times New Roman"/>
        </w:rPr>
        <w:t>Genes coding</w:t>
      </w:r>
      <w:r>
        <w:rPr>
          <w:rFonts w:ascii="Times New Roman" w:hAnsi="Times New Roman" w:hint="eastAsia"/>
        </w:rPr>
        <w:t xml:space="preserve"> the</w:t>
      </w:r>
      <w:r w:rsidRPr="008B11F1">
        <w:rPr>
          <w:rFonts w:ascii="Times New Roman" w:hAnsi="Times New Roman"/>
        </w:rPr>
        <w:t xml:space="preserve"> 2</w:t>
      </w:r>
      <w:r w:rsidRPr="008B11F1">
        <w:rPr>
          <w:rFonts w:ascii="Times New Roman" w:hAnsi="Times New Roman"/>
          <w:szCs w:val="24"/>
          <w:vertAlign w:val="superscript"/>
        </w:rPr>
        <w:t>nd</w:t>
      </w:r>
      <w:r w:rsidRPr="008B11F1">
        <w:rPr>
          <w:rFonts w:ascii="Times New Roman" w:hAnsi="Times New Roman"/>
        </w:rPr>
        <w:t>~400</w:t>
      </w:r>
      <w:r w:rsidRPr="008B11F1">
        <w:rPr>
          <w:rFonts w:ascii="Times New Roman" w:hAnsi="Times New Roman"/>
          <w:vertAlign w:val="superscript"/>
        </w:rPr>
        <w:t>th</w:t>
      </w:r>
      <w:r w:rsidRPr="008B11F1">
        <w:rPr>
          <w:rFonts w:ascii="Times New Roman" w:hAnsi="Times New Roman"/>
        </w:rPr>
        <w:t xml:space="preserve"> amino-acid region of Bp CyaA (Bp ACD) or Bp CyaA</w:t>
      </w:r>
      <w:r w:rsidRPr="008B11F1">
        <w:rPr>
          <w:rFonts w:ascii="Times New Roman" w:hAnsi="Times New Roman"/>
          <w:szCs w:val="24"/>
          <w:vertAlign w:val="subscript"/>
        </w:rPr>
        <w:t>F375S</w:t>
      </w:r>
      <w:r w:rsidRPr="008B11F1">
        <w:rPr>
          <w:rFonts w:ascii="Times New Roman" w:hAnsi="Times New Roman"/>
        </w:rPr>
        <w:t xml:space="preserve"> (Bp ACD</w:t>
      </w:r>
      <w:r w:rsidRPr="008B11F1">
        <w:rPr>
          <w:rFonts w:ascii="Times New Roman" w:hAnsi="Times New Roman"/>
          <w:vertAlign w:val="subscript"/>
        </w:rPr>
        <w:t>F375S</w:t>
      </w:r>
      <w:r w:rsidRPr="008B11F1">
        <w:rPr>
          <w:rFonts w:ascii="Times New Roman" w:hAnsi="Times New Roman"/>
        </w:rPr>
        <w:t>) with the N-terminal FLAG and C-terminal 6x His peptide tags were amplified by PCR with the primers FLAG-ACT F1 and ACT-His stop R1, and pBBR1 MCS5-BP/BB for Bp ACD and pBBR1 MCS5-BpF375S for Bp ACD</w:t>
      </w:r>
      <w:r w:rsidRPr="008B11F1">
        <w:rPr>
          <w:rFonts w:ascii="Times New Roman" w:hAnsi="Times New Roman"/>
          <w:szCs w:val="24"/>
          <w:vertAlign w:val="subscript"/>
        </w:rPr>
        <w:t>F375S</w:t>
      </w:r>
      <w:r w:rsidRPr="008B11F1">
        <w:rPr>
          <w:rFonts w:ascii="Times New Roman" w:hAnsi="Times New Roman"/>
        </w:rPr>
        <w:t xml:space="preserve"> as the templates. The amplified fragments were cloned into pCR™4Blunt4-TOPO, sequenced, excised with </w:t>
      </w:r>
      <w:proofErr w:type="spellStart"/>
      <w:r w:rsidRPr="008B11F1">
        <w:rPr>
          <w:rFonts w:ascii="Times New Roman" w:hAnsi="Times New Roman"/>
          <w:i/>
        </w:rPr>
        <w:t>EcoR</w:t>
      </w:r>
      <w:r w:rsidRPr="008B11F1">
        <w:rPr>
          <w:rFonts w:ascii="Times New Roman" w:hAnsi="Times New Roman"/>
        </w:rPr>
        <w:t>I</w:t>
      </w:r>
      <w:proofErr w:type="spellEnd"/>
      <w:r>
        <w:rPr>
          <w:rFonts w:ascii="Times New Roman" w:hAnsi="Times New Roman" w:hint="eastAsia"/>
        </w:rPr>
        <w:t>,</w:t>
      </w:r>
      <w:r w:rsidRPr="008B11F1">
        <w:rPr>
          <w:rFonts w:ascii="Times New Roman" w:hAnsi="Times New Roman"/>
        </w:rPr>
        <w:t xml:space="preserve"> and inserted into the same site of pET21a. Bp ACD and Bp ACD</w:t>
      </w:r>
      <w:r w:rsidRPr="008B11F1">
        <w:rPr>
          <w:rFonts w:ascii="Times New Roman" w:hAnsi="Times New Roman"/>
          <w:szCs w:val="24"/>
          <w:vertAlign w:val="subscript"/>
        </w:rPr>
        <w:t>F375S</w:t>
      </w:r>
      <w:r w:rsidRPr="008B11F1">
        <w:rPr>
          <w:rFonts w:ascii="Times New Roman" w:hAnsi="Times New Roman"/>
        </w:rPr>
        <w:t xml:space="preserve"> were produced in </w:t>
      </w:r>
      <w:r w:rsidRPr="008B11F1">
        <w:rPr>
          <w:rFonts w:ascii="Times New Roman" w:hAnsi="Times New Roman"/>
          <w:i/>
        </w:rPr>
        <w:t>E. coli</w:t>
      </w:r>
      <w:r w:rsidRPr="008B11F1">
        <w:rPr>
          <w:rFonts w:ascii="Times New Roman" w:hAnsi="Times New Roman"/>
        </w:rPr>
        <w:t xml:space="preserve"> BL21-CodonPlus (DE3) RIL incubated at 37°C</w:t>
      </w:r>
      <w:r>
        <w:rPr>
          <w:rFonts w:ascii="Times New Roman" w:hAnsi="Times New Roman" w:hint="eastAsia"/>
        </w:rPr>
        <w:t xml:space="preserve"> for</w:t>
      </w:r>
      <w:r w:rsidRPr="008B11F1">
        <w:rPr>
          <w:rFonts w:ascii="Times New Roman" w:hAnsi="Times New Roman"/>
        </w:rPr>
        <w:t xml:space="preserve"> 3 h with 1 mM of IPTG. The insoluble products induced from bacterial cells, which contained either ACD mutant, were so</w:t>
      </w:r>
      <w:r w:rsidR="00FA613D">
        <w:rPr>
          <w:rFonts w:ascii="Times New Roman" w:hAnsi="Times New Roman"/>
        </w:rPr>
        <w:t>lved in 50 mM Tris-HCl (pH 8.0)</w:t>
      </w:r>
      <w:r w:rsidRPr="008B11F1">
        <w:rPr>
          <w:rFonts w:ascii="Times New Roman" w:hAnsi="Times New Roman"/>
        </w:rPr>
        <w:t xml:space="preserve"> containing 150 mM NaCl and 8 M </w:t>
      </w:r>
      <w:r w:rsidRPr="008B11F1">
        <w:rPr>
          <w:rFonts w:ascii="Times New Roman" w:hAnsi="Times New Roman"/>
        </w:rPr>
        <w:lastRenderedPageBreak/>
        <w:t xml:space="preserve">urea. </w:t>
      </w:r>
    </w:p>
    <w:p w14:paraId="4562096F" w14:textId="094B64C5" w:rsidR="00546D56" w:rsidRDefault="00546D56" w:rsidP="00546D56">
      <w:pPr>
        <w:spacing w:line="480" w:lineRule="auto"/>
        <w:ind w:firstLine="960"/>
        <w:jc w:val="left"/>
        <w:rPr>
          <w:rFonts w:ascii="Times New Roman" w:hAnsi="Times New Roman"/>
        </w:rPr>
      </w:pPr>
      <w:r>
        <w:rPr>
          <w:rFonts w:ascii="Times New Roman" w:hAnsi="Times New Roman" w:hint="eastAsia"/>
        </w:rPr>
        <w:t>The cyaA gene</w:t>
      </w:r>
      <w:r>
        <w:rPr>
          <w:rFonts w:ascii="Times New Roman" w:hAnsi="Times New Roman"/>
        </w:rPr>
        <w:t xml:space="preserve"> with a mutation in the codon for </w:t>
      </w:r>
      <w:r w:rsidRPr="00546D56">
        <w:rPr>
          <w:rFonts w:ascii="Times New Roman" w:hAnsi="Times New Roman"/>
        </w:rPr>
        <w:t>Val (-34) or Met (</w:t>
      </w:r>
      <w:r w:rsidR="00CB047D">
        <w:rPr>
          <w:rFonts w:ascii="Times New Roman" w:hAnsi="Times New Roman"/>
        </w:rPr>
        <w:t>+</w:t>
      </w:r>
      <w:r w:rsidRPr="00546D56">
        <w:rPr>
          <w:rFonts w:ascii="Times New Roman" w:hAnsi="Times New Roman"/>
        </w:rPr>
        <w:t>1)</w:t>
      </w:r>
      <w:r>
        <w:rPr>
          <w:rFonts w:ascii="Times New Roman" w:hAnsi="Times New Roman"/>
          <w:color w:val="0000FF"/>
        </w:rPr>
        <w:t xml:space="preserve"> </w:t>
      </w:r>
      <w:r w:rsidRPr="00546D56">
        <w:rPr>
          <w:rFonts w:ascii="Times New Roman" w:hAnsi="Times New Roman"/>
          <w:color w:val="000000" w:themeColor="text1"/>
        </w:rPr>
        <w:t xml:space="preserve">was constructed as follows. </w:t>
      </w:r>
      <w:r>
        <w:rPr>
          <w:rFonts w:ascii="Times New Roman" w:hAnsi="Times New Roman"/>
          <w:color w:val="0000FF"/>
        </w:rPr>
        <w:t xml:space="preserve"> </w:t>
      </w:r>
      <w:r w:rsidRPr="008B11F1">
        <w:rPr>
          <w:rFonts w:ascii="Times New Roman" w:hAnsi="Times New Roman"/>
        </w:rPr>
        <w:t xml:space="preserve">An amount of </w:t>
      </w:r>
      <w:r>
        <w:rPr>
          <w:rFonts w:ascii="Times New Roman" w:hAnsi="Times New Roman" w:hint="eastAsia"/>
        </w:rPr>
        <w:t xml:space="preserve">the </w:t>
      </w:r>
      <w:r w:rsidRPr="008B11F1">
        <w:rPr>
          <w:rFonts w:ascii="Times New Roman" w:hAnsi="Times New Roman"/>
          <w:i/>
        </w:rPr>
        <w:t>cyaA</w:t>
      </w:r>
      <w:r w:rsidRPr="008B11F1">
        <w:rPr>
          <w:rFonts w:ascii="Times New Roman" w:hAnsi="Times New Roman"/>
        </w:rPr>
        <w:t xml:space="preserve"> gene encoding </w:t>
      </w:r>
      <w:r>
        <w:rPr>
          <w:rFonts w:ascii="Times New Roman" w:hAnsi="Times New Roman" w:hint="eastAsia"/>
        </w:rPr>
        <w:t>the</w:t>
      </w:r>
      <w:r w:rsidRPr="008B11F1">
        <w:rPr>
          <w:rFonts w:ascii="Times New Roman" w:hAnsi="Times New Roman"/>
        </w:rPr>
        <w:t xml:space="preserve"> N-terminal region of Bb CyaA was amplified by PCR with the primers HindIII-BP0760-S2 and D-XhoI-BB0324-AS using </w:t>
      </w:r>
      <w:r w:rsidRPr="008B11F1">
        <w:rPr>
          <w:rFonts w:ascii="Times New Roman" w:hAnsi="Times New Roman"/>
          <w:i/>
        </w:rPr>
        <w:t>B. bronchiseptica</w:t>
      </w:r>
      <w:r w:rsidRPr="008B11F1">
        <w:rPr>
          <w:rFonts w:ascii="Times New Roman" w:hAnsi="Times New Roman"/>
        </w:rPr>
        <w:t xml:space="preserve"> RB50 genomic DNA as </w:t>
      </w:r>
      <w:r>
        <w:rPr>
          <w:rFonts w:ascii="Times New Roman" w:hAnsi="Times New Roman" w:hint="eastAsia"/>
        </w:rPr>
        <w:t>the</w:t>
      </w:r>
      <w:r w:rsidRPr="008B11F1">
        <w:rPr>
          <w:rFonts w:ascii="Times New Roman" w:hAnsi="Times New Roman"/>
        </w:rPr>
        <w:t xml:space="preserve"> template, cloned into pCR™4Blunt-TOPO, and sequenced. </w:t>
      </w:r>
      <w:r>
        <w:rPr>
          <w:rFonts w:ascii="Times New Roman" w:hAnsi="Times New Roman" w:hint="eastAsia"/>
        </w:rPr>
        <w:t>The r</w:t>
      </w:r>
      <w:r w:rsidRPr="008B11F1">
        <w:rPr>
          <w:rFonts w:ascii="Times New Roman" w:hAnsi="Times New Roman"/>
        </w:rPr>
        <w:t xml:space="preserve">eplacement of </w:t>
      </w:r>
      <w:r>
        <w:rPr>
          <w:rFonts w:ascii="Times New Roman" w:hAnsi="Times New Roman" w:hint="eastAsia"/>
        </w:rPr>
        <w:t xml:space="preserve">the </w:t>
      </w:r>
      <w:r w:rsidRPr="008B11F1">
        <w:rPr>
          <w:rFonts w:ascii="Times New Roman" w:hAnsi="Times New Roman"/>
        </w:rPr>
        <w:t>codon GTG for Val (-34) with GGG for Gly or the codon ATG for Met (</w:t>
      </w:r>
      <w:r w:rsidR="00CB047D">
        <w:rPr>
          <w:rFonts w:ascii="Times New Roman" w:hAnsi="Times New Roman"/>
        </w:rPr>
        <w:t>+</w:t>
      </w:r>
      <w:r w:rsidRPr="008B11F1">
        <w:rPr>
          <w:rFonts w:ascii="Times New Roman" w:hAnsi="Times New Roman"/>
        </w:rPr>
        <w:t xml:space="preserve">1) with ATC for Ile was generated by the site-directed mutagenesis method using the primers GTG&gt;GGG-S and GTG&gt;GGG-AS or ATG&gt;ATC-S and ATG&gt;ATC-AS, respectively, and the plasmid </w:t>
      </w:r>
      <w:r>
        <w:rPr>
          <w:rFonts w:ascii="Times New Roman" w:hAnsi="Times New Roman" w:hint="eastAsia"/>
        </w:rPr>
        <w:t>described</w:t>
      </w:r>
      <w:r w:rsidRPr="008B11F1">
        <w:rPr>
          <w:rFonts w:ascii="Times New Roman" w:hAnsi="Times New Roman"/>
        </w:rPr>
        <w:t xml:space="preserve"> above as the template. DNA fragments with the mutations were excised with </w:t>
      </w:r>
      <w:proofErr w:type="spellStart"/>
      <w:r w:rsidRPr="008B11F1">
        <w:rPr>
          <w:rFonts w:ascii="Times New Roman" w:hAnsi="Times New Roman"/>
          <w:i/>
        </w:rPr>
        <w:t>Hind</w:t>
      </w:r>
      <w:r w:rsidRPr="008B11F1">
        <w:rPr>
          <w:rFonts w:ascii="Times New Roman" w:hAnsi="Times New Roman"/>
        </w:rPr>
        <w:t>III</w:t>
      </w:r>
      <w:proofErr w:type="spellEnd"/>
      <w:r w:rsidRPr="008B11F1">
        <w:rPr>
          <w:rFonts w:ascii="Times New Roman" w:hAnsi="Times New Roman"/>
        </w:rPr>
        <w:t xml:space="preserve"> and </w:t>
      </w:r>
      <w:proofErr w:type="spellStart"/>
      <w:r w:rsidRPr="008B11F1">
        <w:rPr>
          <w:rFonts w:ascii="Times New Roman" w:hAnsi="Times New Roman"/>
          <w:i/>
        </w:rPr>
        <w:t>Xho</w:t>
      </w:r>
      <w:r w:rsidRPr="008B11F1">
        <w:rPr>
          <w:rFonts w:ascii="Times New Roman" w:hAnsi="Times New Roman"/>
        </w:rPr>
        <w:t>I</w:t>
      </w:r>
      <w:proofErr w:type="spellEnd"/>
      <w:r w:rsidRPr="008B11F1">
        <w:rPr>
          <w:rFonts w:ascii="Times New Roman" w:hAnsi="Times New Roman"/>
        </w:rPr>
        <w:t xml:space="preserve"> and inserted into the same sites of pBBR1MCS5-BB0324.</w:t>
      </w:r>
    </w:p>
    <w:p w14:paraId="1A65294D" w14:textId="77777777" w:rsidR="00402B69" w:rsidRPr="008B11F1" w:rsidRDefault="00402B69" w:rsidP="00402B69">
      <w:pPr>
        <w:spacing w:line="480" w:lineRule="auto"/>
        <w:jc w:val="left"/>
        <w:rPr>
          <w:rFonts w:ascii="Times New Roman" w:hAnsi="Times New Roman"/>
        </w:rPr>
      </w:pPr>
    </w:p>
    <w:p w14:paraId="35EE3EFF" w14:textId="77777777" w:rsidR="00402B69" w:rsidRPr="008B11F1" w:rsidRDefault="00402B69" w:rsidP="00402B69">
      <w:pPr>
        <w:spacing w:line="480" w:lineRule="auto"/>
        <w:jc w:val="left"/>
        <w:outlineLvl w:val="0"/>
        <w:rPr>
          <w:rFonts w:ascii="Times New Roman" w:hAnsi="Times New Roman"/>
          <w:b/>
        </w:rPr>
      </w:pPr>
      <w:r w:rsidRPr="008B11F1">
        <w:rPr>
          <w:rFonts w:ascii="Times New Roman" w:hAnsi="Times New Roman"/>
          <w:b/>
        </w:rPr>
        <w:t>Production of 14-3-3 proteins</w:t>
      </w:r>
    </w:p>
    <w:p w14:paraId="46B4BEF7" w14:textId="56CD42A9" w:rsidR="00CD75D8" w:rsidRPr="00402B69" w:rsidRDefault="00402B69" w:rsidP="00402B69">
      <w:pPr>
        <w:spacing w:line="480" w:lineRule="auto"/>
        <w:ind w:firstLine="960"/>
        <w:jc w:val="left"/>
        <w:rPr>
          <w:rFonts w:ascii="Times New Roman" w:hAnsi="Times New Roman"/>
        </w:rPr>
      </w:pPr>
      <w:r w:rsidRPr="008B11F1">
        <w:rPr>
          <w:rFonts w:ascii="Times New Roman" w:hAnsi="Times New Roman"/>
        </w:rPr>
        <w:t>The mammalian expression plasmids for each</w:t>
      </w:r>
      <w:r w:rsidR="00CB047D">
        <w:rPr>
          <w:rFonts w:ascii="Times New Roman" w:hAnsi="Times New Roman"/>
        </w:rPr>
        <w:t xml:space="preserve"> isoform of human 14-3-3 </w:t>
      </w:r>
      <w:r w:rsidRPr="008B11F1">
        <w:rPr>
          <w:rFonts w:ascii="Times New Roman" w:hAnsi="Times New Roman"/>
        </w:rPr>
        <w:t>proteins were kindly gifted by M. Inoue (Kurume Univ., Fukuoka, Japan),</w:t>
      </w:r>
      <w:r>
        <w:rPr>
          <w:rFonts w:ascii="Times New Roman" w:hAnsi="Times New Roman" w:hint="eastAsia"/>
        </w:rPr>
        <w:t xml:space="preserve"> and </w:t>
      </w:r>
      <w:r w:rsidRPr="008B11F1">
        <w:rPr>
          <w:rFonts w:ascii="Times New Roman" w:hAnsi="Times New Roman"/>
        </w:rPr>
        <w:t>A. Tsuji and K. Yuasa (Tokushima Univ., Tokushima, Japan)</w:t>
      </w:r>
      <w:r w:rsidRPr="008B11F1">
        <w:t xml:space="preserve"> </w:t>
      </w:r>
      <w:r w:rsidRPr="008B11F1">
        <w:rPr>
          <w:rFonts w:ascii="Times New Roman" w:hAnsi="Times New Roman"/>
        </w:rPr>
        <w:fldChar w:fldCharType="begin"/>
      </w:r>
      <w:r w:rsidR="00DE5A87">
        <w:rPr>
          <w:rFonts w:ascii="Times New Roman" w:hAnsi="Times New Roman"/>
        </w:rPr>
        <w:instrText xml:space="preserve"> ADDIN PAPERS2_CITATIONS &lt;citation&gt;&lt;priority&gt;5&lt;/priority&gt;&lt;uuid&gt;AE2489A0-F6D9-4230-95FD-4B02D72B409E&lt;/uuid&gt;&lt;publications&gt;&lt;publication&gt;&lt;subtype&gt;400&lt;/subtype&gt;&lt;title&gt;Suppression of death-associated protein kinase 2 by interaction with 14-3-3 proteins&lt;/title&gt;&lt;url&gt;http://linkinghub.elsevier.com/retrieve/pii/S0006291X1530036X&lt;/url&gt;&lt;volume&gt;464&lt;/volume&gt;&lt;publication_date&gt;99201508001200000000220000&lt;/publication_date&gt;&lt;uuid&gt;A73A6167-AF0F-46DC-824F-E95F18396876&lt;/uuid&gt;&lt;type&gt;400&lt;/type&gt;&lt;number&gt;1&lt;/number&gt;&lt;citekey&gt;Yuasa:2015kp&lt;/citekey&gt;&lt;doi&gt;10.1016/j.bbrc.2015.05.105&lt;/doi&gt;&lt;startpage&gt;70&lt;/startpage&gt;&lt;endpage&gt;75&lt;/endpage&gt;&lt;bundle&gt;&lt;publication&gt;&lt;title&gt;Biochemical and Biophysical Research Communications&lt;/title&gt;&lt;uuid&gt;0974ECC6-0226-4914-A3BD-36B6847FC9A0&lt;/uuid&gt;&lt;subtype&gt;-100&lt;/subtype&gt;&lt;publisher&gt;Elsevier Inc.&lt;/publisher&gt;&lt;type&gt;-100&lt;/type&gt;&lt;/publication&gt;&lt;/bundle&gt;&lt;authors&gt;&lt;author&gt;&lt;lastName&gt;Yuasa&lt;/lastName&gt;&lt;firstName&gt;Keizo&lt;/firstName&gt;&lt;/author&gt;&lt;author&gt;&lt;lastName&gt;Ota&lt;/lastName&gt;&lt;firstName&gt;Reina&lt;/firstName&gt;&lt;/author&gt;&lt;author&gt;&lt;lastName&gt;Matsuda&lt;/lastName&gt;&lt;firstName&gt;Shinya&lt;/firstName&gt;&lt;/author&gt;&lt;author&gt;&lt;lastName&gt;Isshiki&lt;/lastName&gt;&lt;firstName&gt;Kinuka&lt;/firstName&gt;&lt;/author&gt;&lt;author&gt;&lt;lastName&gt;Inoue&lt;/lastName&gt;&lt;firstName&gt;Masahiro&lt;/firstName&gt;&lt;/author&gt;&lt;author&gt;&lt;lastName&gt;Tsuji&lt;/lastName&gt;&lt;firstName&gt;Akihiko&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6)</w:t>
      </w:r>
      <w:r w:rsidRPr="008B11F1">
        <w:rPr>
          <w:rFonts w:ascii="Times New Roman" w:hAnsi="Times New Roman"/>
        </w:rPr>
        <w:fldChar w:fldCharType="end"/>
      </w:r>
      <w:r w:rsidRPr="008B11F1">
        <w:rPr>
          <w:rFonts w:ascii="Times New Roman" w:hAnsi="Times New Roman"/>
        </w:rPr>
        <w:t xml:space="preserve">.  </w:t>
      </w:r>
      <w:r>
        <w:rPr>
          <w:rFonts w:ascii="Times New Roman" w:hAnsi="Times New Roman" w:hint="eastAsia"/>
        </w:rPr>
        <w:t>In order t</w:t>
      </w:r>
      <w:r w:rsidRPr="008B11F1">
        <w:rPr>
          <w:rFonts w:ascii="Times New Roman" w:hAnsi="Times New Roman"/>
        </w:rPr>
        <w:t xml:space="preserve">o produce the 14-3-3 proteins in </w:t>
      </w:r>
      <w:r w:rsidRPr="008B11F1">
        <w:rPr>
          <w:rFonts w:ascii="Times New Roman" w:hAnsi="Times New Roman"/>
          <w:i/>
        </w:rPr>
        <w:t>E. coli</w:t>
      </w:r>
      <w:r w:rsidRPr="008B11F1">
        <w:rPr>
          <w:rFonts w:ascii="Times New Roman" w:hAnsi="Times New Roman"/>
        </w:rPr>
        <w:t xml:space="preserve">, a </w:t>
      </w:r>
      <w:proofErr w:type="spellStart"/>
      <w:r w:rsidRPr="008B11F1">
        <w:rPr>
          <w:rFonts w:ascii="Times New Roman" w:hAnsi="Times New Roman"/>
          <w:i/>
        </w:rPr>
        <w:t>Nde</w:t>
      </w:r>
      <w:r w:rsidRPr="008B11F1">
        <w:rPr>
          <w:rFonts w:ascii="Times New Roman" w:hAnsi="Times New Roman"/>
        </w:rPr>
        <w:t>I</w:t>
      </w:r>
      <w:proofErr w:type="spellEnd"/>
      <w:r w:rsidRPr="008B11F1">
        <w:rPr>
          <w:rFonts w:ascii="Times New Roman" w:hAnsi="Times New Roman"/>
        </w:rPr>
        <w:t xml:space="preserve"> site was inserted upstream of the gene for </w:t>
      </w:r>
      <w:r>
        <w:rPr>
          <w:rFonts w:ascii="Times New Roman" w:hAnsi="Times New Roman"/>
        </w:rPr>
        <w:t>the</w:t>
      </w:r>
      <w:r>
        <w:rPr>
          <w:rFonts w:ascii="Times New Roman" w:hAnsi="Times New Roman" w:hint="eastAsia"/>
        </w:rPr>
        <w:t xml:space="preserve"> </w:t>
      </w:r>
      <w:r w:rsidRPr="008B11F1">
        <w:rPr>
          <w:rFonts w:ascii="Times New Roman" w:hAnsi="Times New Roman"/>
        </w:rPr>
        <w:t xml:space="preserve">FLAG-tag in each plasmid for </w:t>
      </w:r>
      <w:r>
        <w:rPr>
          <w:rFonts w:ascii="Times New Roman" w:hAnsi="Times New Roman" w:hint="eastAsia"/>
        </w:rPr>
        <w:t xml:space="preserve">the </w:t>
      </w:r>
      <w:r w:rsidRPr="008B11F1">
        <w:rPr>
          <w:rFonts w:ascii="Times New Roman" w:hAnsi="Times New Roman"/>
        </w:rPr>
        <w:t>14-3-3 isotype by site-directed mutagenesis, and the genes encoding</w:t>
      </w:r>
      <w:r>
        <w:rPr>
          <w:rFonts w:ascii="Times New Roman" w:hAnsi="Times New Roman" w:hint="eastAsia"/>
        </w:rPr>
        <w:t xml:space="preserve"> the</w:t>
      </w:r>
      <w:r w:rsidRPr="008B11F1">
        <w:rPr>
          <w:rFonts w:ascii="Times New Roman" w:hAnsi="Times New Roman"/>
        </w:rPr>
        <w:t xml:space="preserve"> FLAG-tag and eac</w:t>
      </w:r>
      <w:r w:rsidR="00FA613D">
        <w:rPr>
          <w:rFonts w:ascii="Times New Roman" w:hAnsi="Times New Roman"/>
        </w:rPr>
        <w:t>h isoform of the 14-3-3 protein</w:t>
      </w:r>
      <w:r w:rsidRPr="008B11F1">
        <w:rPr>
          <w:rFonts w:ascii="Times New Roman" w:hAnsi="Times New Roman"/>
        </w:rPr>
        <w:t xml:space="preserve"> were excised from the plasmids by digestion with </w:t>
      </w:r>
      <w:proofErr w:type="spellStart"/>
      <w:r w:rsidRPr="008B11F1">
        <w:rPr>
          <w:rFonts w:ascii="Times New Roman" w:hAnsi="Times New Roman"/>
          <w:i/>
        </w:rPr>
        <w:t>Nde</w:t>
      </w:r>
      <w:r w:rsidRPr="008B11F1">
        <w:rPr>
          <w:rFonts w:ascii="Times New Roman" w:hAnsi="Times New Roman"/>
        </w:rPr>
        <w:t>I</w:t>
      </w:r>
      <w:proofErr w:type="spellEnd"/>
      <w:r w:rsidRPr="008B11F1">
        <w:rPr>
          <w:rFonts w:ascii="Times New Roman" w:hAnsi="Times New Roman"/>
        </w:rPr>
        <w:t xml:space="preserve"> and </w:t>
      </w:r>
      <w:proofErr w:type="spellStart"/>
      <w:r w:rsidRPr="008B11F1">
        <w:rPr>
          <w:rFonts w:ascii="Times New Roman" w:hAnsi="Times New Roman"/>
          <w:i/>
        </w:rPr>
        <w:t>Sal</w:t>
      </w:r>
      <w:r w:rsidRPr="008B11F1">
        <w:rPr>
          <w:rFonts w:ascii="Times New Roman" w:hAnsi="Times New Roman"/>
        </w:rPr>
        <w:t>I</w:t>
      </w:r>
      <w:proofErr w:type="spellEnd"/>
      <w:r w:rsidRPr="008B11F1">
        <w:rPr>
          <w:rFonts w:ascii="Times New Roman" w:hAnsi="Times New Roman"/>
        </w:rPr>
        <w:t xml:space="preserve"> and </w:t>
      </w:r>
      <w:r>
        <w:rPr>
          <w:rFonts w:ascii="Times New Roman" w:hAnsi="Times New Roman" w:hint="eastAsia"/>
        </w:rPr>
        <w:t xml:space="preserve">then </w:t>
      </w:r>
      <w:r w:rsidRPr="008B11F1">
        <w:rPr>
          <w:rFonts w:ascii="Times New Roman" w:hAnsi="Times New Roman"/>
        </w:rPr>
        <w:t xml:space="preserve">inserted into the </w:t>
      </w:r>
      <w:proofErr w:type="spellStart"/>
      <w:r w:rsidRPr="008B11F1">
        <w:rPr>
          <w:rFonts w:ascii="Times New Roman" w:hAnsi="Times New Roman"/>
          <w:i/>
        </w:rPr>
        <w:t>Nde</w:t>
      </w:r>
      <w:r w:rsidRPr="008B11F1">
        <w:rPr>
          <w:rFonts w:ascii="Times New Roman" w:hAnsi="Times New Roman"/>
        </w:rPr>
        <w:t>I-</w:t>
      </w:r>
      <w:r w:rsidRPr="008B11F1">
        <w:rPr>
          <w:rFonts w:ascii="Times New Roman" w:hAnsi="Times New Roman"/>
          <w:i/>
        </w:rPr>
        <w:t>Sal</w:t>
      </w:r>
      <w:r w:rsidRPr="008B11F1">
        <w:rPr>
          <w:rFonts w:ascii="Times New Roman" w:hAnsi="Times New Roman"/>
        </w:rPr>
        <w:t>I</w:t>
      </w:r>
      <w:proofErr w:type="spellEnd"/>
      <w:r w:rsidRPr="008B11F1">
        <w:rPr>
          <w:rFonts w:ascii="Times New Roman" w:hAnsi="Times New Roman"/>
        </w:rPr>
        <w:t xml:space="preserve"> sites of pET28b. Each plasmid was introduced into </w:t>
      </w:r>
      <w:r w:rsidRPr="008B11F1">
        <w:rPr>
          <w:rFonts w:ascii="Times New Roman" w:hAnsi="Times New Roman"/>
          <w:i/>
        </w:rPr>
        <w:t>E. coli</w:t>
      </w:r>
      <w:r w:rsidRPr="008B11F1">
        <w:rPr>
          <w:rFonts w:ascii="Times New Roman" w:hAnsi="Times New Roman"/>
        </w:rPr>
        <w:t xml:space="preserve"> BL21 (DE3) and 14-3-3 proteins were produced by the bacteria incubated at 20°C overnight in the presence of 1 mM of IPTG. </w:t>
      </w:r>
      <w:r>
        <w:rPr>
          <w:rFonts w:ascii="Times New Roman" w:hAnsi="Times New Roman"/>
        </w:rPr>
        <w:t>B</w:t>
      </w:r>
      <w:r w:rsidRPr="008B11F1">
        <w:rPr>
          <w:rFonts w:ascii="Times New Roman" w:hAnsi="Times New Roman"/>
        </w:rPr>
        <w:t>acterial cells were sonicated in cold 50 mM Tris-HCl, pH 7.2, and the supernatants</w:t>
      </w:r>
      <w:r w:rsidR="00FA613D">
        <w:rPr>
          <w:rFonts w:ascii="Times New Roman" w:hAnsi="Times New Roman" w:hint="eastAsia"/>
        </w:rPr>
        <w:t xml:space="preserve"> obtained</w:t>
      </w:r>
      <w:r w:rsidRPr="008B11F1">
        <w:rPr>
          <w:rFonts w:ascii="Times New Roman" w:hAnsi="Times New Roman"/>
        </w:rPr>
        <w:t xml:space="preserve"> after centrifugation were used as FLAG-14-3-3-containing </w:t>
      </w:r>
      <w:r w:rsidRPr="008B11F1">
        <w:rPr>
          <w:rFonts w:ascii="Times New Roman" w:hAnsi="Times New Roman"/>
          <w:i/>
        </w:rPr>
        <w:t>E. coli</w:t>
      </w:r>
      <w:r w:rsidRPr="008B11F1">
        <w:rPr>
          <w:rFonts w:ascii="Times New Roman" w:hAnsi="Times New Roman"/>
        </w:rPr>
        <w:t xml:space="preserve"> fractions.</w:t>
      </w:r>
    </w:p>
    <w:p w14:paraId="06C52AD2" w14:textId="77777777" w:rsidR="00402B69" w:rsidRPr="00CD75D8" w:rsidRDefault="00402B69" w:rsidP="00CD75D8">
      <w:pPr>
        <w:spacing w:line="480" w:lineRule="auto"/>
        <w:jc w:val="left"/>
        <w:rPr>
          <w:rFonts w:ascii="Times New Roman" w:hAnsi="Times New Roman"/>
        </w:rPr>
      </w:pPr>
    </w:p>
    <w:p w14:paraId="76636EBF" w14:textId="77777777" w:rsidR="00CD75D8" w:rsidRPr="008B11F1" w:rsidRDefault="00CD75D8" w:rsidP="00CD75D8">
      <w:pPr>
        <w:spacing w:line="480" w:lineRule="auto"/>
        <w:jc w:val="left"/>
        <w:outlineLvl w:val="0"/>
        <w:rPr>
          <w:rFonts w:ascii="Times New Roman" w:hAnsi="Times New Roman"/>
          <w:b/>
        </w:rPr>
      </w:pPr>
      <w:r w:rsidRPr="008B11F1">
        <w:rPr>
          <w:rFonts w:ascii="Times New Roman" w:hAnsi="Times New Roman"/>
          <w:b/>
        </w:rPr>
        <w:t>Anti</w:t>
      </w:r>
      <w:r>
        <w:rPr>
          <w:rFonts w:ascii="Times New Roman" w:hAnsi="Times New Roman"/>
          <w:b/>
        </w:rPr>
        <w:t xml:space="preserve">bodies against </w:t>
      </w:r>
      <w:r w:rsidRPr="008B11F1">
        <w:rPr>
          <w:rFonts w:ascii="Times New Roman" w:hAnsi="Times New Roman"/>
          <w:b/>
        </w:rPr>
        <w:t>CyaA</w:t>
      </w:r>
    </w:p>
    <w:p w14:paraId="2A4C8091" w14:textId="5B4EACE0" w:rsidR="00CD75D8" w:rsidRDefault="00CD75D8" w:rsidP="00CD75D8">
      <w:pPr>
        <w:spacing w:line="480" w:lineRule="auto"/>
        <w:jc w:val="left"/>
        <w:outlineLvl w:val="0"/>
        <w:rPr>
          <w:rFonts w:ascii="Times New Roman" w:hAnsi="Times New Roman"/>
        </w:rPr>
      </w:pPr>
      <w:r w:rsidRPr="008B11F1">
        <w:rPr>
          <w:rFonts w:ascii="Times New Roman" w:hAnsi="Times New Roman"/>
        </w:rPr>
        <w:t xml:space="preserve">Rabbit anti-CyaA antiserum was generated by </w:t>
      </w:r>
      <w:proofErr w:type="spellStart"/>
      <w:r w:rsidRPr="008B11F1">
        <w:rPr>
          <w:rFonts w:ascii="Times New Roman" w:hAnsi="Times New Roman"/>
        </w:rPr>
        <w:t>Keari</w:t>
      </w:r>
      <w:proofErr w:type="spellEnd"/>
      <w:r w:rsidRPr="008B11F1">
        <w:rPr>
          <w:rFonts w:ascii="Times New Roman" w:hAnsi="Times New Roman"/>
        </w:rPr>
        <w:t xml:space="preserve"> Co. (Japan) using purified recombinant Bp CyaA as an antigen </w:t>
      </w:r>
      <w:r w:rsidRPr="008B11F1">
        <w:rPr>
          <w:rFonts w:ascii="Times New Roman" w:hAnsi="Times New Roman"/>
        </w:rPr>
        <w:fldChar w:fldCharType="begin"/>
      </w:r>
      <w:r w:rsidR="00DE5A87">
        <w:rPr>
          <w:rFonts w:ascii="Times New Roman" w:hAnsi="Times New Roman"/>
        </w:rPr>
        <w:instrText xml:space="preserve"> ADDIN PAPERS2_CITATIONS &lt;citation&gt;&lt;priority&gt;6&lt;/priority&gt;&lt;uuid&gt;690A1FF2-0AB4-457F-87CC-E65A1B189988&lt;/uuid&gt;&lt;publications&gt;&lt;publication&gt;&lt;subtype&gt;400&lt;/subtype&gt;&lt;title&gt;Detection of genes expressed in Bordetella bronchiseptica colonizing rat trachea by in vivo expressed-tag immunoprecipitation method.&lt;/title&gt;&lt;url&gt;http://doi.wiley.com/10.1111/1348-0421.12247&lt;/url&gt;&lt;volume&gt;59&lt;/volume&gt;&lt;revision_date&gt;99201502051200000000222000&lt;/revision_date&gt;&lt;publication_date&gt;99201505001200000000220000&lt;/publication_date&gt;&lt;uuid&gt;BE82501B-970B-47C5-B1AB-BDEF78DCFD64&lt;/uuid&gt;&lt;type&gt;400&lt;/type&gt;&lt;accepted_date&gt;99201502081200000000222000&lt;/accepted_date&gt;&lt;number&gt;5&lt;/number&gt;&lt;citekey&gt;Abe:2015cb&lt;/citekey&gt;&lt;subtitle&gt;Bordetellagene expression in vivo&lt;/subtitle&gt;&lt;doi&gt;10.1111/1348-0421.12247&lt;/doi&gt;&lt;submission_date&gt;99201501201200000000222000&lt;/submission_date&gt;&lt;institution&gt;Department of Molecular Bacteriology, Research Institute for Microbial Diseases, Osaka University, 3-1 Yamada-oka, Suita, Osaka, 565-0871.&lt;/institution&gt;&lt;startpage&gt;249&lt;/startpage&gt;&lt;endpage&gt;261&lt;/endpage&gt;&lt;bundle&gt;&lt;publication&gt;&lt;title&gt;Microbiology and Immunology&lt;/title&gt;&lt;uuid&gt;C1EC2CC9-2875-42FF-AD8C-B7241E3C1E69&lt;/uuid&gt;&lt;subtype&gt;-100&lt;/subtype&gt;&lt;type&gt;-100&lt;/type&gt;&lt;/publication&gt;&lt;/bundle&gt;&lt;authors&gt;&lt;author&gt;&lt;lastName&gt;Abe&lt;/lastName&gt;&lt;firstName&gt;Hiroyuki&lt;/firstName&gt;&lt;/author&gt;&lt;author&gt;&lt;lastName&gt;Kamitani&lt;/lastName&gt;&lt;firstName&gt;Shigeki&lt;/firstName&gt;&lt;/author&gt;&lt;author&gt;&lt;lastName&gt;Fukui-Miyazaki&lt;/lastName&gt;&lt;firstName&gt;Aya&lt;/firstName&gt;&lt;/author&gt;&lt;author&gt;&lt;lastName&gt;Shinzawa&lt;/lastName&gt;&lt;firstName&gt;Naoaki&lt;/firstName&gt;&lt;/author&gt;&lt;author&gt;&lt;lastName&gt;Nakamura&lt;/lastName&gt;&lt;firstName&gt;Keiji&lt;/firstName&gt;&lt;/author&gt;&lt;author&gt;&lt;lastName&gt;Horiguchi&lt;/lastName&gt;&lt;firstName&gt;Yasuhiko&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7)</w:t>
      </w:r>
      <w:r w:rsidRPr="008B11F1">
        <w:rPr>
          <w:rFonts w:ascii="Times New Roman" w:hAnsi="Times New Roman"/>
        </w:rPr>
        <w:fldChar w:fldCharType="end"/>
      </w:r>
      <w:r w:rsidRPr="008B11F1">
        <w:rPr>
          <w:rFonts w:ascii="Times New Roman" w:hAnsi="Times New Roman"/>
        </w:rPr>
        <w:t xml:space="preserve">. The IgG fraction was purified from antiserum by protein G- Sepharose (GE Healthcare) chromatography and used as </w:t>
      </w:r>
      <w:r>
        <w:rPr>
          <w:rFonts w:ascii="Times New Roman" w:hAnsi="Times New Roman" w:hint="eastAsia"/>
        </w:rPr>
        <w:t xml:space="preserve">an </w:t>
      </w:r>
      <w:r w:rsidRPr="008B11F1">
        <w:rPr>
          <w:rFonts w:ascii="Times New Roman" w:hAnsi="Times New Roman"/>
        </w:rPr>
        <w:t xml:space="preserve">anti-CyaA polyclonal antibody. </w:t>
      </w:r>
      <w:r>
        <w:rPr>
          <w:rFonts w:ascii="Times New Roman" w:hAnsi="Times New Roman" w:hint="eastAsia"/>
        </w:rPr>
        <w:t>The a</w:t>
      </w:r>
      <w:r w:rsidRPr="008B11F1">
        <w:rPr>
          <w:rFonts w:ascii="Times New Roman" w:hAnsi="Times New Roman"/>
        </w:rPr>
        <w:t>nti-CyaA monoclonal antibodies 3D1 and 9D4 were purchased from Santa Cruz Biotechnology. A</w:t>
      </w:r>
      <w:r>
        <w:rPr>
          <w:rFonts w:ascii="Times New Roman" w:hAnsi="Times New Roman" w:hint="eastAsia"/>
        </w:rPr>
        <w:t>n a</w:t>
      </w:r>
      <w:r w:rsidRPr="008B11F1">
        <w:rPr>
          <w:rFonts w:ascii="Times New Roman" w:hAnsi="Times New Roman"/>
        </w:rPr>
        <w:t>nti-ACD polyclonal antibody was purified from anti-ACT antiserum by</w:t>
      </w:r>
      <w:r>
        <w:rPr>
          <w:rFonts w:ascii="Times New Roman" w:hAnsi="Times New Roman" w:hint="eastAsia"/>
        </w:rPr>
        <w:t xml:space="preserve"> the </w:t>
      </w:r>
      <w:r w:rsidRPr="008B11F1">
        <w:rPr>
          <w:rFonts w:ascii="Times New Roman" w:hAnsi="Times New Roman"/>
        </w:rPr>
        <w:t xml:space="preserve">affinity chromatography of </w:t>
      </w:r>
      <w:proofErr w:type="spellStart"/>
      <w:r w:rsidRPr="008B11F1">
        <w:rPr>
          <w:rFonts w:ascii="Times New Roman" w:hAnsi="Times New Roman"/>
        </w:rPr>
        <w:t>Bp</w:t>
      </w:r>
      <w:proofErr w:type="spellEnd"/>
      <w:r w:rsidRPr="008B11F1">
        <w:rPr>
          <w:rFonts w:ascii="Times New Roman" w:hAnsi="Times New Roman"/>
        </w:rPr>
        <w:t xml:space="preserve"> ACD-coupled </w:t>
      </w:r>
      <w:proofErr w:type="spellStart"/>
      <w:r w:rsidRPr="008B11F1">
        <w:rPr>
          <w:rFonts w:ascii="Times New Roman" w:hAnsi="Times New Roman"/>
        </w:rPr>
        <w:t>Affi</w:t>
      </w:r>
      <w:proofErr w:type="spellEnd"/>
      <w:r w:rsidRPr="008B11F1">
        <w:rPr>
          <w:rFonts w:ascii="Times New Roman" w:hAnsi="Times New Roman"/>
        </w:rPr>
        <w:t>-Gel 15 (Bio-Rad) according to the manufacturer’s instructions.</w:t>
      </w:r>
    </w:p>
    <w:p w14:paraId="12DC0DC9" w14:textId="77777777" w:rsidR="00CD75D8" w:rsidRPr="00CD75D8" w:rsidRDefault="00CD75D8" w:rsidP="00CD75D8">
      <w:pPr>
        <w:spacing w:line="480" w:lineRule="auto"/>
        <w:jc w:val="left"/>
        <w:outlineLvl w:val="0"/>
        <w:rPr>
          <w:rFonts w:ascii="Times New Roman" w:hAnsi="Times New Roman"/>
        </w:rPr>
      </w:pPr>
    </w:p>
    <w:p w14:paraId="2F1B6FD9" w14:textId="43979C1B" w:rsidR="009F2BF3" w:rsidRPr="008B11F1" w:rsidRDefault="009F2BF3" w:rsidP="00CD75D8">
      <w:pPr>
        <w:spacing w:line="480" w:lineRule="auto"/>
        <w:jc w:val="left"/>
        <w:outlineLvl w:val="0"/>
        <w:rPr>
          <w:rFonts w:ascii="Times New Roman" w:hAnsi="Times New Roman"/>
          <w:b/>
        </w:rPr>
      </w:pPr>
      <w:r w:rsidRPr="008B11F1">
        <w:rPr>
          <w:rFonts w:ascii="Times New Roman" w:hAnsi="Times New Roman"/>
          <w:b/>
        </w:rPr>
        <w:t>Cell rounding assay</w:t>
      </w:r>
    </w:p>
    <w:p w14:paraId="4A9EA695" w14:textId="27E811B0" w:rsidR="009F2BF3" w:rsidRPr="00266F07" w:rsidRDefault="009F2BF3" w:rsidP="00D9631D">
      <w:pPr>
        <w:spacing w:line="480" w:lineRule="auto"/>
        <w:ind w:firstLine="960"/>
        <w:jc w:val="left"/>
        <w:rPr>
          <w:rFonts w:ascii="Times New Roman" w:hAnsi="Times New Roman"/>
        </w:rPr>
      </w:pPr>
      <w:r w:rsidRPr="008B11F1">
        <w:rPr>
          <w:rFonts w:ascii="Times New Roman" w:hAnsi="Times New Roman"/>
        </w:rPr>
        <w:t xml:space="preserve">L2 cells were seeded </w:t>
      </w:r>
      <w:r>
        <w:rPr>
          <w:rFonts w:ascii="Times New Roman" w:hAnsi="Times New Roman" w:hint="eastAsia"/>
        </w:rPr>
        <w:t>o</w:t>
      </w:r>
      <w:r w:rsidRPr="008B11F1">
        <w:rPr>
          <w:rFonts w:ascii="Times New Roman" w:hAnsi="Times New Roman"/>
        </w:rPr>
        <w:t xml:space="preserve">n a 24-well plate </w:t>
      </w:r>
      <w:proofErr w:type="gramStart"/>
      <w:r w:rsidRPr="008B11F1">
        <w:rPr>
          <w:rFonts w:ascii="Times New Roman" w:hAnsi="Times New Roman"/>
        </w:rPr>
        <w:t>at 20,000 cells/well</w:t>
      </w:r>
      <w:proofErr w:type="gramEnd"/>
      <w:r w:rsidRPr="008B11F1">
        <w:rPr>
          <w:rFonts w:ascii="Times New Roman" w:hAnsi="Times New Roman"/>
        </w:rPr>
        <w:t xml:space="preserve"> and grown overnight. </w:t>
      </w:r>
      <w:r>
        <w:rPr>
          <w:rFonts w:ascii="Times New Roman" w:hAnsi="Times New Roman" w:hint="eastAsia"/>
        </w:rPr>
        <w:t>M</w:t>
      </w:r>
      <w:r w:rsidRPr="008B11F1">
        <w:rPr>
          <w:rFonts w:ascii="Times New Roman" w:hAnsi="Times New Roman"/>
        </w:rPr>
        <w:t xml:space="preserve">edium was replaced with the culture supernatant of </w:t>
      </w:r>
      <w:r w:rsidRPr="008B11F1">
        <w:rPr>
          <w:rFonts w:ascii="Times New Roman" w:hAnsi="Times New Roman"/>
          <w:i/>
        </w:rPr>
        <w:t xml:space="preserve">Bordetella </w:t>
      </w:r>
      <w:r w:rsidRPr="008B11F1">
        <w:rPr>
          <w:rFonts w:ascii="Times New Roman" w:hAnsi="Times New Roman"/>
        </w:rPr>
        <w:t xml:space="preserve">or purified CyaA diluted with Ham’s F-12K containing 1% FCS, which had been </w:t>
      </w:r>
      <w:r>
        <w:rPr>
          <w:rFonts w:ascii="Times New Roman" w:hAnsi="Times New Roman" w:hint="eastAsia"/>
        </w:rPr>
        <w:t>maintained</w:t>
      </w:r>
      <w:r w:rsidRPr="008B11F1">
        <w:rPr>
          <w:rFonts w:ascii="Times New Roman" w:hAnsi="Times New Roman"/>
        </w:rPr>
        <w:t xml:space="preserve"> at 37°C. After </w:t>
      </w:r>
      <w:r>
        <w:rPr>
          <w:rFonts w:ascii="Times New Roman" w:hAnsi="Times New Roman" w:hint="eastAsia"/>
        </w:rPr>
        <w:t xml:space="preserve">a </w:t>
      </w:r>
      <w:r w:rsidRPr="008B11F1">
        <w:rPr>
          <w:rFonts w:ascii="Times New Roman" w:hAnsi="Times New Roman"/>
        </w:rPr>
        <w:t>3~6-h incubation at 37°C, cells were examined for morphological change</w:t>
      </w:r>
      <w:r>
        <w:rPr>
          <w:rFonts w:ascii="Times New Roman" w:hAnsi="Times New Roman" w:hint="eastAsia"/>
        </w:rPr>
        <w:t>s</w:t>
      </w:r>
      <w:r w:rsidRPr="008B11F1">
        <w:rPr>
          <w:rFonts w:ascii="Times New Roman" w:hAnsi="Times New Roman"/>
        </w:rPr>
        <w:t xml:space="preserve"> under a phase-contrast microscope. </w:t>
      </w:r>
      <w:r w:rsidR="00266F07" w:rsidRPr="007251F0">
        <w:rPr>
          <w:rFonts w:ascii="Times New Roman" w:hAnsi="Times New Roman" w:hint="eastAsia"/>
          <w:color w:val="000000" w:themeColor="text1"/>
        </w:rPr>
        <w:t>The c</w:t>
      </w:r>
      <w:r w:rsidR="00266F07" w:rsidRPr="007251F0">
        <w:rPr>
          <w:rFonts w:ascii="Times New Roman" w:hAnsi="Times New Roman"/>
          <w:color w:val="000000" w:themeColor="text1"/>
        </w:rPr>
        <w:t xml:space="preserve">ulture supernatant for </w:t>
      </w:r>
      <w:r w:rsidR="00266F07" w:rsidRPr="007251F0">
        <w:rPr>
          <w:rFonts w:ascii="Times New Roman" w:hAnsi="Times New Roman" w:hint="eastAsia"/>
          <w:color w:val="000000" w:themeColor="text1"/>
        </w:rPr>
        <w:t xml:space="preserve">the </w:t>
      </w:r>
      <w:r w:rsidR="00266F07" w:rsidRPr="007251F0">
        <w:rPr>
          <w:rFonts w:ascii="Times New Roman" w:hAnsi="Times New Roman"/>
          <w:color w:val="000000" w:themeColor="text1"/>
        </w:rPr>
        <w:t xml:space="preserve">cell rounding assay was prepared as follows. </w:t>
      </w:r>
      <w:r w:rsidR="00266F07" w:rsidRPr="007251F0">
        <w:rPr>
          <w:rFonts w:ascii="Times New Roman" w:hAnsi="Times New Roman" w:hint="eastAsia"/>
          <w:color w:val="000000" w:themeColor="text1"/>
        </w:rPr>
        <w:t>An o</w:t>
      </w:r>
      <w:r w:rsidR="00266F07" w:rsidRPr="007251F0">
        <w:rPr>
          <w:rFonts w:ascii="Times New Roman" w:hAnsi="Times New Roman"/>
          <w:color w:val="000000" w:themeColor="text1"/>
        </w:rPr>
        <w:t xml:space="preserve">vernight culture of </w:t>
      </w:r>
      <w:r w:rsidR="00BF3D09" w:rsidRPr="007251F0">
        <w:rPr>
          <w:rFonts w:ascii="Times New Roman" w:hAnsi="Times New Roman"/>
          <w:color w:val="000000" w:themeColor="text1"/>
        </w:rPr>
        <w:t xml:space="preserve">test bacteria </w:t>
      </w:r>
      <w:r w:rsidR="00266F07" w:rsidRPr="007251F0">
        <w:rPr>
          <w:rFonts w:ascii="Times New Roman" w:hAnsi="Times New Roman"/>
          <w:color w:val="000000" w:themeColor="text1"/>
        </w:rPr>
        <w:t>was diluted to an OD</w:t>
      </w:r>
      <w:r w:rsidR="00266F07" w:rsidRPr="007251F0">
        <w:rPr>
          <w:rFonts w:ascii="Times New Roman" w:hAnsi="Times New Roman"/>
          <w:color w:val="000000" w:themeColor="text1"/>
          <w:szCs w:val="24"/>
          <w:vertAlign w:val="subscript"/>
        </w:rPr>
        <w:t>650</w:t>
      </w:r>
      <w:r w:rsidR="00266F07" w:rsidRPr="007251F0">
        <w:rPr>
          <w:rFonts w:ascii="Times New Roman" w:hAnsi="Times New Roman"/>
          <w:color w:val="000000" w:themeColor="text1"/>
        </w:rPr>
        <w:t xml:space="preserve"> value of 0.02 with Ham’s F-12K medium supplemented with 1% FCS, and incubated at 37°C for 6 h in 5% CO</w:t>
      </w:r>
      <w:r w:rsidR="00266F07" w:rsidRPr="007251F0">
        <w:rPr>
          <w:rFonts w:ascii="Times New Roman" w:hAnsi="Times New Roman"/>
          <w:color w:val="000000" w:themeColor="text1"/>
          <w:vertAlign w:val="subscript"/>
        </w:rPr>
        <w:t>2</w:t>
      </w:r>
      <w:r w:rsidR="00266F07" w:rsidRPr="007251F0">
        <w:rPr>
          <w:rFonts w:ascii="Times New Roman" w:hAnsi="Times New Roman"/>
          <w:color w:val="000000" w:themeColor="text1"/>
        </w:rPr>
        <w:t xml:space="preserve"> without shaking. The resulting culture was </w:t>
      </w:r>
      <w:r w:rsidR="003F2121" w:rsidRPr="007251F0">
        <w:rPr>
          <w:rFonts w:ascii="Times New Roman" w:hAnsi="Times New Roman"/>
          <w:color w:val="000000" w:themeColor="text1"/>
        </w:rPr>
        <w:t xml:space="preserve">diluted </w:t>
      </w:r>
      <w:r w:rsidR="00991762" w:rsidRPr="007251F0">
        <w:rPr>
          <w:rFonts w:ascii="Times New Roman" w:hAnsi="Times New Roman"/>
          <w:color w:val="000000" w:themeColor="text1"/>
        </w:rPr>
        <w:t xml:space="preserve">with the medium </w:t>
      </w:r>
      <w:r w:rsidR="003F2121" w:rsidRPr="007251F0">
        <w:rPr>
          <w:rFonts w:ascii="Times New Roman" w:hAnsi="Times New Roman"/>
          <w:color w:val="000000" w:themeColor="text1"/>
        </w:rPr>
        <w:t>to give a concentration of 6.6</w:t>
      </w:r>
      <w:r w:rsidR="00B51196" w:rsidRPr="007251F0">
        <w:rPr>
          <w:rFonts w:ascii="Times New Roman" w:hAnsi="Times New Roman"/>
          <w:color w:val="000000" w:themeColor="text1"/>
        </w:rPr>
        <w:t xml:space="preserve"> </w:t>
      </w:r>
      <w:r w:rsidR="003D1410" w:rsidRPr="007251F0">
        <w:rPr>
          <w:rFonts w:ascii="Times New Roman" w:hAnsi="Times New Roman"/>
          <w:color w:val="000000" w:themeColor="text1"/>
        </w:rPr>
        <w:t>×</w:t>
      </w:r>
      <w:r w:rsidR="00B51196" w:rsidRPr="007251F0">
        <w:rPr>
          <w:rFonts w:ascii="Times New Roman" w:hAnsi="Times New Roman"/>
          <w:color w:val="000000" w:themeColor="text1"/>
        </w:rPr>
        <w:t xml:space="preserve"> </w:t>
      </w:r>
      <w:r w:rsidR="003F2121" w:rsidRPr="007251F0">
        <w:rPr>
          <w:rFonts w:ascii="Times New Roman" w:hAnsi="Times New Roman"/>
          <w:color w:val="000000" w:themeColor="text1"/>
        </w:rPr>
        <w:t>10</w:t>
      </w:r>
      <w:r w:rsidR="003F2121" w:rsidRPr="007251F0">
        <w:rPr>
          <w:rFonts w:ascii="Times New Roman" w:hAnsi="Times New Roman"/>
          <w:color w:val="000000" w:themeColor="text1"/>
          <w:vertAlign w:val="superscript"/>
        </w:rPr>
        <w:t xml:space="preserve">7 </w:t>
      </w:r>
      <w:r w:rsidR="003F2121" w:rsidRPr="007251F0">
        <w:rPr>
          <w:rFonts w:ascii="Times New Roman" w:hAnsi="Times New Roman"/>
          <w:color w:val="000000" w:themeColor="text1"/>
        </w:rPr>
        <w:t>bacterial cells/ml</w:t>
      </w:r>
      <w:r w:rsidR="003246A0" w:rsidRPr="007251F0">
        <w:rPr>
          <w:rFonts w:ascii="Times New Roman" w:hAnsi="Times New Roman"/>
          <w:color w:val="000000" w:themeColor="text1"/>
        </w:rPr>
        <w:t xml:space="preserve"> (OD650 = 0.02)</w:t>
      </w:r>
      <w:r w:rsidR="003F2121" w:rsidRPr="007251F0">
        <w:rPr>
          <w:rFonts w:ascii="Times New Roman" w:hAnsi="Times New Roman"/>
          <w:color w:val="000000" w:themeColor="text1"/>
        </w:rPr>
        <w:t xml:space="preserve">, </w:t>
      </w:r>
      <w:r w:rsidR="00266F07" w:rsidRPr="007251F0">
        <w:rPr>
          <w:rFonts w:ascii="Times New Roman" w:hAnsi="Times New Roman"/>
          <w:color w:val="000000" w:themeColor="text1"/>
        </w:rPr>
        <w:t xml:space="preserve">centrifuged at 10, 000 × </w:t>
      </w:r>
      <w:r w:rsidR="00266F07" w:rsidRPr="007251F0">
        <w:rPr>
          <w:rFonts w:ascii="Times New Roman" w:hAnsi="Times New Roman"/>
          <w:i/>
          <w:color w:val="000000" w:themeColor="text1"/>
        </w:rPr>
        <w:t>g</w:t>
      </w:r>
      <w:r w:rsidR="00266F07" w:rsidRPr="007251F0">
        <w:rPr>
          <w:rFonts w:ascii="Times New Roman" w:hAnsi="Times New Roman"/>
          <w:color w:val="000000" w:themeColor="text1"/>
        </w:rPr>
        <w:t xml:space="preserve"> for 30 min</w:t>
      </w:r>
      <w:r w:rsidR="00FA613D" w:rsidRPr="007251F0">
        <w:rPr>
          <w:rFonts w:ascii="Times New Roman" w:hAnsi="Times New Roman" w:hint="eastAsia"/>
          <w:color w:val="000000" w:themeColor="text1"/>
        </w:rPr>
        <w:t>,</w:t>
      </w:r>
      <w:r w:rsidR="00266F07" w:rsidRPr="007251F0">
        <w:rPr>
          <w:rFonts w:ascii="Times New Roman" w:hAnsi="Times New Roman"/>
          <w:color w:val="000000" w:themeColor="text1"/>
        </w:rPr>
        <w:t xml:space="preserve"> and </w:t>
      </w:r>
      <w:r w:rsidR="003F2121" w:rsidRPr="007251F0">
        <w:rPr>
          <w:rFonts w:ascii="Times New Roman" w:hAnsi="Times New Roman"/>
          <w:color w:val="000000" w:themeColor="text1"/>
        </w:rPr>
        <w:t xml:space="preserve">subjected to the cell rounding assay after filtration through </w:t>
      </w:r>
      <w:r w:rsidR="00266F07" w:rsidRPr="007251F0">
        <w:rPr>
          <w:rFonts w:ascii="Times New Roman" w:hAnsi="Times New Roman" w:hint="eastAsia"/>
          <w:color w:val="000000" w:themeColor="text1"/>
        </w:rPr>
        <w:t>a</w:t>
      </w:r>
      <w:r w:rsidR="00266F07" w:rsidRPr="007251F0">
        <w:rPr>
          <w:rFonts w:ascii="Times New Roman" w:hAnsi="Times New Roman"/>
          <w:color w:val="000000" w:themeColor="text1"/>
        </w:rPr>
        <w:t xml:space="preserve"> 0.22-µm pore PVDF membrane (Millipore). </w:t>
      </w:r>
      <w:r w:rsidR="003D1410" w:rsidRPr="007251F0">
        <w:rPr>
          <w:rFonts w:ascii="Times New Roman" w:hAnsi="Times New Roman" w:hint="eastAsia"/>
          <w:color w:val="000000" w:themeColor="text1"/>
        </w:rPr>
        <w:t>In</w:t>
      </w:r>
      <w:r w:rsidR="00991762" w:rsidRPr="007251F0">
        <w:rPr>
          <w:rFonts w:ascii="Times New Roman" w:hAnsi="Times New Roman"/>
          <w:color w:val="000000" w:themeColor="text1"/>
        </w:rPr>
        <w:t xml:space="preserve"> SDS-PAGE and immunoblotting, a</w:t>
      </w:r>
      <w:r w:rsidR="003F2121" w:rsidRPr="007251F0">
        <w:rPr>
          <w:rFonts w:ascii="Times New Roman" w:hAnsi="Times New Roman"/>
          <w:color w:val="000000" w:themeColor="text1"/>
        </w:rPr>
        <w:t>n aliquot of the culture supernatant was concentrated 25-fold by trichloroacetic acid precipitation</w:t>
      </w:r>
      <w:r w:rsidR="00991762" w:rsidRPr="007251F0">
        <w:rPr>
          <w:rFonts w:ascii="Times New Roman" w:hAnsi="Times New Roman"/>
          <w:color w:val="000000" w:themeColor="text1"/>
        </w:rPr>
        <w:t xml:space="preserve"> and 10 µl of each concentrated sample was applied </w:t>
      </w:r>
      <w:r w:rsidR="003D1410" w:rsidRPr="007251F0">
        <w:rPr>
          <w:rFonts w:ascii="Times New Roman" w:hAnsi="Times New Roman" w:hint="eastAsia"/>
          <w:color w:val="000000" w:themeColor="text1"/>
        </w:rPr>
        <w:t>for</w:t>
      </w:r>
      <w:r w:rsidR="00991762" w:rsidRPr="007251F0">
        <w:rPr>
          <w:rFonts w:ascii="Times New Roman" w:hAnsi="Times New Roman"/>
          <w:color w:val="000000" w:themeColor="text1"/>
        </w:rPr>
        <w:t xml:space="preserve"> </w:t>
      </w:r>
      <w:r w:rsidR="00991762" w:rsidRPr="007251F0">
        <w:rPr>
          <w:rFonts w:ascii="Times New Roman" w:hAnsi="Times New Roman"/>
          <w:color w:val="000000" w:themeColor="text1"/>
        </w:rPr>
        <w:lastRenderedPageBreak/>
        <w:t xml:space="preserve">electrophoresis. </w:t>
      </w:r>
    </w:p>
    <w:p w14:paraId="4369784C" w14:textId="77777777" w:rsidR="009F2BF3" w:rsidRPr="008B11F1" w:rsidRDefault="009F2BF3" w:rsidP="00DF016A">
      <w:pPr>
        <w:spacing w:line="480" w:lineRule="auto"/>
        <w:ind w:firstLine="960"/>
        <w:jc w:val="left"/>
        <w:rPr>
          <w:rFonts w:ascii="Times New Roman" w:hAnsi="Times New Roman"/>
        </w:rPr>
      </w:pPr>
    </w:p>
    <w:p w14:paraId="7BF99662" w14:textId="77777777" w:rsidR="003B0C66" w:rsidRPr="008B11F1" w:rsidRDefault="003B0C66" w:rsidP="00DF016A">
      <w:pPr>
        <w:spacing w:line="480" w:lineRule="auto"/>
        <w:jc w:val="left"/>
        <w:outlineLvl w:val="0"/>
        <w:rPr>
          <w:rFonts w:ascii="Times New Roman" w:hAnsi="Times New Roman"/>
          <w:b/>
        </w:rPr>
      </w:pPr>
      <w:r w:rsidRPr="008B11F1">
        <w:rPr>
          <w:rFonts w:ascii="Times New Roman" w:hAnsi="Times New Roman"/>
          <w:b/>
        </w:rPr>
        <w:t>Adenylate cyclase assay</w:t>
      </w:r>
    </w:p>
    <w:p w14:paraId="310B1F1F" w14:textId="50F275DD" w:rsidR="003B0C66" w:rsidRPr="008B11F1" w:rsidRDefault="003B0C66" w:rsidP="00DF016A">
      <w:pPr>
        <w:spacing w:line="480" w:lineRule="auto"/>
        <w:ind w:firstLine="960"/>
        <w:jc w:val="left"/>
        <w:rPr>
          <w:rFonts w:ascii="Times New Roman" w:hAnsi="Times New Roman"/>
        </w:rPr>
      </w:pPr>
      <w:r>
        <w:rPr>
          <w:rFonts w:ascii="Times New Roman" w:hAnsi="Times New Roman" w:hint="eastAsia"/>
        </w:rPr>
        <w:t>The a</w:t>
      </w:r>
      <w:r w:rsidRPr="008B11F1">
        <w:rPr>
          <w:rFonts w:ascii="Times New Roman" w:hAnsi="Times New Roman"/>
        </w:rPr>
        <w:t>denylate cyclase activit</w:t>
      </w:r>
      <w:r>
        <w:rPr>
          <w:rFonts w:ascii="Times New Roman" w:hAnsi="Times New Roman" w:hint="eastAsia"/>
        </w:rPr>
        <w:t>ies</w:t>
      </w:r>
      <w:r w:rsidRPr="008B11F1">
        <w:rPr>
          <w:rFonts w:ascii="Times New Roman" w:hAnsi="Times New Roman"/>
        </w:rPr>
        <w:t xml:space="preserve"> of CyaA and its derivatives </w:t>
      </w:r>
      <w:r>
        <w:rPr>
          <w:rFonts w:ascii="Times New Roman" w:hAnsi="Times New Roman" w:hint="eastAsia"/>
        </w:rPr>
        <w:t>were assessed</w:t>
      </w:r>
      <w:r w:rsidRPr="008B11F1">
        <w:rPr>
          <w:rFonts w:ascii="Times New Roman" w:hAnsi="Times New Roman"/>
        </w:rPr>
        <w:t xml:space="preserve"> as follows. </w:t>
      </w:r>
      <w:r>
        <w:rPr>
          <w:rFonts w:ascii="Times New Roman" w:hAnsi="Times New Roman" w:hint="eastAsia"/>
        </w:rPr>
        <w:t>T</w:t>
      </w:r>
      <w:r w:rsidRPr="008B11F1">
        <w:rPr>
          <w:rFonts w:ascii="Times New Roman" w:hAnsi="Times New Roman"/>
        </w:rPr>
        <w:t>oxin preparations were incubated with 2 mM of ATP in reaction buffer (60 mM Tris-HCl, pH</w:t>
      </w:r>
      <w:r w:rsidR="003D1410">
        <w:rPr>
          <w:rFonts w:ascii="Times New Roman" w:hAnsi="Times New Roman" w:hint="eastAsia"/>
        </w:rPr>
        <w:t xml:space="preserve"> </w:t>
      </w:r>
      <w:r w:rsidRPr="008B11F1">
        <w:rPr>
          <w:rFonts w:ascii="Times New Roman" w:hAnsi="Times New Roman"/>
        </w:rPr>
        <w:t>8.0, containing 7 mM MgCl</w:t>
      </w:r>
      <w:r w:rsidRPr="008B11F1">
        <w:rPr>
          <w:rFonts w:ascii="Times New Roman" w:hAnsi="Times New Roman"/>
          <w:vertAlign w:val="subscript"/>
        </w:rPr>
        <w:t>2</w:t>
      </w:r>
      <w:r w:rsidRPr="008B11F1">
        <w:rPr>
          <w:rFonts w:ascii="Times New Roman" w:hAnsi="Times New Roman"/>
        </w:rPr>
        <w:t>, 0.1 mM CaCl</w:t>
      </w:r>
      <w:r w:rsidRPr="008B11F1">
        <w:rPr>
          <w:rFonts w:ascii="Times New Roman" w:hAnsi="Times New Roman"/>
          <w:vertAlign w:val="subscript"/>
        </w:rPr>
        <w:t>2</w:t>
      </w:r>
      <w:r w:rsidRPr="008B11F1">
        <w:rPr>
          <w:rFonts w:ascii="Times New Roman" w:hAnsi="Times New Roman"/>
        </w:rPr>
        <w:t>, 1 mg/ml of BSA</w:t>
      </w:r>
      <w:r>
        <w:rPr>
          <w:rFonts w:ascii="Times New Roman" w:hAnsi="Times New Roman" w:hint="eastAsia"/>
        </w:rPr>
        <w:t>,</w:t>
      </w:r>
      <w:r w:rsidRPr="008B11F1">
        <w:rPr>
          <w:rFonts w:ascii="Times New Roman" w:hAnsi="Times New Roman"/>
        </w:rPr>
        <w:t xml:space="preserve"> and 100 </w:t>
      </w:r>
      <w:proofErr w:type="spellStart"/>
      <w:r w:rsidRPr="008B11F1">
        <w:rPr>
          <w:rFonts w:ascii="Times New Roman" w:hAnsi="Times New Roman"/>
        </w:rPr>
        <w:t>nM</w:t>
      </w:r>
      <w:proofErr w:type="spellEnd"/>
      <w:r w:rsidRPr="008B11F1">
        <w:rPr>
          <w:rFonts w:ascii="Times New Roman" w:hAnsi="Times New Roman"/>
        </w:rPr>
        <w:t xml:space="preserve"> calmodulin) at 37°C for 20 min. The reaction was stopped by the addition of </w:t>
      </w:r>
      <w:r>
        <w:rPr>
          <w:rFonts w:ascii="Times New Roman" w:hAnsi="Times New Roman" w:hint="eastAsia"/>
        </w:rPr>
        <w:t xml:space="preserve">a </w:t>
      </w:r>
      <w:r w:rsidRPr="008B11F1">
        <w:rPr>
          <w:rFonts w:ascii="Times New Roman" w:hAnsi="Times New Roman"/>
        </w:rPr>
        <w:t xml:space="preserve">2-fold volume of 0.5 M HCl and boiled for 5 min. After </w:t>
      </w:r>
      <w:r>
        <w:rPr>
          <w:rFonts w:ascii="Times New Roman" w:hAnsi="Times New Roman" w:hint="eastAsia"/>
        </w:rPr>
        <w:t xml:space="preserve">the </w:t>
      </w:r>
      <w:r w:rsidRPr="008B11F1">
        <w:rPr>
          <w:rFonts w:ascii="Times New Roman" w:hAnsi="Times New Roman"/>
        </w:rPr>
        <w:t xml:space="preserve">addition of the same volume of 1.5 M imidazole to neutralize the pH of the solution, the amount of cAMP was measured with the cAMP Biotrak enzyme immunoassay system (cAMP EIA system, GE Healthcare) according to the manufacturer’s instructions. </w:t>
      </w:r>
    </w:p>
    <w:p w14:paraId="12B5A2EF" w14:textId="6EB598B6" w:rsidR="003B0C66" w:rsidRDefault="003B0C66" w:rsidP="00DF016A">
      <w:pPr>
        <w:spacing w:line="480" w:lineRule="auto"/>
        <w:ind w:firstLine="960"/>
        <w:jc w:val="left"/>
        <w:rPr>
          <w:rFonts w:ascii="Times New Roman" w:hAnsi="Times New Roman"/>
        </w:rPr>
      </w:pPr>
      <w:r w:rsidRPr="008B11F1">
        <w:rPr>
          <w:rFonts w:ascii="Times New Roman" w:hAnsi="Times New Roman"/>
        </w:rPr>
        <w:t xml:space="preserve">The amount of intracellular cAMP </w:t>
      </w:r>
      <w:r>
        <w:rPr>
          <w:rFonts w:ascii="Times New Roman" w:hAnsi="Times New Roman" w:hint="eastAsia"/>
        </w:rPr>
        <w:t>in</w:t>
      </w:r>
      <w:r w:rsidRPr="008B11F1">
        <w:rPr>
          <w:rFonts w:ascii="Times New Roman" w:hAnsi="Times New Roman"/>
        </w:rPr>
        <w:t xml:space="preserve"> cells treated with CyaAs was </w:t>
      </w:r>
      <w:r>
        <w:rPr>
          <w:rFonts w:ascii="Times New Roman" w:hAnsi="Times New Roman" w:hint="eastAsia"/>
        </w:rPr>
        <w:t>assessed</w:t>
      </w:r>
      <w:r w:rsidRPr="008B11F1">
        <w:rPr>
          <w:rFonts w:ascii="Times New Roman" w:hAnsi="Times New Roman"/>
        </w:rPr>
        <w:t xml:space="preserve"> as follows. Cells in a 96-well plate were cultured overnight, and </w:t>
      </w:r>
      <w:r w:rsidR="003D1410">
        <w:rPr>
          <w:rFonts w:ascii="Times New Roman" w:hAnsi="Times New Roman" w:hint="eastAsia"/>
        </w:rPr>
        <w:t xml:space="preserve">then </w:t>
      </w:r>
      <w:r w:rsidRPr="008B11F1">
        <w:rPr>
          <w:rFonts w:ascii="Times New Roman" w:hAnsi="Times New Roman"/>
        </w:rPr>
        <w:t xml:space="preserve">incubated with each concentration of the recombinant toxin diluted with HBSS, 20 mM </w:t>
      </w:r>
      <w:proofErr w:type="spellStart"/>
      <w:r w:rsidRPr="008B11F1">
        <w:rPr>
          <w:rFonts w:ascii="Times New Roman" w:hAnsi="Times New Roman"/>
        </w:rPr>
        <w:t>Hepes-NaOH</w:t>
      </w:r>
      <w:proofErr w:type="spellEnd"/>
      <w:r w:rsidRPr="008B11F1">
        <w:rPr>
          <w:rFonts w:ascii="Times New Roman" w:hAnsi="Times New Roman"/>
        </w:rPr>
        <w:t>, pH 7.4, containing 0.1% BSA (Hank’s-</w:t>
      </w:r>
      <w:proofErr w:type="spellStart"/>
      <w:r w:rsidRPr="008B11F1">
        <w:rPr>
          <w:rFonts w:ascii="Times New Roman" w:hAnsi="Times New Roman"/>
        </w:rPr>
        <w:t>Hepes</w:t>
      </w:r>
      <w:proofErr w:type="spellEnd"/>
      <w:r w:rsidRPr="008B11F1">
        <w:rPr>
          <w:rFonts w:ascii="Times New Roman" w:hAnsi="Times New Roman"/>
        </w:rPr>
        <w:t xml:space="preserve">-BSA) for 1 h.  </w:t>
      </w:r>
      <w:r>
        <w:rPr>
          <w:rFonts w:ascii="Times New Roman" w:hAnsi="Times New Roman" w:hint="eastAsia"/>
        </w:rPr>
        <w:t>C</w:t>
      </w:r>
      <w:r w:rsidRPr="008B11F1">
        <w:rPr>
          <w:rFonts w:ascii="Times New Roman" w:hAnsi="Times New Roman"/>
        </w:rPr>
        <w:t>ells were lysed with the lysis buffer provided with</w:t>
      </w:r>
      <w:r>
        <w:rPr>
          <w:rFonts w:ascii="Times New Roman" w:hAnsi="Times New Roman" w:hint="eastAsia"/>
        </w:rPr>
        <w:t xml:space="preserve"> the </w:t>
      </w:r>
      <w:r w:rsidRPr="008B11F1">
        <w:rPr>
          <w:rFonts w:ascii="Times New Roman" w:hAnsi="Times New Roman"/>
        </w:rPr>
        <w:t xml:space="preserve">cAMP EIA system and the amount of cAMP was measured </w:t>
      </w:r>
      <w:r>
        <w:rPr>
          <w:rFonts w:ascii="Times New Roman" w:hAnsi="Times New Roman" w:hint="eastAsia"/>
        </w:rPr>
        <w:t xml:space="preserve">as </w:t>
      </w:r>
      <w:r w:rsidRPr="008B11F1">
        <w:rPr>
          <w:rFonts w:ascii="Times New Roman" w:hAnsi="Times New Roman"/>
        </w:rPr>
        <w:t>described above.</w:t>
      </w:r>
    </w:p>
    <w:p w14:paraId="2391F5B1" w14:textId="77777777" w:rsidR="006B4363" w:rsidRDefault="006B4363" w:rsidP="006B4363">
      <w:pPr>
        <w:spacing w:line="480" w:lineRule="auto"/>
        <w:jc w:val="left"/>
        <w:rPr>
          <w:rFonts w:ascii="Times New Roman" w:hAnsi="Times New Roman"/>
          <w:color w:val="FF0000"/>
        </w:rPr>
      </w:pPr>
    </w:p>
    <w:p w14:paraId="629FC79D" w14:textId="05A83CC4" w:rsidR="006B4363" w:rsidRPr="007251F0" w:rsidRDefault="006B4363" w:rsidP="006B4363">
      <w:pPr>
        <w:spacing w:line="480" w:lineRule="auto"/>
        <w:jc w:val="left"/>
        <w:rPr>
          <w:rFonts w:ascii="Times New Roman" w:hAnsi="Times New Roman"/>
          <w:b/>
          <w:color w:val="000000" w:themeColor="text1"/>
        </w:rPr>
      </w:pPr>
      <w:r w:rsidRPr="007251F0">
        <w:rPr>
          <w:rFonts w:ascii="Times New Roman" w:hAnsi="Times New Roman"/>
          <w:b/>
          <w:i/>
          <w:color w:val="000000" w:themeColor="text1"/>
        </w:rPr>
        <w:t>In vitro</w:t>
      </w:r>
      <w:r w:rsidRPr="007251F0">
        <w:rPr>
          <w:rFonts w:ascii="Times New Roman" w:hAnsi="Times New Roman"/>
          <w:b/>
          <w:color w:val="000000" w:themeColor="text1"/>
        </w:rPr>
        <w:t xml:space="preserve"> infection assay</w:t>
      </w:r>
    </w:p>
    <w:p w14:paraId="45B50806" w14:textId="4262A071" w:rsidR="006B4363" w:rsidRPr="00D9631D" w:rsidRDefault="006B4363" w:rsidP="00D9631D">
      <w:pPr>
        <w:spacing w:line="480" w:lineRule="auto"/>
        <w:ind w:firstLine="960"/>
        <w:jc w:val="left"/>
        <w:rPr>
          <w:rFonts w:ascii="Times New Roman" w:hAnsi="Times New Roman"/>
          <w:color w:val="FF0000"/>
        </w:rPr>
      </w:pPr>
      <w:r w:rsidRPr="007251F0">
        <w:rPr>
          <w:rFonts w:ascii="Times New Roman" w:hAnsi="Times New Roman"/>
          <w:color w:val="000000" w:themeColor="text1"/>
        </w:rPr>
        <w:t xml:space="preserve">Wild-type </w:t>
      </w:r>
      <w:r w:rsidRPr="007251F0">
        <w:rPr>
          <w:rFonts w:ascii="Times New Roman" w:hAnsi="Times New Roman"/>
          <w:i/>
          <w:color w:val="000000" w:themeColor="text1"/>
        </w:rPr>
        <w:t>B</w:t>
      </w:r>
      <w:r w:rsidR="00CE47EA" w:rsidRPr="007251F0">
        <w:rPr>
          <w:rFonts w:ascii="Times New Roman" w:hAnsi="Times New Roman"/>
          <w:i/>
          <w:color w:val="000000" w:themeColor="text1"/>
        </w:rPr>
        <w:t xml:space="preserve">. </w:t>
      </w:r>
      <w:r w:rsidRPr="007251F0">
        <w:rPr>
          <w:rFonts w:ascii="Times New Roman" w:hAnsi="Times New Roman"/>
          <w:i/>
          <w:color w:val="000000" w:themeColor="text1"/>
        </w:rPr>
        <w:t>pertussis</w:t>
      </w:r>
      <w:r w:rsidRPr="007251F0">
        <w:rPr>
          <w:rFonts w:ascii="Times New Roman" w:hAnsi="Times New Roman"/>
          <w:color w:val="000000" w:themeColor="text1"/>
        </w:rPr>
        <w:t xml:space="preserve"> Tohama I and </w:t>
      </w:r>
      <w:r w:rsidRPr="007251F0">
        <w:rPr>
          <w:rFonts w:ascii="Times New Roman" w:hAnsi="Times New Roman"/>
          <w:i/>
          <w:color w:val="000000" w:themeColor="text1"/>
        </w:rPr>
        <w:t xml:space="preserve">B. bronchiseptica </w:t>
      </w:r>
      <w:r w:rsidRPr="007251F0">
        <w:rPr>
          <w:rFonts w:ascii="Times New Roman" w:hAnsi="Times New Roman"/>
          <w:color w:val="000000" w:themeColor="text1"/>
        </w:rPr>
        <w:t>RB50 were recovered from colonies on BG plate</w:t>
      </w:r>
      <w:r w:rsidR="003D1410" w:rsidRPr="007251F0">
        <w:rPr>
          <w:rFonts w:ascii="Times New Roman" w:hAnsi="Times New Roman" w:hint="eastAsia"/>
          <w:color w:val="000000" w:themeColor="text1"/>
        </w:rPr>
        <w:t>s</w:t>
      </w:r>
      <w:r w:rsidRPr="007251F0">
        <w:rPr>
          <w:rFonts w:ascii="Times New Roman" w:hAnsi="Times New Roman"/>
          <w:color w:val="000000" w:themeColor="text1"/>
        </w:rPr>
        <w:t xml:space="preserve"> and cultur</w:t>
      </w:r>
      <w:r w:rsidR="003D1410" w:rsidRPr="007251F0">
        <w:rPr>
          <w:rFonts w:ascii="Times New Roman" w:hAnsi="Times New Roman"/>
          <w:color w:val="000000" w:themeColor="text1"/>
        </w:rPr>
        <w:t>ed in SS medium at 37°C for 25</w:t>
      </w:r>
      <w:r w:rsidRPr="007251F0">
        <w:rPr>
          <w:rFonts w:ascii="Times New Roman" w:hAnsi="Times New Roman"/>
          <w:color w:val="000000" w:themeColor="text1"/>
        </w:rPr>
        <w:t xml:space="preserve"> and 7 h, respectively, until the OD</w:t>
      </w:r>
      <w:r w:rsidRPr="007251F0">
        <w:rPr>
          <w:rFonts w:ascii="Times New Roman" w:hAnsi="Times New Roman"/>
          <w:color w:val="000000" w:themeColor="text1"/>
          <w:vertAlign w:val="subscript"/>
        </w:rPr>
        <w:t>650</w:t>
      </w:r>
      <w:r w:rsidRPr="007251F0">
        <w:rPr>
          <w:rFonts w:ascii="Times New Roman" w:hAnsi="Times New Roman"/>
          <w:color w:val="000000" w:themeColor="text1"/>
        </w:rPr>
        <w:t xml:space="preserve"> value </w:t>
      </w:r>
      <w:r w:rsidR="003D1410" w:rsidRPr="007251F0">
        <w:rPr>
          <w:rFonts w:ascii="Times New Roman" w:hAnsi="Times New Roman" w:hint="eastAsia"/>
          <w:color w:val="000000" w:themeColor="text1"/>
        </w:rPr>
        <w:t>was</w:t>
      </w:r>
      <w:r w:rsidRPr="007251F0">
        <w:rPr>
          <w:rFonts w:ascii="Times New Roman" w:hAnsi="Times New Roman"/>
          <w:color w:val="000000" w:themeColor="text1"/>
        </w:rPr>
        <w:t xml:space="preserve"> 1~2. The bacteria </w:t>
      </w:r>
      <w:r w:rsidR="003D1410" w:rsidRPr="007251F0">
        <w:rPr>
          <w:rFonts w:ascii="Times New Roman" w:hAnsi="Times New Roman" w:hint="eastAsia"/>
          <w:color w:val="000000" w:themeColor="text1"/>
        </w:rPr>
        <w:t xml:space="preserve">that </w:t>
      </w:r>
      <w:r w:rsidR="003D1410" w:rsidRPr="007251F0">
        <w:rPr>
          <w:rFonts w:ascii="Times New Roman" w:hAnsi="Times New Roman"/>
          <w:color w:val="000000" w:themeColor="text1"/>
        </w:rPr>
        <w:t>gr</w:t>
      </w:r>
      <w:r w:rsidR="003D1410" w:rsidRPr="007251F0">
        <w:rPr>
          <w:rFonts w:ascii="Times New Roman" w:hAnsi="Times New Roman" w:hint="eastAsia"/>
          <w:color w:val="000000" w:themeColor="text1"/>
        </w:rPr>
        <w:t>e</w:t>
      </w:r>
      <w:r w:rsidR="003D1410" w:rsidRPr="007251F0">
        <w:rPr>
          <w:rFonts w:ascii="Times New Roman" w:hAnsi="Times New Roman"/>
          <w:color w:val="000000" w:themeColor="text1"/>
        </w:rPr>
        <w:t xml:space="preserve">w </w:t>
      </w:r>
      <w:r w:rsidRPr="007251F0">
        <w:rPr>
          <w:rFonts w:ascii="Times New Roman" w:hAnsi="Times New Roman"/>
          <w:color w:val="000000" w:themeColor="text1"/>
        </w:rPr>
        <w:t xml:space="preserve">were washed and resuspended </w:t>
      </w:r>
      <w:r w:rsidR="005B4A30" w:rsidRPr="007251F0">
        <w:rPr>
          <w:rFonts w:ascii="Times New Roman" w:hAnsi="Times New Roman"/>
          <w:color w:val="000000" w:themeColor="text1"/>
        </w:rPr>
        <w:t>in</w:t>
      </w:r>
      <w:r w:rsidRPr="007251F0">
        <w:rPr>
          <w:rFonts w:ascii="Times New Roman" w:hAnsi="Times New Roman"/>
          <w:color w:val="000000" w:themeColor="text1"/>
        </w:rPr>
        <w:t xml:space="preserve"> Hank’s-</w:t>
      </w:r>
      <w:proofErr w:type="spellStart"/>
      <w:r w:rsidRPr="007251F0">
        <w:rPr>
          <w:rFonts w:ascii="Times New Roman" w:hAnsi="Times New Roman"/>
          <w:color w:val="000000" w:themeColor="text1"/>
        </w:rPr>
        <w:t>Hepes</w:t>
      </w:r>
      <w:proofErr w:type="spellEnd"/>
      <w:r w:rsidRPr="007251F0">
        <w:rPr>
          <w:rFonts w:ascii="Times New Roman" w:hAnsi="Times New Roman"/>
          <w:color w:val="000000" w:themeColor="text1"/>
        </w:rPr>
        <w:t xml:space="preserve"> BSA </w:t>
      </w:r>
      <w:r w:rsidR="002B79BB" w:rsidRPr="007251F0">
        <w:rPr>
          <w:rFonts w:ascii="Times New Roman" w:hAnsi="Times New Roman"/>
          <w:color w:val="000000" w:themeColor="text1"/>
        </w:rPr>
        <w:t>at</w:t>
      </w:r>
      <w:r w:rsidRPr="007251F0">
        <w:rPr>
          <w:rFonts w:ascii="Times New Roman" w:hAnsi="Times New Roman"/>
          <w:color w:val="000000" w:themeColor="text1"/>
        </w:rPr>
        <w:t xml:space="preserve"> </w:t>
      </w:r>
      <w:r w:rsidR="003D1410" w:rsidRPr="007251F0">
        <w:rPr>
          <w:rFonts w:ascii="Times New Roman" w:hAnsi="Times New Roman" w:hint="eastAsia"/>
          <w:color w:val="000000" w:themeColor="text1"/>
        </w:rPr>
        <w:t xml:space="preserve">a </w:t>
      </w:r>
      <w:r w:rsidRPr="007251F0">
        <w:rPr>
          <w:rFonts w:ascii="Times New Roman" w:hAnsi="Times New Roman"/>
          <w:color w:val="000000" w:themeColor="text1"/>
        </w:rPr>
        <w:t xml:space="preserve">concentration </w:t>
      </w:r>
      <w:r w:rsidR="003D1410" w:rsidRPr="007251F0">
        <w:rPr>
          <w:rFonts w:ascii="Times New Roman" w:hAnsi="Times New Roman" w:hint="eastAsia"/>
          <w:color w:val="000000" w:themeColor="text1"/>
        </w:rPr>
        <w:t>of</w:t>
      </w:r>
      <w:r w:rsidRPr="007251F0">
        <w:rPr>
          <w:rFonts w:ascii="Times New Roman" w:hAnsi="Times New Roman"/>
          <w:color w:val="000000" w:themeColor="text1"/>
        </w:rPr>
        <w:t xml:space="preserve"> 2.5</w:t>
      </w:r>
      <w:r w:rsidR="002B79BB" w:rsidRPr="007251F0">
        <w:rPr>
          <w:rFonts w:ascii="Times New Roman" w:hAnsi="Times New Roman"/>
          <w:color w:val="000000" w:themeColor="text1"/>
        </w:rPr>
        <w:t xml:space="preserve"> </w:t>
      </w:r>
      <w:r w:rsidRPr="007251F0">
        <w:rPr>
          <w:rFonts w:ascii="Times New Roman" w:hAnsi="Times New Roman"/>
          <w:color w:val="000000" w:themeColor="text1"/>
        </w:rPr>
        <w:t>or 1.0</w:t>
      </w:r>
      <w:r w:rsidR="002B79BB" w:rsidRPr="007251F0">
        <w:rPr>
          <w:rFonts w:ascii="Times New Roman" w:hAnsi="Times New Roman"/>
          <w:color w:val="000000" w:themeColor="text1"/>
        </w:rPr>
        <w:t xml:space="preserve"> </w:t>
      </w:r>
      <w:r w:rsidR="003D1410" w:rsidRPr="007251F0">
        <w:rPr>
          <w:rFonts w:ascii="Times New Roman" w:hAnsi="Times New Roman"/>
          <w:color w:val="000000" w:themeColor="text1"/>
        </w:rPr>
        <w:t>×</w:t>
      </w:r>
      <w:r w:rsidR="002B79BB" w:rsidRPr="007251F0">
        <w:rPr>
          <w:rFonts w:ascii="Times New Roman" w:hAnsi="Times New Roman"/>
          <w:color w:val="000000" w:themeColor="text1"/>
        </w:rPr>
        <w:t xml:space="preserve"> </w:t>
      </w:r>
      <w:r w:rsidRPr="007251F0">
        <w:rPr>
          <w:rFonts w:ascii="Times New Roman" w:hAnsi="Times New Roman"/>
          <w:color w:val="000000" w:themeColor="text1"/>
        </w:rPr>
        <w:t>10</w:t>
      </w:r>
      <w:r w:rsidRPr="007251F0">
        <w:rPr>
          <w:rFonts w:ascii="Times New Roman" w:hAnsi="Times New Roman"/>
          <w:color w:val="000000" w:themeColor="text1"/>
          <w:vertAlign w:val="superscript"/>
        </w:rPr>
        <w:t>7</w:t>
      </w:r>
      <w:r w:rsidRPr="007251F0">
        <w:rPr>
          <w:rFonts w:ascii="Times New Roman" w:hAnsi="Times New Roman"/>
          <w:color w:val="000000" w:themeColor="text1"/>
        </w:rPr>
        <w:t xml:space="preserve"> </w:t>
      </w:r>
      <w:proofErr w:type="spellStart"/>
      <w:r w:rsidRPr="007251F0">
        <w:rPr>
          <w:rFonts w:ascii="Times New Roman" w:hAnsi="Times New Roman"/>
          <w:color w:val="000000" w:themeColor="text1"/>
        </w:rPr>
        <w:t>cfu</w:t>
      </w:r>
      <w:proofErr w:type="spellEnd"/>
      <w:r w:rsidRPr="007251F0">
        <w:rPr>
          <w:rFonts w:ascii="Times New Roman" w:hAnsi="Times New Roman"/>
          <w:color w:val="000000" w:themeColor="text1"/>
        </w:rPr>
        <w:t xml:space="preserve">/ml, and 100 µl of each suspension was added to </w:t>
      </w:r>
      <w:r w:rsidR="002633E2" w:rsidRPr="007251F0">
        <w:rPr>
          <w:rFonts w:ascii="Times New Roman" w:hAnsi="Times New Roman" w:hint="eastAsia"/>
          <w:color w:val="000000" w:themeColor="text1"/>
        </w:rPr>
        <w:t>the</w:t>
      </w:r>
      <w:r w:rsidRPr="007251F0">
        <w:rPr>
          <w:rFonts w:ascii="Times New Roman" w:hAnsi="Times New Roman"/>
          <w:color w:val="000000" w:themeColor="text1"/>
        </w:rPr>
        <w:t xml:space="preserve"> well</w:t>
      </w:r>
      <w:r w:rsidR="002633E2" w:rsidRPr="007251F0">
        <w:rPr>
          <w:rFonts w:ascii="Times New Roman" w:hAnsi="Times New Roman" w:hint="eastAsia"/>
          <w:color w:val="000000" w:themeColor="text1"/>
        </w:rPr>
        <w:t>s</w:t>
      </w:r>
      <w:r w:rsidRPr="007251F0">
        <w:rPr>
          <w:rFonts w:ascii="Times New Roman" w:hAnsi="Times New Roman"/>
          <w:color w:val="000000" w:themeColor="text1"/>
        </w:rPr>
        <w:t xml:space="preserve"> </w:t>
      </w:r>
      <w:r w:rsidR="002B79BB" w:rsidRPr="007251F0">
        <w:rPr>
          <w:rFonts w:ascii="Times New Roman" w:hAnsi="Times New Roman"/>
          <w:color w:val="000000" w:themeColor="text1"/>
        </w:rPr>
        <w:t>of</w:t>
      </w:r>
      <w:r w:rsidRPr="007251F0">
        <w:rPr>
          <w:rFonts w:ascii="Times New Roman" w:hAnsi="Times New Roman"/>
          <w:color w:val="000000" w:themeColor="text1"/>
        </w:rPr>
        <w:t xml:space="preserve"> </w:t>
      </w:r>
      <w:r w:rsidR="002633E2" w:rsidRPr="007251F0">
        <w:rPr>
          <w:rFonts w:ascii="Times New Roman" w:hAnsi="Times New Roman" w:hint="eastAsia"/>
          <w:color w:val="000000" w:themeColor="text1"/>
        </w:rPr>
        <w:t xml:space="preserve">a </w:t>
      </w:r>
      <w:r w:rsidRPr="007251F0">
        <w:rPr>
          <w:rFonts w:ascii="Times New Roman" w:hAnsi="Times New Roman"/>
          <w:color w:val="000000" w:themeColor="text1"/>
        </w:rPr>
        <w:t>96-well plate</w:t>
      </w:r>
      <w:r w:rsidR="002B79BB" w:rsidRPr="007251F0">
        <w:rPr>
          <w:rFonts w:ascii="Times New Roman" w:hAnsi="Times New Roman"/>
          <w:color w:val="000000" w:themeColor="text1"/>
        </w:rPr>
        <w:t xml:space="preserve">, in which </w:t>
      </w:r>
      <w:r w:rsidRPr="007251F0">
        <w:rPr>
          <w:rFonts w:ascii="Times New Roman" w:hAnsi="Times New Roman"/>
          <w:color w:val="000000" w:themeColor="text1"/>
        </w:rPr>
        <w:t>L2 or J774A.1</w:t>
      </w:r>
      <w:r w:rsidR="002B79BB" w:rsidRPr="007251F0">
        <w:rPr>
          <w:rFonts w:ascii="Times New Roman" w:hAnsi="Times New Roman"/>
          <w:color w:val="000000" w:themeColor="text1"/>
        </w:rPr>
        <w:t xml:space="preserve"> </w:t>
      </w:r>
      <w:r w:rsidR="002B79BB" w:rsidRPr="007251F0">
        <w:rPr>
          <w:rFonts w:ascii="Times New Roman" w:hAnsi="Times New Roman"/>
          <w:color w:val="000000" w:themeColor="text1"/>
        </w:rPr>
        <w:lastRenderedPageBreak/>
        <w:t xml:space="preserve">cells </w:t>
      </w:r>
      <w:r w:rsidR="00AE5193" w:rsidRPr="007251F0">
        <w:rPr>
          <w:rFonts w:ascii="Times New Roman" w:hAnsi="Times New Roman"/>
          <w:color w:val="000000" w:themeColor="text1"/>
        </w:rPr>
        <w:t xml:space="preserve">was inoculated at 2.5 or 5.0 </w:t>
      </w:r>
      <w:r w:rsidR="002633E2" w:rsidRPr="007251F0">
        <w:rPr>
          <w:rFonts w:ascii="Times New Roman" w:hAnsi="Times New Roman"/>
          <w:color w:val="000000" w:themeColor="text1"/>
        </w:rPr>
        <w:t>×</w:t>
      </w:r>
      <w:r w:rsidR="00AE5193" w:rsidRPr="007251F0">
        <w:rPr>
          <w:rFonts w:ascii="Times New Roman" w:hAnsi="Times New Roman"/>
          <w:color w:val="000000" w:themeColor="text1"/>
        </w:rPr>
        <w:t xml:space="preserve"> 10</w:t>
      </w:r>
      <w:r w:rsidR="00AE5193" w:rsidRPr="007251F0">
        <w:rPr>
          <w:rFonts w:ascii="Times New Roman" w:hAnsi="Times New Roman"/>
          <w:color w:val="000000" w:themeColor="text1"/>
          <w:vertAlign w:val="superscript"/>
        </w:rPr>
        <w:t>4</w:t>
      </w:r>
      <w:r w:rsidR="00AE5193" w:rsidRPr="007251F0">
        <w:rPr>
          <w:rFonts w:ascii="Times New Roman" w:hAnsi="Times New Roman"/>
          <w:color w:val="000000" w:themeColor="text1"/>
        </w:rPr>
        <w:t xml:space="preserve"> cells/well, respectively</w:t>
      </w:r>
      <w:r w:rsidR="002633E2" w:rsidRPr="007251F0">
        <w:rPr>
          <w:rFonts w:ascii="Times New Roman" w:hAnsi="Times New Roman" w:hint="eastAsia"/>
          <w:color w:val="000000" w:themeColor="text1"/>
        </w:rPr>
        <w:t>,</w:t>
      </w:r>
      <w:r w:rsidR="00AE5193" w:rsidRPr="007251F0">
        <w:rPr>
          <w:rFonts w:ascii="Times New Roman" w:hAnsi="Times New Roman"/>
          <w:color w:val="000000" w:themeColor="text1"/>
        </w:rPr>
        <w:t xml:space="preserve"> and</w:t>
      </w:r>
      <w:r w:rsidR="002B79BB" w:rsidRPr="007251F0">
        <w:rPr>
          <w:rFonts w:ascii="Times New Roman" w:hAnsi="Times New Roman"/>
          <w:color w:val="000000" w:themeColor="text1"/>
        </w:rPr>
        <w:t xml:space="preserve"> cultured overnight</w:t>
      </w:r>
      <w:r w:rsidRPr="007251F0">
        <w:rPr>
          <w:rFonts w:ascii="Times New Roman" w:hAnsi="Times New Roman"/>
          <w:color w:val="000000" w:themeColor="text1"/>
        </w:rPr>
        <w:t xml:space="preserve">. After centrifugation of the plate at 500 </w:t>
      </w:r>
      <w:r w:rsidR="002633E2" w:rsidRPr="007251F0">
        <w:rPr>
          <w:rFonts w:ascii="Times New Roman" w:hAnsi="Times New Roman"/>
          <w:color w:val="000000" w:themeColor="text1"/>
        </w:rPr>
        <w:t>×</w:t>
      </w:r>
      <w:r w:rsidRPr="007251F0">
        <w:rPr>
          <w:rFonts w:ascii="Times New Roman" w:hAnsi="Times New Roman"/>
          <w:color w:val="000000" w:themeColor="text1"/>
        </w:rPr>
        <w:t xml:space="preserve"> </w:t>
      </w:r>
      <w:r w:rsidRPr="007251F0">
        <w:rPr>
          <w:rFonts w:ascii="Times New Roman" w:hAnsi="Times New Roman"/>
          <w:i/>
          <w:color w:val="000000" w:themeColor="text1"/>
        </w:rPr>
        <w:t xml:space="preserve">g </w:t>
      </w:r>
      <w:r w:rsidRPr="007251F0">
        <w:rPr>
          <w:rFonts w:ascii="Times New Roman" w:hAnsi="Times New Roman"/>
          <w:color w:val="000000" w:themeColor="text1"/>
        </w:rPr>
        <w:t xml:space="preserve">for 10 min, cells were incubated </w:t>
      </w:r>
      <w:r w:rsidR="009E50CE" w:rsidRPr="007251F0">
        <w:rPr>
          <w:rFonts w:ascii="Times New Roman" w:hAnsi="Times New Roman"/>
          <w:color w:val="000000" w:themeColor="text1"/>
        </w:rPr>
        <w:t xml:space="preserve">with the bacteria </w:t>
      </w:r>
      <w:r w:rsidR="002633E2" w:rsidRPr="007251F0">
        <w:rPr>
          <w:rFonts w:ascii="Times New Roman" w:hAnsi="Times New Roman"/>
          <w:color w:val="000000" w:themeColor="text1"/>
        </w:rPr>
        <w:t xml:space="preserve">at 37°C </w:t>
      </w:r>
      <w:r w:rsidRPr="007251F0">
        <w:rPr>
          <w:rFonts w:ascii="Times New Roman" w:hAnsi="Times New Roman"/>
          <w:color w:val="000000" w:themeColor="text1"/>
        </w:rPr>
        <w:t>for 1</w:t>
      </w:r>
      <w:r w:rsidR="002633E2" w:rsidRPr="007251F0">
        <w:rPr>
          <w:rFonts w:ascii="Times New Roman" w:hAnsi="Times New Roman" w:hint="eastAsia"/>
          <w:color w:val="000000" w:themeColor="text1"/>
        </w:rPr>
        <w:t xml:space="preserve"> </w:t>
      </w:r>
      <w:r w:rsidRPr="007251F0">
        <w:rPr>
          <w:rFonts w:ascii="Times New Roman" w:hAnsi="Times New Roman"/>
          <w:color w:val="000000" w:themeColor="text1"/>
        </w:rPr>
        <w:t xml:space="preserve">h. </w:t>
      </w:r>
      <w:r w:rsidRPr="007251F0">
        <w:rPr>
          <w:rFonts w:ascii="Times New Roman" w:hAnsi="Times New Roman" w:hint="eastAsia"/>
          <w:color w:val="000000" w:themeColor="text1"/>
        </w:rPr>
        <w:t>C</w:t>
      </w:r>
      <w:r w:rsidRPr="007251F0">
        <w:rPr>
          <w:rFonts w:ascii="Times New Roman" w:hAnsi="Times New Roman"/>
          <w:color w:val="000000" w:themeColor="text1"/>
        </w:rPr>
        <w:t xml:space="preserve">ells were lysed with lysis buffer and the amount of cAMP was measured </w:t>
      </w:r>
      <w:r w:rsidRPr="007251F0">
        <w:rPr>
          <w:rFonts w:ascii="Times New Roman" w:hAnsi="Times New Roman" w:hint="eastAsia"/>
          <w:color w:val="000000" w:themeColor="text1"/>
        </w:rPr>
        <w:t xml:space="preserve">as </w:t>
      </w:r>
      <w:r w:rsidRPr="007251F0">
        <w:rPr>
          <w:rFonts w:ascii="Times New Roman" w:hAnsi="Times New Roman"/>
          <w:color w:val="000000" w:themeColor="text1"/>
        </w:rPr>
        <w:t>described in “Adenylate cyclase assay”. The mutant strains</w:t>
      </w:r>
      <w:r w:rsidR="009E50CE" w:rsidRPr="007251F0">
        <w:rPr>
          <w:rFonts w:ascii="Times New Roman" w:hAnsi="Times New Roman"/>
          <w:color w:val="000000" w:themeColor="text1"/>
        </w:rPr>
        <w:t xml:space="preserve"> produc</w:t>
      </w:r>
      <w:r w:rsidR="002633E2" w:rsidRPr="007251F0">
        <w:rPr>
          <w:rFonts w:ascii="Times New Roman" w:hAnsi="Times New Roman" w:hint="eastAsia"/>
          <w:color w:val="000000" w:themeColor="text1"/>
        </w:rPr>
        <w:t>ing</w:t>
      </w:r>
      <w:r w:rsidRPr="007251F0">
        <w:rPr>
          <w:rFonts w:ascii="Times New Roman" w:hAnsi="Times New Roman"/>
          <w:color w:val="000000" w:themeColor="text1"/>
        </w:rPr>
        <w:t xml:space="preserve"> CyaA with the 375</w:t>
      </w:r>
      <w:r w:rsidRPr="007251F0">
        <w:rPr>
          <w:rFonts w:ascii="Times New Roman" w:hAnsi="Times New Roman"/>
          <w:color w:val="000000" w:themeColor="text1"/>
          <w:vertAlign w:val="superscript"/>
        </w:rPr>
        <w:t>th</w:t>
      </w:r>
      <w:r w:rsidRPr="007251F0">
        <w:rPr>
          <w:rFonts w:ascii="Times New Roman" w:hAnsi="Times New Roman"/>
          <w:color w:val="000000" w:themeColor="text1"/>
        </w:rPr>
        <w:t xml:space="preserve"> amino-acid repl</w:t>
      </w:r>
      <w:r w:rsidR="002633E2" w:rsidRPr="007251F0">
        <w:rPr>
          <w:rFonts w:ascii="Times New Roman" w:hAnsi="Times New Roman"/>
          <w:color w:val="000000" w:themeColor="text1"/>
        </w:rPr>
        <w:t>acement (Bp F375S and Bb S375S)</w:t>
      </w:r>
      <w:r w:rsidRPr="007251F0">
        <w:rPr>
          <w:rFonts w:ascii="Times New Roman" w:hAnsi="Times New Roman"/>
          <w:color w:val="000000" w:themeColor="text1"/>
        </w:rPr>
        <w:t xml:space="preserve"> and </w:t>
      </w:r>
      <w:r w:rsidR="002633E2" w:rsidRPr="007251F0">
        <w:rPr>
          <w:rFonts w:ascii="Times New Roman" w:hAnsi="Times New Roman" w:hint="eastAsia"/>
          <w:color w:val="000000" w:themeColor="text1"/>
        </w:rPr>
        <w:t xml:space="preserve">the </w:t>
      </w:r>
      <w:r w:rsidRPr="007251F0">
        <w:rPr>
          <w:rFonts w:ascii="Times New Roman" w:hAnsi="Times New Roman"/>
          <w:i/>
          <w:color w:val="000000" w:themeColor="text1"/>
        </w:rPr>
        <w:t>cyaA</w:t>
      </w:r>
      <w:r w:rsidRPr="007251F0">
        <w:rPr>
          <w:rFonts w:ascii="Times New Roman" w:hAnsi="Times New Roman"/>
          <w:color w:val="000000" w:themeColor="text1"/>
        </w:rPr>
        <w:t>-deficient strain (</w:t>
      </w:r>
      <w:r w:rsidRPr="007251F0">
        <w:rPr>
          <w:rFonts w:ascii="Times New Roman" w:hAnsi="Times New Roman"/>
          <w:i/>
          <w:color w:val="000000" w:themeColor="text1"/>
        </w:rPr>
        <w:t>∆cyaA</w:t>
      </w:r>
      <w:r w:rsidRPr="007251F0">
        <w:rPr>
          <w:rFonts w:ascii="Times New Roman" w:hAnsi="Times New Roman"/>
          <w:color w:val="000000" w:themeColor="text1"/>
        </w:rPr>
        <w:t>) originat</w:t>
      </w:r>
      <w:r w:rsidR="002633E2" w:rsidRPr="007251F0">
        <w:rPr>
          <w:rFonts w:ascii="Times New Roman" w:hAnsi="Times New Roman" w:hint="eastAsia"/>
          <w:color w:val="000000" w:themeColor="text1"/>
        </w:rPr>
        <w:t>ing</w:t>
      </w:r>
      <w:r w:rsidRPr="007251F0">
        <w:rPr>
          <w:rFonts w:ascii="Times New Roman" w:hAnsi="Times New Roman"/>
          <w:color w:val="000000" w:themeColor="text1"/>
        </w:rPr>
        <w:t xml:space="preserve"> in each </w:t>
      </w:r>
      <w:r w:rsidRPr="007251F0">
        <w:rPr>
          <w:rFonts w:ascii="Times New Roman" w:hAnsi="Times New Roman"/>
          <w:i/>
          <w:color w:val="000000" w:themeColor="text1"/>
        </w:rPr>
        <w:t>Bordetella</w:t>
      </w:r>
      <w:r w:rsidRPr="007251F0">
        <w:rPr>
          <w:rFonts w:ascii="Times New Roman" w:hAnsi="Times New Roman"/>
          <w:color w:val="000000" w:themeColor="text1"/>
        </w:rPr>
        <w:t xml:space="preserve"> were prepared </w:t>
      </w:r>
      <w:r w:rsidR="002633E2" w:rsidRPr="007251F0">
        <w:rPr>
          <w:rFonts w:ascii="Times New Roman" w:hAnsi="Times New Roman" w:hint="eastAsia"/>
          <w:color w:val="000000" w:themeColor="text1"/>
        </w:rPr>
        <w:t>in a similar manner to the</w:t>
      </w:r>
      <w:r w:rsidRPr="007251F0">
        <w:rPr>
          <w:rFonts w:ascii="Times New Roman" w:hAnsi="Times New Roman"/>
          <w:color w:val="000000" w:themeColor="text1"/>
        </w:rPr>
        <w:t xml:space="preserve"> wild</w:t>
      </w:r>
      <w:r w:rsidR="002633E2" w:rsidRPr="007251F0">
        <w:rPr>
          <w:rFonts w:ascii="Times New Roman" w:hAnsi="Times New Roman" w:hint="eastAsia"/>
          <w:color w:val="000000" w:themeColor="text1"/>
        </w:rPr>
        <w:t xml:space="preserve"> </w:t>
      </w:r>
      <w:r w:rsidRPr="007251F0">
        <w:rPr>
          <w:rFonts w:ascii="Times New Roman" w:hAnsi="Times New Roman"/>
          <w:color w:val="000000" w:themeColor="text1"/>
        </w:rPr>
        <w:t>type.</w:t>
      </w:r>
    </w:p>
    <w:p w14:paraId="5D3866EA" w14:textId="77777777" w:rsidR="003B0C66" w:rsidRPr="008B11F1" w:rsidRDefault="003B0C66" w:rsidP="00DF016A">
      <w:pPr>
        <w:spacing w:line="480" w:lineRule="auto"/>
        <w:jc w:val="left"/>
        <w:rPr>
          <w:rFonts w:ascii="Times New Roman" w:hAnsi="Times New Roman"/>
        </w:rPr>
      </w:pPr>
    </w:p>
    <w:p w14:paraId="57D112C5" w14:textId="77777777" w:rsidR="003B0C66" w:rsidRPr="008B11F1" w:rsidRDefault="003B0C66" w:rsidP="00DF016A">
      <w:pPr>
        <w:spacing w:line="480" w:lineRule="auto"/>
        <w:jc w:val="left"/>
        <w:outlineLvl w:val="0"/>
        <w:rPr>
          <w:rFonts w:ascii="Times New Roman" w:hAnsi="Times New Roman"/>
          <w:b/>
        </w:rPr>
      </w:pPr>
      <w:r w:rsidRPr="008B11F1">
        <w:rPr>
          <w:rFonts w:ascii="Times New Roman" w:hAnsi="Times New Roman"/>
          <w:b/>
        </w:rPr>
        <w:t>Cell binding assay</w:t>
      </w:r>
    </w:p>
    <w:p w14:paraId="0ACA01C3" w14:textId="77777777" w:rsidR="003B0C66" w:rsidRPr="008B11F1" w:rsidRDefault="003B0C66" w:rsidP="00DF016A">
      <w:pPr>
        <w:spacing w:line="480" w:lineRule="auto"/>
        <w:ind w:firstLine="960"/>
        <w:jc w:val="left"/>
        <w:rPr>
          <w:rFonts w:ascii="Times New Roman" w:hAnsi="Times New Roman"/>
        </w:rPr>
      </w:pPr>
      <w:r w:rsidRPr="008B11F1">
        <w:rPr>
          <w:rFonts w:ascii="Times New Roman" w:hAnsi="Times New Roman"/>
        </w:rPr>
        <w:t xml:space="preserve">L2 cells were incubated with 5 µg/ml of each recombinant </w:t>
      </w:r>
      <w:proofErr w:type="spellStart"/>
      <w:r w:rsidRPr="008B11F1">
        <w:rPr>
          <w:rFonts w:ascii="Times New Roman" w:hAnsi="Times New Roman"/>
        </w:rPr>
        <w:t>CyaA</w:t>
      </w:r>
      <w:proofErr w:type="spellEnd"/>
      <w:r w:rsidRPr="008B11F1">
        <w:rPr>
          <w:rFonts w:ascii="Times New Roman" w:hAnsi="Times New Roman"/>
        </w:rPr>
        <w:t xml:space="preserve"> diluted with Hank’s-</w:t>
      </w:r>
      <w:proofErr w:type="spellStart"/>
      <w:r w:rsidRPr="008B11F1">
        <w:rPr>
          <w:rFonts w:ascii="Times New Roman" w:hAnsi="Times New Roman"/>
        </w:rPr>
        <w:t>Hepes</w:t>
      </w:r>
      <w:proofErr w:type="spellEnd"/>
      <w:r w:rsidRPr="008B11F1">
        <w:rPr>
          <w:rFonts w:ascii="Times New Roman" w:hAnsi="Times New Roman"/>
        </w:rPr>
        <w:t xml:space="preserve">-BSA on ice for 30 min, sequentially with </w:t>
      </w:r>
      <w:r>
        <w:rPr>
          <w:rFonts w:ascii="Times New Roman" w:hAnsi="Times New Roman" w:hint="eastAsia"/>
        </w:rPr>
        <w:t xml:space="preserve">an </w:t>
      </w:r>
      <w:r w:rsidRPr="008B11F1">
        <w:rPr>
          <w:rFonts w:ascii="Times New Roman" w:hAnsi="Times New Roman"/>
        </w:rPr>
        <w:t xml:space="preserve">anti-CyaA polyclonal antibody for 1 h, and with AlexaFlour®488-labeled goat anti-rabbit IgG (Molecular Probes) for 30 min. </w:t>
      </w:r>
      <w:r>
        <w:rPr>
          <w:rFonts w:ascii="Times New Roman" w:hAnsi="Times New Roman" w:hint="eastAsia"/>
        </w:rPr>
        <w:t>C</w:t>
      </w:r>
      <w:r w:rsidRPr="008B11F1">
        <w:rPr>
          <w:rFonts w:ascii="Times New Roman" w:hAnsi="Times New Roman"/>
        </w:rPr>
        <w:t xml:space="preserve">ells were analyzed </w:t>
      </w:r>
      <w:r>
        <w:rPr>
          <w:rFonts w:ascii="Times New Roman" w:hAnsi="Times New Roman" w:hint="eastAsia"/>
        </w:rPr>
        <w:t>using</w:t>
      </w:r>
      <w:r w:rsidRPr="008B11F1">
        <w:rPr>
          <w:rFonts w:ascii="Times New Roman" w:hAnsi="Times New Roman"/>
        </w:rPr>
        <w:t xml:space="preserve"> a </w:t>
      </w:r>
      <w:proofErr w:type="spellStart"/>
      <w:r w:rsidRPr="008B11F1">
        <w:rPr>
          <w:rFonts w:ascii="Times New Roman" w:hAnsi="Times New Roman"/>
        </w:rPr>
        <w:t>FACSCalibur</w:t>
      </w:r>
      <w:proofErr w:type="spellEnd"/>
      <w:r w:rsidRPr="008B11F1">
        <w:rPr>
          <w:rFonts w:ascii="Times New Roman" w:hAnsi="Times New Roman"/>
        </w:rPr>
        <w:t xml:space="preserve"> flow cytometer (</w:t>
      </w:r>
      <w:r w:rsidRPr="008B11F1">
        <w:rPr>
          <w:rFonts w:eastAsia="Times New Roman"/>
        </w:rPr>
        <w:t>BD Biosciences</w:t>
      </w:r>
      <w:r w:rsidRPr="008B11F1">
        <w:rPr>
          <w:rFonts w:ascii="Times New Roman" w:hAnsi="Times New Roman"/>
        </w:rPr>
        <w:t xml:space="preserve">). </w:t>
      </w:r>
    </w:p>
    <w:p w14:paraId="02B2426D" w14:textId="77777777" w:rsidR="003B0C66" w:rsidRPr="008B11F1" w:rsidRDefault="003B0C66" w:rsidP="00DF016A">
      <w:pPr>
        <w:spacing w:line="480" w:lineRule="auto"/>
        <w:jc w:val="left"/>
        <w:rPr>
          <w:rFonts w:ascii="Times New Roman" w:hAnsi="Times New Roman"/>
        </w:rPr>
      </w:pPr>
    </w:p>
    <w:p w14:paraId="0BAB0600" w14:textId="77777777" w:rsidR="003B0C66" w:rsidRPr="008B11F1" w:rsidRDefault="003B0C66" w:rsidP="00DF016A">
      <w:pPr>
        <w:spacing w:line="480" w:lineRule="auto"/>
        <w:jc w:val="left"/>
        <w:outlineLvl w:val="0"/>
        <w:rPr>
          <w:rFonts w:ascii="Times New Roman" w:hAnsi="Times New Roman"/>
          <w:b/>
        </w:rPr>
      </w:pPr>
      <w:r w:rsidRPr="008B11F1">
        <w:rPr>
          <w:rFonts w:ascii="Times New Roman" w:hAnsi="Times New Roman"/>
          <w:b/>
        </w:rPr>
        <w:t xml:space="preserve">Hemolysis assay </w:t>
      </w:r>
    </w:p>
    <w:p w14:paraId="3B11DC89" w14:textId="33185F96" w:rsidR="003B0C66" w:rsidRPr="008B11F1" w:rsidRDefault="003B0C66" w:rsidP="00DF016A">
      <w:pPr>
        <w:spacing w:line="480" w:lineRule="auto"/>
        <w:ind w:firstLine="960"/>
        <w:jc w:val="left"/>
        <w:rPr>
          <w:rFonts w:ascii="Times New Roman" w:hAnsi="Times New Roman"/>
        </w:rPr>
      </w:pPr>
      <w:r>
        <w:rPr>
          <w:rFonts w:ascii="Times New Roman" w:hAnsi="Times New Roman" w:hint="eastAsia"/>
        </w:rPr>
        <w:t>The h</w:t>
      </w:r>
      <w:r w:rsidRPr="008B11F1">
        <w:rPr>
          <w:rFonts w:ascii="Times New Roman" w:hAnsi="Times New Roman"/>
        </w:rPr>
        <w:t xml:space="preserve">emolytic activity of CyaA was examined as previously described </w:t>
      </w:r>
      <w:r w:rsidRPr="008B11F1">
        <w:rPr>
          <w:rFonts w:ascii="Times New Roman" w:hAnsi="Times New Roman"/>
        </w:rPr>
        <w:fldChar w:fldCharType="begin"/>
      </w:r>
      <w:r w:rsidR="00DE5A87">
        <w:rPr>
          <w:rFonts w:ascii="Times New Roman" w:hAnsi="Times New Roman"/>
        </w:rPr>
        <w:instrText xml:space="preserve"> ADDIN PAPERS2_CITATIONS &lt;citation&gt;&lt;priority&gt;7&lt;/priority&gt;&lt;uuid&gt;CB93368D-4AA1-4C21-BFAD-28049EB07617&lt;/uuid&gt;&lt;publications&gt;&lt;publication&gt;&lt;subtype&gt;400&lt;/subtype&gt;&lt;location&gt;200,9,48.8404549,2.3109956&lt;/location&gt;&lt;title&gt;Deletions affecting hemolytic and toxin activities of Bordetella pertussis adenylate cyclase.&lt;/title&gt;&lt;url&gt;http://eutils.ncbi.nlm.nih.gov/entrez/eutils/elink.fcgi?dbfrom=pubmed&amp;amp;id=2401563&amp;amp;retmode=ref&amp;amp;cmd=prlinks&lt;/url&gt;&lt;volume&gt;58&lt;/volume&gt;&lt;publication_date&gt;99199010001200000000220000&lt;/publication_date&gt;&lt;uuid&gt;F5C61E6D-21F3-4F71-840E-DC0C0B69D2BF&lt;/uuid&gt;&lt;type&gt;400&lt;/type&gt;&lt;number&gt;10&lt;/number&gt;&lt;citekey&gt;Bellalou:1990wi&lt;/citekey&gt;&lt;institution&gt;Unité de Biochimie des Régulations Cellulaires, Institut Pasteur, Paris, France.&lt;/institution&gt;&lt;startpage&gt;3242&lt;/startpage&gt;&lt;endpage&gt;3247&lt;/endpage&gt;&lt;bundle&gt;&lt;publication&gt;&lt;title&gt;Infection and immunity&lt;/title&gt;&lt;uuid&gt;2AC7619B-CA6D-4A8E-BF88-E946B080BA89&lt;/uuid&gt;&lt;subtype&gt;-100&lt;/subtype&gt;&lt;publisher&gt;American Society for Microbiology&lt;/publisher&gt;&lt;type&gt;-100&lt;/type&gt;&lt;/publication&gt;&lt;/bundle&gt;&lt;authors&gt;&lt;author&gt;&lt;lastName&gt;Bellalou&lt;/lastName&gt;&lt;firstName&gt;J&lt;/firstName&gt;&lt;/author&gt;&lt;author&gt;&lt;lastName&gt;Sakamoto&lt;/lastName&gt;&lt;firstName&gt;H&lt;/firstName&gt;&lt;/author&gt;&lt;author&gt;&lt;lastName&gt;Ladant&lt;/lastName&gt;&lt;firstName&gt;D&lt;/firstName&gt;&lt;/author&gt;&lt;author&gt;&lt;lastName&gt;Geoffroy&lt;/lastName&gt;&lt;firstName&gt;C&lt;/firstName&gt;&lt;/author&gt;&lt;author&gt;&lt;lastName&gt;Ullmann&lt;/lastName&gt;&lt;firstName&gt;A&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8)</w:t>
      </w:r>
      <w:r w:rsidRPr="008B11F1">
        <w:rPr>
          <w:rFonts w:ascii="Times New Roman" w:hAnsi="Times New Roman"/>
        </w:rPr>
        <w:fldChar w:fldCharType="end"/>
      </w:r>
      <w:r w:rsidRPr="008B11F1">
        <w:rPr>
          <w:rFonts w:ascii="Times New Roman" w:hAnsi="Times New Roman"/>
        </w:rPr>
        <w:t>. Briefly, sheep erythrocytes suspended in TNC buffer (10 mM Tris-HCl, pH 7.4, containing 150 mM NaCl</w:t>
      </w:r>
      <w:r>
        <w:rPr>
          <w:rFonts w:ascii="Times New Roman" w:hAnsi="Times New Roman" w:hint="eastAsia"/>
        </w:rPr>
        <w:t>,</w:t>
      </w:r>
      <w:r w:rsidRPr="008B11F1">
        <w:rPr>
          <w:rFonts w:ascii="Times New Roman" w:hAnsi="Times New Roman"/>
        </w:rPr>
        <w:t xml:space="preserve"> and 1 mM CaCl</w:t>
      </w:r>
      <w:r w:rsidRPr="008B11F1">
        <w:rPr>
          <w:rFonts w:ascii="Times New Roman" w:hAnsi="Times New Roman"/>
          <w:vertAlign w:val="subscript"/>
        </w:rPr>
        <w:t>2</w:t>
      </w:r>
      <w:r w:rsidRPr="008B11F1">
        <w:rPr>
          <w:rFonts w:ascii="Times New Roman" w:hAnsi="Times New Roman"/>
        </w:rPr>
        <w:t>) were placed</w:t>
      </w:r>
      <w:r>
        <w:rPr>
          <w:rFonts w:ascii="Times New Roman" w:hAnsi="Times New Roman"/>
        </w:rPr>
        <w:t xml:space="preserve"> at 1</w:t>
      </w:r>
      <w:r w:rsidR="00B51196">
        <w:rPr>
          <w:rFonts w:ascii="Times New Roman" w:hAnsi="Times New Roman"/>
        </w:rPr>
        <w:t xml:space="preserve"> </w:t>
      </w:r>
      <w:r>
        <w:rPr>
          <w:rFonts w:ascii="Times New Roman" w:hAnsi="Times New Roman"/>
        </w:rPr>
        <w:t>×</w:t>
      </w:r>
      <w:r w:rsidR="00B51196">
        <w:rPr>
          <w:rFonts w:ascii="Times New Roman" w:hAnsi="Times New Roman"/>
        </w:rPr>
        <w:t xml:space="preserve"> </w:t>
      </w:r>
      <w:r w:rsidRPr="008B11F1">
        <w:rPr>
          <w:rFonts w:ascii="Times New Roman" w:hAnsi="Times New Roman"/>
        </w:rPr>
        <w:t>10</w:t>
      </w:r>
      <w:r w:rsidRPr="008B11F1">
        <w:rPr>
          <w:rFonts w:ascii="Times New Roman" w:hAnsi="Times New Roman"/>
          <w:szCs w:val="24"/>
          <w:vertAlign w:val="superscript"/>
        </w:rPr>
        <w:t>8</w:t>
      </w:r>
      <w:r w:rsidRPr="008B11F1">
        <w:rPr>
          <w:rFonts w:ascii="Times New Roman" w:hAnsi="Times New Roman"/>
        </w:rPr>
        <w:t xml:space="preserve"> cells/well in a round-bottomed 96-well plate, and incubated with recombinant CyaAs at 37°C for 5 h. Samples were centrifuged to remove </w:t>
      </w:r>
      <w:proofErr w:type="spellStart"/>
      <w:r w:rsidRPr="008B11F1">
        <w:rPr>
          <w:rFonts w:ascii="Times New Roman" w:hAnsi="Times New Roman"/>
        </w:rPr>
        <w:t>unlysed</w:t>
      </w:r>
      <w:proofErr w:type="spellEnd"/>
      <w:r w:rsidRPr="008B11F1">
        <w:rPr>
          <w:rFonts w:ascii="Times New Roman" w:hAnsi="Times New Roman"/>
        </w:rPr>
        <w:t xml:space="preserve"> erythrocytes, and</w:t>
      </w:r>
      <w:r>
        <w:rPr>
          <w:rFonts w:ascii="Times New Roman" w:hAnsi="Times New Roman" w:hint="eastAsia"/>
        </w:rPr>
        <w:t xml:space="preserve"> the</w:t>
      </w:r>
      <w:r w:rsidRPr="008B11F1">
        <w:rPr>
          <w:rFonts w:ascii="Times New Roman" w:hAnsi="Times New Roman"/>
        </w:rPr>
        <w:t xml:space="preserve"> A</w:t>
      </w:r>
      <w:r w:rsidRPr="008B11F1">
        <w:rPr>
          <w:rFonts w:ascii="Times New Roman" w:hAnsi="Times New Roman"/>
          <w:szCs w:val="24"/>
          <w:vertAlign w:val="subscript"/>
        </w:rPr>
        <w:t>541</w:t>
      </w:r>
      <w:r w:rsidRPr="008B11F1">
        <w:rPr>
          <w:rFonts w:ascii="Times New Roman" w:hAnsi="Times New Roman"/>
        </w:rPr>
        <w:t xml:space="preserve"> of the supernatant was measured. The level of hemolysis was expressed as </w:t>
      </w:r>
      <w:r>
        <w:rPr>
          <w:rFonts w:ascii="Times New Roman" w:hAnsi="Times New Roman" w:hint="eastAsia"/>
        </w:rPr>
        <w:t xml:space="preserve">the </w:t>
      </w:r>
      <w:r w:rsidRPr="008B11F1">
        <w:rPr>
          <w:rFonts w:ascii="Times New Roman" w:hAnsi="Times New Roman"/>
        </w:rPr>
        <w:t>percentage of hemolysis caused by 0.5% Triton X-100.</w:t>
      </w:r>
    </w:p>
    <w:p w14:paraId="37463686" w14:textId="77777777" w:rsidR="003B0C66" w:rsidRPr="008B11F1" w:rsidRDefault="003B0C66" w:rsidP="00DF016A">
      <w:pPr>
        <w:spacing w:line="480" w:lineRule="auto"/>
        <w:jc w:val="left"/>
        <w:rPr>
          <w:rFonts w:ascii="Times New Roman" w:hAnsi="Times New Roman"/>
          <w:color w:val="0000FF"/>
        </w:rPr>
      </w:pPr>
    </w:p>
    <w:p w14:paraId="1BA6772B" w14:textId="77777777" w:rsidR="003B0C66" w:rsidRPr="008B11F1" w:rsidRDefault="003B0C66" w:rsidP="00DF016A">
      <w:pPr>
        <w:spacing w:line="480" w:lineRule="auto"/>
        <w:jc w:val="left"/>
        <w:outlineLvl w:val="0"/>
        <w:rPr>
          <w:b/>
        </w:rPr>
      </w:pPr>
      <w:r w:rsidRPr="008B11F1">
        <w:rPr>
          <w:b/>
        </w:rPr>
        <w:lastRenderedPageBreak/>
        <w:t>Translocation assay</w:t>
      </w:r>
    </w:p>
    <w:p w14:paraId="5C3660D8" w14:textId="7B01D760" w:rsidR="003B0C66" w:rsidRPr="008B11F1" w:rsidRDefault="003B0C66" w:rsidP="00DF016A">
      <w:pPr>
        <w:spacing w:line="480" w:lineRule="auto"/>
        <w:ind w:firstLine="960"/>
        <w:jc w:val="left"/>
        <w:rPr>
          <w:rFonts w:ascii="Times New Roman" w:hAnsi="Times New Roman"/>
        </w:rPr>
      </w:pPr>
      <w:r>
        <w:rPr>
          <w:rFonts w:ascii="Times New Roman" w:hAnsi="Times New Roman" w:hint="eastAsia"/>
        </w:rPr>
        <w:t>A t</w:t>
      </w:r>
      <w:r w:rsidRPr="008B11F1">
        <w:rPr>
          <w:rFonts w:ascii="Times New Roman" w:hAnsi="Times New Roman"/>
        </w:rPr>
        <w:t xml:space="preserve">ranslocation assay was </w:t>
      </w:r>
      <w:r>
        <w:rPr>
          <w:rFonts w:ascii="Times New Roman" w:hAnsi="Times New Roman" w:hint="eastAsia"/>
        </w:rPr>
        <w:t>performed</w:t>
      </w:r>
      <w:r w:rsidRPr="008B11F1">
        <w:rPr>
          <w:rFonts w:ascii="Times New Roman" w:hAnsi="Times New Roman"/>
        </w:rPr>
        <w:t xml:space="preserve"> as previously described </w:t>
      </w:r>
      <w:r w:rsidRPr="008B11F1">
        <w:rPr>
          <w:rFonts w:ascii="Times New Roman" w:hAnsi="Times New Roman"/>
        </w:rPr>
        <w:fldChar w:fldCharType="begin"/>
      </w:r>
      <w:r w:rsidR="00DE5A87">
        <w:rPr>
          <w:rFonts w:ascii="Times New Roman" w:hAnsi="Times New Roman"/>
        </w:rPr>
        <w:instrText xml:space="preserve"> ADDIN PAPERS2_CITATIONS &lt;citation&gt;&lt;priority&gt;8&lt;/priority&gt;&lt;uuid&gt;A3FA0D7A-41AE-46B2-A9A2-ABC92C647AA1&lt;/uuid&gt;&lt;publications&gt;&lt;publication&gt;&lt;subtype&gt;400&lt;/subtype&gt;&lt;location&gt;200,4,31.7683180,35.2137110&lt;/location&gt;&lt;title&gt;Distinct steps in the penetration of adenylate cyclase toxin of Bordetella pertussis into sheep erythrocytes. Translocation of the toxin across the membrane&lt;/title&gt;&lt;url&gt;http://www.jbc.org/content/267/31/22599.long&lt;/url&gt;&lt;volume&gt;267&lt;/volume&gt;&lt;publication_date&gt;99199211051200000000222000&lt;/publication_date&gt;&lt;uuid&gt;0C3CF762-F689-42D2-90F5-64696D04CE74&lt;/uuid&gt;&lt;type&gt;400&lt;/type&gt;&lt;number&gt;31&lt;/number&gt;&lt;citekey&gt;Rogel:1992th&lt;/citekey&gt;&lt;institution&gt;Department of Clinical Microbiology, Hebrew University-Hadassah Medical School, Jerusalem, Israel.&lt;/institution&gt;&lt;startpage&gt;22599&lt;/startpage&gt;&lt;endpage&gt;22605&lt;/endpage&gt;&lt;bundle&gt;&lt;publication&gt;&lt;title&gt;The Journal of biological chemistry&lt;/title&gt;&lt;uuid&gt;239A6A58-A059-4502-B755-10D6B340A97A&lt;/uuid&gt;&lt;subtype&gt;-100&lt;/subtype&gt;&lt;publisher&gt;American Society for Biochemistry and Molecular Biology&lt;/publisher&gt;&lt;type&gt;-100&lt;/type&gt;&lt;url&gt;http://www.jbc.org&lt;/url&gt;&lt;/publication&gt;&lt;/bundle&gt;&lt;authors&gt;&lt;author&gt;&lt;lastName&gt;Rogel&lt;/lastName&gt;&lt;firstName&gt;A&lt;/firstName&gt;&lt;/author&gt;&lt;author&gt;&lt;lastName&gt;Hanski&lt;/lastName&gt;&lt;firstName&gt;E&lt;/firstName&gt;&lt;/author&gt;&lt;/authors&gt;&lt;/publication&gt;&lt;/publications&gt;&lt;cites&gt;&lt;/cites&gt;&lt;/citation&gt;</w:instrText>
      </w:r>
      <w:r w:rsidRPr="008B11F1">
        <w:rPr>
          <w:rFonts w:ascii="Times New Roman" w:hAnsi="Times New Roman"/>
        </w:rPr>
        <w:fldChar w:fldCharType="separate"/>
      </w:r>
      <w:r w:rsidR="00DE5A87">
        <w:rPr>
          <w:rFonts w:ascii="Times New Roman" w:eastAsia="MS Mincho" w:hAnsi="Times New Roman"/>
          <w:kern w:val="0"/>
          <w:szCs w:val="24"/>
        </w:rPr>
        <w:t>(9)</w:t>
      </w:r>
      <w:r w:rsidRPr="008B11F1">
        <w:rPr>
          <w:rFonts w:ascii="Times New Roman" w:hAnsi="Times New Roman"/>
        </w:rPr>
        <w:fldChar w:fldCharType="end"/>
      </w:r>
      <w:r w:rsidRPr="008B11F1">
        <w:rPr>
          <w:rFonts w:ascii="Times New Roman" w:hAnsi="Times New Roman"/>
        </w:rPr>
        <w:t xml:space="preserve"> with a slight modification. Sheep erythrocytes (1</w:t>
      </w:r>
      <w:r w:rsidR="00B51196">
        <w:rPr>
          <w:rFonts w:ascii="Times New Roman" w:hAnsi="Times New Roman"/>
        </w:rPr>
        <w:t xml:space="preserve"> </w:t>
      </w:r>
      <w:r>
        <w:rPr>
          <w:rFonts w:ascii="Times New Roman" w:hAnsi="Times New Roman"/>
        </w:rPr>
        <w:t>×</w:t>
      </w:r>
      <w:r w:rsidR="00B51196">
        <w:rPr>
          <w:rFonts w:ascii="Times New Roman" w:hAnsi="Times New Roman"/>
        </w:rPr>
        <w:t xml:space="preserve"> </w:t>
      </w:r>
      <w:r w:rsidRPr="008B11F1">
        <w:rPr>
          <w:rFonts w:ascii="Times New Roman" w:hAnsi="Times New Roman"/>
        </w:rPr>
        <w:t>10</w:t>
      </w:r>
      <w:r w:rsidRPr="008B11F1">
        <w:rPr>
          <w:rFonts w:ascii="Times New Roman" w:hAnsi="Times New Roman"/>
          <w:szCs w:val="24"/>
          <w:vertAlign w:val="superscript"/>
        </w:rPr>
        <w:t>9</w:t>
      </w:r>
      <w:r w:rsidRPr="008B11F1">
        <w:rPr>
          <w:rFonts w:ascii="Times New Roman" w:hAnsi="Times New Roman"/>
        </w:rPr>
        <w:t xml:space="preserve"> cells/ml) were washed with TNC buffer and incubated </w:t>
      </w:r>
      <w:proofErr w:type="gramStart"/>
      <w:r w:rsidRPr="008B11F1">
        <w:rPr>
          <w:rFonts w:ascii="Times New Roman" w:hAnsi="Times New Roman"/>
        </w:rPr>
        <w:t>with 10 ng</w:t>
      </w:r>
      <w:r w:rsidR="002633E2">
        <w:rPr>
          <w:rFonts w:ascii="Times New Roman" w:hAnsi="Times New Roman"/>
        </w:rPr>
        <w:t>/ml of recombinant CyaAs</w:t>
      </w:r>
      <w:proofErr w:type="gramEnd"/>
      <w:r w:rsidR="002633E2">
        <w:rPr>
          <w:rFonts w:ascii="Times New Roman" w:hAnsi="Times New Roman"/>
        </w:rPr>
        <w:t xml:space="preserve"> at 37</w:t>
      </w:r>
      <w:r w:rsidRPr="008B11F1">
        <w:rPr>
          <w:rFonts w:ascii="Times New Roman" w:hAnsi="Times New Roman"/>
        </w:rPr>
        <w:t xml:space="preserve"> or 4°C for appropriate periods up to 120 min. The reaction was stopped by</w:t>
      </w:r>
      <w:r>
        <w:rPr>
          <w:rFonts w:ascii="Times New Roman" w:hAnsi="Times New Roman" w:hint="eastAsia"/>
        </w:rPr>
        <w:t xml:space="preserve"> the</w:t>
      </w:r>
      <w:r w:rsidRPr="008B11F1">
        <w:rPr>
          <w:rFonts w:ascii="Times New Roman" w:hAnsi="Times New Roman"/>
        </w:rPr>
        <w:t xml:space="preserve"> addition of and </w:t>
      </w:r>
      <w:r>
        <w:rPr>
          <w:rFonts w:ascii="Times New Roman" w:hAnsi="Times New Roman" w:hint="eastAsia"/>
        </w:rPr>
        <w:t xml:space="preserve">an </w:t>
      </w:r>
      <w:r w:rsidRPr="008B11F1">
        <w:rPr>
          <w:rFonts w:ascii="Times New Roman" w:hAnsi="Times New Roman"/>
        </w:rPr>
        <w:t xml:space="preserve">incubation with the same volume of TNE buffer (10 mM Tris-HCl, pH 7.4, containing 150 mM NaCl and 2 mM EDTA) on ice for 5 min.  </w:t>
      </w:r>
      <w:r>
        <w:rPr>
          <w:rFonts w:ascii="Times New Roman" w:hAnsi="Times New Roman" w:hint="eastAsia"/>
        </w:rPr>
        <w:t>C</w:t>
      </w:r>
      <w:r w:rsidRPr="008B11F1">
        <w:rPr>
          <w:rFonts w:ascii="Times New Roman" w:hAnsi="Times New Roman"/>
        </w:rPr>
        <w:t xml:space="preserve">ells were treated with 50 µg/ml of TPCK-trypsin at 37°C for 15 min, followed by </w:t>
      </w:r>
      <w:r>
        <w:rPr>
          <w:rFonts w:ascii="Times New Roman" w:hAnsi="Times New Roman" w:hint="eastAsia"/>
        </w:rPr>
        <w:t xml:space="preserve">the </w:t>
      </w:r>
      <w:r w:rsidRPr="008B11F1">
        <w:rPr>
          <w:rFonts w:ascii="Times New Roman" w:hAnsi="Times New Roman"/>
        </w:rPr>
        <w:t xml:space="preserve">addition of </w:t>
      </w:r>
      <w:r>
        <w:rPr>
          <w:rFonts w:ascii="Times New Roman" w:hAnsi="Times New Roman" w:hint="eastAsia"/>
        </w:rPr>
        <w:t xml:space="preserve">a </w:t>
      </w:r>
      <w:r w:rsidRPr="008B11F1">
        <w:rPr>
          <w:rFonts w:ascii="Times New Roman" w:hAnsi="Times New Roman"/>
        </w:rPr>
        <w:t xml:space="preserve">trypsin inhibitor at a final concentration </w:t>
      </w:r>
      <w:proofErr w:type="gramStart"/>
      <w:r w:rsidRPr="008B11F1">
        <w:rPr>
          <w:rFonts w:ascii="Times New Roman" w:hAnsi="Times New Roman"/>
        </w:rPr>
        <w:t>of 100 µg/ml</w:t>
      </w:r>
      <w:proofErr w:type="gramEnd"/>
      <w:r w:rsidRPr="008B11F1">
        <w:rPr>
          <w:rFonts w:ascii="Times New Roman" w:hAnsi="Times New Roman"/>
        </w:rPr>
        <w:t xml:space="preserve">. After washing with TNE buffer, cells were collected by centrifugation, lysed with </w:t>
      </w:r>
      <w:r>
        <w:rPr>
          <w:rFonts w:ascii="Times New Roman" w:hAnsi="Times New Roman" w:hint="eastAsia"/>
        </w:rPr>
        <w:t xml:space="preserve">the </w:t>
      </w:r>
      <w:r w:rsidRPr="008B11F1">
        <w:rPr>
          <w:rFonts w:ascii="Times New Roman" w:hAnsi="Times New Roman"/>
        </w:rPr>
        <w:t>lysis buffer of the cAMP EIA system, and subjected to cAMP</w:t>
      </w:r>
      <w:r w:rsidR="002633E2" w:rsidRPr="002633E2">
        <w:rPr>
          <w:rFonts w:ascii="Times New Roman" w:hAnsi="Times New Roman"/>
        </w:rPr>
        <w:t xml:space="preserve"> </w:t>
      </w:r>
      <w:r w:rsidR="002633E2" w:rsidRPr="008B11F1">
        <w:rPr>
          <w:rFonts w:ascii="Times New Roman" w:hAnsi="Times New Roman"/>
        </w:rPr>
        <w:t>measurement</w:t>
      </w:r>
      <w:r w:rsidR="002633E2">
        <w:rPr>
          <w:rFonts w:ascii="Times New Roman" w:hAnsi="Times New Roman" w:hint="eastAsia"/>
        </w:rPr>
        <w:t>s</w:t>
      </w:r>
      <w:r w:rsidRPr="008B11F1">
        <w:rPr>
          <w:rFonts w:ascii="Times New Roman" w:hAnsi="Times New Roman"/>
        </w:rPr>
        <w:t>.</w:t>
      </w:r>
    </w:p>
    <w:p w14:paraId="701A6CC2" w14:textId="77777777" w:rsidR="00392877" w:rsidRPr="008B11F1" w:rsidRDefault="00392877" w:rsidP="00DF016A">
      <w:pPr>
        <w:spacing w:line="480" w:lineRule="auto"/>
        <w:jc w:val="left"/>
        <w:rPr>
          <w:rFonts w:ascii="Times New Roman" w:hAnsi="Times New Roman"/>
          <w:b/>
        </w:rPr>
      </w:pPr>
    </w:p>
    <w:p w14:paraId="40CB3162" w14:textId="77777777" w:rsidR="00392877" w:rsidRPr="008B11F1" w:rsidRDefault="00392877" w:rsidP="00DF016A">
      <w:pPr>
        <w:spacing w:line="480" w:lineRule="auto"/>
        <w:jc w:val="left"/>
        <w:outlineLvl w:val="0"/>
        <w:rPr>
          <w:rFonts w:ascii="Times New Roman" w:hAnsi="Times New Roman"/>
          <w:b/>
        </w:rPr>
      </w:pPr>
      <w:r w:rsidRPr="008B11F1">
        <w:rPr>
          <w:rFonts w:ascii="Times New Roman" w:hAnsi="Times New Roman"/>
          <w:b/>
        </w:rPr>
        <w:t>RT-PCR analysis</w:t>
      </w:r>
    </w:p>
    <w:p w14:paraId="7AD20E3D" w14:textId="77777777" w:rsidR="00392877" w:rsidRPr="008B11F1" w:rsidRDefault="00392877" w:rsidP="00DF016A">
      <w:pPr>
        <w:spacing w:line="480" w:lineRule="auto"/>
        <w:ind w:firstLine="960"/>
        <w:jc w:val="left"/>
        <w:rPr>
          <w:rFonts w:ascii="Times New Roman" w:hAnsi="Times New Roman"/>
        </w:rPr>
      </w:pPr>
      <w:r w:rsidRPr="008B11F1">
        <w:rPr>
          <w:rFonts w:ascii="Times New Roman" w:hAnsi="Times New Roman"/>
        </w:rPr>
        <w:t>T</w:t>
      </w:r>
      <w:r>
        <w:rPr>
          <w:rFonts w:ascii="Times New Roman" w:hAnsi="Times New Roman" w:hint="eastAsia"/>
        </w:rPr>
        <w:t>he t</w:t>
      </w:r>
      <w:r w:rsidRPr="008B11F1">
        <w:rPr>
          <w:rFonts w:ascii="Times New Roman" w:hAnsi="Times New Roman"/>
        </w:rPr>
        <w:t>otal RNA of J774A.1 cells was obtained by TRIZOL reagent (</w:t>
      </w:r>
      <w:proofErr w:type="spellStart"/>
      <w:r w:rsidRPr="008B11F1">
        <w:rPr>
          <w:rFonts w:ascii="Times New Roman" w:hAnsi="Times New Roman"/>
        </w:rPr>
        <w:t>Thermo</w:t>
      </w:r>
      <w:proofErr w:type="spellEnd"/>
      <w:r w:rsidRPr="008B11F1">
        <w:rPr>
          <w:rFonts w:ascii="Times New Roman" w:hAnsi="Times New Roman"/>
        </w:rPr>
        <w:t xml:space="preserve"> Fisher Scientific) according to the manufacturer’s instructions. RT-PCR was performed with primers specific for each 14-3-3 isoform described in Table S2 under the following conditions: initial denaturation at 94°C for 1 min followed by 30 cycles of denaturation at 98°C for 10 sec, annealing at 60°C for 30 sec, and </w:t>
      </w:r>
      <w:r>
        <w:rPr>
          <w:rFonts w:ascii="Times New Roman" w:hAnsi="Times New Roman" w:hint="eastAsia"/>
        </w:rPr>
        <w:t xml:space="preserve">an </w:t>
      </w:r>
      <w:r w:rsidRPr="008B11F1">
        <w:rPr>
          <w:rFonts w:ascii="Times New Roman" w:hAnsi="Times New Roman"/>
        </w:rPr>
        <w:t xml:space="preserve">extension at 72°C for 30 sec. PCR products were separated </w:t>
      </w:r>
      <w:r>
        <w:rPr>
          <w:rFonts w:ascii="Times New Roman" w:hAnsi="Times New Roman" w:hint="eastAsia"/>
        </w:rPr>
        <w:t>o</w:t>
      </w:r>
      <w:r w:rsidRPr="008B11F1">
        <w:rPr>
          <w:rFonts w:ascii="Times New Roman" w:hAnsi="Times New Roman"/>
        </w:rPr>
        <w:t xml:space="preserve">n a 1% (w/v) agarose gel. </w:t>
      </w:r>
    </w:p>
    <w:p w14:paraId="2D2E2F76" w14:textId="77777777" w:rsidR="003B0C66" w:rsidRPr="00392877" w:rsidRDefault="003B0C66" w:rsidP="00DF016A">
      <w:pPr>
        <w:spacing w:line="480" w:lineRule="auto"/>
        <w:jc w:val="left"/>
        <w:rPr>
          <w:rFonts w:ascii="Times New Roman" w:hAnsi="Times New Roman"/>
          <w:b/>
        </w:rPr>
      </w:pPr>
    </w:p>
    <w:p w14:paraId="37F2513E" w14:textId="15C95AF8" w:rsidR="003B0C66" w:rsidRPr="008B11F1" w:rsidRDefault="003B0C66" w:rsidP="00DF016A">
      <w:pPr>
        <w:spacing w:line="480" w:lineRule="auto"/>
        <w:jc w:val="left"/>
        <w:outlineLvl w:val="0"/>
        <w:rPr>
          <w:rFonts w:ascii="Times New Roman" w:hAnsi="Times New Roman"/>
          <w:b/>
        </w:rPr>
      </w:pPr>
      <w:r w:rsidRPr="008B11F1">
        <w:rPr>
          <w:rFonts w:ascii="Times New Roman" w:hAnsi="Times New Roman"/>
          <w:b/>
        </w:rPr>
        <w:t>Other</w:t>
      </w:r>
      <w:r w:rsidR="00B42A85">
        <w:rPr>
          <w:rFonts w:ascii="Times New Roman" w:hAnsi="Times New Roman"/>
          <w:b/>
        </w:rPr>
        <w:t>s</w:t>
      </w:r>
    </w:p>
    <w:p w14:paraId="00D043D4" w14:textId="439664CB" w:rsidR="00B42A85" w:rsidRPr="007251F0" w:rsidRDefault="00B42A85" w:rsidP="00B42A85">
      <w:pPr>
        <w:spacing w:line="480" w:lineRule="auto"/>
        <w:ind w:firstLine="960"/>
        <w:jc w:val="left"/>
        <w:rPr>
          <w:rFonts w:ascii="Times New Roman" w:hAnsi="Times New Roman"/>
          <w:color w:val="000000" w:themeColor="text1"/>
        </w:rPr>
      </w:pPr>
      <w:r w:rsidRPr="007251F0">
        <w:rPr>
          <w:rFonts w:ascii="Times New Roman" w:hAnsi="Times New Roman"/>
          <w:color w:val="000000" w:themeColor="text1"/>
        </w:rPr>
        <w:t>The CyaA preparations used in the present study were appropriately diluted with 50 mM Tris-HCl, pH 8.0, containing 0.2 mM CaCl</w:t>
      </w:r>
      <w:r w:rsidRPr="007251F0">
        <w:rPr>
          <w:rFonts w:ascii="Times New Roman" w:hAnsi="Times New Roman"/>
          <w:color w:val="000000" w:themeColor="text1"/>
          <w:vertAlign w:val="subscript"/>
        </w:rPr>
        <w:t>2</w:t>
      </w:r>
      <w:r w:rsidRPr="007251F0">
        <w:rPr>
          <w:rFonts w:ascii="Times New Roman" w:hAnsi="Times New Roman"/>
          <w:color w:val="000000" w:themeColor="text1"/>
        </w:rPr>
        <w:t xml:space="preserve"> and 8 M urea, and </w:t>
      </w:r>
      <w:r w:rsidR="00E87597" w:rsidRPr="007251F0">
        <w:rPr>
          <w:rFonts w:ascii="Times New Roman" w:hAnsi="Times New Roman"/>
          <w:color w:val="000000" w:themeColor="text1"/>
        </w:rPr>
        <w:t>each dilution was further diluted 100</w:t>
      </w:r>
      <w:r w:rsidR="002633E2" w:rsidRPr="007251F0">
        <w:rPr>
          <w:rFonts w:ascii="Times New Roman" w:hAnsi="Times New Roman" w:hint="eastAsia"/>
          <w:color w:val="000000" w:themeColor="text1"/>
        </w:rPr>
        <w:t>-</w:t>
      </w:r>
      <w:r w:rsidR="00E87597" w:rsidRPr="007251F0">
        <w:rPr>
          <w:rFonts w:ascii="Times New Roman" w:hAnsi="Times New Roman"/>
          <w:color w:val="000000" w:themeColor="text1"/>
        </w:rPr>
        <w:t>fold just before the assays</w:t>
      </w:r>
      <w:r w:rsidR="002633E2" w:rsidRPr="007251F0">
        <w:rPr>
          <w:rFonts w:ascii="Times New Roman" w:hAnsi="Times New Roman" w:hint="eastAsia"/>
          <w:color w:val="000000" w:themeColor="text1"/>
        </w:rPr>
        <w:t xml:space="preserve"> such that</w:t>
      </w:r>
      <w:r w:rsidRPr="007251F0">
        <w:rPr>
          <w:rFonts w:ascii="Times New Roman" w:hAnsi="Times New Roman"/>
          <w:color w:val="000000" w:themeColor="text1"/>
        </w:rPr>
        <w:t xml:space="preserve"> urea </w:t>
      </w:r>
      <w:r w:rsidR="002633E2" w:rsidRPr="007251F0">
        <w:rPr>
          <w:rFonts w:ascii="Times New Roman" w:hAnsi="Times New Roman" w:hint="eastAsia"/>
          <w:color w:val="000000" w:themeColor="text1"/>
        </w:rPr>
        <w:t>was</w:t>
      </w:r>
      <w:r w:rsidRPr="007251F0">
        <w:rPr>
          <w:rFonts w:ascii="Times New Roman" w:hAnsi="Times New Roman"/>
          <w:color w:val="000000" w:themeColor="text1"/>
        </w:rPr>
        <w:t xml:space="preserve"> </w:t>
      </w:r>
      <w:r w:rsidR="002633E2" w:rsidRPr="007251F0">
        <w:rPr>
          <w:rFonts w:ascii="Times New Roman" w:hAnsi="Times New Roman" w:hint="eastAsia"/>
          <w:color w:val="000000" w:themeColor="text1"/>
        </w:rPr>
        <w:t>present</w:t>
      </w:r>
      <w:r w:rsidRPr="007251F0">
        <w:rPr>
          <w:rFonts w:ascii="Times New Roman" w:hAnsi="Times New Roman"/>
          <w:color w:val="000000" w:themeColor="text1"/>
        </w:rPr>
        <w:t xml:space="preserve"> at equal concentrations in each test group. </w:t>
      </w:r>
    </w:p>
    <w:p w14:paraId="662387B2" w14:textId="77777777" w:rsidR="003B0C66" w:rsidRDefault="003B0C66" w:rsidP="00DF016A">
      <w:pPr>
        <w:spacing w:line="480" w:lineRule="auto"/>
        <w:ind w:firstLine="960"/>
        <w:jc w:val="left"/>
        <w:rPr>
          <w:rFonts w:ascii="Times New Roman" w:hAnsi="Times New Roman"/>
        </w:rPr>
      </w:pPr>
      <w:r w:rsidRPr="008B11F1">
        <w:rPr>
          <w:rFonts w:ascii="Times New Roman" w:hAnsi="Times New Roman"/>
        </w:rPr>
        <w:lastRenderedPageBreak/>
        <w:t>The protein concentration</w:t>
      </w:r>
      <w:r>
        <w:rPr>
          <w:rFonts w:ascii="Times New Roman" w:hAnsi="Times New Roman" w:hint="eastAsia"/>
        </w:rPr>
        <w:t>s</w:t>
      </w:r>
      <w:r w:rsidRPr="008B11F1">
        <w:rPr>
          <w:rFonts w:ascii="Times New Roman" w:hAnsi="Times New Roman"/>
        </w:rPr>
        <w:t xml:space="preserve"> of supernatant</w:t>
      </w:r>
      <w:r>
        <w:rPr>
          <w:rFonts w:ascii="Times New Roman" w:hAnsi="Times New Roman" w:hint="eastAsia"/>
        </w:rPr>
        <w:t>s</w:t>
      </w:r>
      <w:r w:rsidRPr="008B11F1">
        <w:rPr>
          <w:rFonts w:ascii="Times New Roman" w:hAnsi="Times New Roman"/>
        </w:rPr>
        <w:t xml:space="preserve"> </w:t>
      </w:r>
      <w:r>
        <w:rPr>
          <w:rFonts w:ascii="Times New Roman" w:hAnsi="Times New Roman" w:hint="eastAsia"/>
        </w:rPr>
        <w:t>were measured</w:t>
      </w:r>
      <w:r w:rsidRPr="008B11F1">
        <w:rPr>
          <w:rFonts w:ascii="Times New Roman" w:hAnsi="Times New Roman"/>
        </w:rPr>
        <w:t xml:space="preserve"> using BCA Protein Assay Reagents (</w:t>
      </w:r>
      <w:proofErr w:type="spellStart"/>
      <w:r w:rsidRPr="008B11F1">
        <w:rPr>
          <w:rFonts w:ascii="Times New Roman" w:hAnsi="Times New Roman"/>
        </w:rPr>
        <w:t>Thermo</w:t>
      </w:r>
      <w:proofErr w:type="spellEnd"/>
      <w:r w:rsidRPr="008B11F1">
        <w:rPr>
          <w:rFonts w:ascii="Times New Roman" w:hAnsi="Times New Roman"/>
        </w:rPr>
        <w:t xml:space="preserve"> Scientific) according to the manufacturer’s instructions.</w:t>
      </w:r>
    </w:p>
    <w:p w14:paraId="7C199F23" w14:textId="2EB504EC" w:rsidR="003B0C66" w:rsidRDefault="003B0C66" w:rsidP="00DF016A">
      <w:pPr>
        <w:spacing w:line="480" w:lineRule="auto"/>
        <w:ind w:firstLine="960"/>
        <w:jc w:val="left"/>
        <w:rPr>
          <w:rFonts w:ascii="Times New Roman" w:hAnsi="Times New Roman"/>
        </w:rPr>
      </w:pPr>
      <w:r w:rsidRPr="008B11F1">
        <w:rPr>
          <w:rFonts w:ascii="Times New Roman" w:hAnsi="Times New Roman"/>
        </w:rPr>
        <w:t>Immunoblotting was performed as follows. After SDS-PAGE, proteins in gels were transferred to PVDF membrane</w:t>
      </w:r>
      <w:r>
        <w:rPr>
          <w:rFonts w:ascii="Times New Roman" w:hAnsi="Times New Roman" w:hint="eastAsia"/>
        </w:rPr>
        <w:t>s</w:t>
      </w:r>
      <w:r w:rsidRPr="008B11F1">
        <w:rPr>
          <w:rFonts w:ascii="Times New Roman" w:hAnsi="Times New Roman"/>
        </w:rPr>
        <w:t xml:space="preserve"> (Millipore), </w:t>
      </w:r>
      <w:r w:rsidR="002633E2">
        <w:rPr>
          <w:rFonts w:ascii="Times New Roman" w:hAnsi="Times New Roman" w:hint="eastAsia"/>
        </w:rPr>
        <w:t>which</w:t>
      </w:r>
      <w:r w:rsidRPr="008B11F1">
        <w:rPr>
          <w:rFonts w:ascii="Times New Roman" w:hAnsi="Times New Roman"/>
        </w:rPr>
        <w:t xml:space="preserve"> </w:t>
      </w:r>
      <w:r>
        <w:rPr>
          <w:rFonts w:ascii="Times New Roman" w:hAnsi="Times New Roman" w:hint="eastAsia"/>
        </w:rPr>
        <w:t>were</w:t>
      </w:r>
      <w:r w:rsidR="002633E2">
        <w:rPr>
          <w:rFonts w:ascii="Times New Roman" w:hAnsi="Times New Roman"/>
        </w:rPr>
        <w:t xml:space="preserve"> blocked with 10% skimmed milk</w:t>
      </w:r>
      <w:r w:rsidRPr="008B11F1">
        <w:rPr>
          <w:rFonts w:ascii="Times New Roman" w:hAnsi="Times New Roman"/>
        </w:rPr>
        <w:t xml:space="preserve"> and subsequently incubated with </w:t>
      </w:r>
      <w:r>
        <w:rPr>
          <w:rFonts w:ascii="Times New Roman" w:hAnsi="Times New Roman" w:hint="eastAsia"/>
        </w:rPr>
        <w:t xml:space="preserve">an </w:t>
      </w:r>
      <w:r w:rsidRPr="008B11F1">
        <w:rPr>
          <w:rFonts w:ascii="Times New Roman" w:hAnsi="Times New Roman"/>
        </w:rPr>
        <w:t xml:space="preserve">antibody against each target protein, followed by peroxidase-conjugated goat anti-rabbit IgG (Jackson </w:t>
      </w:r>
      <w:proofErr w:type="spellStart"/>
      <w:r w:rsidRPr="008B11F1">
        <w:rPr>
          <w:rFonts w:ascii="Times New Roman" w:hAnsi="Times New Roman"/>
        </w:rPr>
        <w:t>ImmunoResearch</w:t>
      </w:r>
      <w:proofErr w:type="spellEnd"/>
      <w:r w:rsidRPr="008B11F1">
        <w:rPr>
          <w:rFonts w:ascii="Times New Roman" w:hAnsi="Times New Roman"/>
        </w:rPr>
        <w:t>) or peroxidase-conjugated goat anti-mouse IgG (</w:t>
      </w:r>
      <w:proofErr w:type="spellStart"/>
      <w:r w:rsidRPr="008B11F1">
        <w:rPr>
          <w:rFonts w:ascii="Times New Roman" w:hAnsi="Times New Roman"/>
        </w:rPr>
        <w:t>Cappel</w:t>
      </w:r>
      <w:proofErr w:type="spellEnd"/>
      <w:r w:rsidRPr="008B11F1">
        <w:rPr>
          <w:rFonts w:ascii="Times New Roman" w:hAnsi="Times New Roman"/>
        </w:rPr>
        <w:t xml:space="preserve">). The target proteins were detected by </w:t>
      </w:r>
      <w:r>
        <w:rPr>
          <w:rFonts w:ascii="Times New Roman" w:hAnsi="Times New Roman" w:hint="eastAsia"/>
        </w:rPr>
        <w:t xml:space="preserve">a </w:t>
      </w:r>
      <w:r w:rsidRPr="008B11F1">
        <w:rPr>
          <w:rFonts w:ascii="Times New Roman" w:hAnsi="Times New Roman"/>
        </w:rPr>
        <w:t>LAS-4000 luminescence image analyzer using an enhanced chemiluminescence system (</w:t>
      </w:r>
      <w:proofErr w:type="spellStart"/>
      <w:r w:rsidRPr="008B11F1">
        <w:rPr>
          <w:rFonts w:ascii="Times New Roman" w:hAnsi="Times New Roman"/>
        </w:rPr>
        <w:t>TaKaRa</w:t>
      </w:r>
      <w:proofErr w:type="spellEnd"/>
      <w:r w:rsidRPr="008B11F1">
        <w:rPr>
          <w:rFonts w:ascii="Times New Roman" w:hAnsi="Times New Roman"/>
        </w:rPr>
        <w:t xml:space="preserve">) in accordance with the manufacturer’s instructions. The density of the bands was quantified by </w:t>
      </w:r>
      <w:r>
        <w:rPr>
          <w:rFonts w:ascii="Times New Roman" w:hAnsi="Times New Roman" w:hint="eastAsia"/>
        </w:rPr>
        <w:t xml:space="preserve">a </w:t>
      </w:r>
      <w:r w:rsidRPr="008B11F1">
        <w:rPr>
          <w:rFonts w:ascii="Times New Roman" w:hAnsi="Times New Roman"/>
        </w:rPr>
        <w:t>densitometr</w:t>
      </w:r>
      <w:r w:rsidR="002633E2">
        <w:rPr>
          <w:rFonts w:ascii="Times New Roman" w:hAnsi="Times New Roman" w:hint="eastAsia"/>
        </w:rPr>
        <w:t>ic</w:t>
      </w:r>
      <w:r w:rsidRPr="008B11F1">
        <w:rPr>
          <w:rFonts w:ascii="Times New Roman" w:hAnsi="Times New Roman"/>
        </w:rPr>
        <w:t xml:space="preserve"> analysis using Image Gauge Version 4.1 (Fujifilm, Tokyo, Japan).</w:t>
      </w:r>
    </w:p>
    <w:p w14:paraId="6C99E2D1" w14:textId="13020DA8" w:rsidR="008215F4" w:rsidRPr="008B11F1" w:rsidRDefault="002633E2" w:rsidP="008215F4">
      <w:pPr>
        <w:spacing w:line="480" w:lineRule="auto"/>
        <w:ind w:firstLine="960"/>
        <w:jc w:val="left"/>
        <w:rPr>
          <w:rFonts w:ascii="Times New Roman" w:hAnsi="Times New Roman"/>
        </w:rPr>
      </w:pPr>
      <w:r>
        <w:rPr>
          <w:rFonts w:ascii="Times New Roman" w:hAnsi="Times New Roman" w:hint="eastAsia"/>
        </w:rPr>
        <w:t>Regarding</w:t>
      </w:r>
      <w:r w:rsidR="008215F4">
        <w:rPr>
          <w:rFonts w:ascii="Times New Roman" w:hAnsi="Times New Roman"/>
        </w:rPr>
        <w:t xml:space="preserve"> immunoprecipitation, t</w:t>
      </w:r>
      <w:r w:rsidR="008215F4">
        <w:rPr>
          <w:rFonts w:ascii="Times New Roman" w:hAnsi="Times New Roman" w:hint="eastAsia"/>
        </w:rPr>
        <w:t>he a</w:t>
      </w:r>
      <w:r w:rsidR="008215F4" w:rsidRPr="008B11F1">
        <w:rPr>
          <w:rFonts w:ascii="Times New Roman" w:hAnsi="Times New Roman"/>
        </w:rPr>
        <w:t>nti-ACD antibody was coupled to Pierce NHS-Activated Magnetic Beads (</w:t>
      </w:r>
      <w:proofErr w:type="spellStart"/>
      <w:r w:rsidR="008215F4" w:rsidRPr="008B11F1">
        <w:rPr>
          <w:rFonts w:ascii="Times New Roman" w:hAnsi="Times New Roman"/>
        </w:rPr>
        <w:t>Thermo</w:t>
      </w:r>
      <w:proofErr w:type="spellEnd"/>
      <w:r w:rsidR="008215F4" w:rsidRPr="008B11F1">
        <w:rPr>
          <w:rFonts w:ascii="Times New Roman" w:hAnsi="Times New Roman"/>
        </w:rPr>
        <w:t xml:space="preserve"> Scientific) according to the manufacturer’s instructions. </w:t>
      </w:r>
      <w:r w:rsidR="008215F4">
        <w:rPr>
          <w:rFonts w:ascii="Times New Roman" w:hAnsi="Times New Roman" w:hint="eastAsia"/>
        </w:rPr>
        <w:t>S</w:t>
      </w:r>
      <w:r w:rsidR="008215F4" w:rsidRPr="008B11F1">
        <w:rPr>
          <w:rFonts w:ascii="Times New Roman" w:hAnsi="Times New Roman"/>
        </w:rPr>
        <w:t>amples were incubated with antibody-linked beads at room temperature for 2 h with rotati</w:t>
      </w:r>
      <w:r>
        <w:rPr>
          <w:rFonts w:ascii="Times New Roman" w:hAnsi="Times New Roman"/>
        </w:rPr>
        <w:t>on. After washing with IP Lysis</w:t>
      </w:r>
      <w:r w:rsidR="008215F4" w:rsidRPr="008B11F1">
        <w:rPr>
          <w:rFonts w:ascii="Times New Roman" w:hAnsi="Times New Roman"/>
        </w:rPr>
        <w:t>/Wash Buffer (</w:t>
      </w:r>
      <w:proofErr w:type="spellStart"/>
      <w:r w:rsidR="008215F4" w:rsidRPr="008B11F1">
        <w:rPr>
          <w:rFonts w:ascii="Times New Roman" w:hAnsi="Times New Roman"/>
        </w:rPr>
        <w:t>Thermo</w:t>
      </w:r>
      <w:proofErr w:type="spellEnd"/>
      <w:r w:rsidR="008215F4" w:rsidRPr="008B11F1">
        <w:rPr>
          <w:rFonts w:ascii="Times New Roman" w:hAnsi="Times New Roman"/>
        </w:rPr>
        <w:t xml:space="preserve"> Scientific), the beads were boiled with 1X dye (</w:t>
      </w:r>
      <w:proofErr w:type="spellStart"/>
      <w:r w:rsidR="008215F4" w:rsidRPr="008B11F1">
        <w:rPr>
          <w:rFonts w:ascii="Times New Roman" w:hAnsi="Times New Roman"/>
        </w:rPr>
        <w:t>Thermo</w:t>
      </w:r>
      <w:proofErr w:type="spellEnd"/>
      <w:r w:rsidR="008215F4" w:rsidRPr="008B11F1">
        <w:rPr>
          <w:rFonts w:ascii="Times New Roman" w:hAnsi="Times New Roman"/>
        </w:rPr>
        <w:t xml:space="preserve"> Scientific) for 5 min, and the eluate containing bound proteins was collected.</w:t>
      </w:r>
    </w:p>
    <w:p w14:paraId="6DB8FB9F" w14:textId="085FC0AF" w:rsidR="008215F4" w:rsidRPr="008215F4" w:rsidRDefault="008215F4" w:rsidP="008215F4">
      <w:pPr>
        <w:spacing w:line="480" w:lineRule="auto"/>
        <w:ind w:firstLine="960"/>
        <w:jc w:val="left"/>
        <w:rPr>
          <w:rFonts w:ascii="Times New Roman" w:hAnsi="Times New Roman"/>
        </w:rPr>
      </w:pPr>
      <w:r w:rsidRPr="008B11F1">
        <w:t>Bp ACD or Bp ACD</w:t>
      </w:r>
      <w:r w:rsidRPr="008B11F1">
        <w:rPr>
          <w:szCs w:val="24"/>
          <w:vertAlign w:val="subscript"/>
        </w:rPr>
        <w:t>F375S</w:t>
      </w:r>
      <w:r w:rsidRPr="008B11F1">
        <w:rPr>
          <w:rFonts w:ascii="Times New Roman" w:hAnsi="Times New Roman"/>
        </w:rPr>
        <w:t xml:space="preserve"> was </w:t>
      </w:r>
      <w:r>
        <w:rPr>
          <w:rFonts w:ascii="Times New Roman" w:hAnsi="Times New Roman"/>
        </w:rPr>
        <w:t xml:space="preserve">phosphorylated by </w:t>
      </w:r>
      <w:r w:rsidR="002633E2">
        <w:rPr>
          <w:rFonts w:ascii="Times New Roman" w:hAnsi="Times New Roman" w:hint="eastAsia"/>
        </w:rPr>
        <w:t xml:space="preserve">an </w:t>
      </w:r>
      <w:r>
        <w:rPr>
          <w:rFonts w:ascii="Times New Roman" w:hAnsi="Times New Roman"/>
        </w:rPr>
        <w:t>incubation</w:t>
      </w:r>
      <w:r w:rsidRPr="008B11F1">
        <w:rPr>
          <w:rFonts w:ascii="Times New Roman" w:hAnsi="Times New Roman"/>
        </w:rPr>
        <w:t xml:space="preserve"> with or without PKA at a molar ratio of 8:1 at 37°C for 20 min in 50 mM Tris-HCl, pH 7.2, containing 10 mM MgCl</w:t>
      </w:r>
      <w:r w:rsidRPr="008B11F1">
        <w:rPr>
          <w:rFonts w:ascii="Times New Roman" w:hAnsi="Times New Roman"/>
          <w:szCs w:val="24"/>
          <w:vertAlign w:val="subscript"/>
        </w:rPr>
        <w:t>2</w:t>
      </w:r>
      <w:r w:rsidRPr="008B11F1">
        <w:rPr>
          <w:rFonts w:ascii="Times New Roman" w:hAnsi="Times New Roman"/>
        </w:rPr>
        <w:t xml:space="preserve">, 5 mM DTT, 200 µM ATP, and the mixture of </w:t>
      </w:r>
      <w:r>
        <w:rPr>
          <w:rFonts w:ascii="Times New Roman" w:hAnsi="Times New Roman" w:hint="eastAsia"/>
        </w:rPr>
        <w:t xml:space="preserve">a </w:t>
      </w:r>
      <w:r w:rsidRPr="008B11F1">
        <w:rPr>
          <w:rFonts w:ascii="Times New Roman" w:hAnsi="Times New Roman"/>
        </w:rPr>
        <w:t>phosphatase inhibitor (</w:t>
      </w:r>
      <w:proofErr w:type="spellStart"/>
      <w:r w:rsidRPr="008B11F1">
        <w:rPr>
          <w:rFonts w:ascii="Times New Roman" w:hAnsi="Times New Roman"/>
        </w:rPr>
        <w:t>PhosSTOP</w:t>
      </w:r>
      <w:proofErr w:type="spellEnd"/>
      <w:r w:rsidRPr="008B11F1">
        <w:rPr>
          <w:rFonts w:ascii="Times New Roman" w:hAnsi="Times New Roman"/>
        </w:rPr>
        <w:t>).</w:t>
      </w:r>
    </w:p>
    <w:p w14:paraId="2F6F472C" w14:textId="63B6201D" w:rsidR="005569F3" w:rsidRDefault="003B0C66" w:rsidP="009B35A9">
      <w:pPr>
        <w:spacing w:line="480" w:lineRule="auto"/>
        <w:ind w:firstLine="960"/>
        <w:jc w:val="left"/>
        <w:rPr>
          <w:rFonts w:ascii="Times New Roman" w:hAnsi="Times New Roman"/>
        </w:rPr>
      </w:pPr>
      <w:r>
        <w:rPr>
          <w:rFonts w:ascii="Times New Roman" w:hAnsi="Times New Roman" w:hint="eastAsia"/>
        </w:rPr>
        <w:t>In order t</w:t>
      </w:r>
      <w:r w:rsidRPr="008B11F1">
        <w:rPr>
          <w:rFonts w:ascii="Times New Roman" w:hAnsi="Times New Roman"/>
        </w:rPr>
        <w:t xml:space="preserve">o concentrate proteins for </w:t>
      </w:r>
      <w:r w:rsidR="002633E2">
        <w:rPr>
          <w:rFonts w:ascii="Times New Roman" w:hAnsi="Times New Roman" w:hint="eastAsia"/>
        </w:rPr>
        <w:t xml:space="preserve">the </w:t>
      </w:r>
      <w:r w:rsidRPr="008B11F1">
        <w:rPr>
          <w:rFonts w:ascii="Times New Roman" w:hAnsi="Times New Roman"/>
        </w:rPr>
        <w:t>analysis by SDS-PAGE, samples were mixed with the same volume of 20% trichloroacetic acid (TCA) and allowed to stand on ice for 20 min. The resulting precipitate was sequentiall</w:t>
      </w:r>
      <w:r w:rsidR="002633E2">
        <w:rPr>
          <w:rFonts w:ascii="Times New Roman" w:hAnsi="Times New Roman"/>
        </w:rPr>
        <w:t>y washed with cold 100% ethanol</w:t>
      </w:r>
      <w:r w:rsidRPr="008B11F1">
        <w:rPr>
          <w:rFonts w:ascii="Times New Roman" w:hAnsi="Times New Roman"/>
        </w:rPr>
        <w:t xml:space="preserve"> </w:t>
      </w:r>
      <w:r w:rsidRPr="008B11F1">
        <w:rPr>
          <w:rFonts w:ascii="Times New Roman" w:hAnsi="Times New Roman"/>
        </w:rPr>
        <w:lastRenderedPageBreak/>
        <w:t>a</w:t>
      </w:r>
      <w:r w:rsidR="001B6435">
        <w:rPr>
          <w:rFonts w:ascii="Times New Roman" w:hAnsi="Times New Roman"/>
        </w:rPr>
        <w:t>nd suspended in the loading dye.</w:t>
      </w:r>
    </w:p>
    <w:p w14:paraId="76E4DBEE" w14:textId="77777777" w:rsidR="00D42932" w:rsidRDefault="00D42932" w:rsidP="009B35A9">
      <w:pPr>
        <w:spacing w:line="480" w:lineRule="auto"/>
        <w:ind w:firstLine="960"/>
        <w:jc w:val="left"/>
        <w:rPr>
          <w:rFonts w:ascii="Times New Roman" w:hAnsi="Times New Roman"/>
        </w:rPr>
      </w:pPr>
    </w:p>
    <w:p w14:paraId="04A7D9F3" w14:textId="77777777" w:rsidR="00D42932" w:rsidRPr="005F3D5E" w:rsidRDefault="00D42932" w:rsidP="00D42932">
      <w:pPr>
        <w:widowControl/>
        <w:spacing w:line="480" w:lineRule="auto"/>
        <w:jc w:val="left"/>
        <w:rPr>
          <w:rFonts w:eastAsia="ヒラギノ明朝 ProN W3" w:cs="Times"/>
          <w:b/>
          <w:kern w:val="0"/>
          <w:szCs w:val="24"/>
        </w:rPr>
      </w:pPr>
      <w:r w:rsidRPr="005F3D5E">
        <w:rPr>
          <w:rFonts w:eastAsia="ヒラギノ明朝 ProN W3" w:cs="Times"/>
          <w:b/>
          <w:kern w:val="0"/>
          <w:szCs w:val="24"/>
        </w:rPr>
        <w:t>References related to supplemental material.</w:t>
      </w:r>
    </w:p>
    <w:p w14:paraId="3660E066" w14:textId="77777777" w:rsidR="00D42932" w:rsidRPr="005F3D5E" w:rsidRDefault="00D42932" w:rsidP="00D42932">
      <w:pPr>
        <w:spacing w:line="480" w:lineRule="auto"/>
        <w:jc w:val="left"/>
        <w:outlineLvl w:val="0"/>
        <w:rPr>
          <w:rFonts w:eastAsia="ヒラギノ明朝 ProN W3" w:cs="Times"/>
          <w:kern w:val="0"/>
          <w:szCs w:val="24"/>
        </w:rPr>
      </w:pPr>
    </w:p>
    <w:p w14:paraId="3D8D6778"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1.</w:t>
      </w:r>
      <w:r w:rsidRPr="005F3D5E">
        <w:rPr>
          <w:rFonts w:eastAsia="MS Mincho" w:cs="Times"/>
          <w:kern w:val="0"/>
          <w:szCs w:val="24"/>
        </w:rPr>
        <w:tab/>
      </w:r>
      <w:r w:rsidRPr="005F3D5E">
        <w:rPr>
          <w:rFonts w:eastAsia="MS Mincho" w:cs="Times"/>
          <w:b/>
          <w:bCs/>
          <w:kern w:val="0"/>
          <w:szCs w:val="24"/>
        </w:rPr>
        <w:t>Kovach ME</w:t>
      </w:r>
      <w:r w:rsidRPr="005F3D5E">
        <w:rPr>
          <w:rFonts w:eastAsia="MS Mincho" w:cs="Times"/>
          <w:kern w:val="0"/>
          <w:szCs w:val="24"/>
        </w:rPr>
        <w:t xml:space="preserve">, </w:t>
      </w:r>
      <w:proofErr w:type="spellStart"/>
      <w:r w:rsidRPr="005F3D5E">
        <w:rPr>
          <w:rFonts w:eastAsia="MS Mincho" w:cs="Times"/>
          <w:b/>
          <w:bCs/>
          <w:kern w:val="0"/>
          <w:szCs w:val="24"/>
        </w:rPr>
        <w:t>Elzer</w:t>
      </w:r>
      <w:proofErr w:type="spellEnd"/>
      <w:r w:rsidRPr="005F3D5E">
        <w:rPr>
          <w:rFonts w:eastAsia="MS Mincho" w:cs="Times"/>
          <w:b/>
          <w:bCs/>
          <w:kern w:val="0"/>
          <w:szCs w:val="24"/>
        </w:rPr>
        <w:t xml:space="preserve"> PH</w:t>
      </w:r>
      <w:r w:rsidRPr="005F3D5E">
        <w:rPr>
          <w:rFonts w:eastAsia="MS Mincho" w:cs="Times"/>
          <w:kern w:val="0"/>
          <w:szCs w:val="24"/>
        </w:rPr>
        <w:t xml:space="preserve">, </w:t>
      </w:r>
      <w:r w:rsidRPr="005F3D5E">
        <w:rPr>
          <w:rFonts w:eastAsia="MS Mincho" w:cs="Times"/>
          <w:b/>
          <w:bCs/>
          <w:kern w:val="0"/>
          <w:szCs w:val="24"/>
        </w:rPr>
        <w:t>Hill DS</w:t>
      </w:r>
      <w:r w:rsidRPr="005F3D5E">
        <w:rPr>
          <w:rFonts w:eastAsia="MS Mincho" w:cs="Times"/>
          <w:kern w:val="0"/>
          <w:szCs w:val="24"/>
        </w:rPr>
        <w:t xml:space="preserve">, </w:t>
      </w:r>
      <w:r w:rsidRPr="005F3D5E">
        <w:rPr>
          <w:rFonts w:eastAsia="MS Mincho" w:cs="Times"/>
          <w:b/>
          <w:bCs/>
          <w:kern w:val="0"/>
          <w:szCs w:val="24"/>
        </w:rPr>
        <w:t>Robertson GT</w:t>
      </w:r>
      <w:r w:rsidRPr="005F3D5E">
        <w:rPr>
          <w:rFonts w:eastAsia="MS Mincho" w:cs="Times"/>
          <w:kern w:val="0"/>
          <w:szCs w:val="24"/>
        </w:rPr>
        <w:t xml:space="preserve">, </w:t>
      </w:r>
      <w:r w:rsidRPr="005F3D5E">
        <w:rPr>
          <w:rFonts w:eastAsia="MS Mincho" w:cs="Times"/>
          <w:b/>
          <w:bCs/>
          <w:kern w:val="0"/>
          <w:szCs w:val="24"/>
        </w:rPr>
        <w:t>Farris MA</w:t>
      </w:r>
      <w:r w:rsidRPr="005F3D5E">
        <w:rPr>
          <w:rFonts w:eastAsia="MS Mincho" w:cs="Times"/>
          <w:kern w:val="0"/>
          <w:szCs w:val="24"/>
        </w:rPr>
        <w:t xml:space="preserve">, </w:t>
      </w:r>
      <w:proofErr w:type="spellStart"/>
      <w:r w:rsidRPr="005F3D5E">
        <w:rPr>
          <w:rFonts w:eastAsia="MS Mincho" w:cs="Times"/>
          <w:b/>
          <w:bCs/>
          <w:kern w:val="0"/>
          <w:szCs w:val="24"/>
        </w:rPr>
        <w:t>Roop</w:t>
      </w:r>
      <w:proofErr w:type="spellEnd"/>
      <w:r w:rsidRPr="005F3D5E">
        <w:rPr>
          <w:rFonts w:eastAsia="MS Mincho" w:cs="Times"/>
          <w:b/>
          <w:bCs/>
          <w:kern w:val="0"/>
          <w:szCs w:val="24"/>
        </w:rPr>
        <w:t xml:space="preserve"> RM</w:t>
      </w:r>
      <w:r w:rsidRPr="005F3D5E">
        <w:rPr>
          <w:rFonts w:eastAsia="MS Mincho" w:cs="Times"/>
          <w:kern w:val="0"/>
          <w:szCs w:val="24"/>
        </w:rPr>
        <w:t xml:space="preserve">, </w:t>
      </w:r>
      <w:r w:rsidRPr="005F3D5E">
        <w:rPr>
          <w:rFonts w:eastAsia="MS Mincho" w:cs="Times"/>
          <w:b/>
          <w:bCs/>
          <w:kern w:val="0"/>
          <w:szCs w:val="24"/>
        </w:rPr>
        <w:t>Peterson KM</w:t>
      </w:r>
      <w:r w:rsidRPr="005F3D5E">
        <w:rPr>
          <w:rFonts w:eastAsia="MS Mincho" w:cs="Times"/>
          <w:kern w:val="0"/>
          <w:szCs w:val="24"/>
        </w:rPr>
        <w:t xml:space="preserve">. 1995. Four new derivatives of the broad-host-range cloning vector pBBR1MCS, carrying different antibiotic-resistance cassettes. Gene </w:t>
      </w:r>
      <w:r w:rsidRPr="005F3D5E">
        <w:rPr>
          <w:rFonts w:eastAsia="MS Mincho" w:cs="Times"/>
          <w:b/>
          <w:bCs/>
          <w:kern w:val="0"/>
          <w:szCs w:val="24"/>
        </w:rPr>
        <w:t>166</w:t>
      </w:r>
      <w:r w:rsidRPr="005F3D5E">
        <w:rPr>
          <w:rFonts w:eastAsia="MS Mincho" w:cs="Times"/>
          <w:kern w:val="0"/>
          <w:szCs w:val="24"/>
        </w:rPr>
        <w:t>:175–176.</w:t>
      </w:r>
    </w:p>
    <w:p w14:paraId="74C74C32"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2.</w:t>
      </w:r>
      <w:r w:rsidRPr="005F3D5E">
        <w:rPr>
          <w:rFonts w:eastAsia="MS Mincho" w:cs="Times"/>
          <w:kern w:val="0"/>
          <w:szCs w:val="24"/>
        </w:rPr>
        <w:tab/>
      </w:r>
      <w:r w:rsidRPr="005F3D5E">
        <w:rPr>
          <w:rFonts w:eastAsia="MS Mincho" w:cs="Times"/>
          <w:b/>
          <w:bCs/>
          <w:kern w:val="0"/>
          <w:szCs w:val="24"/>
        </w:rPr>
        <w:t>Glaser P</w:t>
      </w:r>
      <w:r w:rsidRPr="005F3D5E">
        <w:rPr>
          <w:rFonts w:eastAsia="MS Mincho" w:cs="Times"/>
          <w:kern w:val="0"/>
          <w:szCs w:val="24"/>
        </w:rPr>
        <w:t xml:space="preserve">, </w:t>
      </w:r>
      <w:proofErr w:type="spellStart"/>
      <w:r w:rsidRPr="005F3D5E">
        <w:rPr>
          <w:rFonts w:eastAsia="MS Mincho" w:cs="Times"/>
          <w:b/>
          <w:bCs/>
          <w:kern w:val="0"/>
          <w:szCs w:val="24"/>
        </w:rPr>
        <w:t>Elmaoglou-Lazaridou</w:t>
      </w:r>
      <w:proofErr w:type="spellEnd"/>
      <w:r w:rsidRPr="005F3D5E">
        <w:rPr>
          <w:rFonts w:eastAsia="MS Mincho" w:cs="Times"/>
          <w:b/>
          <w:bCs/>
          <w:kern w:val="0"/>
          <w:szCs w:val="24"/>
        </w:rPr>
        <w:t xml:space="preserve"> A</w:t>
      </w:r>
      <w:r w:rsidRPr="005F3D5E">
        <w:rPr>
          <w:rFonts w:eastAsia="MS Mincho" w:cs="Times"/>
          <w:kern w:val="0"/>
          <w:szCs w:val="24"/>
        </w:rPr>
        <w:t xml:space="preserve">, </w:t>
      </w:r>
      <w:proofErr w:type="spellStart"/>
      <w:r w:rsidRPr="005F3D5E">
        <w:rPr>
          <w:rFonts w:eastAsia="MS Mincho" w:cs="Times"/>
          <w:b/>
          <w:bCs/>
          <w:kern w:val="0"/>
          <w:szCs w:val="24"/>
        </w:rPr>
        <w:t>Krin</w:t>
      </w:r>
      <w:proofErr w:type="spellEnd"/>
      <w:r w:rsidRPr="005F3D5E">
        <w:rPr>
          <w:rFonts w:eastAsia="MS Mincho" w:cs="Times"/>
          <w:b/>
          <w:bCs/>
          <w:kern w:val="0"/>
          <w:szCs w:val="24"/>
        </w:rPr>
        <w:t xml:space="preserve"> E</w:t>
      </w:r>
      <w:r w:rsidRPr="005F3D5E">
        <w:rPr>
          <w:rFonts w:eastAsia="MS Mincho" w:cs="Times"/>
          <w:kern w:val="0"/>
          <w:szCs w:val="24"/>
        </w:rPr>
        <w:t xml:space="preserve">, </w:t>
      </w:r>
      <w:proofErr w:type="spellStart"/>
      <w:r w:rsidRPr="005F3D5E">
        <w:rPr>
          <w:rFonts w:eastAsia="MS Mincho" w:cs="Times"/>
          <w:b/>
          <w:bCs/>
          <w:kern w:val="0"/>
          <w:szCs w:val="24"/>
        </w:rPr>
        <w:t>Ladant</w:t>
      </w:r>
      <w:proofErr w:type="spellEnd"/>
      <w:r w:rsidRPr="005F3D5E">
        <w:rPr>
          <w:rFonts w:eastAsia="MS Mincho" w:cs="Times"/>
          <w:b/>
          <w:bCs/>
          <w:kern w:val="0"/>
          <w:szCs w:val="24"/>
        </w:rPr>
        <w:t xml:space="preserve"> D</w:t>
      </w:r>
      <w:r w:rsidRPr="005F3D5E">
        <w:rPr>
          <w:rFonts w:eastAsia="MS Mincho" w:cs="Times"/>
          <w:kern w:val="0"/>
          <w:szCs w:val="24"/>
        </w:rPr>
        <w:t xml:space="preserve">, </w:t>
      </w:r>
      <w:proofErr w:type="spellStart"/>
      <w:r w:rsidRPr="005F3D5E">
        <w:rPr>
          <w:rFonts w:eastAsia="MS Mincho" w:cs="Times"/>
          <w:b/>
          <w:bCs/>
          <w:kern w:val="0"/>
          <w:szCs w:val="24"/>
        </w:rPr>
        <w:t>Bârzu</w:t>
      </w:r>
      <w:proofErr w:type="spellEnd"/>
      <w:r w:rsidRPr="005F3D5E">
        <w:rPr>
          <w:rFonts w:eastAsia="MS Mincho" w:cs="Times"/>
          <w:b/>
          <w:bCs/>
          <w:kern w:val="0"/>
          <w:szCs w:val="24"/>
        </w:rPr>
        <w:t xml:space="preserve"> O</w:t>
      </w:r>
      <w:r w:rsidRPr="005F3D5E">
        <w:rPr>
          <w:rFonts w:eastAsia="MS Mincho" w:cs="Times"/>
          <w:kern w:val="0"/>
          <w:szCs w:val="24"/>
        </w:rPr>
        <w:t xml:space="preserve">, </w:t>
      </w:r>
      <w:proofErr w:type="spellStart"/>
      <w:r w:rsidRPr="005F3D5E">
        <w:rPr>
          <w:rFonts w:eastAsia="MS Mincho" w:cs="Times"/>
          <w:b/>
          <w:bCs/>
          <w:kern w:val="0"/>
          <w:szCs w:val="24"/>
        </w:rPr>
        <w:t>Danchin</w:t>
      </w:r>
      <w:proofErr w:type="spellEnd"/>
      <w:r w:rsidRPr="005F3D5E">
        <w:rPr>
          <w:rFonts w:eastAsia="MS Mincho" w:cs="Times"/>
          <w:b/>
          <w:bCs/>
          <w:kern w:val="0"/>
          <w:szCs w:val="24"/>
        </w:rPr>
        <w:t xml:space="preserve"> A</w:t>
      </w:r>
      <w:r w:rsidRPr="005F3D5E">
        <w:rPr>
          <w:rFonts w:eastAsia="MS Mincho" w:cs="Times"/>
          <w:kern w:val="0"/>
          <w:szCs w:val="24"/>
        </w:rPr>
        <w:t xml:space="preserve">. 1989. </w:t>
      </w:r>
      <w:proofErr w:type="gramStart"/>
      <w:r w:rsidRPr="005F3D5E">
        <w:rPr>
          <w:rFonts w:eastAsia="MS Mincho" w:cs="Times"/>
          <w:kern w:val="0"/>
          <w:szCs w:val="24"/>
        </w:rPr>
        <w:t xml:space="preserve">Identification of residues essential for catalysis and binding of calmodulin in </w:t>
      </w:r>
      <w:r w:rsidRPr="005F3D5E">
        <w:rPr>
          <w:rFonts w:eastAsia="MS Mincho" w:cs="Times"/>
          <w:i/>
          <w:iCs/>
          <w:kern w:val="0"/>
          <w:szCs w:val="24"/>
        </w:rPr>
        <w:t>Bordetella pertussis</w:t>
      </w:r>
      <w:r w:rsidRPr="005F3D5E">
        <w:rPr>
          <w:rFonts w:eastAsia="MS Mincho" w:cs="Times"/>
          <w:kern w:val="0"/>
          <w:szCs w:val="24"/>
        </w:rPr>
        <w:t xml:space="preserve"> adenylate cyclase by site-directed mutagenesis.</w:t>
      </w:r>
      <w:proofErr w:type="gramEnd"/>
      <w:r w:rsidRPr="005F3D5E">
        <w:rPr>
          <w:rFonts w:eastAsia="MS Mincho" w:cs="Times"/>
          <w:kern w:val="0"/>
          <w:szCs w:val="24"/>
        </w:rPr>
        <w:t xml:space="preserve"> EMBO J </w:t>
      </w:r>
      <w:r w:rsidRPr="005F3D5E">
        <w:rPr>
          <w:rFonts w:eastAsia="MS Mincho" w:cs="Times"/>
          <w:b/>
          <w:bCs/>
          <w:kern w:val="0"/>
          <w:szCs w:val="24"/>
        </w:rPr>
        <w:t>8</w:t>
      </w:r>
      <w:r w:rsidRPr="005F3D5E">
        <w:rPr>
          <w:rFonts w:eastAsia="MS Mincho" w:cs="Times"/>
          <w:kern w:val="0"/>
          <w:szCs w:val="24"/>
        </w:rPr>
        <w:t>:967–972.</w:t>
      </w:r>
    </w:p>
    <w:p w14:paraId="1CC2FFB2"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3.</w:t>
      </w:r>
      <w:r w:rsidRPr="005F3D5E">
        <w:rPr>
          <w:rFonts w:eastAsia="MS Mincho" w:cs="Times"/>
          <w:kern w:val="0"/>
          <w:szCs w:val="24"/>
        </w:rPr>
        <w:tab/>
      </w:r>
      <w:proofErr w:type="spellStart"/>
      <w:r w:rsidRPr="005F3D5E">
        <w:rPr>
          <w:rFonts w:eastAsia="MS Mincho" w:cs="Times"/>
          <w:b/>
          <w:bCs/>
          <w:kern w:val="0"/>
          <w:szCs w:val="24"/>
        </w:rPr>
        <w:t>Betsou</w:t>
      </w:r>
      <w:proofErr w:type="spellEnd"/>
      <w:r w:rsidRPr="005F3D5E">
        <w:rPr>
          <w:rFonts w:eastAsia="MS Mincho" w:cs="Times"/>
          <w:b/>
          <w:bCs/>
          <w:kern w:val="0"/>
          <w:szCs w:val="24"/>
        </w:rPr>
        <w:t xml:space="preserve"> F</w:t>
      </w:r>
      <w:r w:rsidRPr="005F3D5E">
        <w:rPr>
          <w:rFonts w:eastAsia="MS Mincho" w:cs="Times"/>
          <w:kern w:val="0"/>
          <w:szCs w:val="24"/>
        </w:rPr>
        <w:t xml:space="preserve">, </w:t>
      </w:r>
      <w:proofErr w:type="spellStart"/>
      <w:r w:rsidRPr="005F3D5E">
        <w:rPr>
          <w:rFonts w:eastAsia="MS Mincho" w:cs="Times"/>
          <w:b/>
          <w:bCs/>
          <w:kern w:val="0"/>
          <w:szCs w:val="24"/>
        </w:rPr>
        <w:t>Sebo</w:t>
      </w:r>
      <w:proofErr w:type="spellEnd"/>
      <w:r w:rsidRPr="005F3D5E">
        <w:rPr>
          <w:rFonts w:eastAsia="MS Mincho" w:cs="Times"/>
          <w:b/>
          <w:bCs/>
          <w:kern w:val="0"/>
          <w:szCs w:val="24"/>
        </w:rPr>
        <w:t xml:space="preserve"> P</w:t>
      </w:r>
      <w:r w:rsidRPr="005F3D5E">
        <w:rPr>
          <w:rFonts w:eastAsia="MS Mincho" w:cs="Times"/>
          <w:kern w:val="0"/>
          <w:szCs w:val="24"/>
        </w:rPr>
        <w:t xml:space="preserve">, </w:t>
      </w:r>
      <w:proofErr w:type="spellStart"/>
      <w:r w:rsidRPr="005F3D5E">
        <w:rPr>
          <w:rFonts w:eastAsia="MS Mincho" w:cs="Times"/>
          <w:b/>
          <w:bCs/>
          <w:kern w:val="0"/>
          <w:szCs w:val="24"/>
        </w:rPr>
        <w:t>Guiso</w:t>
      </w:r>
      <w:proofErr w:type="spellEnd"/>
      <w:r w:rsidRPr="005F3D5E">
        <w:rPr>
          <w:rFonts w:eastAsia="MS Mincho" w:cs="Times"/>
          <w:b/>
          <w:bCs/>
          <w:kern w:val="0"/>
          <w:szCs w:val="24"/>
        </w:rPr>
        <w:t xml:space="preserve"> N</w:t>
      </w:r>
      <w:r w:rsidRPr="005F3D5E">
        <w:rPr>
          <w:rFonts w:eastAsia="MS Mincho" w:cs="Times"/>
          <w:kern w:val="0"/>
          <w:szCs w:val="24"/>
        </w:rPr>
        <w:t xml:space="preserve">. 1993. </w:t>
      </w:r>
      <w:proofErr w:type="spellStart"/>
      <w:r w:rsidRPr="005F3D5E">
        <w:rPr>
          <w:rFonts w:eastAsia="MS Mincho" w:cs="Times"/>
          <w:kern w:val="0"/>
          <w:szCs w:val="24"/>
        </w:rPr>
        <w:t>CyaC</w:t>
      </w:r>
      <w:proofErr w:type="spellEnd"/>
      <w:r w:rsidRPr="005F3D5E">
        <w:rPr>
          <w:rFonts w:eastAsia="MS Mincho" w:cs="Times"/>
          <w:kern w:val="0"/>
          <w:szCs w:val="24"/>
        </w:rPr>
        <w:t xml:space="preserve">-mediated activation is important not only for toxic but also for protective activities of </w:t>
      </w:r>
      <w:r w:rsidRPr="005F3D5E">
        <w:rPr>
          <w:rFonts w:eastAsia="MS Mincho" w:cs="Times"/>
          <w:i/>
          <w:iCs/>
          <w:kern w:val="0"/>
          <w:szCs w:val="24"/>
        </w:rPr>
        <w:t>Bordetella pertussis</w:t>
      </w:r>
      <w:r w:rsidRPr="005F3D5E">
        <w:rPr>
          <w:rFonts w:eastAsia="MS Mincho" w:cs="Times"/>
          <w:kern w:val="0"/>
          <w:szCs w:val="24"/>
        </w:rPr>
        <w:t xml:space="preserve"> adenylate cyclase-hemolysin. Infect </w:t>
      </w:r>
      <w:proofErr w:type="spellStart"/>
      <w:r w:rsidRPr="005F3D5E">
        <w:rPr>
          <w:rFonts w:eastAsia="MS Mincho" w:cs="Times"/>
          <w:kern w:val="0"/>
          <w:szCs w:val="24"/>
        </w:rPr>
        <w:t>Immun</w:t>
      </w:r>
      <w:proofErr w:type="spellEnd"/>
      <w:r w:rsidRPr="005F3D5E">
        <w:rPr>
          <w:rFonts w:eastAsia="MS Mincho" w:cs="Times"/>
          <w:kern w:val="0"/>
          <w:szCs w:val="24"/>
        </w:rPr>
        <w:t xml:space="preserve"> </w:t>
      </w:r>
      <w:r w:rsidRPr="005F3D5E">
        <w:rPr>
          <w:rFonts w:eastAsia="MS Mincho" w:cs="Times"/>
          <w:b/>
          <w:bCs/>
          <w:kern w:val="0"/>
          <w:szCs w:val="24"/>
        </w:rPr>
        <w:t>61</w:t>
      </w:r>
      <w:r w:rsidRPr="005F3D5E">
        <w:rPr>
          <w:rFonts w:eastAsia="MS Mincho" w:cs="Times"/>
          <w:kern w:val="0"/>
          <w:szCs w:val="24"/>
        </w:rPr>
        <w:t>:3583–3589.</w:t>
      </w:r>
    </w:p>
    <w:p w14:paraId="7FD807EF"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4.</w:t>
      </w:r>
      <w:r w:rsidRPr="005F3D5E">
        <w:rPr>
          <w:rFonts w:eastAsia="MS Mincho" w:cs="Times"/>
          <w:kern w:val="0"/>
          <w:szCs w:val="24"/>
        </w:rPr>
        <w:tab/>
      </w:r>
      <w:r w:rsidRPr="005F3D5E">
        <w:rPr>
          <w:rFonts w:eastAsia="MS Mincho" w:cs="Times"/>
          <w:b/>
          <w:bCs/>
          <w:kern w:val="0"/>
          <w:szCs w:val="24"/>
        </w:rPr>
        <w:t>Sekiya K</w:t>
      </w:r>
      <w:r w:rsidRPr="005F3D5E">
        <w:rPr>
          <w:rFonts w:eastAsia="MS Mincho" w:cs="Times"/>
          <w:kern w:val="0"/>
          <w:szCs w:val="24"/>
        </w:rPr>
        <w:t xml:space="preserve">, </w:t>
      </w:r>
      <w:proofErr w:type="spellStart"/>
      <w:r w:rsidRPr="005F3D5E">
        <w:rPr>
          <w:rFonts w:eastAsia="MS Mincho" w:cs="Times"/>
          <w:b/>
          <w:bCs/>
          <w:kern w:val="0"/>
          <w:szCs w:val="24"/>
        </w:rPr>
        <w:t>Ohishi</w:t>
      </w:r>
      <w:proofErr w:type="spellEnd"/>
      <w:r w:rsidRPr="005F3D5E">
        <w:rPr>
          <w:rFonts w:eastAsia="MS Mincho" w:cs="Times"/>
          <w:b/>
          <w:bCs/>
          <w:kern w:val="0"/>
          <w:szCs w:val="24"/>
        </w:rPr>
        <w:t xml:space="preserve"> M</w:t>
      </w:r>
      <w:r w:rsidRPr="005F3D5E">
        <w:rPr>
          <w:rFonts w:eastAsia="MS Mincho" w:cs="Times"/>
          <w:kern w:val="0"/>
          <w:szCs w:val="24"/>
        </w:rPr>
        <w:t xml:space="preserve">, </w:t>
      </w:r>
      <w:proofErr w:type="spellStart"/>
      <w:r w:rsidRPr="005F3D5E">
        <w:rPr>
          <w:rFonts w:eastAsia="MS Mincho" w:cs="Times"/>
          <w:b/>
          <w:bCs/>
          <w:kern w:val="0"/>
          <w:szCs w:val="24"/>
        </w:rPr>
        <w:t>Ogino</w:t>
      </w:r>
      <w:proofErr w:type="spellEnd"/>
      <w:r w:rsidRPr="005F3D5E">
        <w:rPr>
          <w:rFonts w:eastAsia="MS Mincho" w:cs="Times"/>
          <w:b/>
          <w:bCs/>
          <w:kern w:val="0"/>
          <w:szCs w:val="24"/>
        </w:rPr>
        <w:t xml:space="preserve"> T</w:t>
      </w:r>
      <w:r w:rsidRPr="005F3D5E">
        <w:rPr>
          <w:rFonts w:eastAsia="MS Mincho" w:cs="Times"/>
          <w:kern w:val="0"/>
          <w:szCs w:val="24"/>
        </w:rPr>
        <w:t xml:space="preserve">, </w:t>
      </w:r>
      <w:proofErr w:type="spellStart"/>
      <w:r w:rsidRPr="005F3D5E">
        <w:rPr>
          <w:rFonts w:eastAsia="MS Mincho" w:cs="Times"/>
          <w:b/>
          <w:bCs/>
          <w:kern w:val="0"/>
          <w:szCs w:val="24"/>
        </w:rPr>
        <w:t>Tamano</w:t>
      </w:r>
      <w:proofErr w:type="spellEnd"/>
      <w:r w:rsidRPr="005F3D5E">
        <w:rPr>
          <w:rFonts w:eastAsia="MS Mincho" w:cs="Times"/>
          <w:b/>
          <w:bCs/>
          <w:kern w:val="0"/>
          <w:szCs w:val="24"/>
        </w:rPr>
        <w:t xml:space="preserve"> K</w:t>
      </w:r>
      <w:r w:rsidRPr="005F3D5E">
        <w:rPr>
          <w:rFonts w:eastAsia="MS Mincho" w:cs="Times"/>
          <w:kern w:val="0"/>
          <w:szCs w:val="24"/>
        </w:rPr>
        <w:t xml:space="preserve">, </w:t>
      </w:r>
      <w:proofErr w:type="spellStart"/>
      <w:r w:rsidRPr="005F3D5E">
        <w:rPr>
          <w:rFonts w:eastAsia="MS Mincho" w:cs="Times"/>
          <w:b/>
          <w:bCs/>
          <w:kern w:val="0"/>
          <w:szCs w:val="24"/>
        </w:rPr>
        <w:t>Sasakawa</w:t>
      </w:r>
      <w:proofErr w:type="spellEnd"/>
      <w:r w:rsidRPr="005F3D5E">
        <w:rPr>
          <w:rFonts w:eastAsia="MS Mincho" w:cs="Times"/>
          <w:b/>
          <w:bCs/>
          <w:kern w:val="0"/>
          <w:szCs w:val="24"/>
        </w:rPr>
        <w:t xml:space="preserve"> C</w:t>
      </w:r>
      <w:r w:rsidRPr="005F3D5E">
        <w:rPr>
          <w:rFonts w:eastAsia="MS Mincho" w:cs="Times"/>
          <w:kern w:val="0"/>
          <w:szCs w:val="24"/>
        </w:rPr>
        <w:t xml:space="preserve">, </w:t>
      </w:r>
      <w:r w:rsidRPr="005F3D5E">
        <w:rPr>
          <w:rFonts w:eastAsia="MS Mincho" w:cs="Times"/>
          <w:b/>
          <w:bCs/>
          <w:kern w:val="0"/>
          <w:szCs w:val="24"/>
        </w:rPr>
        <w:t>Abe A</w:t>
      </w:r>
      <w:r w:rsidRPr="005F3D5E">
        <w:rPr>
          <w:rFonts w:eastAsia="MS Mincho" w:cs="Times"/>
          <w:kern w:val="0"/>
          <w:szCs w:val="24"/>
        </w:rPr>
        <w:t xml:space="preserve">. 2001. </w:t>
      </w:r>
      <w:proofErr w:type="spellStart"/>
      <w:proofErr w:type="gramStart"/>
      <w:r w:rsidRPr="005F3D5E">
        <w:rPr>
          <w:rFonts w:eastAsia="MS Mincho" w:cs="Times"/>
          <w:kern w:val="0"/>
          <w:szCs w:val="24"/>
        </w:rPr>
        <w:t>Supermolecular</w:t>
      </w:r>
      <w:proofErr w:type="spellEnd"/>
      <w:r w:rsidRPr="005F3D5E">
        <w:rPr>
          <w:rFonts w:eastAsia="MS Mincho" w:cs="Times"/>
          <w:kern w:val="0"/>
          <w:szCs w:val="24"/>
        </w:rPr>
        <w:t xml:space="preserve"> structure of the </w:t>
      </w:r>
      <w:proofErr w:type="spellStart"/>
      <w:r w:rsidRPr="005F3D5E">
        <w:rPr>
          <w:rFonts w:eastAsia="MS Mincho" w:cs="Times"/>
          <w:kern w:val="0"/>
          <w:szCs w:val="24"/>
        </w:rPr>
        <w:t>enteropathogenic</w:t>
      </w:r>
      <w:proofErr w:type="spellEnd"/>
      <w:r w:rsidRPr="005F3D5E">
        <w:rPr>
          <w:rFonts w:eastAsia="MS Mincho" w:cs="Times"/>
          <w:kern w:val="0"/>
          <w:szCs w:val="24"/>
        </w:rPr>
        <w:t xml:space="preserve"> </w:t>
      </w:r>
      <w:r w:rsidRPr="005F3D5E">
        <w:rPr>
          <w:rFonts w:eastAsia="MS Mincho" w:cs="Times"/>
          <w:i/>
          <w:iCs/>
          <w:kern w:val="0"/>
          <w:szCs w:val="24"/>
        </w:rPr>
        <w:t>Escherichia coli</w:t>
      </w:r>
      <w:r w:rsidRPr="005F3D5E">
        <w:rPr>
          <w:rFonts w:eastAsia="MS Mincho" w:cs="Times"/>
          <w:kern w:val="0"/>
          <w:szCs w:val="24"/>
        </w:rPr>
        <w:t xml:space="preserve"> type III secretion system and its direct interaction with the </w:t>
      </w:r>
      <w:proofErr w:type="spellStart"/>
      <w:r w:rsidRPr="005F3D5E">
        <w:rPr>
          <w:rFonts w:eastAsia="MS Mincho" w:cs="Times"/>
          <w:kern w:val="0"/>
          <w:szCs w:val="24"/>
        </w:rPr>
        <w:t>EspA</w:t>
      </w:r>
      <w:proofErr w:type="spellEnd"/>
      <w:r w:rsidRPr="005F3D5E">
        <w:rPr>
          <w:rFonts w:eastAsia="MS Mincho" w:cs="Times"/>
          <w:kern w:val="0"/>
          <w:szCs w:val="24"/>
        </w:rPr>
        <w:t>-sheath-like structure.</w:t>
      </w:r>
      <w:proofErr w:type="gramEnd"/>
      <w:r w:rsidRPr="005F3D5E">
        <w:rPr>
          <w:rFonts w:eastAsia="MS Mincho" w:cs="Times"/>
          <w:kern w:val="0"/>
          <w:szCs w:val="24"/>
        </w:rPr>
        <w:t xml:space="preserve"> Proc Natl </w:t>
      </w:r>
      <w:proofErr w:type="spellStart"/>
      <w:r w:rsidRPr="005F3D5E">
        <w:rPr>
          <w:rFonts w:eastAsia="MS Mincho" w:cs="Times"/>
          <w:kern w:val="0"/>
          <w:szCs w:val="24"/>
        </w:rPr>
        <w:t>Acad</w:t>
      </w:r>
      <w:proofErr w:type="spellEnd"/>
      <w:r w:rsidRPr="005F3D5E">
        <w:rPr>
          <w:rFonts w:eastAsia="MS Mincho" w:cs="Times"/>
          <w:kern w:val="0"/>
          <w:szCs w:val="24"/>
        </w:rPr>
        <w:t xml:space="preserve"> </w:t>
      </w:r>
      <w:proofErr w:type="spellStart"/>
      <w:r w:rsidRPr="005F3D5E">
        <w:rPr>
          <w:rFonts w:eastAsia="MS Mincho" w:cs="Times"/>
          <w:kern w:val="0"/>
          <w:szCs w:val="24"/>
        </w:rPr>
        <w:t>Sci</w:t>
      </w:r>
      <w:proofErr w:type="spellEnd"/>
      <w:r w:rsidRPr="005F3D5E">
        <w:rPr>
          <w:rFonts w:eastAsia="MS Mincho" w:cs="Times"/>
          <w:kern w:val="0"/>
          <w:szCs w:val="24"/>
        </w:rPr>
        <w:t xml:space="preserve"> USA </w:t>
      </w:r>
      <w:r w:rsidRPr="005F3D5E">
        <w:rPr>
          <w:rFonts w:eastAsia="MS Mincho" w:cs="Times"/>
          <w:b/>
          <w:bCs/>
          <w:kern w:val="0"/>
          <w:szCs w:val="24"/>
        </w:rPr>
        <w:t>98</w:t>
      </w:r>
      <w:r w:rsidRPr="005F3D5E">
        <w:rPr>
          <w:rFonts w:eastAsia="MS Mincho" w:cs="Times"/>
          <w:kern w:val="0"/>
          <w:szCs w:val="24"/>
        </w:rPr>
        <w:t>:11638–11643.</w:t>
      </w:r>
    </w:p>
    <w:p w14:paraId="1DB5457A"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5.</w:t>
      </w:r>
      <w:r w:rsidRPr="005F3D5E">
        <w:rPr>
          <w:rFonts w:eastAsia="MS Mincho" w:cs="Times"/>
          <w:kern w:val="0"/>
          <w:szCs w:val="24"/>
        </w:rPr>
        <w:tab/>
      </w:r>
      <w:r w:rsidRPr="005F3D5E">
        <w:rPr>
          <w:rFonts w:eastAsia="MS Mincho" w:cs="Times"/>
          <w:b/>
          <w:bCs/>
          <w:kern w:val="0"/>
          <w:szCs w:val="24"/>
        </w:rPr>
        <w:t>Nishikawa S</w:t>
      </w:r>
      <w:r w:rsidRPr="005F3D5E">
        <w:rPr>
          <w:rFonts w:eastAsia="MS Mincho" w:cs="Times"/>
          <w:kern w:val="0"/>
          <w:szCs w:val="24"/>
        </w:rPr>
        <w:t xml:space="preserve">, </w:t>
      </w:r>
      <w:proofErr w:type="spellStart"/>
      <w:r w:rsidRPr="005F3D5E">
        <w:rPr>
          <w:rFonts w:eastAsia="MS Mincho" w:cs="Times"/>
          <w:b/>
          <w:bCs/>
          <w:kern w:val="0"/>
          <w:szCs w:val="24"/>
        </w:rPr>
        <w:t>Shinzawa</w:t>
      </w:r>
      <w:proofErr w:type="spellEnd"/>
      <w:r w:rsidRPr="005F3D5E">
        <w:rPr>
          <w:rFonts w:eastAsia="MS Mincho" w:cs="Times"/>
          <w:b/>
          <w:bCs/>
          <w:kern w:val="0"/>
          <w:szCs w:val="24"/>
        </w:rPr>
        <w:t xml:space="preserve"> N</w:t>
      </w:r>
      <w:r w:rsidRPr="005F3D5E">
        <w:rPr>
          <w:rFonts w:eastAsia="MS Mincho" w:cs="Times"/>
          <w:kern w:val="0"/>
          <w:szCs w:val="24"/>
        </w:rPr>
        <w:t xml:space="preserve">, </w:t>
      </w:r>
      <w:r w:rsidRPr="005F3D5E">
        <w:rPr>
          <w:rFonts w:eastAsia="MS Mincho" w:cs="Times"/>
          <w:b/>
          <w:bCs/>
          <w:kern w:val="0"/>
          <w:szCs w:val="24"/>
        </w:rPr>
        <w:t>Nakamura K</w:t>
      </w:r>
      <w:r w:rsidRPr="005F3D5E">
        <w:rPr>
          <w:rFonts w:eastAsia="MS Mincho" w:cs="Times"/>
          <w:kern w:val="0"/>
          <w:szCs w:val="24"/>
        </w:rPr>
        <w:t xml:space="preserve">, </w:t>
      </w:r>
      <w:proofErr w:type="spellStart"/>
      <w:r w:rsidRPr="005F3D5E">
        <w:rPr>
          <w:rFonts w:eastAsia="MS Mincho" w:cs="Times"/>
          <w:b/>
          <w:bCs/>
          <w:kern w:val="0"/>
          <w:szCs w:val="24"/>
        </w:rPr>
        <w:t>Ishigaki</w:t>
      </w:r>
      <w:proofErr w:type="spellEnd"/>
      <w:r w:rsidRPr="005F3D5E">
        <w:rPr>
          <w:rFonts w:eastAsia="MS Mincho" w:cs="Times"/>
          <w:b/>
          <w:bCs/>
          <w:kern w:val="0"/>
          <w:szCs w:val="24"/>
        </w:rPr>
        <w:t xml:space="preserve"> K</w:t>
      </w:r>
      <w:r w:rsidRPr="005F3D5E">
        <w:rPr>
          <w:rFonts w:eastAsia="MS Mincho" w:cs="Times"/>
          <w:kern w:val="0"/>
          <w:szCs w:val="24"/>
        </w:rPr>
        <w:t xml:space="preserve">, </w:t>
      </w:r>
      <w:r w:rsidRPr="005F3D5E">
        <w:rPr>
          <w:rFonts w:eastAsia="MS Mincho" w:cs="Times"/>
          <w:b/>
          <w:bCs/>
          <w:kern w:val="0"/>
          <w:szCs w:val="24"/>
        </w:rPr>
        <w:t>Abe H</w:t>
      </w:r>
      <w:r w:rsidRPr="005F3D5E">
        <w:rPr>
          <w:rFonts w:eastAsia="MS Mincho" w:cs="Times"/>
          <w:kern w:val="0"/>
          <w:szCs w:val="24"/>
        </w:rPr>
        <w:t xml:space="preserve">, </w:t>
      </w:r>
      <w:proofErr w:type="spellStart"/>
      <w:r w:rsidRPr="005F3D5E">
        <w:rPr>
          <w:rFonts w:eastAsia="MS Mincho" w:cs="Times"/>
          <w:b/>
          <w:bCs/>
          <w:kern w:val="0"/>
          <w:szCs w:val="24"/>
        </w:rPr>
        <w:t>Horiguchi</w:t>
      </w:r>
      <w:proofErr w:type="spellEnd"/>
      <w:r w:rsidRPr="005F3D5E">
        <w:rPr>
          <w:rFonts w:eastAsia="MS Mincho" w:cs="Times"/>
          <w:b/>
          <w:bCs/>
          <w:kern w:val="0"/>
          <w:szCs w:val="24"/>
        </w:rPr>
        <w:t xml:space="preserve"> Y</w:t>
      </w:r>
      <w:r w:rsidRPr="005F3D5E">
        <w:rPr>
          <w:rFonts w:eastAsia="MS Mincho" w:cs="Times"/>
          <w:kern w:val="0"/>
          <w:szCs w:val="24"/>
        </w:rPr>
        <w:t xml:space="preserve">. 2016. The </w:t>
      </w:r>
      <w:proofErr w:type="spellStart"/>
      <w:r w:rsidRPr="005F3D5E">
        <w:rPr>
          <w:rFonts w:eastAsia="MS Mincho" w:cs="Times"/>
          <w:kern w:val="0"/>
          <w:szCs w:val="24"/>
        </w:rPr>
        <w:t>bvg</w:t>
      </w:r>
      <w:proofErr w:type="spellEnd"/>
      <w:r w:rsidRPr="005F3D5E">
        <w:rPr>
          <w:rFonts w:eastAsia="MS Mincho" w:cs="Times"/>
          <w:kern w:val="0"/>
          <w:szCs w:val="24"/>
        </w:rPr>
        <w:t xml:space="preserve">-repressed gene </w:t>
      </w:r>
      <w:proofErr w:type="spellStart"/>
      <w:r w:rsidRPr="005F3D5E">
        <w:rPr>
          <w:rFonts w:eastAsia="MS Mincho" w:cs="Times"/>
          <w:kern w:val="0"/>
          <w:szCs w:val="24"/>
        </w:rPr>
        <w:t>brtA</w:t>
      </w:r>
      <w:proofErr w:type="spellEnd"/>
      <w:r w:rsidRPr="005F3D5E">
        <w:rPr>
          <w:rFonts w:eastAsia="MS Mincho" w:cs="Times"/>
          <w:kern w:val="0"/>
          <w:szCs w:val="24"/>
        </w:rPr>
        <w:t xml:space="preserve">, encoding biofilm-associated surface </w:t>
      </w:r>
      <w:proofErr w:type="spellStart"/>
      <w:r w:rsidRPr="005F3D5E">
        <w:rPr>
          <w:rFonts w:eastAsia="MS Mincho" w:cs="Times"/>
          <w:kern w:val="0"/>
          <w:szCs w:val="24"/>
        </w:rPr>
        <w:t>adhesin</w:t>
      </w:r>
      <w:proofErr w:type="spellEnd"/>
      <w:r w:rsidRPr="005F3D5E">
        <w:rPr>
          <w:rFonts w:eastAsia="MS Mincho" w:cs="Times"/>
          <w:kern w:val="0"/>
          <w:szCs w:val="24"/>
        </w:rPr>
        <w:t xml:space="preserve">, is expressed during host infection by </w:t>
      </w:r>
      <w:r w:rsidRPr="005F3D5E">
        <w:rPr>
          <w:rFonts w:eastAsia="MS Mincho" w:cs="Times"/>
          <w:i/>
          <w:iCs/>
          <w:kern w:val="0"/>
          <w:szCs w:val="24"/>
        </w:rPr>
        <w:t xml:space="preserve">Bordetella </w:t>
      </w:r>
      <w:proofErr w:type="spellStart"/>
      <w:r w:rsidRPr="005F3D5E">
        <w:rPr>
          <w:rFonts w:eastAsia="MS Mincho" w:cs="Times"/>
          <w:i/>
          <w:iCs/>
          <w:kern w:val="0"/>
          <w:szCs w:val="24"/>
        </w:rPr>
        <w:t>bronchiseptica</w:t>
      </w:r>
      <w:proofErr w:type="spellEnd"/>
      <w:r w:rsidRPr="005F3D5E">
        <w:rPr>
          <w:rFonts w:eastAsia="MS Mincho" w:cs="Times"/>
          <w:kern w:val="0"/>
          <w:szCs w:val="24"/>
        </w:rPr>
        <w:t xml:space="preserve">. Microbiology and </w:t>
      </w:r>
      <w:r w:rsidRPr="005F3D5E">
        <w:rPr>
          <w:rFonts w:eastAsia="MS Mincho" w:cs="Times"/>
          <w:kern w:val="0"/>
          <w:szCs w:val="24"/>
        </w:rPr>
        <w:lastRenderedPageBreak/>
        <w:t xml:space="preserve">Immunology </w:t>
      </w:r>
      <w:r w:rsidRPr="005F3D5E">
        <w:rPr>
          <w:rFonts w:eastAsia="MS Mincho" w:cs="Times"/>
          <w:b/>
          <w:bCs/>
          <w:kern w:val="0"/>
          <w:szCs w:val="24"/>
        </w:rPr>
        <w:t>60</w:t>
      </w:r>
      <w:r w:rsidRPr="005F3D5E">
        <w:rPr>
          <w:rFonts w:eastAsia="MS Mincho" w:cs="Times"/>
          <w:kern w:val="0"/>
          <w:szCs w:val="24"/>
        </w:rPr>
        <w:t>:93–105.</w:t>
      </w:r>
    </w:p>
    <w:p w14:paraId="4E371124"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6.</w:t>
      </w:r>
      <w:r w:rsidRPr="005F3D5E">
        <w:rPr>
          <w:rFonts w:eastAsia="MS Mincho" w:cs="Times"/>
          <w:kern w:val="0"/>
          <w:szCs w:val="24"/>
        </w:rPr>
        <w:tab/>
      </w:r>
      <w:r w:rsidRPr="005F3D5E">
        <w:rPr>
          <w:rFonts w:eastAsia="MS Mincho" w:cs="Times"/>
          <w:b/>
          <w:bCs/>
          <w:kern w:val="0"/>
          <w:szCs w:val="24"/>
        </w:rPr>
        <w:t>Yuasa K</w:t>
      </w:r>
      <w:r w:rsidRPr="005F3D5E">
        <w:rPr>
          <w:rFonts w:eastAsia="MS Mincho" w:cs="Times"/>
          <w:kern w:val="0"/>
          <w:szCs w:val="24"/>
        </w:rPr>
        <w:t xml:space="preserve">, </w:t>
      </w:r>
      <w:r w:rsidRPr="005F3D5E">
        <w:rPr>
          <w:rFonts w:eastAsia="MS Mincho" w:cs="Times"/>
          <w:b/>
          <w:bCs/>
          <w:kern w:val="0"/>
          <w:szCs w:val="24"/>
        </w:rPr>
        <w:t>Ota R</w:t>
      </w:r>
      <w:r w:rsidRPr="005F3D5E">
        <w:rPr>
          <w:rFonts w:eastAsia="MS Mincho" w:cs="Times"/>
          <w:kern w:val="0"/>
          <w:szCs w:val="24"/>
        </w:rPr>
        <w:t xml:space="preserve">, </w:t>
      </w:r>
      <w:r w:rsidRPr="005F3D5E">
        <w:rPr>
          <w:rFonts w:eastAsia="MS Mincho" w:cs="Times"/>
          <w:b/>
          <w:bCs/>
          <w:kern w:val="0"/>
          <w:szCs w:val="24"/>
        </w:rPr>
        <w:t>Matsuda S</w:t>
      </w:r>
      <w:r w:rsidRPr="005F3D5E">
        <w:rPr>
          <w:rFonts w:eastAsia="MS Mincho" w:cs="Times"/>
          <w:kern w:val="0"/>
          <w:szCs w:val="24"/>
        </w:rPr>
        <w:t xml:space="preserve">, </w:t>
      </w:r>
      <w:proofErr w:type="spellStart"/>
      <w:r w:rsidRPr="005F3D5E">
        <w:rPr>
          <w:rFonts w:eastAsia="MS Mincho" w:cs="Times"/>
          <w:b/>
          <w:bCs/>
          <w:kern w:val="0"/>
          <w:szCs w:val="24"/>
        </w:rPr>
        <w:t>Isshiki</w:t>
      </w:r>
      <w:proofErr w:type="spellEnd"/>
      <w:r w:rsidRPr="005F3D5E">
        <w:rPr>
          <w:rFonts w:eastAsia="MS Mincho" w:cs="Times"/>
          <w:b/>
          <w:bCs/>
          <w:kern w:val="0"/>
          <w:szCs w:val="24"/>
        </w:rPr>
        <w:t xml:space="preserve"> K</w:t>
      </w:r>
      <w:r w:rsidRPr="005F3D5E">
        <w:rPr>
          <w:rFonts w:eastAsia="MS Mincho" w:cs="Times"/>
          <w:kern w:val="0"/>
          <w:szCs w:val="24"/>
        </w:rPr>
        <w:t xml:space="preserve">, </w:t>
      </w:r>
      <w:r w:rsidRPr="005F3D5E">
        <w:rPr>
          <w:rFonts w:eastAsia="MS Mincho" w:cs="Times"/>
          <w:b/>
          <w:bCs/>
          <w:kern w:val="0"/>
          <w:szCs w:val="24"/>
        </w:rPr>
        <w:t>Inoue M</w:t>
      </w:r>
      <w:r w:rsidRPr="005F3D5E">
        <w:rPr>
          <w:rFonts w:eastAsia="MS Mincho" w:cs="Times"/>
          <w:kern w:val="0"/>
          <w:szCs w:val="24"/>
        </w:rPr>
        <w:t xml:space="preserve">, </w:t>
      </w:r>
      <w:r w:rsidRPr="005F3D5E">
        <w:rPr>
          <w:rFonts w:eastAsia="MS Mincho" w:cs="Times"/>
          <w:b/>
          <w:bCs/>
          <w:kern w:val="0"/>
          <w:szCs w:val="24"/>
        </w:rPr>
        <w:t>Tsuji A</w:t>
      </w:r>
      <w:r w:rsidRPr="005F3D5E">
        <w:rPr>
          <w:rFonts w:eastAsia="MS Mincho" w:cs="Times"/>
          <w:kern w:val="0"/>
          <w:szCs w:val="24"/>
        </w:rPr>
        <w:t xml:space="preserve">. 2015. </w:t>
      </w:r>
      <w:proofErr w:type="gramStart"/>
      <w:r w:rsidRPr="005F3D5E">
        <w:rPr>
          <w:rFonts w:eastAsia="MS Mincho" w:cs="Times"/>
          <w:kern w:val="0"/>
          <w:szCs w:val="24"/>
        </w:rPr>
        <w:t>Suppression of death-associated protein kinase 2 by interaction with 14-3-3 proteins.</w:t>
      </w:r>
      <w:proofErr w:type="gramEnd"/>
      <w:r w:rsidRPr="005F3D5E">
        <w:rPr>
          <w:rFonts w:eastAsia="MS Mincho" w:cs="Times"/>
          <w:kern w:val="0"/>
          <w:szCs w:val="24"/>
        </w:rPr>
        <w:t xml:space="preserve"> </w:t>
      </w:r>
      <w:proofErr w:type="spellStart"/>
      <w:r w:rsidRPr="005F3D5E">
        <w:rPr>
          <w:rFonts w:eastAsia="MS Mincho" w:cs="Times"/>
          <w:kern w:val="0"/>
          <w:szCs w:val="24"/>
        </w:rPr>
        <w:t>Biochem</w:t>
      </w:r>
      <w:proofErr w:type="spellEnd"/>
      <w:r w:rsidRPr="005F3D5E">
        <w:rPr>
          <w:rFonts w:eastAsia="MS Mincho" w:cs="Times"/>
          <w:kern w:val="0"/>
          <w:szCs w:val="24"/>
        </w:rPr>
        <w:t xml:space="preserve"> </w:t>
      </w:r>
      <w:proofErr w:type="spellStart"/>
      <w:r w:rsidRPr="005F3D5E">
        <w:rPr>
          <w:rFonts w:eastAsia="MS Mincho" w:cs="Times"/>
          <w:kern w:val="0"/>
          <w:szCs w:val="24"/>
        </w:rPr>
        <w:t>Biophys</w:t>
      </w:r>
      <w:proofErr w:type="spellEnd"/>
      <w:r w:rsidRPr="005F3D5E">
        <w:rPr>
          <w:rFonts w:eastAsia="MS Mincho" w:cs="Times"/>
          <w:kern w:val="0"/>
          <w:szCs w:val="24"/>
        </w:rPr>
        <w:t xml:space="preserve"> Res </w:t>
      </w:r>
      <w:proofErr w:type="spellStart"/>
      <w:r w:rsidRPr="005F3D5E">
        <w:rPr>
          <w:rFonts w:eastAsia="MS Mincho" w:cs="Times"/>
          <w:kern w:val="0"/>
          <w:szCs w:val="24"/>
        </w:rPr>
        <w:t>Commun</w:t>
      </w:r>
      <w:proofErr w:type="spellEnd"/>
      <w:r w:rsidRPr="005F3D5E">
        <w:rPr>
          <w:rFonts w:eastAsia="MS Mincho" w:cs="Times"/>
          <w:kern w:val="0"/>
          <w:szCs w:val="24"/>
        </w:rPr>
        <w:t xml:space="preserve"> </w:t>
      </w:r>
      <w:r w:rsidRPr="005F3D5E">
        <w:rPr>
          <w:rFonts w:eastAsia="MS Mincho" w:cs="Times"/>
          <w:b/>
          <w:bCs/>
          <w:kern w:val="0"/>
          <w:szCs w:val="24"/>
        </w:rPr>
        <w:t>464</w:t>
      </w:r>
      <w:r w:rsidRPr="005F3D5E">
        <w:rPr>
          <w:rFonts w:eastAsia="MS Mincho" w:cs="Times"/>
          <w:kern w:val="0"/>
          <w:szCs w:val="24"/>
        </w:rPr>
        <w:t>:70–75.</w:t>
      </w:r>
    </w:p>
    <w:p w14:paraId="31997848"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7.</w:t>
      </w:r>
      <w:r w:rsidRPr="005F3D5E">
        <w:rPr>
          <w:rFonts w:eastAsia="MS Mincho" w:cs="Times"/>
          <w:kern w:val="0"/>
          <w:szCs w:val="24"/>
        </w:rPr>
        <w:tab/>
      </w:r>
      <w:r w:rsidRPr="005F3D5E">
        <w:rPr>
          <w:rFonts w:eastAsia="MS Mincho" w:cs="Times"/>
          <w:b/>
          <w:bCs/>
          <w:kern w:val="0"/>
          <w:szCs w:val="24"/>
        </w:rPr>
        <w:t>Abe H</w:t>
      </w:r>
      <w:r w:rsidRPr="005F3D5E">
        <w:rPr>
          <w:rFonts w:eastAsia="MS Mincho" w:cs="Times"/>
          <w:kern w:val="0"/>
          <w:szCs w:val="24"/>
        </w:rPr>
        <w:t xml:space="preserve">, </w:t>
      </w:r>
      <w:proofErr w:type="spellStart"/>
      <w:r w:rsidRPr="005F3D5E">
        <w:rPr>
          <w:rFonts w:eastAsia="MS Mincho" w:cs="Times"/>
          <w:b/>
          <w:bCs/>
          <w:kern w:val="0"/>
          <w:szCs w:val="24"/>
        </w:rPr>
        <w:t>Kamitani</w:t>
      </w:r>
      <w:proofErr w:type="spellEnd"/>
      <w:r w:rsidRPr="005F3D5E">
        <w:rPr>
          <w:rFonts w:eastAsia="MS Mincho" w:cs="Times"/>
          <w:b/>
          <w:bCs/>
          <w:kern w:val="0"/>
          <w:szCs w:val="24"/>
        </w:rPr>
        <w:t xml:space="preserve"> S</w:t>
      </w:r>
      <w:r w:rsidRPr="005F3D5E">
        <w:rPr>
          <w:rFonts w:eastAsia="MS Mincho" w:cs="Times"/>
          <w:kern w:val="0"/>
          <w:szCs w:val="24"/>
        </w:rPr>
        <w:t xml:space="preserve">, </w:t>
      </w:r>
      <w:r w:rsidRPr="005F3D5E">
        <w:rPr>
          <w:rFonts w:eastAsia="MS Mincho" w:cs="Times"/>
          <w:b/>
          <w:bCs/>
          <w:kern w:val="0"/>
          <w:szCs w:val="24"/>
        </w:rPr>
        <w:t>Fukui-Miyazaki A</w:t>
      </w:r>
      <w:r w:rsidRPr="005F3D5E">
        <w:rPr>
          <w:rFonts w:eastAsia="MS Mincho" w:cs="Times"/>
          <w:kern w:val="0"/>
          <w:szCs w:val="24"/>
        </w:rPr>
        <w:t xml:space="preserve">, </w:t>
      </w:r>
      <w:proofErr w:type="spellStart"/>
      <w:r w:rsidRPr="005F3D5E">
        <w:rPr>
          <w:rFonts w:eastAsia="MS Mincho" w:cs="Times"/>
          <w:b/>
          <w:bCs/>
          <w:kern w:val="0"/>
          <w:szCs w:val="24"/>
        </w:rPr>
        <w:t>Shinzawa</w:t>
      </w:r>
      <w:proofErr w:type="spellEnd"/>
      <w:r w:rsidRPr="005F3D5E">
        <w:rPr>
          <w:rFonts w:eastAsia="MS Mincho" w:cs="Times"/>
          <w:b/>
          <w:bCs/>
          <w:kern w:val="0"/>
          <w:szCs w:val="24"/>
        </w:rPr>
        <w:t xml:space="preserve"> N</w:t>
      </w:r>
      <w:r w:rsidRPr="005F3D5E">
        <w:rPr>
          <w:rFonts w:eastAsia="MS Mincho" w:cs="Times"/>
          <w:kern w:val="0"/>
          <w:szCs w:val="24"/>
        </w:rPr>
        <w:t xml:space="preserve">, </w:t>
      </w:r>
      <w:r w:rsidRPr="005F3D5E">
        <w:rPr>
          <w:rFonts w:eastAsia="MS Mincho" w:cs="Times"/>
          <w:b/>
          <w:bCs/>
          <w:kern w:val="0"/>
          <w:szCs w:val="24"/>
        </w:rPr>
        <w:t>Nakamura K</w:t>
      </w:r>
      <w:r w:rsidRPr="005F3D5E">
        <w:rPr>
          <w:rFonts w:eastAsia="MS Mincho" w:cs="Times"/>
          <w:kern w:val="0"/>
          <w:szCs w:val="24"/>
        </w:rPr>
        <w:t xml:space="preserve">, </w:t>
      </w:r>
      <w:proofErr w:type="spellStart"/>
      <w:r w:rsidRPr="005F3D5E">
        <w:rPr>
          <w:rFonts w:eastAsia="MS Mincho" w:cs="Times"/>
          <w:b/>
          <w:bCs/>
          <w:kern w:val="0"/>
          <w:szCs w:val="24"/>
        </w:rPr>
        <w:t>Horiguchi</w:t>
      </w:r>
      <w:proofErr w:type="spellEnd"/>
      <w:r w:rsidRPr="005F3D5E">
        <w:rPr>
          <w:rFonts w:eastAsia="MS Mincho" w:cs="Times"/>
          <w:b/>
          <w:bCs/>
          <w:kern w:val="0"/>
          <w:szCs w:val="24"/>
        </w:rPr>
        <w:t xml:space="preserve"> Y</w:t>
      </w:r>
      <w:r w:rsidRPr="005F3D5E">
        <w:rPr>
          <w:rFonts w:eastAsia="MS Mincho" w:cs="Times"/>
          <w:kern w:val="0"/>
          <w:szCs w:val="24"/>
        </w:rPr>
        <w:t xml:space="preserve">. 2015. Detection of genes expressed in </w:t>
      </w:r>
      <w:r w:rsidRPr="005F3D5E">
        <w:rPr>
          <w:rFonts w:eastAsia="MS Mincho" w:cs="Times"/>
          <w:i/>
          <w:iCs/>
          <w:kern w:val="0"/>
          <w:szCs w:val="24"/>
        </w:rPr>
        <w:t xml:space="preserve">Bordetella </w:t>
      </w:r>
      <w:proofErr w:type="spellStart"/>
      <w:r w:rsidRPr="005F3D5E">
        <w:rPr>
          <w:rFonts w:eastAsia="MS Mincho" w:cs="Times"/>
          <w:i/>
          <w:iCs/>
          <w:kern w:val="0"/>
          <w:szCs w:val="24"/>
        </w:rPr>
        <w:t>bronchiseptica</w:t>
      </w:r>
      <w:proofErr w:type="spellEnd"/>
      <w:r w:rsidRPr="005F3D5E">
        <w:rPr>
          <w:rFonts w:eastAsia="MS Mincho" w:cs="Times"/>
          <w:i/>
          <w:iCs/>
          <w:kern w:val="0"/>
          <w:szCs w:val="24"/>
        </w:rPr>
        <w:t xml:space="preserve"> </w:t>
      </w:r>
      <w:r w:rsidRPr="005F3D5E">
        <w:rPr>
          <w:rFonts w:eastAsia="MS Mincho" w:cs="Times"/>
          <w:kern w:val="0"/>
          <w:szCs w:val="24"/>
        </w:rPr>
        <w:t xml:space="preserve">colonizing rat trachea by in vivo expressed-tag immunoprecipitation method. Microbiology and Immunology </w:t>
      </w:r>
      <w:r w:rsidRPr="005F3D5E">
        <w:rPr>
          <w:rFonts w:eastAsia="MS Mincho" w:cs="Times"/>
          <w:b/>
          <w:bCs/>
          <w:kern w:val="0"/>
          <w:szCs w:val="24"/>
        </w:rPr>
        <w:t>59</w:t>
      </w:r>
      <w:r w:rsidRPr="005F3D5E">
        <w:rPr>
          <w:rFonts w:eastAsia="MS Mincho" w:cs="Times"/>
          <w:kern w:val="0"/>
          <w:szCs w:val="24"/>
        </w:rPr>
        <w:t>:249–261.</w:t>
      </w:r>
    </w:p>
    <w:p w14:paraId="67A832B4"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8.</w:t>
      </w:r>
      <w:r w:rsidRPr="005F3D5E">
        <w:rPr>
          <w:rFonts w:eastAsia="MS Mincho" w:cs="Times"/>
          <w:kern w:val="0"/>
          <w:szCs w:val="24"/>
        </w:rPr>
        <w:tab/>
      </w:r>
      <w:proofErr w:type="spellStart"/>
      <w:r w:rsidRPr="005F3D5E">
        <w:rPr>
          <w:rFonts w:eastAsia="MS Mincho" w:cs="Times"/>
          <w:b/>
          <w:bCs/>
          <w:kern w:val="0"/>
          <w:szCs w:val="24"/>
        </w:rPr>
        <w:t>Bellalou</w:t>
      </w:r>
      <w:proofErr w:type="spellEnd"/>
      <w:r w:rsidRPr="005F3D5E">
        <w:rPr>
          <w:rFonts w:eastAsia="MS Mincho" w:cs="Times"/>
          <w:b/>
          <w:bCs/>
          <w:kern w:val="0"/>
          <w:szCs w:val="24"/>
        </w:rPr>
        <w:t xml:space="preserve"> J</w:t>
      </w:r>
      <w:r w:rsidRPr="005F3D5E">
        <w:rPr>
          <w:rFonts w:eastAsia="MS Mincho" w:cs="Times"/>
          <w:kern w:val="0"/>
          <w:szCs w:val="24"/>
        </w:rPr>
        <w:t xml:space="preserve">, </w:t>
      </w:r>
      <w:r w:rsidRPr="005F3D5E">
        <w:rPr>
          <w:rFonts w:eastAsia="MS Mincho" w:cs="Times"/>
          <w:b/>
          <w:bCs/>
          <w:kern w:val="0"/>
          <w:szCs w:val="24"/>
        </w:rPr>
        <w:t>Sakamoto H</w:t>
      </w:r>
      <w:r w:rsidRPr="005F3D5E">
        <w:rPr>
          <w:rFonts w:eastAsia="MS Mincho" w:cs="Times"/>
          <w:kern w:val="0"/>
          <w:szCs w:val="24"/>
        </w:rPr>
        <w:t xml:space="preserve">, </w:t>
      </w:r>
      <w:proofErr w:type="spellStart"/>
      <w:r w:rsidRPr="005F3D5E">
        <w:rPr>
          <w:rFonts w:eastAsia="MS Mincho" w:cs="Times"/>
          <w:b/>
          <w:bCs/>
          <w:kern w:val="0"/>
          <w:szCs w:val="24"/>
        </w:rPr>
        <w:t>Ladant</w:t>
      </w:r>
      <w:proofErr w:type="spellEnd"/>
      <w:r w:rsidRPr="005F3D5E">
        <w:rPr>
          <w:rFonts w:eastAsia="MS Mincho" w:cs="Times"/>
          <w:b/>
          <w:bCs/>
          <w:kern w:val="0"/>
          <w:szCs w:val="24"/>
        </w:rPr>
        <w:t xml:space="preserve"> D</w:t>
      </w:r>
      <w:r w:rsidRPr="005F3D5E">
        <w:rPr>
          <w:rFonts w:eastAsia="MS Mincho" w:cs="Times"/>
          <w:kern w:val="0"/>
          <w:szCs w:val="24"/>
        </w:rPr>
        <w:t xml:space="preserve">, </w:t>
      </w:r>
      <w:proofErr w:type="spellStart"/>
      <w:r w:rsidRPr="005F3D5E">
        <w:rPr>
          <w:rFonts w:eastAsia="MS Mincho" w:cs="Times"/>
          <w:b/>
          <w:bCs/>
          <w:kern w:val="0"/>
          <w:szCs w:val="24"/>
        </w:rPr>
        <w:t>Geoffroy</w:t>
      </w:r>
      <w:proofErr w:type="spellEnd"/>
      <w:r w:rsidRPr="005F3D5E">
        <w:rPr>
          <w:rFonts w:eastAsia="MS Mincho" w:cs="Times"/>
          <w:b/>
          <w:bCs/>
          <w:kern w:val="0"/>
          <w:szCs w:val="24"/>
        </w:rPr>
        <w:t xml:space="preserve"> C</w:t>
      </w:r>
      <w:r w:rsidRPr="005F3D5E">
        <w:rPr>
          <w:rFonts w:eastAsia="MS Mincho" w:cs="Times"/>
          <w:kern w:val="0"/>
          <w:szCs w:val="24"/>
        </w:rPr>
        <w:t xml:space="preserve">, </w:t>
      </w:r>
      <w:r w:rsidRPr="005F3D5E">
        <w:rPr>
          <w:rFonts w:eastAsia="MS Mincho" w:cs="Times"/>
          <w:b/>
          <w:bCs/>
          <w:kern w:val="0"/>
          <w:szCs w:val="24"/>
        </w:rPr>
        <w:t>Ullmann A</w:t>
      </w:r>
      <w:r w:rsidRPr="005F3D5E">
        <w:rPr>
          <w:rFonts w:eastAsia="MS Mincho" w:cs="Times"/>
          <w:kern w:val="0"/>
          <w:szCs w:val="24"/>
        </w:rPr>
        <w:t xml:space="preserve">. 1990. </w:t>
      </w:r>
      <w:proofErr w:type="gramStart"/>
      <w:r w:rsidRPr="005F3D5E">
        <w:rPr>
          <w:rFonts w:eastAsia="MS Mincho" w:cs="Times"/>
          <w:kern w:val="0"/>
          <w:szCs w:val="24"/>
        </w:rPr>
        <w:t xml:space="preserve">Deletions affecting hemolytic and toxin activities of </w:t>
      </w:r>
      <w:r w:rsidRPr="005F3D5E">
        <w:rPr>
          <w:rFonts w:eastAsia="MS Mincho" w:cs="Times"/>
          <w:i/>
          <w:iCs/>
          <w:kern w:val="0"/>
          <w:szCs w:val="24"/>
        </w:rPr>
        <w:t>Bordetella pertussis</w:t>
      </w:r>
      <w:r w:rsidRPr="005F3D5E">
        <w:rPr>
          <w:rFonts w:eastAsia="MS Mincho" w:cs="Times"/>
          <w:kern w:val="0"/>
          <w:szCs w:val="24"/>
        </w:rPr>
        <w:t xml:space="preserve"> adenylate cyclase.</w:t>
      </w:r>
      <w:proofErr w:type="gramEnd"/>
      <w:r w:rsidRPr="005F3D5E">
        <w:rPr>
          <w:rFonts w:eastAsia="MS Mincho" w:cs="Times"/>
          <w:kern w:val="0"/>
          <w:szCs w:val="24"/>
        </w:rPr>
        <w:t xml:space="preserve"> Infect </w:t>
      </w:r>
      <w:proofErr w:type="spellStart"/>
      <w:r w:rsidRPr="005F3D5E">
        <w:rPr>
          <w:rFonts w:eastAsia="MS Mincho" w:cs="Times"/>
          <w:kern w:val="0"/>
          <w:szCs w:val="24"/>
        </w:rPr>
        <w:t>Immun</w:t>
      </w:r>
      <w:proofErr w:type="spellEnd"/>
      <w:r w:rsidRPr="005F3D5E">
        <w:rPr>
          <w:rFonts w:eastAsia="MS Mincho" w:cs="Times"/>
          <w:kern w:val="0"/>
          <w:szCs w:val="24"/>
        </w:rPr>
        <w:t xml:space="preserve"> </w:t>
      </w:r>
      <w:r w:rsidRPr="005F3D5E">
        <w:rPr>
          <w:rFonts w:eastAsia="MS Mincho" w:cs="Times"/>
          <w:b/>
          <w:bCs/>
          <w:kern w:val="0"/>
          <w:szCs w:val="24"/>
        </w:rPr>
        <w:t>58</w:t>
      </w:r>
      <w:r w:rsidRPr="005F3D5E">
        <w:rPr>
          <w:rFonts w:eastAsia="MS Mincho" w:cs="Times"/>
          <w:kern w:val="0"/>
          <w:szCs w:val="24"/>
        </w:rPr>
        <w:t>:3242–3247.</w:t>
      </w:r>
    </w:p>
    <w:p w14:paraId="3AAE0758"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MS Mincho" w:cs="Times"/>
          <w:kern w:val="0"/>
          <w:szCs w:val="24"/>
        </w:rPr>
      </w:pPr>
      <w:r w:rsidRPr="005F3D5E">
        <w:rPr>
          <w:rFonts w:eastAsia="MS Mincho" w:cs="Times"/>
          <w:kern w:val="0"/>
          <w:szCs w:val="24"/>
        </w:rPr>
        <w:t>9.</w:t>
      </w:r>
      <w:r w:rsidRPr="005F3D5E">
        <w:rPr>
          <w:rFonts w:eastAsia="MS Mincho" w:cs="Times"/>
          <w:kern w:val="0"/>
          <w:szCs w:val="24"/>
        </w:rPr>
        <w:tab/>
      </w:r>
      <w:proofErr w:type="spellStart"/>
      <w:r w:rsidRPr="005F3D5E">
        <w:rPr>
          <w:rFonts w:eastAsia="MS Mincho" w:cs="Times"/>
          <w:b/>
          <w:bCs/>
          <w:kern w:val="0"/>
          <w:szCs w:val="24"/>
        </w:rPr>
        <w:t>Rogel</w:t>
      </w:r>
      <w:proofErr w:type="spellEnd"/>
      <w:r w:rsidRPr="005F3D5E">
        <w:rPr>
          <w:rFonts w:eastAsia="MS Mincho" w:cs="Times"/>
          <w:b/>
          <w:bCs/>
          <w:kern w:val="0"/>
          <w:szCs w:val="24"/>
        </w:rPr>
        <w:t xml:space="preserve"> A</w:t>
      </w:r>
      <w:r w:rsidRPr="005F3D5E">
        <w:rPr>
          <w:rFonts w:eastAsia="MS Mincho" w:cs="Times"/>
          <w:kern w:val="0"/>
          <w:szCs w:val="24"/>
        </w:rPr>
        <w:t xml:space="preserve">, </w:t>
      </w:r>
      <w:proofErr w:type="spellStart"/>
      <w:r w:rsidRPr="005F3D5E">
        <w:rPr>
          <w:rFonts w:eastAsia="MS Mincho" w:cs="Times"/>
          <w:b/>
          <w:bCs/>
          <w:kern w:val="0"/>
          <w:szCs w:val="24"/>
        </w:rPr>
        <w:t>Hanski</w:t>
      </w:r>
      <w:proofErr w:type="spellEnd"/>
      <w:r w:rsidRPr="005F3D5E">
        <w:rPr>
          <w:rFonts w:eastAsia="MS Mincho" w:cs="Times"/>
          <w:b/>
          <w:bCs/>
          <w:kern w:val="0"/>
          <w:szCs w:val="24"/>
        </w:rPr>
        <w:t xml:space="preserve"> E</w:t>
      </w:r>
      <w:r w:rsidRPr="005F3D5E">
        <w:rPr>
          <w:rFonts w:eastAsia="MS Mincho" w:cs="Times"/>
          <w:kern w:val="0"/>
          <w:szCs w:val="24"/>
        </w:rPr>
        <w:t xml:space="preserve">. 1992. Distinct steps in the penetration of adenylate cyclase toxin of </w:t>
      </w:r>
      <w:r w:rsidRPr="005F3D5E">
        <w:rPr>
          <w:rFonts w:eastAsia="MS Mincho" w:cs="Times"/>
          <w:i/>
          <w:iCs/>
          <w:kern w:val="0"/>
          <w:szCs w:val="24"/>
        </w:rPr>
        <w:t>Bordetella pertussis</w:t>
      </w:r>
      <w:r w:rsidRPr="005F3D5E">
        <w:rPr>
          <w:rFonts w:eastAsia="MS Mincho" w:cs="Times"/>
          <w:kern w:val="0"/>
          <w:szCs w:val="24"/>
        </w:rPr>
        <w:t xml:space="preserve"> into sheep erythrocytes. </w:t>
      </w:r>
      <w:proofErr w:type="gramStart"/>
      <w:r w:rsidRPr="005F3D5E">
        <w:rPr>
          <w:rFonts w:eastAsia="MS Mincho" w:cs="Times"/>
          <w:kern w:val="0"/>
          <w:szCs w:val="24"/>
        </w:rPr>
        <w:t>Translocation of the toxin across the membrane.</w:t>
      </w:r>
      <w:proofErr w:type="gramEnd"/>
      <w:r w:rsidRPr="005F3D5E">
        <w:rPr>
          <w:rFonts w:eastAsia="MS Mincho" w:cs="Times"/>
          <w:kern w:val="0"/>
          <w:szCs w:val="24"/>
        </w:rPr>
        <w:t xml:space="preserve"> J </w:t>
      </w:r>
      <w:proofErr w:type="spellStart"/>
      <w:r w:rsidRPr="005F3D5E">
        <w:rPr>
          <w:rFonts w:eastAsia="MS Mincho" w:cs="Times"/>
          <w:kern w:val="0"/>
          <w:szCs w:val="24"/>
        </w:rPr>
        <w:t>Biol</w:t>
      </w:r>
      <w:proofErr w:type="spellEnd"/>
      <w:r w:rsidRPr="005F3D5E">
        <w:rPr>
          <w:rFonts w:eastAsia="MS Mincho" w:cs="Times"/>
          <w:kern w:val="0"/>
          <w:szCs w:val="24"/>
        </w:rPr>
        <w:t xml:space="preserve"> </w:t>
      </w:r>
      <w:proofErr w:type="spellStart"/>
      <w:r w:rsidRPr="005F3D5E">
        <w:rPr>
          <w:rFonts w:eastAsia="MS Mincho" w:cs="Times"/>
          <w:kern w:val="0"/>
          <w:szCs w:val="24"/>
        </w:rPr>
        <w:t>Chem</w:t>
      </w:r>
      <w:proofErr w:type="spellEnd"/>
      <w:r w:rsidRPr="005F3D5E">
        <w:rPr>
          <w:rFonts w:eastAsia="MS Mincho" w:cs="Times"/>
          <w:kern w:val="0"/>
          <w:szCs w:val="24"/>
        </w:rPr>
        <w:t xml:space="preserve"> </w:t>
      </w:r>
      <w:r w:rsidRPr="005F3D5E">
        <w:rPr>
          <w:rFonts w:eastAsia="MS Mincho" w:cs="Times"/>
          <w:b/>
          <w:bCs/>
          <w:kern w:val="0"/>
          <w:szCs w:val="24"/>
        </w:rPr>
        <w:t>267</w:t>
      </w:r>
      <w:r w:rsidRPr="005F3D5E">
        <w:rPr>
          <w:rFonts w:eastAsia="MS Mincho" w:cs="Times"/>
          <w:kern w:val="0"/>
          <w:szCs w:val="24"/>
        </w:rPr>
        <w:t>:22599–22605.</w:t>
      </w:r>
    </w:p>
    <w:p w14:paraId="415CA0A6" w14:textId="77777777" w:rsidR="00D42932" w:rsidRPr="005F3D5E" w:rsidRDefault="00D42932" w:rsidP="00D42932">
      <w:pPr>
        <w:tabs>
          <w:tab w:val="left" w:pos="640"/>
        </w:tabs>
        <w:autoSpaceDE w:val="0"/>
        <w:autoSpaceDN w:val="0"/>
        <w:adjustRightInd w:val="0"/>
        <w:spacing w:after="240" w:line="480" w:lineRule="auto"/>
        <w:ind w:left="640" w:hanging="640"/>
        <w:jc w:val="left"/>
        <w:rPr>
          <w:rFonts w:eastAsia="ヒラギノ明朝 ProN W3" w:cs="Times"/>
          <w:kern w:val="0"/>
          <w:szCs w:val="24"/>
        </w:rPr>
      </w:pPr>
      <w:r w:rsidRPr="005F3D5E">
        <w:rPr>
          <w:rFonts w:eastAsia="MS Mincho" w:cs="Times"/>
          <w:bCs/>
          <w:kern w:val="0"/>
          <w:szCs w:val="24"/>
        </w:rPr>
        <w:t>10.</w:t>
      </w:r>
      <w:r w:rsidRPr="005F3D5E">
        <w:rPr>
          <w:rFonts w:eastAsia="MS Mincho" w:cs="Times"/>
          <w:b/>
          <w:bCs/>
          <w:kern w:val="0"/>
          <w:szCs w:val="24"/>
        </w:rPr>
        <w:tab/>
        <w:t>Park J</w:t>
      </w:r>
      <w:r w:rsidRPr="005F3D5E">
        <w:rPr>
          <w:rFonts w:eastAsia="MS Mincho" w:cs="Times"/>
          <w:kern w:val="0"/>
          <w:szCs w:val="24"/>
        </w:rPr>
        <w:t xml:space="preserve">, </w:t>
      </w:r>
      <w:r w:rsidRPr="005F3D5E">
        <w:rPr>
          <w:rFonts w:eastAsia="MS Mincho" w:cs="Times"/>
          <w:b/>
          <w:bCs/>
          <w:kern w:val="0"/>
          <w:szCs w:val="24"/>
        </w:rPr>
        <w:t>Zhang Y</w:t>
      </w:r>
      <w:r w:rsidRPr="005F3D5E">
        <w:rPr>
          <w:rFonts w:eastAsia="MS Mincho" w:cs="Times"/>
          <w:kern w:val="0"/>
          <w:szCs w:val="24"/>
        </w:rPr>
        <w:t xml:space="preserve">, </w:t>
      </w:r>
      <w:proofErr w:type="spellStart"/>
      <w:r w:rsidRPr="005F3D5E">
        <w:rPr>
          <w:rFonts w:eastAsia="MS Mincho" w:cs="Times"/>
          <w:b/>
          <w:bCs/>
          <w:kern w:val="0"/>
          <w:szCs w:val="24"/>
        </w:rPr>
        <w:t>Buboltz</w:t>
      </w:r>
      <w:proofErr w:type="spellEnd"/>
      <w:r w:rsidRPr="005F3D5E">
        <w:rPr>
          <w:rFonts w:eastAsia="MS Mincho" w:cs="Times"/>
          <w:b/>
          <w:bCs/>
          <w:kern w:val="0"/>
          <w:szCs w:val="24"/>
        </w:rPr>
        <w:t xml:space="preserve"> AM</w:t>
      </w:r>
      <w:r w:rsidRPr="005F3D5E">
        <w:rPr>
          <w:rFonts w:eastAsia="MS Mincho" w:cs="Times"/>
          <w:kern w:val="0"/>
          <w:szCs w:val="24"/>
        </w:rPr>
        <w:t xml:space="preserve">, </w:t>
      </w:r>
      <w:r w:rsidRPr="005F3D5E">
        <w:rPr>
          <w:rFonts w:eastAsia="MS Mincho" w:cs="Times"/>
          <w:b/>
          <w:bCs/>
          <w:kern w:val="0"/>
          <w:szCs w:val="24"/>
        </w:rPr>
        <w:t>Zhang X</w:t>
      </w:r>
      <w:r w:rsidRPr="005F3D5E">
        <w:rPr>
          <w:rFonts w:eastAsia="MS Mincho" w:cs="Times"/>
          <w:kern w:val="0"/>
          <w:szCs w:val="24"/>
        </w:rPr>
        <w:t xml:space="preserve">, </w:t>
      </w:r>
      <w:r w:rsidRPr="005F3D5E">
        <w:rPr>
          <w:rFonts w:eastAsia="MS Mincho" w:cs="Times"/>
          <w:b/>
          <w:bCs/>
          <w:kern w:val="0"/>
          <w:szCs w:val="24"/>
        </w:rPr>
        <w:t>Schuster SC</w:t>
      </w:r>
      <w:r w:rsidRPr="005F3D5E">
        <w:rPr>
          <w:rFonts w:eastAsia="MS Mincho" w:cs="Times"/>
          <w:kern w:val="0"/>
          <w:szCs w:val="24"/>
        </w:rPr>
        <w:t xml:space="preserve">, </w:t>
      </w:r>
      <w:r w:rsidRPr="005F3D5E">
        <w:rPr>
          <w:rFonts w:eastAsia="MS Mincho" w:cs="Times"/>
          <w:b/>
          <w:bCs/>
          <w:kern w:val="0"/>
          <w:szCs w:val="24"/>
        </w:rPr>
        <w:t>Ahuja U</w:t>
      </w:r>
      <w:r w:rsidRPr="005F3D5E">
        <w:rPr>
          <w:rFonts w:eastAsia="MS Mincho" w:cs="Times"/>
          <w:kern w:val="0"/>
          <w:szCs w:val="24"/>
        </w:rPr>
        <w:t xml:space="preserve">, </w:t>
      </w:r>
      <w:r w:rsidRPr="005F3D5E">
        <w:rPr>
          <w:rFonts w:eastAsia="MS Mincho" w:cs="Times"/>
          <w:b/>
          <w:bCs/>
          <w:kern w:val="0"/>
          <w:szCs w:val="24"/>
        </w:rPr>
        <w:t>Liu M</w:t>
      </w:r>
      <w:r w:rsidRPr="005F3D5E">
        <w:rPr>
          <w:rFonts w:eastAsia="MS Mincho" w:cs="Times"/>
          <w:kern w:val="0"/>
          <w:szCs w:val="24"/>
        </w:rPr>
        <w:t xml:space="preserve">, </w:t>
      </w:r>
      <w:r w:rsidRPr="005F3D5E">
        <w:rPr>
          <w:rFonts w:eastAsia="MS Mincho" w:cs="Times"/>
          <w:b/>
          <w:bCs/>
          <w:kern w:val="0"/>
          <w:szCs w:val="24"/>
        </w:rPr>
        <w:t>Miller JF</w:t>
      </w:r>
      <w:r w:rsidRPr="005F3D5E">
        <w:rPr>
          <w:rFonts w:eastAsia="MS Mincho" w:cs="Times"/>
          <w:kern w:val="0"/>
          <w:szCs w:val="24"/>
        </w:rPr>
        <w:t xml:space="preserve">, </w:t>
      </w:r>
      <w:proofErr w:type="spellStart"/>
      <w:r w:rsidRPr="005F3D5E">
        <w:rPr>
          <w:rFonts w:eastAsia="MS Mincho" w:cs="Times"/>
          <w:b/>
          <w:bCs/>
          <w:kern w:val="0"/>
          <w:szCs w:val="24"/>
        </w:rPr>
        <w:t>Sebaihia</w:t>
      </w:r>
      <w:proofErr w:type="spellEnd"/>
      <w:r w:rsidRPr="005F3D5E">
        <w:rPr>
          <w:rFonts w:eastAsia="MS Mincho" w:cs="Times"/>
          <w:b/>
          <w:bCs/>
          <w:kern w:val="0"/>
          <w:szCs w:val="24"/>
        </w:rPr>
        <w:t xml:space="preserve"> M</w:t>
      </w:r>
      <w:r w:rsidRPr="005F3D5E">
        <w:rPr>
          <w:rFonts w:eastAsia="MS Mincho" w:cs="Times"/>
          <w:kern w:val="0"/>
          <w:szCs w:val="24"/>
        </w:rPr>
        <w:t xml:space="preserve">, </w:t>
      </w:r>
      <w:r w:rsidRPr="005F3D5E">
        <w:rPr>
          <w:rFonts w:eastAsia="MS Mincho" w:cs="Times"/>
          <w:b/>
          <w:bCs/>
          <w:kern w:val="0"/>
          <w:szCs w:val="24"/>
        </w:rPr>
        <w:t>Bentley SD</w:t>
      </w:r>
      <w:r w:rsidRPr="005F3D5E">
        <w:rPr>
          <w:rFonts w:eastAsia="MS Mincho" w:cs="Times"/>
          <w:kern w:val="0"/>
          <w:szCs w:val="24"/>
        </w:rPr>
        <w:t xml:space="preserve">, </w:t>
      </w:r>
      <w:r w:rsidRPr="005F3D5E">
        <w:rPr>
          <w:rFonts w:eastAsia="MS Mincho" w:cs="Times"/>
          <w:b/>
          <w:bCs/>
          <w:kern w:val="0"/>
          <w:szCs w:val="24"/>
        </w:rPr>
        <w:t>Parkhill J</w:t>
      </w:r>
      <w:r w:rsidRPr="005F3D5E">
        <w:rPr>
          <w:rFonts w:eastAsia="MS Mincho" w:cs="Times"/>
          <w:kern w:val="0"/>
          <w:szCs w:val="24"/>
        </w:rPr>
        <w:t xml:space="preserve">, </w:t>
      </w:r>
      <w:proofErr w:type="spellStart"/>
      <w:r w:rsidRPr="005F3D5E">
        <w:rPr>
          <w:rFonts w:eastAsia="MS Mincho" w:cs="Times"/>
          <w:b/>
          <w:bCs/>
          <w:kern w:val="0"/>
          <w:szCs w:val="24"/>
        </w:rPr>
        <w:t>Harvill</w:t>
      </w:r>
      <w:proofErr w:type="spellEnd"/>
      <w:r w:rsidRPr="005F3D5E">
        <w:rPr>
          <w:rFonts w:eastAsia="MS Mincho" w:cs="Times"/>
          <w:b/>
          <w:bCs/>
          <w:kern w:val="0"/>
          <w:szCs w:val="24"/>
        </w:rPr>
        <w:t xml:space="preserve"> ET</w:t>
      </w:r>
      <w:r w:rsidRPr="005F3D5E">
        <w:rPr>
          <w:rFonts w:eastAsia="MS Mincho" w:cs="Times"/>
          <w:kern w:val="0"/>
          <w:szCs w:val="24"/>
        </w:rPr>
        <w:t xml:space="preserve">. 2012. Comparative genomics of the classical </w:t>
      </w:r>
      <w:r w:rsidRPr="005F3D5E">
        <w:rPr>
          <w:rFonts w:eastAsia="MS Mincho" w:cs="Times"/>
          <w:i/>
          <w:iCs/>
          <w:kern w:val="0"/>
          <w:szCs w:val="24"/>
        </w:rPr>
        <w:t>Bordetella</w:t>
      </w:r>
      <w:r w:rsidRPr="005F3D5E">
        <w:rPr>
          <w:rFonts w:eastAsia="MS Mincho" w:cs="Times"/>
          <w:kern w:val="0"/>
          <w:szCs w:val="24"/>
        </w:rPr>
        <w:t xml:space="preserve"> subspecies: the evolution and exchange of virulence-associated diversity amongst closely related pathogens. BMC Genomics </w:t>
      </w:r>
      <w:r w:rsidRPr="005F3D5E">
        <w:rPr>
          <w:rFonts w:eastAsia="MS Mincho" w:cs="Times"/>
          <w:b/>
          <w:bCs/>
          <w:kern w:val="0"/>
          <w:szCs w:val="24"/>
        </w:rPr>
        <w:t>13</w:t>
      </w:r>
      <w:r w:rsidRPr="005F3D5E">
        <w:rPr>
          <w:rFonts w:eastAsia="MS Mincho" w:cs="Times"/>
          <w:kern w:val="0"/>
          <w:szCs w:val="24"/>
        </w:rPr>
        <w:t>:545.</w:t>
      </w:r>
    </w:p>
    <w:p w14:paraId="7281419B" w14:textId="77777777" w:rsidR="00D42932" w:rsidRDefault="00D42932" w:rsidP="009B35A9">
      <w:pPr>
        <w:spacing w:line="480" w:lineRule="auto"/>
        <w:ind w:firstLine="960"/>
        <w:jc w:val="left"/>
        <w:rPr>
          <w:rFonts w:ascii="Times New Roman" w:hAnsi="Times New Roman"/>
        </w:rPr>
      </w:pPr>
      <w:bookmarkStart w:id="0" w:name="_GoBack"/>
      <w:bookmarkEnd w:id="0"/>
    </w:p>
    <w:sectPr w:rsidR="00D42932" w:rsidSect="00DE5A87">
      <w:footerReference w:type="default" r:id="rId8"/>
      <w:pgSz w:w="11900" w:h="16820"/>
      <w:pgMar w:top="1985" w:right="1701" w:bottom="1701" w:left="1701" w:header="851" w:footer="992" w:gutter="0"/>
      <w:lnNumType w:countBy="1" w:restart="continuous"/>
      <w:pgNumType w:start="1"/>
      <w:cols w:space="425"/>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FB17BC" w14:textId="77777777" w:rsidR="008C36DA" w:rsidRDefault="008C36DA">
      <w:r>
        <w:separator/>
      </w:r>
    </w:p>
  </w:endnote>
  <w:endnote w:type="continuationSeparator" w:id="0">
    <w:p w14:paraId="1EF9EAFD" w14:textId="77777777" w:rsidR="008C36DA" w:rsidRDefault="008C36DA">
      <w:r>
        <w:continuationSeparator/>
      </w:r>
    </w:p>
  </w:endnote>
  <w:endnote w:type="continuationNotice" w:id="1">
    <w:p w14:paraId="6C28CF38" w14:textId="77777777" w:rsidR="008C36DA" w:rsidRDefault="008C36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Osaka">
    <w:altName w:val="MS Gothic"/>
    <w:charset w:val="80"/>
    <w:family w:val="swiss"/>
    <w:pitch w:val="variable"/>
    <w:sig w:usb0="00000000" w:usb1="08070000" w:usb2="00000010" w:usb3="00000000" w:csb0="00020093" w:csb1="00000000"/>
  </w:font>
  <w:font w:name="Helvetica">
    <w:panose1 w:val="020B0604020202020204"/>
    <w:charset w:val="00"/>
    <w:family w:val="swiss"/>
    <w:notTrueType/>
    <w:pitch w:val="variable"/>
    <w:sig w:usb0="00000003" w:usb1="00000000" w:usb2="00000000" w:usb3="00000000" w:csb0="00000001" w:csb1="00000000"/>
  </w:font>
  <w:font w:name="ヒラギノ角ゴ ProN W3">
    <w:charset w:val="4E"/>
    <w:family w:val="auto"/>
    <w:pitch w:val="variable"/>
    <w:sig w:usb0="00000001" w:usb1="08070000" w:usb2="00000010" w:usb3="00000000" w:csb0="00020000" w:csb1="00000000"/>
  </w:font>
  <w:font w:name="ヒラギノ明朝 ProN W3">
    <w:altName w:val="游ゴシック"/>
    <w:charset w:val="4E"/>
    <w:family w:val="auto"/>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0637588"/>
      <w:docPartObj>
        <w:docPartGallery w:val="Page Numbers (Bottom of Page)"/>
        <w:docPartUnique/>
      </w:docPartObj>
    </w:sdtPr>
    <w:sdtEndPr/>
    <w:sdtContent>
      <w:p w14:paraId="0DD21969" w14:textId="4E2C959B" w:rsidR="00F9155A" w:rsidRDefault="00F9155A" w:rsidP="009B35A9">
        <w:pPr>
          <w:pStyle w:val="Footer"/>
          <w:jc w:val="right"/>
        </w:pPr>
        <w:r>
          <w:fldChar w:fldCharType="begin"/>
        </w:r>
        <w:r>
          <w:instrText>PAGE   \* MERGEFORMAT</w:instrText>
        </w:r>
        <w:r>
          <w:fldChar w:fldCharType="separate"/>
        </w:r>
        <w:r w:rsidR="00D42932" w:rsidRPr="00D42932">
          <w:rPr>
            <w:noProof/>
            <w:lang w:val="ja-JP"/>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408547" w14:textId="77777777" w:rsidR="008C36DA" w:rsidRDefault="008C36DA">
      <w:r>
        <w:separator/>
      </w:r>
    </w:p>
  </w:footnote>
  <w:footnote w:type="continuationSeparator" w:id="0">
    <w:p w14:paraId="3E07BFBE" w14:textId="77777777" w:rsidR="008C36DA" w:rsidRDefault="008C36DA">
      <w:r>
        <w:continuationSeparator/>
      </w:r>
    </w:p>
  </w:footnote>
  <w:footnote w:type="continuationNotice" w:id="1">
    <w:p w14:paraId="054A156E" w14:textId="77777777" w:rsidR="008C36DA" w:rsidRDefault="008C36D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4193B"/>
    <w:multiLevelType w:val="hybridMultilevel"/>
    <w:tmpl w:val="DB305330"/>
    <w:lvl w:ilvl="0" w:tplc="EEFC4524">
      <w:start w:val="1"/>
      <w:numFmt w:val="upperLetter"/>
      <w:lvlText w:val="(%1)"/>
      <w:lvlJc w:val="left"/>
      <w:pPr>
        <w:tabs>
          <w:tab w:val="num" w:pos="400"/>
        </w:tabs>
        <w:ind w:left="400" w:hanging="40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1">
    <w:nsid w:val="18BB06A8"/>
    <w:multiLevelType w:val="hybridMultilevel"/>
    <w:tmpl w:val="38A68B7C"/>
    <w:lvl w:ilvl="0" w:tplc="F7701BC8">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28EC1639"/>
    <w:multiLevelType w:val="hybridMultilevel"/>
    <w:tmpl w:val="C93ECA50"/>
    <w:lvl w:ilvl="0" w:tplc="B748C7C8">
      <w:start w:val="1"/>
      <w:numFmt w:val="upperLetter"/>
      <w:suff w:val="space"/>
      <w:lvlText w:val="(%1)"/>
      <w:lvlJc w:val="left"/>
      <w:pPr>
        <w:ind w:left="340" w:hanging="34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3">
    <w:nsid w:val="75D53226"/>
    <w:multiLevelType w:val="hybridMultilevel"/>
    <w:tmpl w:val="A1D29AA4"/>
    <w:lvl w:ilvl="0" w:tplc="F432BFAE">
      <w:start w:val="1"/>
      <w:numFmt w:val="upperLetter"/>
      <w:lvlText w:val="(%1)"/>
      <w:lvlJc w:val="left"/>
      <w:pPr>
        <w:tabs>
          <w:tab w:val="num" w:pos="380"/>
        </w:tabs>
        <w:ind w:left="380" w:hanging="38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embedSystemFonts/>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Microbio Immunology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Ig fusion.enl&lt;/item&gt;&lt;/Libraries&gt;&lt;/ENLibraries&gt;"/>
  </w:docVars>
  <w:rsids>
    <w:rsidRoot w:val="00944C92"/>
    <w:rsid w:val="00000C72"/>
    <w:rsid w:val="00000E17"/>
    <w:rsid w:val="00000E38"/>
    <w:rsid w:val="000025CA"/>
    <w:rsid w:val="00002732"/>
    <w:rsid w:val="00003883"/>
    <w:rsid w:val="00005195"/>
    <w:rsid w:val="000057E4"/>
    <w:rsid w:val="00007B1B"/>
    <w:rsid w:val="00007CB4"/>
    <w:rsid w:val="00007DAF"/>
    <w:rsid w:val="00010622"/>
    <w:rsid w:val="00010868"/>
    <w:rsid w:val="000112C1"/>
    <w:rsid w:val="000120BD"/>
    <w:rsid w:val="00012CA7"/>
    <w:rsid w:val="00012FE7"/>
    <w:rsid w:val="0001674F"/>
    <w:rsid w:val="000170C2"/>
    <w:rsid w:val="00017C7E"/>
    <w:rsid w:val="00020489"/>
    <w:rsid w:val="000214A2"/>
    <w:rsid w:val="000215F0"/>
    <w:rsid w:val="0002257E"/>
    <w:rsid w:val="00022628"/>
    <w:rsid w:val="0002286A"/>
    <w:rsid w:val="00022ED2"/>
    <w:rsid w:val="0002326A"/>
    <w:rsid w:val="00024E32"/>
    <w:rsid w:val="00025C7D"/>
    <w:rsid w:val="0002732D"/>
    <w:rsid w:val="0003063B"/>
    <w:rsid w:val="000310E8"/>
    <w:rsid w:val="00031244"/>
    <w:rsid w:val="00032F90"/>
    <w:rsid w:val="00033C1C"/>
    <w:rsid w:val="00033FDE"/>
    <w:rsid w:val="00034878"/>
    <w:rsid w:val="00036159"/>
    <w:rsid w:val="000378D8"/>
    <w:rsid w:val="00037BB8"/>
    <w:rsid w:val="00037C94"/>
    <w:rsid w:val="00037F83"/>
    <w:rsid w:val="00040306"/>
    <w:rsid w:val="0004077B"/>
    <w:rsid w:val="00040A16"/>
    <w:rsid w:val="00040B7B"/>
    <w:rsid w:val="0004223D"/>
    <w:rsid w:val="0004402F"/>
    <w:rsid w:val="00045D93"/>
    <w:rsid w:val="0004614F"/>
    <w:rsid w:val="00046A67"/>
    <w:rsid w:val="00046B7C"/>
    <w:rsid w:val="00047FD3"/>
    <w:rsid w:val="000504BB"/>
    <w:rsid w:val="00051E91"/>
    <w:rsid w:val="00051F10"/>
    <w:rsid w:val="00051F42"/>
    <w:rsid w:val="0005529C"/>
    <w:rsid w:val="00055738"/>
    <w:rsid w:val="00056079"/>
    <w:rsid w:val="000565FE"/>
    <w:rsid w:val="00056B26"/>
    <w:rsid w:val="0005707D"/>
    <w:rsid w:val="0005754E"/>
    <w:rsid w:val="00060099"/>
    <w:rsid w:val="00060F1E"/>
    <w:rsid w:val="000655B2"/>
    <w:rsid w:val="000657CC"/>
    <w:rsid w:val="00065ABC"/>
    <w:rsid w:val="0007025D"/>
    <w:rsid w:val="000705A1"/>
    <w:rsid w:val="000705AC"/>
    <w:rsid w:val="000709A7"/>
    <w:rsid w:val="00071513"/>
    <w:rsid w:val="00073BE9"/>
    <w:rsid w:val="0007447F"/>
    <w:rsid w:val="000744BD"/>
    <w:rsid w:val="0007571B"/>
    <w:rsid w:val="00080097"/>
    <w:rsid w:val="000800C0"/>
    <w:rsid w:val="00081DB3"/>
    <w:rsid w:val="000828B3"/>
    <w:rsid w:val="00084349"/>
    <w:rsid w:val="00085537"/>
    <w:rsid w:val="00085F51"/>
    <w:rsid w:val="0008686F"/>
    <w:rsid w:val="00086A81"/>
    <w:rsid w:val="000875A4"/>
    <w:rsid w:val="000902F6"/>
    <w:rsid w:val="00090956"/>
    <w:rsid w:val="000924E5"/>
    <w:rsid w:val="00093956"/>
    <w:rsid w:val="00094B85"/>
    <w:rsid w:val="000955EC"/>
    <w:rsid w:val="00095A26"/>
    <w:rsid w:val="000962C6"/>
    <w:rsid w:val="000967DD"/>
    <w:rsid w:val="000968D0"/>
    <w:rsid w:val="000969E9"/>
    <w:rsid w:val="00096F2E"/>
    <w:rsid w:val="000A12A8"/>
    <w:rsid w:val="000A152A"/>
    <w:rsid w:val="000A1F50"/>
    <w:rsid w:val="000A2DCD"/>
    <w:rsid w:val="000A3BCC"/>
    <w:rsid w:val="000A408D"/>
    <w:rsid w:val="000A5D52"/>
    <w:rsid w:val="000A6925"/>
    <w:rsid w:val="000A7E2A"/>
    <w:rsid w:val="000B0F8D"/>
    <w:rsid w:val="000B121D"/>
    <w:rsid w:val="000B1461"/>
    <w:rsid w:val="000B17AE"/>
    <w:rsid w:val="000B19CE"/>
    <w:rsid w:val="000B1DBA"/>
    <w:rsid w:val="000B36AD"/>
    <w:rsid w:val="000B42E3"/>
    <w:rsid w:val="000B44D4"/>
    <w:rsid w:val="000B49A1"/>
    <w:rsid w:val="000B509E"/>
    <w:rsid w:val="000B52D2"/>
    <w:rsid w:val="000B6490"/>
    <w:rsid w:val="000B6B58"/>
    <w:rsid w:val="000C06AA"/>
    <w:rsid w:val="000C0A8F"/>
    <w:rsid w:val="000C0FA9"/>
    <w:rsid w:val="000C1500"/>
    <w:rsid w:val="000C2680"/>
    <w:rsid w:val="000C284A"/>
    <w:rsid w:val="000C2864"/>
    <w:rsid w:val="000C30C8"/>
    <w:rsid w:val="000C3921"/>
    <w:rsid w:val="000C57F0"/>
    <w:rsid w:val="000C5C89"/>
    <w:rsid w:val="000C5E56"/>
    <w:rsid w:val="000C5F15"/>
    <w:rsid w:val="000C6E63"/>
    <w:rsid w:val="000C6EDC"/>
    <w:rsid w:val="000C71F1"/>
    <w:rsid w:val="000C74ED"/>
    <w:rsid w:val="000C7B7A"/>
    <w:rsid w:val="000C7C90"/>
    <w:rsid w:val="000D1019"/>
    <w:rsid w:val="000D1157"/>
    <w:rsid w:val="000D225D"/>
    <w:rsid w:val="000D2867"/>
    <w:rsid w:val="000D2A9B"/>
    <w:rsid w:val="000D3196"/>
    <w:rsid w:val="000D35D2"/>
    <w:rsid w:val="000D42AF"/>
    <w:rsid w:val="000D44B6"/>
    <w:rsid w:val="000D6B57"/>
    <w:rsid w:val="000D733D"/>
    <w:rsid w:val="000E065D"/>
    <w:rsid w:val="000E11E9"/>
    <w:rsid w:val="000E1FAB"/>
    <w:rsid w:val="000E3634"/>
    <w:rsid w:val="000E517F"/>
    <w:rsid w:val="000E6829"/>
    <w:rsid w:val="000E6AE1"/>
    <w:rsid w:val="000E7591"/>
    <w:rsid w:val="000F1917"/>
    <w:rsid w:val="000F2305"/>
    <w:rsid w:val="000F2AA5"/>
    <w:rsid w:val="000F35B4"/>
    <w:rsid w:val="000F380B"/>
    <w:rsid w:val="000F4FDE"/>
    <w:rsid w:val="000F7173"/>
    <w:rsid w:val="000F7267"/>
    <w:rsid w:val="000F7A6F"/>
    <w:rsid w:val="001006DC"/>
    <w:rsid w:val="001059C2"/>
    <w:rsid w:val="0010653B"/>
    <w:rsid w:val="001066DC"/>
    <w:rsid w:val="00106EF6"/>
    <w:rsid w:val="00110CC5"/>
    <w:rsid w:val="00111AD3"/>
    <w:rsid w:val="0011242C"/>
    <w:rsid w:val="00113110"/>
    <w:rsid w:val="0011362F"/>
    <w:rsid w:val="00114AA4"/>
    <w:rsid w:val="00114BD2"/>
    <w:rsid w:val="00115335"/>
    <w:rsid w:val="001153C4"/>
    <w:rsid w:val="00117EA5"/>
    <w:rsid w:val="0012005F"/>
    <w:rsid w:val="00120D03"/>
    <w:rsid w:val="00120FDD"/>
    <w:rsid w:val="0012105C"/>
    <w:rsid w:val="0012218C"/>
    <w:rsid w:val="00122A94"/>
    <w:rsid w:val="00123E63"/>
    <w:rsid w:val="00123FC7"/>
    <w:rsid w:val="00124093"/>
    <w:rsid w:val="00124788"/>
    <w:rsid w:val="00124C9E"/>
    <w:rsid w:val="001250BB"/>
    <w:rsid w:val="0012517D"/>
    <w:rsid w:val="001253E3"/>
    <w:rsid w:val="00125B2A"/>
    <w:rsid w:val="00125CF7"/>
    <w:rsid w:val="0012628B"/>
    <w:rsid w:val="00126D4A"/>
    <w:rsid w:val="001303E9"/>
    <w:rsid w:val="00130936"/>
    <w:rsid w:val="0013209E"/>
    <w:rsid w:val="00132F1E"/>
    <w:rsid w:val="00133366"/>
    <w:rsid w:val="001335B2"/>
    <w:rsid w:val="001340B0"/>
    <w:rsid w:val="00135271"/>
    <w:rsid w:val="0013608C"/>
    <w:rsid w:val="00137AE8"/>
    <w:rsid w:val="00137B33"/>
    <w:rsid w:val="00137DDC"/>
    <w:rsid w:val="00137E5F"/>
    <w:rsid w:val="00140C76"/>
    <w:rsid w:val="0014106B"/>
    <w:rsid w:val="0014235A"/>
    <w:rsid w:val="001427C5"/>
    <w:rsid w:val="001447F0"/>
    <w:rsid w:val="00145EB0"/>
    <w:rsid w:val="00145EDD"/>
    <w:rsid w:val="001502FF"/>
    <w:rsid w:val="0015072D"/>
    <w:rsid w:val="00150A19"/>
    <w:rsid w:val="00151A5D"/>
    <w:rsid w:val="00153278"/>
    <w:rsid w:val="00154BFC"/>
    <w:rsid w:val="00156E7F"/>
    <w:rsid w:val="0015739A"/>
    <w:rsid w:val="001573D1"/>
    <w:rsid w:val="00157DA6"/>
    <w:rsid w:val="00157EC4"/>
    <w:rsid w:val="0016021B"/>
    <w:rsid w:val="00160BE2"/>
    <w:rsid w:val="00161506"/>
    <w:rsid w:val="00162027"/>
    <w:rsid w:val="0016209F"/>
    <w:rsid w:val="00162D0A"/>
    <w:rsid w:val="00163564"/>
    <w:rsid w:val="00163908"/>
    <w:rsid w:val="00165E95"/>
    <w:rsid w:val="00166920"/>
    <w:rsid w:val="00166D32"/>
    <w:rsid w:val="0016714F"/>
    <w:rsid w:val="00170238"/>
    <w:rsid w:val="0017145E"/>
    <w:rsid w:val="0017277B"/>
    <w:rsid w:val="00173199"/>
    <w:rsid w:val="001740DD"/>
    <w:rsid w:val="0017739C"/>
    <w:rsid w:val="0017748F"/>
    <w:rsid w:val="00177621"/>
    <w:rsid w:val="00177AED"/>
    <w:rsid w:val="00177D62"/>
    <w:rsid w:val="00177FF0"/>
    <w:rsid w:val="0018052B"/>
    <w:rsid w:val="00181FE8"/>
    <w:rsid w:val="00182B8A"/>
    <w:rsid w:val="001833F4"/>
    <w:rsid w:val="0018353E"/>
    <w:rsid w:val="0018360A"/>
    <w:rsid w:val="00183E88"/>
    <w:rsid w:val="00184ADB"/>
    <w:rsid w:val="00186DE1"/>
    <w:rsid w:val="001874CC"/>
    <w:rsid w:val="001900AF"/>
    <w:rsid w:val="00191961"/>
    <w:rsid w:val="001923F2"/>
    <w:rsid w:val="00192623"/>
    <w:rsid w:val="001950A1"/>
    <w:rsid w:val="001968B3"/>
    <w:rsid w:val="00196CC5"/>
    <w:rsid w:val="001973F1"/>
    <w:rsid w:val="00197F69"/>
    <w:rsid w:val="001A0AD3"/>
    <w:rsid w:val="001A0D7C"/>
    <w:rsid w:val="001A144A"/>
    <w:rsid w:val="001A1770"/>
    <w:rsid w:val="001A1963"/>
    <w:rsid w:val="001A24FF"/>
    <w:rsid w:val="001A2984"/>
    <w:rsid w:val="001A2B51"/>
    <w:rsid w:val="001A3373"/>
    <w:rsid w:val="001A33A1"/>
    <w:rsid w:val="001A40AF"/>
    <w:rsid w:val="001A71C7"/>
    <w:rsid w:val="001A7860"/>
    <w:rsid w:val="001A7ACD"/>
    <w:rsid w:val="001B0D8A"/>
    <w:rsid w:val="001B2125"/>
    <w:rsid w:val="001B34F7"/>
    <w:rsid w:val="001B3D2C"/>
    <w:rsid w:val="001B5365"/>
    <w:rsid w:val="001B609D"/>
    <w:rsid w:val="001B640F"/>
    <w:rsid w:val="001B6435"/>
    <w:rsid w:val="001B67A4"/>
    <w:rsid w:val="001B7614"/>
    <w:rsid w:val="001B7D8A"/>
    <w:rsid w:val="001C0334"/>
    <w:rsid w:val="001C037D"/>
    <w:rsid w:val="001C1455"/>
    <w:rsid w:val="001C48E0"/>
    <w:rsid w:val="001C558A"/>
    <w:rsid w:val="001C73E6"/>
    <w:rsid w:val="001C79A1"/>
    <w:rsid w:val="001D2005"/>
    <w:rsid w:val="001D2425"/>
    <w:rsid w:val="001D24F3"/>
    <w:rsid w:val="001D2813"/>
    <w:rsid w:val="001D41B4"/>
    <w:rsid w:val="001D425D"/>
    <w:rsid w:val="001D4485"/>
    <w:rsid w:val="001D50D4"/>
    <w:rsid w:val="001D56C4"/>
    <w:rsid w:val="001D5BE5"/>
    <w:rsid w:val="001D639A"/>
    <w:rsid w:val="001D6401"/>
    <w:rsid w:val="001D7C43"/>
    <w:rsid w:val="001D7DA3"/>
    <w:rsid w:val="001E270D"/>
    <w:rsid w:val="001E2A8F"/>
    <w:rsid w:val="001E2F11"/>
    <w:rsid w:val="001E3531"/>
    <w:rsid w:val="001E7874"/>
    <w:rsid w:val="001E7D78"/>
    <w:rsid w:val="001F02E3"/>
    <w:rsid w:val="001F03D7"/>
    <w:rsid w:val="001F03ED"/>
    <w:rsid w:val="001F16B9"/>
    <w:rsid w:val="001F3C2E"/>
    <w:rsid w:val="001F5587"/>
    <w:rsid w:val="001F59E5"/>
    <w:rsid w:val="001F5C7A"/>
    <w:rsid w:val="001F5CE4"/>
    <w:rsid w:val="001F7255"/>
    <w:rsid w:val="00200151"/>
    <w:rsid w:val="0020141A"/>
    <w:rsid w:val="002017CC"/>
    <w:rsid w:val="00201CE1"/>
    <w:rsid w:val="00202938"/>
    <w:rsid w:val="00203555"/>
    <w:rsid w:val="00203ED1"/>
    <w:rsid w:val="0020478D"/>
    <w:rsid w:val="002052C7"/>
    <w:rsid w:val="0020535F"/>
    <w:rsid w:val="002063F6"/>
    <w:rsid w:val="002065A2"/>
    <w:rsid w:val="00210CA3"/>
    <w:rsid w:val="00211485"/>
    <w:rsid w:val="00212F50"/>
    <w:rsid w:val="002142C7"/>
    <w:rsid w:val="002150DE"/>
    <w:rsid w:val="0021596A"/>
    <w:rsid w:val="002179A3"/>
    <w:rsid w:val="00220343"/>
    <w:rsid w:val="00221AD1"/>
    <w:rsid w:val="002224E3"/>
    <w:rsid w:val="0022261A"/>
    <w:rsid w:val="00224A2B"/>
    <w:rsid w:val="00224BD7"/>
    <w:rsid w:val="00224ECC"/>
    <w:rsid w:val="002252C9"/>
    <w:rsid w:val="00225FE0"/>
    <w:rsid w:val="00226137"/>
    <w:rsid w:val="002264C5"/>
    <w:rsid w:val="00226751"/>
    <w:rsid w:val="00227740"/>
    <w:rsid w:val="00227B44"/>
    <w:rsid w:val="00227EC3"/>
    <w:rsid w:val="00230F75"/>
    <w:rsid w:val="0023133A"/>
    <w:rsid w:val="002323A9"/>
    <w:rsid w:val="00232783"/>
    <w:rsid w:val="00232DA8"/>
    <w:rsid w:val="0023358C"/>
    <w:rsid w:val="00233C5E"/>
    <w:rsid w:val="00235217"/>
    <w:rsid w:val="002353B8"/>
    <w:rsid w:val="00240F21"/>
    <w:rsid w:val="00241369"/>
    <w:rsid w:val="00242077"/>
    <w:rsid w:val="002428D4"/>
    <w:rsid w:val="0024325A"/>
    <w:rsid w:val="00244EED"/>
    <w:rsid w:val="0024528A"/>
    <w:rsid w:val="0024596B"/>
    <w:rsid w:val="00245FF8"/>
    <w:rsid w:val="00247F5D"/>
    <w:rsid w:val="00250574"/>
    <w:rsid w:val="00250797"/>
    <w:rsid w:val="00252008"/>
    <w:rsid w:val="002522EB"/>
    <w:rsid w:val="00253F20"/>
    <w:rsid w:val="00253FAE"/>
    <w:rsid w:val="00254442"/>
    <w:rsid w:val="002544E2"/>
    <w:rsid w:val="00254C9F"/>
    <w:rsid w:val="00255208"/>
    <w:rsid w:val="0025660F"/>
    <w:rsid w:val="0025730A"/>
    <w:rsid w:val="002600DB"/>
    <w:rsid w:val="00260380"/>
    <w:rsid w:val="0026162F"/>
    <w:rsid w:val="002633E2"/>
    <w:rsid w:val="00263FDA"/>
    <w:rsid w:val="0026509E"/>
    <w:rsid w:val="00265B92"/>
    <w:rsid w:val="00266F07"/>
    <w:rsid w:val="00266F44"/>
    <w:rsid w:val="002706EC"/>
    <w:rsid w:val="00271604"/>
    <w:rsid w:val="0027160B"/>
    <w:rsid w:val="00271DB3"/>
    <w:rsid w:val="0027217B"/>
    <w:rsid w:val="002736B8"/>
    <w:rsid w:val="00274B7A"/>
    <w:rsid w:val="00274C31"/>
    <w:rsid w:val="0027532E"/>
    <w:rsid w:val="00276402"/>
    <w:rsid w:val="00277B89"/>
    <w:rsid w:val="00280110"/>
    <w:rsid w:val="00280457"/>
    <w:rsid w:val="00280FB3"/>
    <w:rsid w:val="002830D5"/>
    <w:rsid w:val="00285228"/>
    <w:rsid w:val="002855B0"/>
    <w:rsid w:val="00285968"/>
    <w:rsid w:val="002901A2"/>
    <w:rsid w:val="00290F9D"/>
    <w:rsid w:val="00291EDD"/>
    <w:rsid w:val="00292A31"/>
    <w:rsid w:val="00293275"/>
    <w:rsid w:val="00294833"/>
    <w:rsid w:val="002954A1"/>
    <w:rsid w:val="00295E68"/>
    <w:rsid w:val="00295FC3"/>
    <w:rsid w:val="0029686D"/>
    <w:rsid w:val="00296B2C"/>
    <w:rsid w:val="00297AB3"/>
    <w:rsid w:val="00297B14"/>
    <w:rsid w:val="00297BA7"/>
    <w:rsid w:val="002A1566"/>
    <w:rsid w:val="002A32E3"/>
    <w:rsid w:val="002A52C0"/>
    <w:rsid w:val="002A5F5E"/>
    <w:rsid w:val="002A603D"/>
    <w:rsid w:val="002A6A65"/>
    <w:rsid w:val="002A712F"/>
    <w:rsid w:val="002A7458"/>
    <w:rsid w:val="002A7A82"/>
    <w:rsid w:val="002B0105"/>
    <w:rsid w:val="002B0D72"/>
    <w:rsid w:val="002B135D"/>
    <w:rsid w:val="002B175C"/>
    <w:rsid w:val="002B266E"/>
    <w:rsid w:val="002B29B9"/>
    <w:rsid w:val="002B3F23"/>
    <w:rsid w:val="002B5AD0"/>
    <w:rsid w:val="002B6BF5"/>
    <w:rsid w:val="002B79BB"/>
    <w:rsid w:val="002C023D"/>
    <w:rsid w:val="002C1A9E"/>
    <w:rsid w:val="002C1E33"/>
    <w:rsid w:val="002C2121"/>
    <w:rsid w:val="002C46A3"/>
    <w:rsid w:val="002C5E4E"/>
    <w:rsid w:val="002D065B"/>
    <w:rsid w:val="002D102A"/>
    <w:rsid w:val="002D1674"/>
    <w:rsid w:val="002D24F5"/>
    <w:rsid w:val="002D27BB"/>
    <w:rsid w:val="002D34E4"/>
    <w:rsid w:val="002D3551"/>
    <w:rsid w:val="002D3942"/>
    <w:rsid w:val="002D5287"/>
    <w:rsid w:val="002D55A7"/>
    <w:rsid w:val="002D5DB5"/>
    <w:rsid w:val="002D60F3"/>
    <w:rsid w:val="002D66CC"/>
    <w:rsid w:val="002D6A11"/>
    <w:rsid w:val="002D723C"/>
    <w:rsid w:val="002D73E2"/>
    <w:rsid w:val="002D77A1"/>
    <w:rsid w:val="002D7DDD"/>
    <w:rsid w:val="002E0EE2"/>
    <w:rsid w:val="002E3660"/>
    <w:rsid w:val="002E4280"/>
    <w:rsid w:val="002E431E"/>
    <w:rsid w:val="002E4776"/>
    <w:rsid w:val="002E4C29"/>
    <w:rsid w:val="002E5B9B"/>
    <w:rsid w:val="002E750F"/>
    <w:rsid w:val="002F09B3"/>
    <w:rsid w:val="002F1373"/>
    <w:rsid w:val="002F1A03"/>
    <w:rsid w:val="002F1E61"/>
    <w:rsid w:val="002F2978"/>
    <w:rsid w:val="002F2ABB"/>
    <w:rsid w:val="002F2F32"/>
    <w:rsid w:val="002F52C0"/>
    <w:rsid w:val="002F53A6"/>
    <w:rsid w:val="002F619C"/>
    <w:rsid w:val="002F61CF"/>
    <w:rsid w:val="002F6D38"/>
    <w:rsid w:val="002F70B1"/>
    <w:rsid w:val="002F7623"/>
    <w:rsid w:val="00300CAD"/>
    <w:rsid w:val="0030100E"/>
    <w:rsid w:val="003011AC"/>
    <w:rsid w:val="0030167C"/>
    <w:rsid w:val="0030176A"/>
    <w:rsid w:val="00301993"/>
    <w:rsid w:val="00303FD8"/>
    <w:rsid w:val="00305B7E"/>
    <w:rsid w:val="003061CF"/>
    <w:rsid w:val="0030770F"/>
    <w:rsid w:val="003107D6"/>
    <w:rsid w:val="00311145"/>
    <w:rsid w:val="003117BD"/>
    <w:rsid w:val="00311988"/>
    <w:rsid w:val="0031245B"/>
    <w:rsid w:val="003127BB"/>
    <w:rsid w:val="003132F2"/>
    <w:rsid w:val="0031505F"/>
    <w:rsid w:val="00315516"/>
    <w:rsid w:val="00315BA4"/>
    <w:rsid w:val="00315BFA"/>
    <w:rsid w:val="00316BD7"/>
    <w:rsid w:val="00320634"/>
    <w:rsid w:val="00320ADD"/>
    <w:rsid w:val="00320F89"/>
    <w:rsid w:val="003218B3"/>
    <w:rsid w:val="00321907"/>
    <w:rsid w:val="00321A5E"/>
    <w:rsid w:val="003228E1"/>
    <w:rsid w:val="00322E3D"/>
    <w:rsid w:val="00323840"/>
    <w:rsid w:val="00324154"/>
    <w:rsid w:val="00324172"/>
    <w:rsid w:val="003246A0"/>
    <w:rsid w:val="00325C2C"/>
    <w:rsid w:val="003311F0"/>
    <w:rsid w:val="00331F37"/>
    <w:rsid w:val="003322FB"/>
    <w:rsid w:val="0033279C"/>
    <w:rsid w:val="00332928"/>
    <w:rsid w:val="00333678"/>
    <w:rsid w:val="0033369A"/>
    <w:rsid w:val="003348DB"/>
    <w:rsid w:val="003350F9"/>
    <w:rsid w:val="003352F7"/>
    <w:rsid w:val="003364BF"/>
    <w:rsid w:val="00337459"/>
    <w:rsid w:val="00337DAF"/>
    <w:rsid w:val="0034027D"/>
    <w:rsid w:val="0034067E"/>
    <w:rsid w:val="00342261"/>
    <w:rsid w:val="003432FC"/>
    <w:rsid w:val="0034522D"/>
    <w:rsid w:val="00345263"/>
    <w:rsid w:val="003453AC"/>
    <w:rsid w:val="003459C4"/>
    <w:rsid w:val="00345B23"/>
    <w:rsid w:val="0034695C"/>
    <w:rsid w:val="00350231"/>
    <w:rsid w:val="00350B98"/>
    <w:rsid w:val="003514A2"/>
    <w:rsid w:val="00352C17"/>
    <w:rsid w:val="0035325B"/>
    <w:rsid w:val="00353C33"/>
    <w:rsid w:val="0035440C"/>
    <w:rsid w:val="00357BC5"/>
    <w:rsid w:val="00357E62"/>
    <w:rsid w:val="00360C45"/>
    <w:rsid w:val="003631AC"/>
    <w:rsid w:val="00363355"/>
    <w:rsid w:val="003643D9"/>
    <w:rsid w:val="003658C4"/>
    <w:rsid w:val="0036645D"/>
    <w:rsid w:val="003670FC"/>
    <w:rsid w:val="003677D0"/>
    <w:rsid w:val="00367C67"/>
    <w:rsid w:val="00371438"/>
    <w:rsid w:val="00372514"/>
    <w:rsid w:val="00372656"/>
    <w:rsid w:val="00372F4F"/>
    <w:rsid w:val="00373856"/>
    <w:rsid w:val="00374BA8"/>
    <w:rsid w:val="00374E26"/>
    <w:rsid w:val="003750CC"/>
    <w:rsid w:val="003750EE"/>
    <w:rsid w:val="0037633D"/>
    <w:rsid w:val="00376EE2"/>
    <w:rsid w:val="00377DCC"/>
    <w:rsid w:val="0038073A"/>
    <w:rsid w:val="00380A3C"/>
    <w:rsid w:val="00380F9D"/>
    <w:rsid w:val="00382FA4"/>
    <w:rsid w:val="0038444D"/>
    <w:rsid w:val="00387D31"/>
    <w:rsid w:val="0039015D"/>
    <w:rsid w:val="00391492"/>
    <w:rsid w:val="00391821"/>
    <w:rsid w:val="00391F09"/>
    <w:rsid w:val="00392877"/>
    <w:rsid w:val="003934B2"/>
    <w:rsid w:val="0039471C"/>
    <w:rsid w:val="00397A32"/>
    <w:rsid w:val="00397A87"/>
    <w:rsid w:val="003A04F1"/>
    <w:rsid w:val="003A18BE"/>
    <w:rsid w:val="003A1EA4"/>
    <w:rsid w:val="003A2DED"/>
    <w:rsid w:val="003A49D4"/>
    <w:rsid w:val="003A6187"/>
    <w:rsid w:val="003A7049"/>
    <w:rsid w:val="003A79F7"/>
    <w:rsid w:val="003B069B"/>
    <w:rsid w:val="003B0C66"/>
    <w:rsid w:val="003B0CC9"/>
    <w:rsid w:val="003B190A"/>
    <w:rsid w:val="003B5B7E"/>
    <w:rsid w:val="003B62E9"/>
    <w:rsid w:val="003B74D2"/>
    <w:rsid w:val="003B7886"/>
    <w:rsid w:val="003B7CEF"/>
    <w:rsid w:val="003C1E79"/>
    <w:rsid w:val="003C25A1"/>
    <w:rsid w:val="003C29D9"/>
    <w:rsid w:val="003C3652"/>
    <w:rsid w:val="003C3DDE"/>
    <w:rsid w:val="003C480E"/>
    <w:rsid w:val="003C5296"/>
    <w:rsid w:val="003C542F"/>
    <w:rsid w:val="003C614F"/>
    <w:rsid w:val="003C64B6"/>
    <w:rsid w:val="003C7240"/>
    <w:rsid w:val="003C7A32"/>
    <w:rsid w:val="003C7A99"/>
    <w:rsid w:val="003C7C9E"/>
    <w:rsid w:val="003C7D56"/>
    <w:rsid w:val="003C7E74"/>
    <w:rsid w:val="003D0407"/>
    <w:rsid w:val="003D04DA"/>
    <w:rsid w:val="003D1410"/>
    <w:rsid w:val="003D1B53"/>
    <w:rsid w:val="003D1EC7"/>
    <w:rsid w:val="003D391B"/>
    <w:rsid w:val="003D43CE"/>
    <w:rsid w:val="003D4494"/>
    <w:rsid w:val="003D478A"/>
    <w:rsid w:val="003D479C"/>
    <w:rsid w:val="003D4D90"/>
    <w:rsid w:val="003D5C70"/>
    <w:rsid w:val="003D7586"/>
    <w:rsid w:val="003D7D87"/>
    <w:rsid w:val="003E106F"/>
    <w:rsid w:val="003E10E9"/>
    <w:rsid w:val="003E3193"/>
    <w:rsid w:val="003E3670"/>
    <w:rsid w:val="003E4E5A"/>
    <w:rsid w:val="003E58E6"/>
    <w:rsid w:val="003E5FE2"/>
    <w:rsid w:val="003E7219"/>
    <w:rsid w:val="003E7A8B"/>
    <w:rsid w:val="003F04EA"/>
    <w:rsid w:val="003F1F6B"/>
    <w:rsid w:val="003F2121"/>
    <w:rsid w:val="003F2391"/>
    <w:rsid w:val="003F26E5"/>
    <w:rsid w:val="003F37C4"/>
    <w:rsid w:val="003F46AA"/>
    <w:rsid w:val="003F48D8"/>
    <w:rsid w:val="003F5799"/>
    <w:rsid w:val="003F795B"/>
    <w:rsid w:val="00400D98"/>
    <w:rsid w:val="00402937"/>
    <w:rsid w:val="00402B69"/>
    <w:rsid w:val="004042EF"/>
    <w:rsid w:val="00405F27"/>
    <w:rsid w:val="00406496"/>
    <w:rsid w:val="00406F76"/>
    <w:rsid w:val="00407B9A"/>
    <w:rsid w:val="00412529"/>
    <w:rsid w:val="00412E26"/>
    <w:rsid w:val="00413BE2"/>
    <w:rsid w:val="00417D39"/>
    <w:rsid w:val="00420DD8"/>
    <w:rsid w:val="00421A29"/>
    <w:rsid w:val="00421C6B"/>
    <w:rsid w:val="00422208"/>
    <w:rsid w:val="00422740"/>
    <w:rsid w:val="0042291A"/>
    <w:rsid w:val="00423A89"/>
    <w:rsid w:val="00424083"/>
    <w:rsid w:val="00424231"/>
    <w:rsid w:val="00424945"/>
    <w:rsid w:val="00424D54"/>
    <w:rsid w:val="00424E3B"/>
    <w:rsid w:val="004251D6"/>
    <w:rsid w:val="00425264"/>
    <w:rsid w:val="00426D91"/>
    <w:rsid w:val="00427630"/>
    <w:rsid w:val="0042781A"/>
    <w:rsid w:val="00430C33"/>
    <w:rsid w:val="00431D3E"/>
    <w:rsid w:val="00433192"/>
    <w:rsid w:val="00433AB8"/>
    <w:rsid w:val="00434004"/>
    <w:rsid w:val="00434D36"/>
    <w:rsid w:val="00435428"/>
    <w:rsid w:val="00435B96"/>
    <w:rsid w:val="00436177"/>
    <w:rsid w:val="004365EC"/>
    <w:rsid w:val="00436E68"/>
    <w:rsid w:val="0043787F"/>
    <w:rsid w:val="004426CA"/>
    <w:rsid w:val="00442BD8"/>
    <w:rsid w:val="00443B6F"/>
    <w:rsid w:val="00444B3F"/>
    <w:rsid w:val="0044677A"/>
    <w:rsid w:val="00450C24"/>
    <w:rsid w:val="004510FA"/>
    <w:rsid w:val="00451D61"/>
    <w:rsid w:val="00453D55"/>
    <w:rsid w:val="004543DE"/>
    <w:rsid w:val="004547DA"/>
    <w:rsid w:val="00455D03"/>
    <w:rsid w:val="00455EF7"/>
    <w:rsid w:val="004564F2"/>
    <w:rsid w:val="00456E83"/>
    <w:rsid w:val="00456E96"/>
    <w:rsid w:val="004600D8"/>
    <w:rsid w:val="00460294"/>
    <w:rsid w:val="00460626"/>
    <w:rsid w:val="00461C3F"/>
    <w:rsid w:val="00462413"/>
    <w:rsid w:val="00462497"/>
    <w:rsid w:val="0046255E"/>
    <w:rsid w:val="004633E7"/>
    <w:rsid w:val="004648E9"/>
    <w:rsid w:val="00465473"/>
    <w:rsid w:val="00466430"/>
    <w:rsid w:val="00466A03"/>
    <w:rsid w:val="0047093F"/>
    <w:rsid w:val="004709CE"/>
    <w:rsid w:val="0047121B"/>
    <w:rsid w:val="0047128A"/>
    <w:rsid w:val="0047214B"/>
    <w:rsid w:val="0047220F"/>
    <w:rsid w:val="00472A52"/>
    <w:rsid w:val="00474A60"/>
    <w:rsid w:val="00480294"/>
    <w:rsid w:val="004813D3"/>
    <w:rsid w:val="00482579"/>
    <w:rsid w:val="004825D4"/>
    <w:rsid w:val="00482F53"/>
    <w:rsid w:val="00484031"/>
    <w:rsid w:val="004841EB"/>
    <w:rsid w:val="00486A41"/>
    <w:rsid w:val="00486FC4"/>
    <w:rsid w:val="00490B70"/>
    <w:rsid w:val="00491B83"/>
    <w:rsid w:val="004926CA"/>
    <w:rsid w:val="00493580"/>
    <w:rsid w:val="004937DA"/>
    <w:rsid w:val="004946D4"/>
    <w:rsid w:val="00495D42"/>
    <w:rsid w:val="0049613F"/>
    <w:rsid w:val="00496DA1"/>
    <w:rsid w:val="004A017D"/>
    <w:rsid w:val="004A0BA2"/>
    <w:rsid w:val="004A302F"/>
    <w:rsid w:val="004A467D"/>
    <w:rsid w:val="004A5852"/>
    <w:rsid w:val="004A7239"/>
    <w:rsid w:val="004A7308"/>
    <w:rsid w:val="004B0280"/>
    <w:rsid w:val="004B06D5"/>
    <w:rsid w:val="004B2762"/>
    <w:rsid w:val="004B2B30"/>
    <w:rsid w:val="004B37F6"/>
    <w:rsid w:val="004B4176"/>
    <w:rsid w:val="004B4E03"/>
    <w:rsid w:val="004B6CCF"/>
    <w:rsid w:val="004C04EB"/>
    <w:rsid w:val="004C09F5"/>
    <w:rsid w:val="004C19E9"/>
    <w:rsid w:val="004C32CD"/>
    <w:rsid w:val="004C50C5"/>
    <w:rsid w:val="004C5719"/>
    <w:rsid w:val="004C7AE8"/>
    <w:rsid w:val="004C7C07"/>
    <w:rsid w:val="004D0293"/>
    <w:rsid w:val="004D02B0"/>
    <w:rsid w:val="004D0560"/>
    <w:rsid w:val="004D0667"/>
    <w:rsid w:val="004D1874"/>
    <w:rsid w:val="004D1AAA"/>
    <w:rsid w:val="004D1E27"/>
    <w:rsid w:val="004D1F16"/>
    <w:rsid w:val="004D20F0"/>
    <w:rsid w:val="004D27B7"/>
    <w:rsid w:val="004D28AD"/>
    <w:rsid w:val="004D4B87"/>
    <w:rsid w:val="004D5498"/>
    <w:rsid w:val="004D56B5"/>
    <w:rsid w:val="004D5FB4"/>
    <w:rsid w:val="004D60F4"/>
    <w:rsid w:val="004D70E9"/>
    <w:rsid w:val="004D773C"/>
    <w:rsid w:val="004D7EC2"/>
    <w:rsid w:val="004E06A9"/>
    <w:rsid w:val="004E23AE"/>
    <w:rsid w:val="004E2699"/>
    <w:rsid w:val="004E2F06"/>
    <w:rsid w:val="004E30A0"/>
    <w:rsid w:val="004E3390"/>
    <w:rsid w:val="004E34E2"/>
    <w:rsid w:val="004E3D4D"/>
    <w:rsid w:val="004E3D7F"/>
    <w:rsid w:val="004E4765"/>
    <w:rsid w:val="004E56E8"/>
    <w:rsid w:val="004E7FA1"/>
    <w:rsid w:val="004F01D9"/>
    <w:rsid w:val="004F07EC"/>
    <w:rsid w:val="004F0955"/>
    <w:rsid w:val="004F12EB"/>
    <w:rsid w:val="004F2251"/>
    <w:rsid w:val="004F279B"/>
    <w:rsid w:val="004F29AA"/>
    <w:rsid w:val="004F3A71"/>
    <w:rsid w:val="004F4509"/>
    <w:rsid w:val="004F4BB9"/>
    <w:rsid w:val="004F51EF"/>
    <w:rsid w:val="004F5D22"/>
    <w:rsid w:val="004F66EF"/>
    <w:rsid w:val="004F6B54"/>
    <w:rsid w:val="004F6F92"/>
    <w:rsid w:val="004F723C"/>
    <w:rsid w:val="00500DFE"/>
    <w:rsid w:val="0050103D"/>
    <w:rsid w:val="0050206A"/>
    <w:rsid w:val="0050326B"/>
    <w:rsid w:val="005041FD"/>
    <w:rsid w:val="005059BE"/>
    <w:rsid w:val="00507214"/>
    <w:rsid w:val="00511664"/>
    <w:rsid w:val="00511D94"/>
    <w:rsid w:val="00511F3A"/>
    <w:rsid w:val="00513121"/>
    <w:rsid w:val="00513A78"/>
    <w:rsid w:val="00514A9E"/>
    <w:rsid w:val="0051525F"/>
    <w:rsid w:val="005152E5"/>
    <w:rsid w:val="00515354"/>
    <w:rsid w:val="00515EF3"/>
    <w:rsid w:val="00516054"/>
    <w:rsid w:val="005168F7"/>
    <w:rsid w:val="005177F5"/>
    <w:rsid w:val="00517FE6"/>
    <w:rsid w:val="00520A31"/>
    <w:rsid w:val="00520D29"/>
    <w:rsid w:val="005221D5"/>
    <w:rsid w:val="00523397"/>
    <w:rsid w:val="0052414D"/>
    <w:rsid w:val="00524491"/>
    <w:rsid w:val="0052540C"/>
    <w:rsid w:val="00525513"/>
    <w:rsid w:val="00525C7B"/>
    <w:rsid w:val="00526635"/>
    <w:rsid w:val="00526B0D"/>
    <w:rsid w:val="0053185E"/>
    <w:rsid w:val="00531984"/>
    <w:rsid w:val="00532153"/>
    <w:rsid w:val="005334BA"/>
    <w:rsid w:val="005363A9"/>
    <w:rsid w:val="00537FBA"/>
    <w:rsid w:val="005410EB"/>
    <w:rsid w:val="0054125D"/>
    <w:rsid w:val="00541AF9"/>
    <w:rsid w:val="00542304"/>
    <w:rsid w:val="00542D7B"/>
    <w:rsid w:val="005430D7"/>
    <w:rsid w:val="005433E4"/>
    <w:rsid w:val="00543A0E"/>
    <w:rsid w:val="0054696F"/>
    <w:rsid w:val="0054697B"/>
    <w:rsid w:val="00546D56"/>
    <w:rsid w:val="00547201"/>
    <w:rsid w:val="005473F9"/>
    <w:rsid w:val="00547492"/>
    <w:rsid w:val="0054776D"/>
    <w:rsid w:val="005513C5"/>
    <w:rsid w:val="005515AE"/>
    <w:rsid w:val="00552471"/>
    <w:rsid w:val="00552793"/>
    <w:rsid w:val="00553B16"/>
    <w:rsid w:val="0055492F"/>
    <w:rsid w:val="005569F3"/>
    <w:rsid w:val="005574FD"/>
    <w:rsid w:val="0056108B"/>
    <w:rsid w:val="005617FA"/>
    <w:rsid w:val="00561E79"/>
    <w:rsid w:val="00562DF5"/>
    <w:rsid w:val="0056559C"/>
    <w:rsid w:val="00565650"/>
    <w:rsid w:val="00565B22"/>
    <w:rsid w:val="00565CA6"/>
    <w:rsid w:val="00567115"/>
    <w:rsid w:val="00570B26"/>
    <w:rsid w:val="00570F55"/>
    <w:rsid w:val="00571453"/>
    <w:rsid w:val="00571C2C"/>
    <w:rsid w:val="00572395"/>
    <w:rsid w:val="005725AF"/>
    <w:rsid w:val="005728C2"/>
    <w:rsid w:val="0057357C"/>
    <w:rsid w:val="0057487E"/>
    <w:rsid w:val="0057550E"/>
    <w:rsid w:val="00577E89"/>
    <w:rsid w:val="00580413"/>
    <w:rsid w:val="00580D3A"/>
    <w:rsid w:val="00580F43"/>
    <w:rsid w:val="0058121A"/>
    <w:rsid w:val="005827F3"/>
    <w:rsid w:val="00582A28"/>
    <w:rsid w:val="00582B85"/>
    <w:rsid w:val="00582DEF"/>
    <w:rsid w:val="005832D3"/>
    <w:rsid w:val="005845AF"/>
    <w:rsid w:val="00584A7D"/>
    <w:rsid w:val="00585755"/>
    <w:rsid w:val="00585B73"/>
    <w:rsid w:val="00585BBB"/>
    <w:rsid w:val="00585BCC"/>
    <w:rsid w:val="0058670D"/>
    <w:rsid w:val="0058762B"/>
    <w:rsid w:val="00587AF4"/>
    <w:rsid w:val="00587BED"/>
    <w:rsid w:val="00587D71"/>
    <w:rsid w:val="00591775"/>
    <w:rsid w:val="00591AE6"/>
    <w:rsid w:val="00592295"/>
    <w:rsid w:val="00595130"/>
    <w:rsid w:val="0059524A"/>
    <w:rsid w:val="00595D90"/>
    <w:rsid w:val="00595F6A"/>
    <w:rsid w:val="00595FD1"/>
    <w:rsid w:val="0059613F"/>
    <w:rsid w:val="00596674"/>
    <w:rsid w:val="00596D96"/>
    <w:rsid w:val="005A024F"/>
    <w:rsid w:val="005A0C22"/>
    <w:rsid w:val="005A18E4"/>
    <w:rsid w:val="005A23A6"/>
    <w:rsid w:val="005A32CA"/>
    <w:rsid w:val="005A3A81"/>
    <w:rsid w:val="005A5918"/>
    <w:rsid w:val="005A5BFD"/>
    <w:rsid w:val="005A5E6B"/>
    <w:rsid w:val="005A5F2A"/>
    <w:rsid w:val="005A5FC1"/>
    <w:rsid w:val="005A695F"/>
    <w:rsid w:val="005A6E5C"/>
    <w:rsid w:val="005A7171"/>
    <w:rsid w:val="005A7CEC"/>
    <w:rsid w:val="005B0B53"/>
    <w:rsid w:val="005B1B79"/>
    <w:rsid w:val="005B4153"/>
    <w:rsid w:val="005B4A30"/>
    <w:rsid w:val="005B505D"/>
    <w:rsid w:val="005B57D5"/>
    <w:rsid w:val="005B5BCE"/>
    <w:rsid w:val="005B60EF"/>
    <w:rsid w:val="005B61FA"/>
    <w:rsid w:val="005B6412"/>
    <w:rsid w:val="005B77E5"/>
    <w:rsid w:val="005C0641"/>
    <w:rsid w:val="005C0B6F"/>
    <w:rsid w:val="005C1224"/>
    <w:rsid w:val="005C1CD1"/>
    <w:rsid w:val="005C32D1"/>
    <w:rsid w:val="005C44F2"/>
    <w:rsid w:val="005C47C4"/>
    <w:rsid w:val="005C483A"/>
    <w:rsid w:val="005C5A19"/>
    <w:rsid w:val="005C5C59"/>
    <w:rsid w:val="005C6734"/>
    <w:rsid w:val="005C692E"/>
    <w:rsid w:val="005C6995"/>
    <w:rsid w:val="005C6A0D"/>
    <w:rsid w:val="005C6C22"/>
    <w:rsid w:val="005C7371"/>
    <w:rsid w:val="005C7B61"/>
    <w:rsid w:val="005D334A"/>
    <w:rsid w:val="005D380B"/>
    <w:rsid w:val="005D383E"/>
    <w:rsid w:val="005D3847"/>
    <w:rsid w:val="005D3C70"/>
    <w:rsid w:val="005D4E01"/>
    <w:rsid w:val="005D53DD"/>
    <w:rsid w:val="005D7A4E"/>
    <w:rsid w:val="005E0594"/>
    <w:rsid w:val="005E2018"/>
    <w:rsid w:val="005E208A"/>
    <w:rsid w:val="005E3DCB"/>
    <w:rsid w:val="005E444E"/>
    <w:rsid w:val="005E493A"/>
    <w:rsid w:val="005E4A57"/>
    <w:rsid w:val="005E56FF"/>
    <w:rsid w:val="005E6812"/>
    <w:rsid w:val="005F2B89"/>
    <w:rsid w:val="005F4283"/>
    <w:rsid w:val="005F47B5"/>
    <w:rsid w:val="005F4E67"/>
    <w:rsid w:val="005F5D58"/>
    <w:rsid w:val="005F5EA3"/>
    <w:rsid w:val="00601809"/>
    <w:rsid w:val="006019F1"/>
    <w:rsid w:val="00601A37"/>
    <w:rsid w:val="00602DC1"/>
    <w:rsid w:val="00606101"/>
    <w:rsid w:val="0060638B"/>
    <w:rsid w:val="006068E1"/>
    <w:rsid w:val="0060799C"/>
    <w:rsid w:val="00610B28"/>
    <w:rsid w:val="00612856"/>
    <w:rsid w:val="00613025"/>
    <w:rsid w:val="00613AF1"/>
    <w:rsid w:val="00614711"/>
    <w:rsid w:val="00614DB9"/>
    <w:rsid w:val="006154CE"/>
    <w:rsid w:val="0061665D"/>
    <w:rsid w:val="00616758"/>
    <w:rsid w:val="00616DE7"/>
    <w:rsid w:val="0062020B"/>
    <w:rsid w:val="0062078E"/>
    <w:rsid w:val="0062179A"/>
    <w:rsid w:val="00622CDD"/>
    <w:rsid w:val="006231B4"/>
    <w:rsid w:val="006232D7"/>
    <w:rsid w:val="006242E8"/>
    <w:rsid w:val="006251F4"/>
    <w:rsid w:val="006257BE"/>
    <w:rsid w:val="00626036"/>
    <w:rsid w:val="00626AD2"/>
    <w:rsid w:val="00626F1B"/>
    <w:rsid w:val="00627EE2"/>
    <w:rsid w:val="00630490"/>
    <w:rsid w:val="00632AAC"/>
    <w:rsid w:val="00633B6F"/>
    <w:rsid w:val="00633B9A"/>
    <w:rsid w:val="00636704"/>
    <w:rsid w:val="0063740C"/>
    <w:rsid w:val="0063745D"/>
    <w:rsid w:val="006379B8"/>
    <w:rsid w:val="0064098C"/>
    <w:rsid w:val="006409A9"/>
    <w:rsid w:val="00641ABC"/>
    <w:rsid w:val="006461A0"/>
    <w:rsid w:val="006468AB"/>
    <w:rsid w:val="00650382"/>
    <w:rsid w:val="00650BF3"/>
    <w:rsid w:val="00651007"/>
    <w:rsid w:val="006514F7"/>
    <w:rsid w:val="00652EF3"/>
    <w:rsid w:val="006532EF"/>
    <w:rsid w:val="00654073"/>
    <w:rsid w:val="00654C85"/>
    <w:rsid w:val="006551C6"/>
    <w:rsid w:val="00655C0F"/>
    <w:rsid w:val="0065614E"/>
    <w:rsid w:val="006567AE"/>
    <w:rsid w:val="0066133E"/>
    <w:rsid w:val="00661B2E"/>
    <w:rsid w:val="0066326E"/>
    <w:rsid w:val="006643E6"/>
    <w:rsid w:val="0066494E"/>
    <w:rsid w:val="00665138"/>
    <w:rsid w:val="00665247"/>
    <w:rsid w:val="00665C24"/>
    <w:rsid w:val="00666055"/>
    <w:rsid w:val="00666781"/>
    <w:rsid w:val="00666810"/>
    <w:rsid w:val="006672FD"/>
    <w:rsid w:val="00667EAE"/>
    <w:rsid w:val="00670F7A"/>
    <w:rsid w:val="006718E0"/>
    <w:rsid w:val="00672E11"/>
    <w:rsid w:val="006734F3"/>
    <w:rsid w:val="006749FD"/>
    <w:rsid w:val="0067510F"/>
    <w:rsid w:val="006751A7"/>
    <w:rsid w:val="00675B7B"/>
    <w:rsid w:val="00676CF7"/>
    <w:rsid w:val="00680B3F"/>
    <w:rsid w:val="00680DC4"/>
    <w:rsid w:val="00682697"/>
    <w:rsid w:val="00682BE6"/>
    <w:rsid w:val="0068441A"/>
    <w:rsid w:val="00684886"/>
    <w:rsid w:val="0068573C"/>
    <w:rsid w:val="0068591D"/>
    <w:rsid w:val="0068643C"/>
    <w:rsid w:val="0068673B"/>
    <w:rsid w:val="00686D66"/>
    <w:rsid w:val="006900D9"/>
    <w:rsid w:val="006904B2"/>
    <w:rsid w:val="00690C65"/>
    <w:rsid w:val="00692A93"/>
    <w:rsid w:val="0069312E"/>
    <w:rsid w:val="0069315F"/>
    <w:rsid w:val="00694788"/>
    <w:rsid w:val="00694931"/>
    <w:rsid w:val="00694BDC"/>
    <w:rsid w:val="00694C86"/>
    <w:rsid w:val="00694DF5"/>
    <w:rsid w:val="006964DE"/>
    <w:rsid w:val="006A195A"/>
    <w:rsid w:val="006A29DF"/>
    <w:rsid w:val="006A3281"/>
    <w:rsid w:val="006A34E6"/>
    <w:rsid w:val="006A3A18"/>
    <w:rsid w:val="006A3AEB"/>
    <w:rsid w:val="006A4DB1"/>
    <w:rsid w:val="006A4FE2"/>
    <w:rsid w:val="006A520C"/>
    <w:rsid w:val="006A55A0"/>
    <w:rsid w:val="006A55D9"/>
    <w:rsid w:val="006A5FD5"/>
    <w:rsid w:val="006A79EF"/>
    <w:rsid w:val="006B0F8E"/>
    <w:rsid w:val="006B10B1"/>
    <w:rsid w:val="006B1457"/>
    <w:rsid w:val="006B1543"/>
    <w:rsid w:val="006B1A22"/>
    <w:rsid w:val="006B3063"/>
    <w:rsid w:val="006B4363"/>
    <w:rsid w:val="006B4DE7"/>
    <w:rsid w:val="006B5868"/>
    <w:rsid w:val="006B5B08"/>
    <w:rsid w:val="006B5EAD"/>
    <w:rsid w:val="006B60EA"/>
    <w:rsid w:val="006B6401"/>
    <w:rsid w:val="006B6A47"/>
    <w:rsid w:val="006B7BFA"/>
    <w:rsid w:val="006C16A6"/>
    <w:rsid w:val="006C19B5"/>
    <w:rsid w:val="006C2B70"/>
    <w:rsid w:val="006C4BDF"/>
    <w:rsid w:val="006C6E9B"/>
    <w:rsid w:val="006D014A"/>
    <w:rsid w:val="006D2D61"/>
    <w:rsid w:val="006D38B7"/>
    <w:rsid w:val="006D3DB6"/>
    <w:rsid w:val="006D6C87"/>
    <w:rsid w:val="006D7741"/>
    <w:rsid w:val="006D775C"/>
    <w:rsid w:val="006D79B9"/>
    <w:rsid w:val="006E054A"/>
    <w:rsid w:val="006E1301"/>
    <w:rsid w:val="006E251E"/>
    <w:rsid w:val="006E2793"/>
    <w:rsid w:val="006E2A5A"/>
    <w:rsid w:val="006E34C9"/>
    <w:rsid w:val="006E3D28"/>
    <w:rsid w:val="006E3F31"/>
    <w:rsid w:val="006E3FA9"/>
    <w:rsid w:val="006E4F9C"/>
    <w:rsid w:val="006E58E6"/>
    <w:rsid w:val="006E5A20"/>
    <w:rsid w:val="006E5AB0"/>
    <w:rsid w:val="006E5C65"/>
    <w:rsid w:val="006E6186"/>
    <w:rsid w:val="006E6626"/>
    <w:rsid w:val="006E6B76"/>
    <w:rsid w:val="006E7F51"/>
    <w:rsid w:val="006F094C"/>
    <w:rsid w:val="006F2EFB"/>
    <w:rsid w:val="006F30E1"/>
    <w:rsid w:val="006F4A25"/>
    <w:rsid w:val="006F4D0A"/>
    <w:rsid w:val="006F5E49"/>
    <w:rsid w:val="006F64B5"/>
    <w:rsid w:val="006F6936"/>
    <w:rsid w:val="006F6DF0"/>
    <w:rsid w:val="00700391"/>
    <w:rsid w:val="00701476"/>
    <w:rsid w:val="00701873"/>
    <w:rsid w:val="00704DC6"/>
    <w:rsid w:val="00705373"/>
    <w:rsid w:val="00707EB8"/>
    <w:rsid w:val="0071016A"/>
    <w:rsid w:val="00710202"/>
    <w:rsid w:val="00710319"/>
    <w:rsid w:val="007129B3"/>
    <w:rsid w:val="00713144"/>
    <w:rsid w:val="0071336A"/>
    <w:rsid w:val="00713675"/>
    <w:rsid w:val="007147EF"/>
    <w:rsid w:val="0071516D"/>
    <w:rsid w:val="00715394"/>
    <w:rsid w:val="0071705F"/>
    <w:rsid w:val="00721013"/>
    <w:rsid w:val="00721A4D"/>
    <w:rsid w:val="00721C05"/>
    <w:rsid w:val="007229D5"/>
    <w:rsid w:val="007230D1"/>
    <w:rsid w:val="00723184"/>
    <w:rsid w:val="00723BD4"/>
    <w:rsid w:val="00724398"/>
    <w:rsid w:val="00725158"/>
    <w:rsid w:val="007251F0"/>
    <w:rsid w:val="00726034"/>
    <w:rsid w:val="007277C4"/>
    <w:rsid w:val="00727C75"/>
    <w:rsid w:val="00727E80"/>
    <w:rsid w:val="007320D0"/>
    <w:rsid w:val="007328D2"/>
    <w:rsid w:val="007331EB"/>
    <w:rsid w:val="00733273"/>
    <w:rsid w:val="00733A49"/>
    <w:rsid w:val="00734093"/>
    <w:rsid w:val="0073475F"/>
    <w:rsid w:val="00735AEE"/>
    <w:rsid w:val="007371E7"/>
    <w:rsid w:val="00737D2D"/>
    <w:rsid w:val="007414B0"/>
    <w:rsid w:val="00741911"/>
    <w:rsid w:val="00742852"/>
    <w:rsid w:val="00742D6E"/>
    <w:rsid w:val="00745B14"/>
    <w:rsid w:val="00746CC6"/>
    <w:rsid w:val="00750DBD"/>
    <w:rsid w:val="0075159E"/>
    <w:rsid w:val="007525A6"/>
    <w:rsid w:val="00754007"/>
    <w:rsid w:val="00754159"/>
    <w:rsid w:val="007570C2"/>
    <w:rsid w:val="00757DA2"/>
    <w:rsid w:val="007603BF"/>
    <w:rsid w:val="00760CD6"/>
    <w:rsid w:val="00762C1A"/>
    <w:rsid w:val="00762C76"/>
    <w:rsid w:val="00763306"/>
    <w:rsid w:val="00763473"/>
    <w:rsid w:val="00766296"/>
    <w:rsid w:val="00766689"/>
    <w:rsid w:val="007719E1"/>
    <w:rsid w:val="00771DC1"/>
    <w:rsid w:val="00772F97"/>
    <w:rsid w:val="00774252"/>
    <w:rsid w:val="00775AA4"/>
    <w:rsid w:val="00775C00"/>
    <w:rsid w:val="0077606C"/>
    <w:rsid w:val="00776190"/>
    <w:rsid w:val="007763AC"/>
    <w:rsid w:val="00777703"/>
    <w:rsid w:val="0078076B"/>
    <w:rsid w:val="007810E4"/>
    <w:rsid w:val="007812FE"/>
    <w:rsid w:val="007816E0"/>
    <w:rsid w:val="00781C05"/>
    <w:rsid w:val="007824ED"/>
    <w:rsid w:val="00782E11"/>
    <w:rsid w:val="00785240"/>
    <w:rsid w:val="007852FD"/>
    <w:rsid w:val="00785425"/>
    <w:rsid w:val="00785712"/>
    <w:rsid w:val="00786C43"/>
    <w:rsid w:val="00786DE5"/>
    <w:rsid w:val="00786E23"/>
    <w:rsid w:val="00787A01"/>
    <w:rsid w:val="00787E7D"/>
    <w:rsid w:val="00791E32"/>
    <w:rsid w:val="00791F1E"/>
    <w:rsid w:val="0079256F"/>
    <w:rsid w:val="007925A9"/>
    <w:rsid w:val="00792951"/>
    <w:rsid w:val="00793960"/>
    <w:rsid w:val="00794BEC"/>
    <w:rsid w:val="007971C3"/>
    <w:rsid w:val="00797A65"/>
    <w:rsid w:val="007A1004"/>
    <w:rsid w:val="007A1A7E"/>
    <w:rsid w:val="007A1DE6"/>
    <w:rsid w:val="007A36DF"/>
    <w:rsid w:val="007A53AB"/>
    <w:rsid w:val="007A553B"/>
    <w:rsid w:val="007A6972"/>
    <w:rsid w:val="007A716B"/>
    <w:rsid w:val="007A718F"/>
    <w:rsid w:val="007B0642"/>
    <w:rsid w:val="007B1ABC"/>
    <w:rsid w:val="007B2612"/>
    <w:rsid w:val="007B278D"/>
    <w:rsid w:val="007B2A2C"/>
    <w:rsid w:val="007B402D"/>
    <w:rsid w:val="007B58CF"/>
    <w:rsid w:val="007B6E3D"/>
    <w:rsid w:val="007C06E2"/>
    <w:rsid w:val="007C2716"/>
    <w:rsid w:val="007C329F"/>
    <w:rsid w:val="007C356F"/>
    <w:rsid w:val="007C40F8"/>
    <w:rsid w:val="007C4D52"/>
    <w:rsid w:val="007C5E0A"/>
    <w:rsid w:val="007C5E5E"/>
    <w:rsid w:val="007C63BF"/>
    <w:rsid w:val="007C6833"/>
    <w:rsid w:val="007D05D1"/>
    <w:rsid w:val="007D2D90"/>
    <w:rsid w:val="007D3475"/>
    <w:rsid w:val="007D3A3E"/>
    <w:rsid w:val="007D4313"/>
    <w:rsid w:val="007D4699"/>
    <w:rsid w:val="007D7EB9"/>
    <w:rsid w:val="007E096F"/>
    <w:rsid w:val="007E0A67"/>
    <w:rsid w:val="007E0C90"/>
    <w:rsid w:val="007E2A44"/>
    <w:rsid w:val="007E3CA3"/>
    <w:rsid w:val="007E42E7"/>
    <w:rsid w:val="007E4BFB"/>
    <w:rsid w:val="007E55E7"/>
    <w:rsid w:val="007E7A4F"/>
    <w:rsid w:val="007F2171"/>
    <w:rsid w:val="007F4DCC"/>
    <w:rsid w:val="007F6E33"/>
    <w:rsid w:val="007F7441"/>
    <w:rsid w:val="007F7EC6"/>
    <w:rsid w:val="008000BD"/>
    <w:rsid w:val="00801E2E"/>
    <w:rsid w:val="008034DB"/>
    <w:rsid w:val="0080417E"/>
    <w:rsid w:val="00804ACC"/>
    <w:rsid w:val="0080516B"/>
    <w:rsid w:val="00805C8B"/>
    <w:rsid w:val="008061B1"/>
    <w:rsid w:val="00806BA2"/>
    <w:rsid w:val="00810430"/>
    <w:rsid w:val="0081141B"/>
    <w:rsid w:val="00811C2A"/>
    <w:rsid w:val="00811F47"/>
    <w:rsid w:val="00812AF8"/>
    <w:rsid w:val="0081463F"/>
    <w:rsid w:val="0081476F"/>
    <w:rsid w:val="008150AA"/>
    <w:rsid w:val="00815164"/>
    <w:rsid w:val="008154C4"/>
    <w:rsid w:val="0081682F"/>
    <w:rsid w:val="00817578"/>
    <w:rsid w:val="008211D4"/>
    <w:rsid w:val="00821255"/>
    <w:rsid w:val="008215F4"/>
    <w:rsid w:val="00822718"/>
    <w:rsid w:val="00822A20"/>
    <w:rsid w:val="008242D7"/>
    <w:rsid w:val="00824FBB"/>
    <w:rsid w:val="00825BD9"/>
    <w:rsid w:val="0082671C"/>
    <w:rsid w:val="00827B6B"/>
    <w:rsid w:val="00827DDE"/>
    <w:rsid w:val="00831B8D"/>
    <w:rsid w:val="00833643"/>
    <w:rsid w:val="00834372"/>
    <w:rsid w:val="00834E98"/>
    <w:rsid w:val="0083596C"/>
    <w:rsid w:val="00837476"/>
    <w:rsid w:val="00837B6B"/>
    <w:rsid w:val="00840883"/>
    <w:rsid w:val="00841F81"/>
    <w:rsid w:val="00842225"/>
    <w:rsid w:val="00842376"/>
    <w:rsid w:val="00842ADA"/>
    <w:rsid w:val="00843A0B"/>
    <w:rsid w:val="00844616"/>
    <w:rsid w:val="00845213"/>
    <w:rsid w:val="008460A4"/>
    <w:rsid w:val="00847A7A"/>
    <w:rsid w:val="00847BC4"/>
    <w:rsid w:val="00851A35"/>
    <w:rsid w:val="00852307"/>
    <w:rsid w:val="00854388"/>
    <w:rsid w:val="00854F9F"/>
    <w:rsid w:val="0085524C"/>
    <w:rsid w:val="008556DC"/>
    <w:rsid w:val="008569A7"/>
    <w:rsid w:val="00856DAF"/>
    <w:rsid w:val="00861892"/>
    <w:rsid w:val="0086200B"/>
    <w:rsid w:val="0086347B"/>
    <w:rsid w:val="008640AF"/>
    <w:rsid w:val="0086490E"/>
    <w:rsid w:val="00864B6F"/>
    <w:rsid w:val="00864C8A"/>
    <w:rsid w:val="00865239"/>
    <w:rsid w:val="008652C6"/>
    <w:rsid w:val="0086596E"/>
    <w:rsid w:val="00865C79"/>
    <w:rsid w:val="008668BF"/>
    <w:rsid w:val="008670EF"/>
    <w:rsid w:val="00867E81"/>
    <w:rsid w:val="00870CD7"/>
    <w:rsid w:val="00871365"/>
    <w:rsid w:val="00871CE9"/>
    <w:rsid w:val="008723A4"/>
    <w:rsid w:val="00874C73"/>
    <w:rsid w:val="00875118"/>
    <w:rsid w:val="00875C0C"/>
    <w:rsid w:val="008765C8"/>
    <w:rsid w:val="00877C3D"/>
    <w:rsid w:val="0088010B"/>
    <w:rsid w:val="008810D9"/>
    <w:rsid w:val="00884423"/>
    <w:rsid w:val="00884A16"/>
    <w:rsid w:val="0088504B"/>
    <w:rsid w:val="00886118"/>
    <w:rsid w:val="00886D61"/>
    <w:rsid w:val="0088790B"/>
    <w:rsid w:val="0089027D"/>
    <w:rsid w:val="0089064E"/>
    <w:rsid w:val="008908C3"/>
    <w:rsid w:val="00891E8C"/>
    <w:rsid w:val="00892B41"/>
    <w:rsid w:val="00892BB3"/>
    <w:rsid w:val="00892E1E"/>
    <w:rsid w:val="00893376"/>
    <w:rsid w:val="0089351B"/>
    <w:rsid w:val="00893A0D"/>
    <w:rsid w:val="00893A70"/>
    <w:rsid w:val="008950C6"/>
    <w:rsid w:val="0089576C"/>
    <w:rsid w:val="008A0E82"/>
    <w:rsid w:val="008A1AF5"/>
    <w:rsid w:val="008A1F38"/>
    <w:rsid w:val="008A1FEE"/>
    <w:rsid w:val="008A23BE"/>
    <w:rsid w:val="008A46E0"/>
    <w:rsid w:val="008A5602"/>
    <w:rsid w:val="008A5A55"/>
    <w:rsid w:val="008B0234"/>
    <w:rsid w:val="008B092F"/>
    <w:rsid w:val="008B0932"/>
    <w:rsid w:val="008B11F1"/>
    <w:rsid w:val="008B28E1"/>
    <w:rsid w:val="008B338A"/>
    <w:rsid w:val="008B4E36"/>
    <w:rsid w:val="008B62F4"/>
    <w:rsid w:val="008B6B34"/>
    <w:rsid w:val="008B73EC"/>
    <w:rsid w:val="008C059C"/>
    <w:rsid w:val="008C2998"/>
    <w:rsid w:val="008C3378"/>
    <w:rsid w:val="008C338B"/>
    <w:rsid w:val="008C36DA"/>
    <w:rsid w:val="008C4502"/>
    <w:rsid w:val="008C4535"/>
    <w:rsid w:val="008C48BB"/>
    <w:rsid w:val="008C4943"/>
    <w:rsid w:val="008C52F0"/>
    <w:rsid w:val="008C6565"/>
    <w:rsid w:val="008C657F"/>
    <w:rsid w:val="008C67BC"/>
    <w:rsid w:val="008D01CE"/>
    <w:rsid w:val="008D2821"/>
    <w:rsid w:val="008D31A5"/>
    <w:rsid w:val="008D3860"/>
    <w:rsid w:val="008D4A0D"/>
    <w:rsid w:val="008D4CA5"/>
    <w:rsid w:val="008D6091"/>
    <w:rsid w:val="008D6E59"/>
    <w:rsid w:val="008D79CE"/>
    <w:rsid w:val="008E146A"/>
    <w:rsid w:val="008E20BC"/>
    <w:rsid w:val="008E279F"/>
    <w:rsid w:val="008E3C4A"/>
    <w:rsid w:val="008E3DE9"/>
    <w:rsid w:val="008E3E13"/>
    <w:rsid w:val="008E3E92"/>
    <w:rsid w:val="008E3FBD"/>
    <w:rsid w:val="008E41B2"/>
    <w:rsid w:val="008E5528"/>
    <w:rsid w:val="008E6089"/>
    <w:rsid w:val="008F0F63"/>
    <w:rsid w:val="008F1832"/>
    <w:rsid w:val="008F31FB"/>
    <w:rsid w:val="008F3BCD"/>
    <w:rsid w:val="008F40F0"/>
    <w:rsid w:val="008F6D89"/>
    <w:rsid w:val="008F736A"/>
    <w:rsid w:val="008F7BA6"/>
    <w:rsid w:val="008F7C52"/>
    <w:rsid w:val="0090066B"/>
    <w:rsid w:val="009033D0"/>
    <w:rsid w:val="0090410C"/>
    <w:rsid w:val="00905E4F"/>
    <w:rsid w:val="00905FB4"/>
    <w:rsid w:val="00906689"/>
    <w:rsid w:val="00906BA7"/>
    <w:rsid w:val="00907150"/>
    <w:rsid w:val="0091065D"/>
    <w:rsid w:val="009109EF"/>
    <w:rsid w:val="009114E4"/>
    <w:rsid w:val="00911D29"/>
    <w:rsid w:val="00911EC2"/>
    <w:rsid w:val="009126CD"/>
    <w:rsid w:val="009134E7"/>
    <w:rsid w:val="009139D9"/>
    <w:rsid w:val="00913D0C"/>
    <w:rsid w:val="009140D3"/>
    <w:rsid w:val="009146D1"/>
    <w:rsid w:val="0091476A"/>
    <w:rsid w:val="00915D06"/>
    <w:rsid w:val="00916652"/>
    <w:rsid w:val="00916FE1"/>
    <w:rsid w:val="009179F7"/>
    <w:rsid w:val="00917A85"/>
    <w:rsid w:val="00917BF7"/>
    <w:rsid w:val="00920D15"/>
    <w:rsid w:val="00921759"/>
    <w:rsid w:val="009229CB"/>
    <w:rsid w:val="00923417"/>
    <w:rsid w:val="00923DF0"/>
    <w:rsid w:val="00926222"/>
    <w:rsid w:val="00926E87"/>
    <w:rsid w:val="00926FF7"/>
    <w:rsid w:val="00927468"/>
    <w:rsid w:val="0092755F"/>
    <w:rsid w:val="00931292"/>
    <w:rsid w:val="00931580"/>
    <w:rsid w:val="00931935"/>
    <w:rsid w:val="00933037"/>
    <w:rsid w:val="009358E2"/>
    <w:rsid w:val="009369F0"/>
    <w:rsid w:val="00940DFD"/>
    <w:rsid w:val="009416E8"/>
    <w:rsid w:val="00942AAF"/>
    <w:rsid w:val="00943474"/>
    <w:rsid w:val="009441E3"/>
    <w:rsid w:val="00944C92"/>
    <w:rsid w:val="0094549C"/>
    <w:rsid w:val="009465D6"/>
    <w:rsid w:val="00947971"/>
    <w:rsid w:val="009479C0"/>
    <w:rsid w:val="00954C75"/>
    <w:rsid w:val="0095590D"/>
    <w:rsid w:val="0095599E"/>
    <w:rsid w:val="00957B21"/>
    <w:rsid w:val="00957E17"/>
    <w:rsid w:val="00957F66"/>
    <w:rsid w:val="00960E6C"/>
    <w:rsid w:val="00961079"/>
    <w:rsid w:val="009623DF"/>
    <w:rsid w:val="0096263F"/>
    <w:rsid w:val="00965045"/>
    <w:rsid w:val="0096504C"/>
    <w:rsid w:val="0096506C"/>
    <w:rsid w:val="00965489"/>
    <w:rsid w:val="00966885"/>
    <w:rsid w:val="00966EFD"/>
    <w:rsid w:val="00970EFB"/>
    <w:rsid w:val="00971232"/>
    <w:rsid w:val="009739BE"/>
    <w:rsid w:val="009742F7"/>
    <w:rsid w:val="009744BF"/>
    <w:rsid w:val="00974F58"/>
    <w:rsid w:val="0097731E"/>
    <w:rsid w:val="0097778D"/>
    <w:rsid w:val="009808D3"/>
    <w:rsid w:val="009824DC"/>
    <w:rsid w:val="0098325B"/>
    <w:rsid w:val="00983C34"/>
    <w:rsid w:val="00984E25"/>
    <w:rsid w:val="00985C74"/>
    <w:rsid w:val="009867F1"/>
    <w:rsid w:val="00986906"/>
    <w:rsid w:val="00986F20"/>
    <w:rsid w:val="00987D43"/>
    <w:rsid w:val="00990242"/>
    <w:rsid w:val="009906E3"/>
    <w:rsid w:val="009909AC"/>
    <w:rsid w:val="00991762"/>
    <w:rsid w:val="00992157"/>
    <w:rsid w:val="009929F1"/>
    <w:rsid w:val="00992D54"/>
    <w:rsid w:val="00993EA4"/>
    <w:rsid w:val="009945C8"/>
    <w:rsid w:val="00994736"/>
    <w:rsid w:val="00996824"/>
    <w:rsid w:val="009977A1"/>
    <w:rsid w:val="009A0AFC"/>
    <w:rsid w:val="009A0EDD"/>
    <w:rsid w:val="009A1FF1"/>
    <w:rsid w:val="009A2A86"/>
    <w:rsid w:val="009A3390"/>
    <w:rsid w:val="009A48E4"/>
    <w:rsid w:val="009A5C27"/>
    <w:rsid w:val="009A5F90"/>
    <w:rsid w:val="009A6444"/>
    <w:rsid w:val="009A7D53"/>
    <w:rsid w:val="009B007E"/>
    <w:rsid w:val="009B1E9E"/>
    <w:rsid w:val="009B3099"/>
    <w:rsid w:val="009B35A9"/>
    <w:rsid w:val="009B3685"/>
    <w:rsid w:val="009B41E3"/>
    <w:rsid w:val="009B4AAB"/>
    <w:rsid w:val="009B562F"/>
    <w:rsid w:val="009B6FB2"/>
    <w:rsid w:val="009C0912"/>
    <w:rsid w:val="009C1529"/>
    <w:rsid w:val="009C2758"/>
    <w:rsid w:val="009C2F8F"/>
    <w:rsid w:val="009C34CF"/>
    <w:rsid w:val="009C4B2D"/>
    <w:rsid w:val="009C4D86"/>
    <w:rsid w:val="009C5A2D"/>
    <w:rsid w:val="009C6CDB"/>
    <w:rsid w:val="009C79EA"/>
    <w:rsid w:val="009D00A8"/>
    <w:rsid w:val="009D08DF"/>
    <w:rsid w:val="009D0909"/>
    <w:rsid w:val="009D18A9"/>
    <w:rsid w:val="009D39DF"/>
    <w:rsid w:val="009D3BBC"/>
    <w:rsid w:val="009D41FD"/>
    <w:rsid w:val="009D52F5"/>
    <w:rsid w:val="009D5A8E"/>
    <w:rsid w:val="009D6AAA"/>
    <w:rsid w:val="009D7924"/>
    <w:rsid w:val="009E021E"/>
    <w:rsid w:val="009E0ABA"/>
    <w:rsid w:val="009E23C4"/>
    <w:rsid w:val="009E3884"/>
    <w:rsid w:val="009E40E0"/>
    <w:rsid w:val="009E4D5F"/>
    <w:rsid w:val="009E50CE"/>
    <w:rsid w:val="009E5710"/>
    <w:rsid w:val="009E57F8"/>
    <w:rsid w:val="009E72FC"/>
    <w:rsid w:val="009E7952"/>
    <w:rsid w:val="009E7C12"/>
    <w:rsid w:val="009F26BA"/>
    <w:rsid w:val="009F2BF3"/>
    <w:rsid w:val="009F375D"/>
    <w:rsid w:val="009F4FB3"/>
    <w:rsid w:val="009F5C3D"/>
    <w:rsid w:val="009F6936"/>
    <w:rsid w:val="009F7552"/>
    <w:rsid w:val="00A00074"/>
    <w:rsid w:val="00A00392"/>
    <w:rsid w:val="00A021C0"/>
    <w:rsid w:val="00A024A4"/>
    <w:rsid w:val="00A0275D"/>
    <w:rsid w:val="00A029CB"/>
    <w:rsid w:val="00A02CF1"/>
    <w:rsid w:val="00A03311"/>
    <w:rsid w:val="00A0466C"/>
    <w:rsid w:val="00A05A23"/>
    <w:rsid w:val="00A066AF"/>
    <w:rsid w:val="00A066ED"/>
    <w:rsid w:val="00A074C3"/>
    <w:rsid w:val="00A0764C"/>
    <w:rsid w:val="00A10531"/>
    <w:rsid w:val="00A11308"/>
    <w:rsid w:val="00A1152F"/>
    <w:rsid w:val="00A11840"/>
    <w:rsid w:val="00A11F02"/>
    <w:rsid w:val="00A136B0"/>
    <w:rsid w:val="00A13BEA"/>
    <w:rsid w:val="00A13FEB"/>
    <w:rsid w:val="00A1472C"/>
    <w:rsid w:val="00A15E70"/>
    <w:rsid w:val="00A16302"/>
    <w:rsid w:val="00A16DA8"/>
    <w:rsid w:val="00A17BCA"/>
    <w:rsid w:val="00A210FA"/>
    <w:rsid w:val="00A21689"/>
    <w:rsid w:val="00A2228B"/>
    <w:rsid w:val="00A230E1"/>
    <w:rsid w:val="00A255F2"/>
    <w:rsid w:val="00A264FD"/>
    <w:rsid w:val="00A30144"/>
    <w:rsid w:val="00A30FC4"/>
    <w:rsid w:val="00A33A8E"/>
    <w:rsid w:val="00A33FF4"/>
    <w:rsid w:val="00A34657"/>
    <w:rsid w:val="00A346EB"/>
    <w:rsid w:val="00A347C0"/>
    <w:rsid w:val="00A3534D"/>
    <w:rsid w:val="00A35683"/>
    <w:rsid w:val="00A35D85"/>
    <w:rsid w:val="00A360BD"/>
    <w:rsid w:val="00A36378"/>
    <w:rsid w:val="00A37819"/>
    <w:rsid w:val="00A4049E"/>
    <w:rsid w:val="00A413B6"/>
    <w:rsid w:val="00A41F3A"/>
    <w:rsid w:val="00A42644"/>
    <w:rsid w:val="00A42988"/>
    <w:rsid w:val="00A43132"/>
    <w:rsid w:val="00A465E4"/>
    <w:rsid w:val="00A475A9"/>
    <w:rsid w:val="00A47780"/>
    <w:rsid w:val="00A47795"/>
    <w:rsid w:val="00A47BC9"/>
    <w:rsid w:val="00A506ED"/>
    <w:rsid w:val="00A5093D"/>
    <w:rsid w:val="00A50EDC"/>
    <w:rsid w:val="00A51CE8"/>
    <w:rsid w:val="00A51E3D"/>
    <w:rsid w:val="00A52670"/>
    <w:rsid w:val="00A52D93"/>
    <w:rsid w:val="00A52DED"/>
    <w:rsid w:val="00A537B6"/>
    <w:rsid w:val="00A54C5D"/>
    <w:rsid w:val="00A54E70"/>
    <w:rsid w:val="00A5531D"/>
    <w:rsid w:val="00A554B8"/>
    <w:rsid w:val="00A55AE4"/>
    <w:rsid w:val="00A55BC3"/>
    <w:rsid w:val="00A56026"/>
    <w:rsid w:val="00A57412"/>
    <w:rsid w:val="00A577B1"/>
    <w:rsid w:val="00A601FE"/>
    <w:rsid w:val="00A6020B"/>
    <w:rsid w:val="00A60292"/>
    <w:rsid w:val="00A602B0"/>
    <w:rsid w:val="00A608AB"/>
    <w:rsid w:val="00A61396"/>
    <w:rsid w:val="00A61A2C"/>
    <w:rsid w:val="00A61BF0"/>
    <w:rsid w:val="00A62257"/>
    <w:rsid w:val="00A62A7F"/>
    <w:rsid w:val="00A639C9"/>
    <w:rsid w:val="00A64B2D"/>
    <w:rsid w:val="00A6682E"/>
    <w:rsid w:val="00A7066C"/>
    <w:rsid w:val="00A73501"/>
    <w:rsid w:val="00A7433F"/>
    <w:rsid w:val="00A744F6"/>
    <w:rsid w:val="00A75212"/>
    <w:rsid w:val="00A755DB"/>
    <w:rsid w:val="00A764FA"/>
    <w:rsid w:val="00A76D30"/>
    <w:rsid w:val="00A77325"/>
    <w:rsid w:val="00A8006F"/>
    <w:rsid w:val="00A819B6"/>
    <w:rsid w:val="00A8285F"/>
    <w:rsid w:val="00A82A7C"/>
    <w:rsid w:val="00A82C7A"/>
    <w:rsid w:val="00A82F86"/>
    <w:rsid w:val="00A8387F"/>
    <w:rsid w:val="00A83CCC"/>
    <w:rsid w:val="00A83D86"/>
    <w:rsid w:val="00A8561D"/>
    <w:rsid w:val="00A867DF"/>
    <w:rsid w:val="00A871A1"/>
    <w:rsid w:val="00A87CFB"/>
    <w:rsid w:val="00A90DBA"/>
    <w:rsid w:val="00A90FF0"/>
    <w:rsid w:val="00A91EB3"/>
    <w:rsid w:val="00A92523"/>
    <w:rsid w:val="00A942AD"/>
    <w:rsid w:val="00A9452F"/>
    <w:rsid w:val="00A9601B"/>
    <w:rsid w:val="00A962DB"/>
    <w:rsid w:val="00A96373"/>
    <w:rsid w:val="00A96EA1"/>
    <w:rsid w:val="00A97D17"/>
    <w:rsid w:val="00AA08D1"/>
    <w:rsid w:val="00AA0966"/>
    <w:rsid w:val="00AA0A12"/>
    <w:rsid w:val="00AA0B3A"/>
    <w:rsid w:val="00AA1E17"/>
    <w:rsid w:val="00AA210E"/>
    <w:rsid w:val="00AA2539"/>
    <w:rsid w:val="00AA2645"/>
    <w:rsid w:val="00AA2B10"/>
    <w:rsid w:val="00AA2CBC"/>
    <w:rsid w:val="00AA3E8B"/>
    <w:rsid w:val="00AA5940"/>
    <w:rsid w:val="00AA62F8"/>
    <w:rsid w:val="00AA6EF3"/>
    <w:rsid w:val="00AB0121"/>
    <w:rsid w:val="00AB063D"/>
    <w:rsid w:val="00AB14DB"/>
    <w:rsid w:val="00AB2F51"/>
    <w:rsid w:val="00AB34F6"/>
    <w:rsid w:val="00AB42A7"/>
    <w:rsid w:val="00AB5526"/>
    <w:rsid w:val="00AC04A8"/>
    <w:rsid w:val="00AC057F"/>
    <w:rsid w:val="00AC061D"/>
    <w:rsid w:val="00AC0E16"/>
    <w:rsid w:val="00AC1636"/>
    <w:rsid w:val="00AC1CD2"/>
    <w:rsid w:val="00AC2A46"/>
    <w:rsid w:val="00AC3251"/>
    <w:rsid w:val="00AC3F13"/>
    <w:rsid w:val="00AC4B1E"/>
    <w:rsid w:val="00AC5C2D"/>
    <w:rsid w:val="00AC626A"/>
    <w:rsid w:val="00AC6D75"/>
    <w:rsid w:val="00AC793D"/>
    <w:rsid w:val="00AC7BB9"/>
    <w:rsid w:val="00AD03AF"/>
    <w:rsid w:val="00AD0ECA"/>
    <w:rsid w:val="00AD11D2"/>
    <w:rsid w:val="00AD1A6D"/>
    <w:rsid w:val="00AD1FAD"/>
    <w:rsid w:val="00AD2235"/>
    <w:rsid w:val="00AD3986"/>
    <w:rsid w:val="00AD4711"/>
    <w:rsid w:val="00AD5A7B"/>
    <w:rsid w:val="00AD6987"/>
    <w:rsid w:val="00AD70F1"/>
    <w:rsid w:val="00AD7B12"/>
    <w:rsid w:val="00AD7B5C"/>
    <w:rsid w:val="00AE165D"/>
    <w:rsid w:val="00AE2C3F"/>
    <w:rsid w:val="00AE4877"/>
    <w:rsid w:val="00AE5193"/>
    <w:rsid w:val="00AE5496"/>
    <w:rsid w:val="00AE5539"/>
    <w:rsid w:val="00AE5727"/>
    <w:rsid w:val="00AE5C34"/>
    <w:rsid w:val="00AE61D4"/>
    <w:rsid w:val="00AE6254"/>
    <w:rsid w:val="00AE67B9"/>
    <w:rsid w:val="00AE6DC9"/>
    <w:rsid w:val="00AE6F10"/>
    <w:rsid w:val="00AE797D"/>
    <w:rsid w:val="00AF13CF"/>
    <w:rsid w:val="00AF1DB8"/>
    <w:rsid w:val="00AF38E8"/>
    <w:rsid w:val="00AF5A67"/>
    <w:rsid w:val="00AF66F8"/>
    <w:rsid w:val="00AF674E"/>
    <w:rsid w:val="00AF6B4E"/>
    <w:rsid w:val="00AF6EC4"/>
    <w:rsid w:val="00AF72DC"/>
    <w:rsid w:val="00B015EE"/>
    <w:rsid w:val="00B018E7"/>
    <w:rsid w:val="00B01F0B"/>
    <w:rsid w:val="00B0204A"/>
    <w:rsid w:val="00B02DFA"/>
    <w:rsid w:val="00B02EC7"/>
    <w:rsid w:val="00B04C3A"/>
    <w:rsid w:val="00B04CB8"/>
    <w:rsid w:val="00B05C2E"/>
    <w:rsid w:val="00B0616A"/>
    <w:rsid w:val="00B0626A"/>
    <w:rsid w:val="00B0758C"/>
    <w:rsid w:val="00B07DB6"/>
    <w:rsid w:val="00B112DC"/>
    <w:rsid w:val="00B11668"/>
    <w:rsid w:val="00B120BC"/>
    <w:rsid w:val="00B143E4"/>
    <w:rsid w:val="00B1457A"/>
    <w:rsid w:val="00B147AF"/>
    <w:rsid w:val="00B1545A"/>
    <w:rsid w:val="00B1549D"/>
    <w:rsid w:val="00B161FF"/>
    <w:rsid w:val="00B17595"/>
    <w:rsid w:val="00B22230"/>
    <w:rsid w:val="00B22437"/>
    <w:rsid w:val="00B224F1"/>
    <w:rsid w:val="00B22AB6"/>
    <w:rsid w:val="00B22AE4"/>
    <w:rsid w:val="00B22B51"/>
    <w:rsid w:val="00B237D0"/>
    <w:rsid w:val="00B23AA5"/>
    <w:rsid w:val="00B24C24"/>
    <w:rsid w:val="00B251C2"/>
    <w:rsid w:val="00B25383"/>
    <w:rsid w:val="00B2753A"/>
    <w:rsid w:val="00B3030A"/>
    <w:rsid w:val="00B30BF4"/>
    <w:rsid w:val="00B318CD"/>
    <w:rsid w:val="00B31E54"/>
    <w:rsid w:val="00B32803"/>
    <w:rsid w:val="00B33AD5"/>
    <w:rsid w:val="00B34A04"/>
    <w:rsid w:val="00B34A33"/>
    <w:rsid w:val="00B34DB8"/>
    <w:rsid w:val="00B35894"/>
    <w:rsid w:val="00B36FB3"/>
    <w:rsid w:val="00B37833"/>
    <w:rsid w:val="00B40C99"/>
    <w:rsid w:val="00B42A85"/>
    <w:rsid w:val="00B43577"/>
    <w:rsid w:val="00B45AE4"/>
    <w:rsid w:val="00B4658F"/>
    <w:rsid w:val="00B467E9"/>
    <w:rsid w:val="00B5017F"/>
    <w:rsid w:val="00B50C4E"/>
    <w:rsid w:val="00B51196"/>
    <w:rsid w:val="00B51363"/>
    <w:rsid w:val="00B51702"/>
    <w:rsid w:val="00B55149"/>
    <w:rsid w:val="00B551D1"/>
    <w:rsid w:val="00B551FC"/>
    <w:rsid w:val="00B55735"/>
    <w:rsid w:val="00B56329"/>
    <w:rsid w:val="00B5689F"/>
    <w:rsid w:val="00B56B32"/>
    <w:rsid w:val="00B57E07"/>
    <w:rsid w:val="00B602CC"/>
    <w:rsid w:val="00B60D30"/>
    <w:rsid w:val="00B60E44"/>
    <w:rsid w:val="00B6128F"/>
    <w:rsid w:val="00B616B6"/>
    <w:rsid w:val="00B627B8"/>
    <w:rsid w:val="00B6409A"/>
    <w:rsid w:val="00B6453F"/>
    <w:rsid w:val="00B65DBB"/>
    <w:rsid w:val="00B65EAC"/>
    <w:rsid w:val="00B66054"/>
    <w:rsid w:val="00B668FD"/>
    <w:rsid w:val="00B70527"/>
    <w:rsid w:val="00B70C3F"/>
    <w:rsid w:val="00B70E7D"/>
    <w:rsid w:val="00B71213"/>
    <w:rsid w:val="00B71EEC"/>
    <w:rsid w:val="00B72F90"/>
    <w:rsid w:val="00B7339A"/>
    <w:rsid w:val="00B74049"/>
    <w:rsid w:val="00B74C2B"/>
    <w:rsid w:val="00B7501D"/>
    <w:rsid w:val="00B75959"/>
    <w:rsid w:val="00B75994"/>
    <w:rsid w:val="00B76648"/>
    <w:rsid w:val="00B77657"/>
    <w:rsid w:val="00B803C3"/>
    <w:rsid w:val="00B80F3A"/>
    <w:rsid w:val="00B81709"/>
    <w:rsid w:val="00B81AEA"/>
    <w:rsid w:val="00B81EDF"/>
    <w:rsid w:val="00B823E4"/>
    <w:rsid w:val="00B827E0"/>
    <w:rsid w:val="00B82833"/>
    <w:rsid w:val="00B83288"/>
    <w:rsid w:val="00B83733"/>
    <w:rsid w:val="00B83902"/>
    <w:rsid w:val="00B84073"/>
    <w:rsid w:val="00B84840"/>
    <w:rsid w:val="00B849E5"/>
    <w:rsid w:val="00B853FF"/>
    <w:rsid w:val="00B858C2"/>
    <w:rsid w:val="00B8751E"/>
    <w:rsid w:val="00B87820"/>
    <w:rsid w:val="00B878CA"/>
    <w:rsid w:val="00B904CF"/>
    <w:rsid w:val="00B913AA"/>
    <w:rsid w:val="00B91E4E"/>
    <w:rsid w:val="00B9227F"/>
    <w:rsid w:val="00B923C0"/>
    <w:rsid w:val="00B93410"/>
    <w:rsid w:val="00B9369A"/>
    <w:rsid w:val="00B942EF"/>
    <w:rsid w:val="00B95639"/>
    <w:rsid w:val="00B959D5"/>
    <w:rsid w:val="00B97622"/>
    <w:rsid w:val="00B97916"/>
    <w:rsid w:val="00BA0E7B"/>
    <w:rsid w:val="00BA1D78"/>
    <w:rsid w:val="00BA25F6"/>
    <w:rsid w:val="00BA2676"/>
    <w:rsid w:val="00BA4BF3"/>
    <w:rsid w:val="00BA4EA3"/>
    <w:rsid w:val="00BA53C3"/>
    <w:rsid w:val="00BA689D"/>
    <w:rsid w:val="00BA7917"/>
    <w:rsid w:val="00BA7D28"/>
    <w:rsid w:val="00BB0BE5"/>
    <w:rsid w:val="00BB11BC"/>
    <w:rsid w:val="00BB11E9"/>
    <w:rsid w:val="00BB11EE"/>
    <w:rsid w:val="00BB1A74"/>
    <w:rsid w:val="00BB1ABE"/>
    <w:rsid w:val="00BB1F61"/>
    <w:rsid w:val="00BB290A"/>
    <w:rsid w:val="00BB2C5E"/>
    <w:rsid w:val="00BB2F9B"/>
    <w:rsid w:val="00BB30F0"/>
    <w:rsid w:val="00BB3343"/>
    <w:rsid w:val="00BB3879"/>
    <w:rsid w:val="00BB3F3D"/>
    <w:rsid w:val="00BB45F1"/>
    <w:rsid w:val="00BB5319"/>
    <w:rsid w:val="00BB559B"/>
    <w:rsid w:val="00BC045C"/>
    <w:rsid w:val="00BC0A9B"/>
    <w:rsid w:val="00BC0B39"/>
    <w:rsid w:val="00BC120E"/>
    <w:rsid w:val="00BC1ADE"/>
    <w:rsid w:val="00BC27D6"/>
    <w:rsid w:val="00BC2BBA"/>
    <w:rsid w:val="00BC2C39"/>
    <w:rsid w:val="00BC2D72"/>
    <w:rsid w:val="00BC34F7"/>
    <w:rsid w:val="00BC3C16"/>
    <w:rsid w:val="00BC428B"/>
    <w:rsid w:val="00BC485D"/>
    <w:rsid w:val="00BC4D03"/>
    <w:rsid w:val="00BC6EFC"/>
    <w:rsid w:val="00BC7CEA"/>
    <w:rsid w:val="00BD12E5"/>
    <w:rsid w:val="00BD1834"/>
    <w:rsid w:val="00BD1F38"/>
    <w:rsid w:val="00BD2FD2"/>
    <w:rsid w:val="00BD30E3"/>
    <w:rsid w:val="00BD3854"/>
    <w:rsid w:val="00BD540F"/>
    <w:rsid w:val="00BD578A"/>
    <w:rsid w:val="00BD6245"/>
    <w:rsid w:val="00BE00F5"/>
    <w:rsid w:val="00BE071A"/>
    <w:rsid w:val="00BE1407"/>
    <w:rsid w:val="00BE17DE"/>
    <w:rsid w:val="00BE18D6"/>
    <w:rsid w:val="00BE1B13"/>
    <w:rsid w:val="00BE3451"/>
    <w:rsid w:val="00BE3AC0"/>
    <w:rsid w:val="00BE3FA7"/>
    <w:rsid w:val="00BE4BC2"/>
    <w:rsid w:val="00BE5872"/>
    <w:rsid w:val="00BE635F"/>
    <w:rsid w:val="00BE672C"/>
    <w:rsid w:val="00BE6DA5"/>
    <w:rsid w:val="00BE6F92"/>
    <w:rsid w:val="00BF021C"/>
    <w:rsid w:val="00BF1433"/>
    <w:rsid w:val="00BF26DB"/>
    <w:rsid w:val="00BF3D09"/>
    <w:rsid w:val="00BF3EBD"/>
    <w:rsid w:val="00BF406A"/>
    <w:rsid w:val="00BF539E"/>
    <w:rsid w:val="00BF5745"/>
    <w:rsid w:val="00BF59B6"/>
    <w:rsid w:val="00BF5C1D"/>
    <w:rsid w:val="00BF603E"/>
    <w:rsid w:val="00BF78E6"/>
    <w:rsid w:val="00C003DD"/>
    <w:rsid w:val="00C01C83"/>
    <w:rsid w:val="00C02331"/>
    <w:rsid w:val="00C0255D"/>
    <w:rsid w:val="00C0323D"/>
    <w:rsid w:val="00C03BD5"/>
    <w:rsid w:val="00C046DA"/>
    <w:rsid w:val="00C04E1C"/>
    <w:rsid w:val="00C0593C"/>
    <w:rsid w:val="00C062C4"/>
    <w:rsid w:val="00C06F18"/>
    <w:rsid w:val="00C07D09"/>
    <w:rsid w:val="00C07E59"/>
    <w:rsid w:val="00C07F36"/>
    <w:rsid w:val="00C10CDF"/>
    <w:rsid w:val="00C1300E"/>
    <w:rsid w:val="00C14290"/>
    <w:rsid w:val="00C14308"/>
    <w:rsid w:val="00C1435F"/>
    <w:rsid w:val="00C14985"/>
    <w:rsid w:val="00C14CF6"/>
    <w:rsid w:val="00C151E2"/>
    <w:rsid w:val="00C159F9"/>
    <w:rsid w:val="00C15C4B"/>
    <w:rsid w:val="00C213A4"/>
    <w:rsid w:val="00C21B6C"/>
    <w:rsid w:val="00C2203B"/>
    <w:rsid w:val="00C24526"/>
    <w:rsid w:val="00C25801"/>
    <w:rsid w:val="00C26679"/>
    <w:rsid w:val="00C26F8C"/>
    <w:rsid w:val="00C27618"/>
    <w:rsid w:val="00C277A6"/>
    <w:rsid w:val="00C3095E"/>
    <w:rsid w:val="00C309DD"/>
    <w:rsid w:val="00C30B17"/>
    <w:rsid w:val="00C33228"/>
    <w:rsid w:val="00C33D6F"/>
    <w:rsid w:val="00C34F99"/>
    <w:rsid w:val="00C351BE"/>
    <w:rsid w:val="00C36749"/>
    <w:rsid w:val="00C369CF"/>
    <w:rsid w:val="00C37AEA"/>
    <w:rsid w:val="00C41F69"/>
    <w:rsid w:val="00C420CA"/>
    <w:rsid w:val="00C429C9"/>
    <w:rsid w:val="00C42D2B"/>
    <w:rsid w:val="00C4358C"/>
    <w:rsid w:val="00C437EB"/>
    <w:rsid w:val="00C45840"/>
    <w:rsid w:val="00C4599D"/>
    <w:rsid w:val="00C463CA"/>
    <w:rsid w:val="00C46A2C"/>
    <w:rsid w:val="00C4757D"/>
    <w:rsid w:val="00C4796D"/>
    <w:rsid w:val="00C52BD5"/>
    <w:rsid w:val="00C52FED"/>
    <w:rsid w:val="00C538C4"/>
    <w:rsid w:val="00C542A0"/>
    <w:rsid w:val="00C57556"/>
    <w:rsid w:val="00C6147F"/>
    <w:rsid w:val="00C63651"/>
    <w:rsid w:val="00C63F58"/>
    <w:rsid w:val="00C645AF"/>
    <w:rsid w:val="00C645EE"/>
    <w:rsid w:val="00C646F5"/>
    <w:rsid w:val="00C65163"/>
    <w:rsid w:val="00C65E9F"/>
    <w:rsid w:val="00C67693"/>
    <w:rsid w:val="00C67869"/>
    <w:rsid w:val="00C679B6"/>
    <w:rsid w:val="00C706CB"/>
    <w:rsid w:val="00C74DDB"/>
    <w:rsid w:val="00C75991"/>
    <w:rsid w:val="00C76036"/>
    <w:rsid w:val="00C76A31"/>
    <w:rsid w:val="00C76EFC"/>
    <w:rsid w:val="00C80975"/>
    <w:rsid w:val="00C81012"/>
    <w:rsid w:val="00C82408"/>
    <w:rsid w:val="00C82542"/>
    <w:rsid w:val="00C83346"/>
    <w:rsid w:val="00C84016"/>
    <w:rsid w:val="00C8471C"/>
    <w:rsid w:val="00C847F8"/>
    <w:rsid w:val="00C85579"/>
    <w:rsid w:val="00C8709A"/>
    <w:rsid w:val="00C874E1"/>
    <w:rsid w:val="00C90A2F"/>
    <w:rsid w:val="00C9115C"/>
    <w:rsid w:val="00C9252D"/>
    <w:rsid w:val="00C927DF"/>
    <w:rsid w:val="00C92ACF"/>
    <w:rsid w:val="00C9339E"/>
    <w:rsid w:val="00C936EB"/>
    <w:rsid w:val="00C9586F"/>
    <w:rsid w:val="00C95BFD"/>
    <w:rsid w:val="00C97429"/>
    <w:rsid w:val="00CA0284"/>
    <w:rsid w:val="00CA02B2"/>
    <w:rsid w:val="00CA0D21"/>
    <w:rsid w:val="00CA0FE2"/>
    <w:rsid w:val="00CA2061"/>
    <w:rsid w:val="00CA336E"/>
    <w:rsid w:val="00CA33C9"/>
    <w:rsid w:val="00CA6C9F"/>
    <w:rsid w:val="00CB047D"/>
    <w:rsid w:val="00CB0992"/>
    <w:rsid w:val="00CB245D"/>
    <w:rsid w:val="00CB42A1"/>
    <w:rsid w:val="00CB4571"/>
    <w:rsid w:val="00CB4F0A"/>
    <w:rsid w:val="00CB56EC"/>
    <w:rsid w:val="00CB68C9"/>
    <w:rsid w:val="00CB6A3A"/>
    <w:rsid w:val="00CC0362"/>
    <w:rsid w:val="00CC09A6"/>
    <w:rsid w:val="00CC19F7"/>
    <w:rsid w:val="00CC2874"/>
    <w:rsid w:val="00CC323D"/>
    <w:rsid w:val="00CC4A4E"/>
    <w:rsid w:val="00CC680A"/>
    <w:rsid w:val="00CD0076"/>
    <w:rsid w:val="00CD028B"/>
    <w:rsid w:val="00CD1F6A"/>
    <w:rsid w:val="00CD2E61"/>
    <w:rsid w:val="00CD2E6B"/>
    <w:rsid w:val="00CD326D"/>
    <w:rsid w:val="00CD3398"/>
    <w:rsid w:val="00CD3CFF"/>
    <w:rsid w:val="00CD639D"/>
    <w:rsid w:val="00CD6B18"/>
    <w:rsid w:val="00CD7510"/>
    <w:rsid w:val="00CD754F"/>
    <w:rsid w:val="00CD75D8"/>
    <w:rsid w:val="00CE0B12"/>
    <w:rsid w:val="00CE2AF7"/>
    <w:rsid w:val="00CE4332"/>
    <w:rsid w:val="00CE4572"/>
    <w:rsid w:val="00CE47EA"/>
    <w:rsid w:val="00CE7388"/>
    <w:rsid w:val="00CE78E0"/>
    <w:rsid w:val="00CE7CF1"/>
    <w:rsid w:val="00CF15A8"/>
    <w:rsid w:val="00CF1A18"/>
    <w:rsid w:val="00CF1FB5"/>
    <w:rsid w:val="00CF27F4"/>
    <w:rsid w:val="00CF2D57"/>
    <w:rsid w:val="00CF3CC2"/>
    <w:rsid w:val="00CF4621"/>
    <w:rsid w:val="00CF6528"/>
    <w:rsid w:val="00CF69B3"/>
    <w:rsid w:val="00CF7CEB"/>
    <w:rsid w:val="00D0016D"/>
    <w:rsid w:val="00D006EA"/>
    <w:rsid w:val="00D00A85"/>
    <w:rsid w:val="00D0119B"/>
    <w:rsid w:val="00D01A75"/>
    <w:rsid w:val="00D023BC"/>
    <w:rsid w:val="00D031D9"/>
    <w:rsid w:val="00D0326F"/>
    <w:rsid w:val="00D032B8"/>
    <w:rsid w:val="00D03571"/>
    <w:rsid w:val="00D07699"/>
    <w:rsid w:val="00D10975"/>
    <w:rsid w:val="00D10B8B"/>
    <w:rsid w:val="00D1518C"/>
    <w:rsid w:val="00D164F1"/>
    <w:rsid w:val="00D16AF8"/>
    <w:rsid w:val="00D21E27"/>
    <w:rsid w:val="00D21FA8"/>
    <w:rsid w:val="00D2292C"/>
    <w:rsid w:val="00D2296D"/>
    <w:rsid w:val="00D22D87"/>
    <w:rsid w:val="00D249F4"/>
    <w:rsid w:val="00D24B48"/>
    <w:rsid w:val="00D255CA"/>
    <w:rsid w:val="00D274BB"/>
    <w:rsid w:val="00D274C9"/>
    <w:rsid w:val="00D27604"/>
    <w:rsid w:val="00D27CA2"/>
    <w:rsid w:val="00D302C7"/>
    <w:rsid w:val="00D30378"/>
    <w:rsid w:val="00D304E8"/>
    <w:rsid w:val="00D31031"/>
    <w:rsid w:val="00D3144A"/>
    <w:rsid w:val="00D3163E"/>
    <w:rsid w:val="00D3191E"/>
    <w:rsid w:val="00D33F0D"/>
    <w:rsid w:val="00D34174"/>
    <w:rsid w:val="00D34D6D"/>
    <w:rsid w:val="00D35039"/>
    <w:rsid w:val="00D35702"/>
    <w:rsid w:val="00D37545"/>
    <w:rsid w:val="00D4058E"/>
    <w:rsid w:val="00D40CE5"/>
    <w:rsid w:val="00D416CC"/>
    <w:rsid w:val="00D42932"/>
    <w:rsid w:val="00D43CEB"/>
    <w:rsid w:val="00D44072"/>
    <w:rsid w:val="00D44F67"/>
    <w:rsid w:val="00D45284"/>
    <w:rsid w:val="00D45351"/>
    <w:rsid w:val="00D46031"/>
    <w:rsid w:val="00D46EF2"/>
    <w:rsid w:val="00D47092"/>
    <w:rsid w:val="00D4767E"/>
    <w:rsid w:val="00D50831"/>
    <w:rsid w:val="00D50936"/>
    <w:rsid w:val="00D553D9"/>
    <w:rsid w:val="00D5711E"/>
    <w:rsid w:val="00D57A00"/>
    <w:rsid w:val="00D60E76"/>
    <w:rsid w:val="00D61C33"/>
    <w:rsid w:val="00D61ECA"/>
    <w:rsid w:val="00D624F0"/>
    <w:rsid w:val="00D62967"/>
    <w:rsid w:val="00D62E57"/>
    <w:rsid w:val="00D643B1"/>
    <w:rsid w:val="00D662FE"/>
    <w:rsid w:val="00D700EE"/>
    <w:rsid w:val="00D72EF4"/>
    <w:rsid w:val="00D77CBB"/>
    <w:rsid w:val="00D77E3C"/>
    <w:rsid w:val="00D80467"/>
    <w:rsid w:val="00D807EB"/>
    <w:rsid w:val="00D80CBA"/>
    <w:rsid w:val="00D80F6D"/>
    <w:rsid w:val="00D81724"/>
    <w:rsid w:val="00D8198A"/>
    <w:rsid w:val="00D81BC3"/>
    <w:rsid w:val="00D82587"/>
    <w:rsid w:val="00D8351C"/>
    <w:rsid w:val="00D83BC8"/>
    <w:rsid w:val="00D83D68"/>
    <w:rsid w:val="00D843AB"/>
    <w:rsid w:val="00D84B9E"/>
    <w:rsid w:val="00D852A7"/>
    <w:rsid w:val="00D862C8"/>
    <w:rsid w:val="00D864B5"/>
    <w:rsid w:val="00D866E2"/>
    <w:rsid w:val="00D86A16"/>
    <w:rsid w:val="00D8735A"/>
    <w:rsid w:val="00D9017C"/>
    <w:rsid w:val="00D902AC"/>
    <w:rsid w:val="00D9095F"/>
    <w:rsid w:val="00D912F0"/>
    <w:rsid w:val="00D92284"/>
    <w:rsid w:val="00D927C7"/>
    <w:rsid w:val="00D93B64"/>
    <w:rsid w:val="00D93E0E"/>
    <w:rsid w:val="00D94A16"/>
    <w:rsid w:val="00D94B09"/>
    <w:rsid w:val="00D94E29"/>
    <w:rsid w:val="00D94E89"/>
    <w:rsid w:val="00D9631D"/>
    <w:rsid w:val="00D96F53"/>
    <w:rsid w:val="00D97254"/>
    <w:rsid w:val="00D978EE"/>
    <w:rsid w:val="00DA01BB"/>
    <w:rsid w:val="00DA0A2A"/>
    <w:rsid w:val="00DA1308"/>
    <w:rsid w:val="00DA1544"/>
    <w:rsid w:val="00DA2A7A"/>
    <w:rsid w:val="00DA2ECC"/>
    <w:rsid w:val="00DA3095"/>
    <w:rsid w:val="00DA314B"/>
    <w:rsid w:val="00DA34F0"/>
    <w:rsid w:val="00DA4677"/>
    <w:rsid w:val="00DA4716"/>
    <w:rsid w:val="00DA4DBA"/>
    <w:rsid w:val="00DA5FD5"/>
    <w:rsid w:val="00DA6277"/>
    <w:rsid w:val="00DA7443"/>
    <w:rsid w:val="00DB046A"/>
    <w:rsid w:val="00DB09B8"/>
    <w:rsid w:val="00DB0E12"/>
    <w:rsid w:val="00DB11D5"/>
    <w:rsid w:val="00DB11ED"/>
    <w:rsid w:val="00DB2C94"/>
    <w:rsid w:val="00DB3AC3"/>
    <w:rsid w:val="00DB3D13"/>
    <w:rsid w:val="00DB3DEC"/>
    <w:rsid w:val="00DB3F5A"/>
    <w:rsid w:val="00DB410C"/>
    <w:rsid w:val="00DB4FE2"/>
    <w:rsid w:val="00DB6166"/>
    <w:rsid w:val="00DB6457"/>
    <w:rsid w:val="00DC12A6"/>
    <w:rsid w:val="00DC2910"/>
    <w:rsid w:val="00DC4311"/>
    <w:rsid w:val="00DC4A25"/>
    <w:rsid w:val="00DC4ACE"/>
    <w:rsid w:val="00DC4DF4"/>
    <w:rsid w:val="00DC5651"/>
    <w:rsid w:val="00DC5863"/>
    <w:rsid w:val="00DC65EC"/>
    <w:rsid w:val="00DD1CDA"/>
    <w:rsid w:val="00DD2C9B"/>
    <w:rsid w:val="00DD2CD8"/>
    <w:rsid w:val="00DD3028"/>
    <w:rsid w:val="00DD3396"/>
    <w:rsid w:val="00DD3C36"/>
    <w:rsid w:val="00DD493B"/>
    <w:rsid w:val="00DD570C"/>
    <w:rsid w:val="00DD5A97"/>
    <w:rsid w:val="00DD6A0C"/>
    <w:rsid w:val="00DD7773"/>
    <w:rsid w:val="00DE073B"/>
    <w:rsid w:val="00DE14DF"/>
    <w:rsid w:val="00DE3194"/>
    <w:rsid w:val="00DE497D"/>
    <w:rsid w:val="00DE4990"/>
    <w:rsid w:val="00DE5A87"/>
    <w:rsid w:val="00DF016A"/>
    <w:rsid w:val="00DF03BD"/>
    <w:rsid w:val="00DF0861"/>
    <w:rsid w:val="00DF19D4"/>
    <w:rsid w:val="00DF2DE4"/>
    <w:rsid w:val="00DF4D37"/>
    <w:rsid w:val="00DF50EA"/>
    <w:rsid w:val="00DF5626"/>
    <w:rsid w:val="00DF677F"/>
    <w:rsid w:val="00DF70D0"/>
    <w:rsid w:val="00DF79FD"/>
    <w:rsid w:val="00DF7C65"/>
    <w:rsid w:val="00E01741"/>
    <w:rsid w:val="00E018E6"/>
    <w:rsid w:val="00E01C23"/>
    <w:rsid w:val="00E0205D"/>
    <w:rsid w:val="00E03649"/>
    <w:rsid w:val="00E04276"/>
    <w:rsid w:val="00E0679C"/>
    <w:rsid w:val="00E10CD0"/>
    <w:rsid w:val="00E10CD5"/>
    <w:rsid w:val="00E10E67"/>
    <w:rsid w:val="00E12688"/>
    <w:rsid w:val="00E12814"/>
    <w:rsid w:val="00E131FD"/>
    <w:rsid w:val="00E13518"/>
    <w:rsid w:val="00E13D46"/>
    <w:rsid w:val="00E142E1"/>
    <w:rsid w:val="00E143E0"/>
    <w:rsid w:val="00E1445A"/>
    <w:rsid w:val="00E1465B"/>
    <w:rsid w:val="00E14B91"/>
    <w:rsid w:val="00E14CCC"/>
    <w:rsid w:val="00E15CC8"/>
    <w:rsid w:val="00E17370"/>
    <w:rsid w:val="00E1771D"/>
    <w:rsid w:val="00E1786E"/>
    <w:rsid w:val="00E2066D"/>
    <w:rsid w:val="00E21D35"/>
    <w:rsid w:val="00E25553"/>
    <w:rsid w:val="00E25BF9"/>
    <w:rsid w:val="00E270F2"/>
    <w:rsid w:val="00E27177"/>
    <w:rsid w:val="00E27637"/>
    <w:rsid w:val="00E3042E"/>
    <w:rsid w:val="00E308ED"/>
    <w:rsid w:val="00E3253C"/>
    <w:rsid w:val="00E3373B"/>
    <w:rsid w:val="00E3561F"/>
    <w:rsid w:val="00E35AA7"/>
    <w:rsid w:val="00E35C3D"/>
    <w:rsid w:val="00E360EA"/>
    <w:rsid w:val="00E3668C"/>
    <w:rsid w:val="00E36BC6"/>
    <w:rsid w:val="00E36D07"/>
    <w:rsid w:val="00E37081"/>
    <w:rsid w:val="00E40B1E"/>
    <w:rsid w:val="00E416FF"/>
    <w:rsid w:val="00E41855"/>
    <w:rsid w:val="00E421AF"/>
    <w:rsid w:val="00E423F2"/>
    <w:rsid w:val="00E4257C"/>
    <w:rsid w:val="00E4268D"/>
    <w:rsid w:val="00E426EF"/>
    <w:rsid w:val="00E43788"/>
    <w:rsid w:val="00E44651"/>
    <w:rsid w:val="00E44C21"/>
    <w:rsid w:val="00E46562"/>
    <w:rsid w:val="00E472DA"/>
    <w:rsid w:val="00E47CAD"/>
    <w:rsid w:val="00E47EF0"/>
    <w:rsid w:val="00E50EEF"/>
    <w:rsid w:val="00E51A93"/>
    <w:rsid w:val="00E51FE8"/>
    <w:rsid w:val="00E53CB9"/>
    <w:rsid w:val="00E53FAB"/>
    <w:rsid w:val="00E551EB"/>
    <w:rsid w:val="00E561E7"/>
    <w:rsid w:val="00E56DC3"/>
    <w:rsid w:val="00E56EEE"/>
    <w:rsid w:val="00E56F53"/>
    <w:rsid w:val="00E573C7"/>
    <w:rsid w:val="00E57FA7"/>
    <w:rsid w:val="00E63F5C"/>
    <w:rsid w:val="00E65191"/>
    <w:rsid w:val="00E658A9"/>
    <w:rsid w:val="00E66045"/>
    <w:rsid w:val="00E66AD4"/>
    <w:rsid w:val="00E66DB5"/>
    <w:rsid w:val="00E66E3A"/>
    <w:rsid w:val="00E679F3"/>
    <w:rsid w:val="00E71041"/>
    <w:rsid w:val="00E71061"/>
    <w:rsid w:val="00E71779"/>
    <w:rsid w:val="00E719C4"/>
    <w:rsid w:val="00E71F4F"/>
    <w:rsid w:val="00E72BD2"/>
    <w:rsid w:val="00E75C8A"/>
    <w:rsid w:val="00E760AD"/>
    <w:rsid w:val="00E76E41"/>
    <w:rsid w:val="00E7753A"/>
    <w:rsid w:val="00E80071"/>
    <w:rsid w:val="00E8031E"/>
    <w:rsid w:val="00E807F5"/>
    <w:rsid w:val="00E80D97"/>
    <w:rsid w:val="00E8336C"/>
    <w:rsid w:val="00E839DF"/>
    <w:rsid w:val="00E83DF3"/>
    <w:rsid w:val="00E8402D"/>
    <w:rsid w:val="00E87116"/>
    <w:rsid w:val="00E87597"/>
    <w:rsid w:val="00E877D5"/>
    <w:rsid w:val="00E87846"/>
    <w:rsid w:val="00E92B7E"/>
    <w:rsid w:val="00E94D6B"/>
    <w:rsid w:val="00E95DC9"/>
    <w:rsid w:val="00EA1D40"/>
    <w:rsid w:val="00EA289D"/>
    <w:rsid w:val="00EA2CE8"/>
    <w:rsid w:val="00EA2EAD"/>
    <w:rsid w:val="00EA536D"/>
    <w:rsid w:val="00EA585D"/>
    <w:rsid w:val="00EA645B"/>
    <w:rsid w:val="00EA7265"/>
    <w:rsid w:val="00EB2030"/>
    <w:rsid w:val="00EB2243"/>
    <w:rsid w:val="00EB5C3D"/>
    <w:rsid w:val="00EB5E31"/>
    <w:rsid w:val="00EC0193"/>
    <w:rsid w:val="00EC02F9"/>
    <w:rsid w:val="00EC06BD"/>
    <w:rsid w:val="00EC107E"/>
    <w:rsid w:val="00EC28B1"/>
    <w:rsid w:val="00EC2A7E"/>
    <w:rsid w:val="00EC33B1"/>
    <w:rsid w:val="00EC4335"/>
    <w:rsid w:val="00EC46E7"/>
    <w:rsid w:val="00EC76D5"/>
    <w:rsid w:val="00ED1F14"/>
    <w:rsid w:val="00ED24D4"/>
    <w:rsid w:val="00ED3B02"/>
    <w:rsid w:val="00ED4457"/>
    <w:rsid w:val="00ED49F6"/>
    <w:rsid w:val="00ED5904"/>
    <w:rsid w:val="00ED5DE3"/>
    <w:rsid w:val="00ED6F61"/>
    <w:rsid w:val="00ED72CD"/>
    <w:rsid w:val="00ED7B21"/>
    <w:rsid w:val="00EE19C7"/>
    <w:rsid w:val="00EE2E9C"/>
    <w:rsid w:val="00EE58FC"/>
    <w:rsid w:val="00EE5F30"/>
    <w:rsid w:val="00EE675A"/>
    <w:rsid w:val="00EE6A5C"/>
    <w:rsid w:val="00EE6F1B"/>
    <w:rsid w:val="00EE7751"/>
    <w:rsid w:val="00EF0645"/>
    <w:rsid w:val="00EF0D01"/>
    <w:rsid w:val="00EF1B1F"/>
    <w:rsid w:val="00EF1EF7"/>
    <w:rsid w:val="00EF2491"/>
    <w:rsid w:val="00EF27AA"/>
    <w:rsid w:val="00EF4B1F"/>
    <w:rsid w:val="00EF4B3C"/>
    <w:rsid w:val="00EF5525"/>
    <w:rsid w:val="00EF6F08"/>
    <w:rsid w:val="00EF70A2"/>
    <w:rsid w:val="00EF75B7"/>
    <w:rsid w:val="00F00897"/>
    <w:rsid w:val="00F01163"/>
    <w:rsid w:val="00F01868"/>
    <w:rsid w:val="00F01B76"/>
    <w:rsid w:val="00F02589"/>
    <w:rsid w:val="00F036AF"/>
    <w:rsid w:val="00F03A2D"/>
    <w:rsid w:val="00F04B0D"/>
    <w:rsid w:val="00F04C81"/>
    <w:rsid w:val="00F05A2A"/>
    <w:rsid w:val="00F075FC"/>
    <w:rsid w:val="00F0763A"/>
    <w:rsid w:val="00F076A3"/>
    <w:rsid w:val="00F07A70"/>
    <w:rsid w:val="00F07B28"/>
    <w:rsid w:val="00F10DFC"/>
    <w:rsid w:val="00F116CB"/>
    <w:rsid w:val="00F11AB8"/>
    <w:rsid w:val="00F11D7E"/>
    <w:rsid w:val="00F13007"/>
    <w:rsid w:val="00F13336"/>
    <w:rsid w:val="00F13B20"/>
    <w:rsid w:val="00F149C1"/>
    <w:rsid w:val="00F16459"/>
    <w:rsid w:val="00F165C9"/>
    <w:rsid w:val="00F17561"/>
    <w:rsid w:val="00F17CA0"/>
    <w:rsid w:val="00F20610"/>
    <w:rsid w:val="00F20FEC"/>
    <w:rsid w:val="00F213D5"/>
    <w:rsid w:val="00F22299"/>
    <w:rsid w:val="00F240AA"/>
    <w:rsid w:val="00F2478B"/>
    <w:rsid w:val="00F24FC8"/>
    <w:rsid w:val="00F265B8"/>
    <w:rsid w:val="00F2795F"/>
    <w:rsid w:val="00F30393"/>
    <w:rsid w:val="00F30DA8"/>
    <w:rsid w:val="00F32EC4"/>
    <w:rsid w:val="00F35ADB"/>
    <w:rsid w:val="00F35E7E"/>
    <w:rsid w:val="00F36F77"/>
    <w:rsid w:val="00F37434"/>
    <w:rsid w:val="00F37702"/>
    <w:rsid w:val="00F40647"/>
    <w:rsid w:val="00F41972"/>
    <w:rsid w:val="00F41D30"/>
    <w:rsid w:val="00F42D7B"/>
    <w:rsid w:val="00F42F99"/>
    <w:rsid w:val="00F466B3"/>
    <w:rsid w:val="00F522CB"/>
    <w:rsid w:val="00F52536"/>
    <w:rsid w:val="00F52FCB"/>
    <w:rsid w:val="00F52FD4"/>
    <w:rsid w:val="00F53DF4"/>
    <w:rsid w:val="00F540E6"/>
    <w:rsid w:val="00F558E4"/>
    <w:rsid w:val="00F561CA"/>
    <w:rsid w:val="00F563A2"/>
    <w:rsid w:val="00F6063B"/>
    <w:rsid w:val="00F60720"/>
    <w:rsid w:val="00F60A60"/>
    <w:rsid w:val="00F6137F"/>
    <w:rsid w:val="00F618B8"/>
    <w:rsid w:val="00F61CF2"/>
    <w:rsid w:val="00F61DA4"/>
    <w:rsid w:val="00F62416"/>
    <w:rsid w:val="00F624EC"/>
    <w:rsid w:val="00F62F40"/>
    <w:rsid w:val="00F6329E"/>
    <w:rsid w:val="00F634DA"/>
    <w:rsid w:val="00F64A2C"/>
    <w:rsid w:val="00F6617F"/>
    <w:rsid w:val="00F667C2"/>
    <w:rsid w:val="00F6688B"/>
    <w:rsid w:val="00F66FA1"/>
    <w:rsid w:val="00F67269"/>
    <w:rsid w:val="00F679E1"/>
    <w:rsid w:val="00F70409"/>
    <w:rsid w:val="00F72FDD"/>
    <w:rsid w:val="00F7317A"/>
    <w:rsid w:val="00F73B80"/>
    <w:rsid w:val="00F73FCC"/>
    <w:rsid w:val="00F74095"/>
    <w:rsid w:val="00F747D0"/>
    <w:rsid w:val="00F76F59"/>
    <w:rsid w:val="00F80701"/>
    <w:rsid w:val="00F8194F"/>
    <w:rsid w:val="00F82071"/>
    <w:rsid w:val="00F82878"/>
    <w:rsid w:val="00F84524"/>
    <w:rsid w:val="00F85C49"/>
    <w:rsid w:val="00F86B0F"/>
    <w:rsid w:val="00F87013"/>
    <w:rsid w:val="00F87530"/>
    <w:rsid w:val="00F87A89"/>
    <w:rsid w:val="00F9078D"/>
    <w:rsid w:val="00F90869"/>
    <w:rsid w:val="00F9155A"/>
    <w:rsid w:val="00F923A5"/>
    <w:rsid w:val="00F9250A"/>
    <w:rsid w:val="00F929DF"/>
    <w:rsid w:val="00F92F65"/>
    <w:rsid w:val="00F946E6"/>
    <w:rsid w:val="00F9490E"/>
    <w:rsid w:val="00F950E6"/>
    <w:rsid w:val="00F95350"/>
    <w:rsid w:val="00F958BA"/>
    <w:rsid w:val="00F95954"/>
    <w:rsid w:val="00FA092A"/>
    <w:rsid w:val="00FA11FE"/>
    <w:rsid w:val="00FA2866"/>
    <w:rsid w:val="00FA3444"/>
    <w:rsid w:val="00FA462E"/>
    <w:rsid w:val="00FA5874"/>
    <w:rsid w:val="00FA5876"/>
    <w:rsid w:val="00FA613D"/>
    <w:rsid w:val="00FA6D6A"/>
    <w:rsid w:val="00FB1685"/>
    <w:rsid w:val="00FB20D6"/>
    <w:rsid w:val="00FB3C64"/>
    <w:rsid w:val="00FB57B0"/>
    <w:rsid w:val="00FB6B5B"/>
    <w:rsid w:val="00FC0409"/>
    <w:rsid w:val="00FC3842"/>
    <w:rsid w:val="00FC386B"/>
    <w:rsid w:val="00FC38BA"/>
    <w:rsid w:val="00FC6210"/>
    <w:rsid w:val="00FC6252"/>
    <w:rsid w:val="00FC67F8"/>
    <w:rsid w:val="00FC6D5C"/>
    <w:rsid w:val="00FC7F80"/>
    <w:rsid w:val="00FD2211"/>
    <w:rsid w:val="00FD2221"/>
    <w:rsid w:val="00FD3499"/>
    <w:rsid w:val="00FD3C28"/>
    <w:rsid w:val="00FD4765"/>
    <w:rsid w:val="00FD4976"/>
    <w:rsid w:val="00FD5C6B"/>
    <w:rsid w:val="00FD74EC"/>
    <w:rsid w:val="00FD773F"/>
    <w:rsid w:val="00FD7C60"/>
    <w:rsid w:val="00FE0ED6"/>
    <w:rsid w:val="00FE19DF"/>
    <w:rsid w:val="00FE2404"/>
    <w:rsid w:val="00FE2FD2"/>
    <w:rsid w:val="00FE5930"/>
    <w:rsid w:val="00FE5D8F"/>
    <w:rsid w:val="00FE6399"/>
    <w:rsid w:val="00FE6B20"/>
    <w:rsid w:val="00FF32C9"/>
    <w:rsid w:val="00FF34FC"/>
    <w:rsid w:val="00FF3DB5"/>
    <w:rsid w:val="00FF4DE1"/>
    <w:rsid w:val="00FF5CBD"/>
    <w:rsid w:val="00FF67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697FD4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S Mincho" w:eastAsia="MS Mincho" w:hAnsi="MS Mincho"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w:eastAsia="Osaka" w:hAnsi="Times"/>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66DF5"/>
    <w:rPr>
      <w:color w:val="0000FF"/>
      <w:u w:val="single"/>
    </w:rPr>
  </w:style>
  <w:style w:type="paragraph" w:styleId="Footer">
    <w:name w:val="footer"/>
    <w:basedOn w:val="Normal"/>
    <w:link w:val="FooterChar"/>
    <w:rsid w:val="00FE2FD2"/>
    <w:pPr>
      <w:tabs>
        <w:tab w:val="center" w:pos="4252"/>
        <w:tab w:val="right" w:pos="8504"/>
      </w:tabs>
      <w:snapToGrid w:val="0"/>
    </w:pPr>
  </w:style>
  <w:style w:type="character" w:styleId="PageNumber">
    <w:name w:val="page number"/>
    <w:basedOn w:val="DefaultParagraphFont"/>
    <w:rsid w:val="00BB7931"/>
  </w:style>
  <w:style w:type="paragraph" w:styleId="Header">
    <w:name w:val="header"/>
    <w:basedOn w:val="Normal"/>
    <w:link w:val="HeaderChar"/>
    <w:uiPriority w:val="99"/>
    <w:unhideWhenUsed/>
    <w:rsid w:val="00A16DA8"/>
    <w:pPr>
      <w:tabs>
        <w:tab w:val="center" w:pos="4252"/>
        <w:tab w:val="right" w:pos="8504"/>
      </w:tabs>
      <w:snapToGrid w:val="0"/>
    </w:pPr>
  </w:style>
  <w:style w:type="character" w:customStyle="1" w:styleId="HeaderChar">
    <w:name w:val="Header Char"/>
    <w:basedOn w:val="DefaultParagraphFont"/>
    <w:link w:val="Header"/>
    <w:uiPriority w:val="99"/>
    <w:rsid w:val="00A16DA8"/>
    <w:rPr>
      <w:rFonts w:ascii="Times" w:eastAsia="Osaka" w:hAnsi="Times"/>
      <w:kern w:val="2"/>
      <w:sz w:val="24"/>
    </w:rPr>
  </w:style>
  <w:style w:type="paragraph" w:customStyle="1" w:styleId="Default">
    <w:name w:val="Default"/>
    <w:rsid w:val="007D4313"/>
    <w:pPr>
      <w:autoSpaceDE w:val="0"/>
      <w:autoSpaceDN w:val="0"/>
      <w:adjustRightInd w:val="0"/>
    </w:pPr>
    <w:rPr>
      <w:rFonts w:ascii="Times New Roman" w:hAnsi="Times New Roman"/>
      <w:color w:val="000000"/>
      <w:sz w:val="24"/>
      <w:szCs w:val="24"/>
    </w:rPr>
  </w:style>
  <w:style w:type="table" w:styleId="LightShading">
    <w:name w:val="Light Shading"/>
    <w:basedOn w:val="TableNormal"/>
    <w:uiPriority w:val="60"/>
    <w:rsid w:val="00E51A9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uiPriority w:val="20"/>
    <w:qFormat/>
    <w:rsid w:val="00B22230"/>
    <w:rPr>
      <w:i/>
      <w:iCs/>
    </w:rPr>
  </w:style>
  <w:style w:type="paragraph" w:styleId="ListParagraph">
    <w:name w:val="List Paragraph"/>
    <w:basedOn w:val="Normal"/>
    <w:uiPriority w:val="34"/>
    <w:qFormat/>
    <w:rsid w:val="009906E3"/>
    <w:pPr>
      <w:ind w:leftChars="400" w:left="960"/>
    </w:pPr>
  </w:style>
  <w:style w:type="character" w:styleId="CommentReference">
    <w:name w:val="annotation reference"/>
    <w:basedOn w:val="DefaultParagraphFont"/>
    <w:uiPriority w:val="99"/>
    <w:semiHidden/>
    <w:unhideWhenUsed/>
    <w:rsid w:val="00C003DD"/>
    <w:rPr>
      <w:sz w:val="18"/>
      <w:szCs w:val="18"/>
    </w:rPr>
  </w:style>
  <w:style w:type="paragraph" w:styleId="CommentText">
    <w:name w:val="annotation text"/>
    <w:basedOn w:val="Normal"/>
    <w:link w:val="CommentTextChar"/>
    <w:uiPriority w:val="99"/>
    <w:semiHidden/>
    <w:unhideWhenUsed/>
    <w:rsid w:val="00C003DD"/>
    <w:pPr>
      <w:jc w:val="left"/>
    </w:pPr>
  </w:style>
  <w:style w:type="character" w:customStyle="1" w:styleId="CommentTextChar">
    <w:name w:val="Comment Text Char"/>
    <w:basedOn w:val="DefaultParagraphFont"/>
    <w:link w:val="CommentText"/>
    <w:uiPriority w:val="99"/>
    <w:semiHidden/>
    <w:rsid w:val="00C003DD"/>
    <w:rPr>
      <w:rFonts w:ascii="Times" w:eastAsia="Osaka" w:hAnsi="Times"/>
      <w:kern w:val="2"/>
      <w:sz w:val="24"/>
    </w:rPr>
  </w:style>
  <w:style w:type="paragraph" w:customStyle="1" w:styleId="p1">
    <w:name w:val="p1"/>
    <w:basedOn w:val="Normal"/>
    <w:rsid w:val="00C003DD"/>
    <w:pPr>
      <w:widowControl/>
      <w:ind w:left="300" w:hanging="300"/>
      <w:jc w:val="left"/>
    </w:pPr>
    <w:rPr>
      <w:rFonts w:ascii="Helvetica" w:eastAsia="MS Mincho" w:hAnsi="Helvetica"/>
      <w:kern w:val="0"/>
      <w:sz w:val="18"/>
      <w:szCs w:val="18"/>
    </w:rPr>
  </w:style>
  <w:style w:type="paragraph" w:styleId="BalloonText">
    <w:name w:val="Balloon Text"/>
    <w:basedOn w:val="Normal"/>
    <w:link w:val="BalloonTextChar"/>
    <w:uiPriority w:val="99"/>
    <w:semiHidden/>
    <w:unhideWhenUsed/>
    <w:rsid w:val="00C003DD"/>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C003DD"/>
    <w:rPr>
      <w:rFonts w:ascii="ヒラギノ角ゴ ProN W3" w:eastAsia="ヒラギノ角ゴ ProN W3" w:hAnsi="Times"/>
      <w:kern w:val="2"/>
      <w:sz w:val="18"/>
      <w:szCs w:val="18"/>
    </w:rPr>
  </w:style>
  <w:style w:type="paragraph" w:styleId="DocumentMap">
    <w:name w:val="Document Map"/>
    <w:basedOn w:val="Normal"/>
    <w:link w:val="DocumentMapChar"/>
    <w:uiPriority w:val="99"/>
    <w:semiHidden/>
    <w:unhideWhenUsed/>
    <w:rsid w:val="005177F5"/>
    <w:rPr>
      <w:rFonts w:ascii="MS Mincho" w:eastAsia="MS Mincho"/>
      <w:szCs w:val="24"/>
    </w:rPr>
  </w:style>
  <w:style w:type="character" w:customStyle="1" w:styleId="DocumentMapChar">
    <w:name w:val="Document Map Char"/>
    <w:basedOn w:val="DefaultParagraphFont"/>
    <w:link w:val="DocumentMap"/>
    <w:uiPriority w:val="99"/>
    <w:semiHidden/>
    <w:rsid w:val="005177F5"/>
    <w:rPr>
      <w:rFonts w:hAnsi="Times"/>
      <w:kern w:val="2"/>
      <w:sz w:val="24"/>
      <w:szCs w:val="24"/>
    </w:rPr>
  </w:style>
  <w:style w:type="character" w:customStyle="1" w:styleId="1">
    <w:name w:val="未解決のメンション1"/>
    <w:basedOn w:val="DefaultParagraphFont"/>
    <w:uiPriority w:val="99"/>
    <w:rsid w:val="009B6FB2"/>
    <w:rPr>
      <w:color w:val="808080"/>
      <w:shd w:val="clear" w:color="auto" w:fill="E6E6E6"/>
    </w:rPr>
  </w:style>
  <w:style w:type="character" w:styleId="LineNumber">
    <w:name w:val="line number"/>
    <w:basedOn w:val="DefaultParagraphFont"/>
    <w:uiPriority w:val="99"/>
    <w:semiHidden/>
    <w:unhideWhenUsed/>
    <w:rsid w:val="00433AB8"/>
  </w:style>
  <w:style w:type="character" w:customStyle="1" w:styleId="FooterChar">
    <w:name w:val="Footer Char"/>
    <w:basedOn w:val="DefaultParagraphFont"/>
    <w:link w:val="Footer"/>
    <w:rsid w:val="00F9155A"/>
    <w:rPr>
      <w:rFonts w:ascii="Times" w:eastAsia="Osaka" w:hAnsi="Times"/>
      <w:kern w:val="2"/>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S Mincho" w:eastAsia="MS Mincho" w:hAnsi="MS Mincho"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w:eastAsia="Osaka" w:hAnsi="Times"/>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66DF5"/>
    <w:rPr>
      <w:color w:val="0000FF"/>
      <w:u w:val="single"/>
    </w:rPr>
  </w:style>
  <w:style w:type="paragraph" w:styleId="Footer">
    <w:name w:val="footer"/>
    <w:basedOn w:val="Normal"/>
    <w:link w:val="FooterChar"/>
    <w:rsid w:val="00FE2FD2"/>
    <w:pPr>
      <w:tabs>
        <w:tab w:val="center" w:pos="4252"/>
        <w:tab w:val="right" w:pos="8504"/>
      </w:tabs>
      <w:snapToGrid w:val="0"/>
    </w:pPr>
  </w:style>
  <w:style w:type="character" w:styleId="PageNumber">
    <w:name w:val="page number"/>
    <w:basedOn w:val="DefaultParagraphFont"/>
    <w:rsid w:val="00BB7931"/>
  </w:style>
  <w:style w:type="paragraph" w:styleId="Header">
    <w:name w:val="header"/>
    <w:basedOn w:val="Normal"/>
    <w:link w:val="HeaderChar"/>
    <w:uiPriority w:val="99"/>
    <w:unhideWhenUsed/>
    <w:rsid w:val="00A16DA8"/>
    <w:pPr>
      <w:tabs>
        <w:tab w:val="center" w:pos="4252"/>
        <w:tab w:val="right" w:pos="8504"/>
      </w:tabs>
      <w:snapToGrid w:val="0"/>
    </w:pPr>
  </w:style>
  <w:style w:type="character" w:customStyle="1" w:styleId="HeaderChar">
    <w:name w:val="Header Char"/>
    <w:basedOn w:val="DefaultParagraphFont"/>
    <w:link w:val="Header"/>
    <w:uiPriority w:val="99"/>
    <w:rsid w:val="00A16DA8"/>
    <w:rPr>
      <w:rFonts w:ascii="Times" w:eastAsia="Osaka" w:hAnsi="Times"/>
      <w:kern w:val="2"/>
      <w:sz w:val="24"/>
    </w:rPr>
  </w:style>
  <w:style w:type="paragraph" w:customStyle="1" w:styleId="Default">
    <w:name w:val="Default"/>
    <w:rsid w:val="007D4313"/>
    <w:pPr>
      <w:autoSpaceDE w:val="0"/>
      <w:autoSpaceDN w:val="0"/>
      <w:adjustRightInd w:val="0"/>
    </w:pPr>
    <w:rPr>
      <w:rFonts w:ascii="Times New Roman" w:hAnsi="Times New Roman"/>
      <w:color w:val="000000"/>
      <w:sz w:val="24"/>
      <w:szCs w:val="24"/>
    </w:rPr>
  </w:style>
  <w:style w:type="table" w:styleId="LightShading">
    <w:name w:val="Light Shading"/>
    <w:basedOn w:val="TableNormal"/>
    <w:uiPriority w:val="60"/>
    <w:rsid w:val="00E51A9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uiPriority w:val="20"/>
    <w:qFormat/>
    <w:rsid w:val="00B22230"/>
    <w:rPr>
      <w:i/>
      <w:iCs/>
    </w:rPr>
  </w:style>
  <w:style w:type="paragraph" w:styleId="ListParagraph">
    <w:name w:val="List Paragraph"/>
    <w:basedOn w:val="Normal"/>
    <w:uiPriority w:val="34"/>
    <w:qFormat/>
    <w:rsid w:val="009906E3"/>
    <w:pPr>
      <w:ind w:leftChars="400" w:left="960"/>
    </w:pPr>
  </w:style>
  <w:style w:type="character" w:styleId="CommentReference">
    <w:name w:val="annotation reference"/>
    <w:basedOn w:val="DefaultParagraphFont"/>
    <w:uiPriority w:val="99"/>
    <w:semiHidden/>
    <w:unhideWhenUsed/>
    <w:rsid w:val="00C003DD"/>
    <w:rPr>
      <w:sz w:val="18"/>
      <w:szCs w:val="18"/>
    </w:rPr>
  </w:style>
  <w:style w:type="paragraph" w:styleId="CommentText">
    <w:name w:val="annotation text"/>
    <w:basedOn w:val="Normal"/>
    <w:link w:val="CommentTextChar"/>
    <w:uiPriority w:val="99"/>
    <w:semiHidden/>
    <w:unhideWhenUsed/>
    <w:rsid w:val="00C003DD"/>
    <w:pPr>
      <w:jc w:val="left"/>
    </w:pPr>
  </w:style>
  <w:style w:type="character" w:customStyle="1" w:styleId="CommentTextChar">
    <w:name w:val="Comment Text Char"/>
    <w:basedOn w:val="DefaultParagraphFont"/>
    <w:link w:val="CommentText"/>
    <w:uiPriority w:val="99"/>
    <w:semiHidden/>
    <w:rsid w:val="00C003DD"/>
    <w:rPr>
      <w:rFonts w:ascii="Times" w:eastAsia="Osaka" w:hAnsi="Times"/>
      <w:kern w:val="2"/>
      <w:sz w:val="24"/>
    </w:rPr>
  </w:style>
  <w:style w:type="paragraph" w:customStyle="1" w:styleId="p1">
    <w:name w:val="p1"/>
    <w:basedOn w:val="Normal"/>
    <w:rsid w:val="00C003DD"/>
    <w:pPr>
      <w:widowControl/>
      <w:ind w:left="300" w:hanging="300"/>
      <w:jc w:val="left"/>
    </w:pPr>
    <w:rPr>
      <w:rFonts w:ascii="Helvetica" w:eastAsia="MS Mincho" w:hAnsi="Helvetica"/>
      <w:kern w:val="0"/>
      <w:sz w:val="18"/>
      <w:szCs w:val="18"/>
    </w:rPr>
  </w:style>
  <w:style w:type="paragraph" w:styleId="BalloonText">
    <w:name w:val="Balloon Text"/>
    <w:basedOn w:val="Normal"/>
    <w:link w:val="BalloonTextChar"/>
    <w:uiPriority w:val="99"/>
    <w:semiHidden/>
    <w:unhideWhenUsed/>
    <w:rsid w:val="00C003DD"/>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C003DD"/>
    <w:rPr>
      <w:rFonts w:ascii="ヒラギノ角ゴ ProN W3" w:eastAsia="ヒラギノ角ゴ ProN W3" w:hAnsi="Times"/>
      <w:kern w:val="2"/>
      <w:sz w:val="18"/>
      <w:szCs w:val="18"/>
    </w:rPr>
  </w:style>
  <w:style w:type="paragraph" w:styleId="DocumentMap">
    <w:name w:val="Document Map"/>
    <w:basedOn w:val="Normal"/>
    <w:link w:val="DocumentMapChar"/>
    <w:uiPriority w:val="99"/>
    <w:semiHidden/>
    <w:unhideWhenUsed/>
    <w:rsid w:val="005177F5"/>
    <w:rPr>
      <w:rFonts w:ascii="MS Mincho" w:eastAsia="MS Mincho"/>
      <w:szCs w:val="24"/>
    </w:rPr>
  </w:style>
  <w:style w:type="character" w:customStyle="1" w:styleId="DocumentMapChar">
    <w:name w:val="Document Map Char"/>
    <w:basedOn w:val="DefaultParagraphFont"/>
    <w:link w:val="DocumentMap"/>
    <w:uiPriority w:val="99"/>
    <w:semiHidden/>
    <w:rsid w:val="005177F5"/>
    <w:rPr>
      <w:rFonts w:hAnsi="Times"/>
      <w:kern w:val="2"/>
      <w:sz w:val="24"/>
      <w:szCs w:val="24"/>
    </w:rPr>
  </w:style>
  <w:style w:type="character" w:customStyle="1" w:styleId="1">
    <w:name w:val="未解決のメンション1"/>
    <w:basedOn w:val="DefaultParagraphFont"/>
    <w:uiPriority w:val="99"/>
    <w:rsid w:val="009B6FB2"/>
    <w:rPr>
      <w:color w:val="808080"/>
      <w:shd w:val="clear" w:color="auto" w:fill="E6E6E6"/>
    </w:rPr>
  </w:style>
  <w:style w:type="character" w:styleId="LineNumber">
    <w:name w:val="line number"/>
    <w:basedOn w:val="DefaultParagraphFont"/>
    <w:uiPriority w:val="99"/>
    <w:semiHidden/>
    <w:unhideWhenUsed/>
    <w:rsid w:val="00433AB8"/>
  </w:style>
  <w:style w:type="character" w:customStyle="1" w:styleId="FooterChar">
    <w:name w:val="Footer Char"/>
    <w:basedOn w:val="DefaultParagraphFont"/>
    <w:link w:val="Footer"/>
    <w:rsid w:val="00F9155A"/>
    <w:rPr>
      <w:rFonts w:ascii="Times" w:eastAsia="Osaka" w:hAnsi="Times"/>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85F526DD.dotm</Template>
  <TotalTime>3</TotalTime>
  <Pages>12</Pages>
  <Words>5159</Words>
  <Characters>29407</Characters>
  <Application>Microsoft Office Word</Application>
  <DocSecurity>0</DocSecurity>
  <Lines>245</Lines>
  <Paragraphs>6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Materials and Methods</vt:lpstr>
      <vt:lpstr>Materials and Methods</vt:lpstr>
    </vt:vector>
  </TitlesOfParts>
  <Company>大阪大学微生物病研究所</Company>
  <LinksUpToDate>false</LinksUpToDate>
  <CharactersWithSpaces>34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creator>福井 理</dc:creator>
  <cp:lastModifiedBy>Rob Arthur</cp:lastModifiedBy>
  <cp:revision>5</cp:revision>
  <cp:lastPrinted>2018-05-22T01:39:00Z</cp:lastPrinted>
  <dcterms:created xsi:type="dcterms:W3CDTF">2018-06-14T22:25:00Z</dcterms:created>
  <dcterms:modified xsi:type="dcterms:W3CDTF">2018-07-31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bio"/&gt;&lt;format class="21"/&gt;&lt;count citations="11" publications="10"/&gt;&lt;/info&gt;PAPERS2_INFO_END</vt:lpwstr>
  </property>
</Properties>
</file>